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84AC1" w14:textId="373209EF" w:rsidR="00C543A5" w:rsidRDefault="00C543A5" w:rsidP="00C543A5">
      <w:pPr>
        <w:jc w:val="both"/>
        <w:rPr>
          <w:b/>
        </w:rPr>
      </w:pPr>
      <w:r w:rsidRPr="00193E76">
        <w:rPr>
          <w:b/>
        </w:rPr>
        <w:t>Title</w:t>
      </w:r>
    </w:p>
    <w:p w14:paraId="14C9CCD5" w14:textId="77777777" w:rsidR="00031A5E" w:rsidRPr="00031A5E" w:rsidRDefault="00031A5E" w:rsidP="00031A5E">
      <w:pPr>
        <w:jc w:val="both"/>
        <w:rPr>
          <w:b/>
          <w:bCs/>
          <w:iCs/>
        </w:rPr>
      </w:pPr>
      <w:r w:rsidRPr="00031A5E">
        <w:rPr>
          <w:b/>
          <w:bCs/>
          <w:iCs/>
        </w:rPr>
        <w:t>Data linkage studies of primary care utilisation after release from prison: a scoping review</w:t>
      </w:r>
    </w:p>
    <w:p w14:paraId="50B02DA3" w14:textId="7D4E746C" w:rsidR="00A6207B" w:rsidRPr="00A6207B" w:rsidRDefault="00076866" w:rsidP="00E22BC7">
      <w:pPr>
        <w:jc w:val="both"/>
      </w:pPr>
      <w:r>
        <w:t xml:space="preserve">  </w:t>
      </w:r>
    </w:p>
    <w:p w14:paraId="11D3B8DC" w14:textId="77777777" w:rsidR="00A6207B" w:rsidRPr="00A6207B" w:rsidRDefault="00A6207B" w:rsidP="00E22BC7">
      <w:pPr>
        <w:jc w:val="both"/>
        <w:rPr>
          <w:bCs/>
        </w:rPr>
      </w:pPr>
      <w:r w:rsidRPr="00A6207B">
        <w:rPr>
          <w:b/>
        </w:rPr>
        <w:t>Authors</w:t>
      </w:r>
    </w:p>
    <w:p w14:paraId="02677FF4" w14:textId="0D2EDB6E" w:rsidR="00A6207B" w:rsidRPr="002E6143" w:rsidRDefault="00A6207B" w:rsidP="00E22BC7">
      <w:pPr>
        <w:jc w:val="both"/>
        <w:rPr>
          <w:bCs/>
        </w:rPr>
      </w:pPr>
      <w:r w:rsidRPr="00A6207B">
        <w:rPr>
          <w:bCs/>
        </w:rPr>
        <w:t xml:space="preserve">Janine </w:t>
      </w:r>
      <w:r w:rsidR="001321F0">
        <w:rPr>
          <w:bCs/>
        </w:rPr>
        <w:t xml:space="preserve">A. </w:t>
      </w:r>
      <w:r w:rsidRPr="002E6143">
        <w:rPr>
          <w:bCs/>
        </w:rPr>
        <w:t xml:space="preserve">Cooper </w:t>
      </w:r>
      <w:r w:rsidRPr="002E6143">
        <w:rPr>
          <w:bCs/>
          <w:vertAlign w:val="superscript"/>
        </w:rPr>
        <w:t>1,2</w:t>
      </w:r>
      <w:r w:rsidRPr="002E6143">
        <w:rPr>
          <w:bCs/>
        </w:rPr>
        <w:t xml:space="preserve">*, </w:t>
      </w:r>
      <w:r w:rsidR="00D4604D" w:rsidRPr="00D4604D">
        <w:rPr>
          <w:bCs/>
        </w:rPr>
        <w:t>Siobhán</w:t>
      </w:r>
      <w:r w:rsidR="00D4604D">
        <w:rPr>
          <w:bCs/>
        </w:rPr>
        <w:t xml:space="preserve"> </w:t>
      </w:r>
      <w:r w:rsidR="005D507A" w:rsidRPr="002E6143">
        <w:rPr>
          <w:bCs/>
        </w:rPr>
        <w:t xml:space="preserve">Murphy </w:t>
      </w:r>
      <w:r w:rsidR="005D507A" w:rsidRPr="002E6143">
        <w:rPr>
          <w:bCs/>
          <w:vertAlign w:val="superscript"/>
        </w:rPr>
        <w:t>1</w:t>
      </w:r>
      <w:r w:rsidR="002B7819">
        <w:rPr>
          <w:bCs/>
          <w:vertAlign w:val="superscript"/>
        </w:rPr>
        <w:t>,2</w:t>
      </w:r>
      <w:r w:rsidR="005D507A" w:rsidRPr="002E6143">
        <w:rPr>
          <w:bCs/>
        </w:rPr>
        <w:t xml:space="preserve">, </w:t>
      </w:r>
      <w:r w:rsidRPr="002E6143">
        <w:rPr>
          <w:bCs/>
        </w:rPr>
        <w:t xml:space="preserve">Richard Kirk </w:t>
      </w:r>
      <w:r w:rsidRPr="002E6143">
        <w:rPr>
          <w:bCs/>
          <w:vertAlign w:val="superscript"/>
        </w:rPr>
        <w:t>3</w:t>
      </w:r>
      <w:r w:rsidRPr="002E6143">
        <w:rPr>
          <w:bCs/>
        </w:rPr>
        <w:t xml:space="preserve">, </w:t>
      </w:r>
      <w:r w:rsidR="0008264D" w:rsidRPr="002E6143">
        <w:rPr>
          <w:bCs/>
        </w:rPr>
        <w:t xml:space="preserve">Dermot O’Reilly </w:t>
      </w:r>
      <w:r w:rsidR="0008264D" w:rsidRPr="002E6143">
        <w:rPr>
          <w:bCs/>
          <w:vertAlign w:val="superscript"/>
        </w:rPr>
        <w:t>1,2</w:t>
      </w:r>
      <w:r w:rsidR="0008264D" w:rsidRPr="002E6143">
        <w:rPr>
          <w:bCs/>
        </w:rPr>
        <w:t xml:space="preserve">, </w:t>
      </w:r>
      <w:r w:rsidRPr="002E6143">
        <w:rPr>
          <w:bCs/>
        </w:rPr>
        <w:t xml:space="preserve">Michael Donnelly </w:t>
      </w:r>
      <w:r w:rsidRPr="002E6143">
        <w:rPr>
          <w:bCs/>
          <w:vertAlign w:val="superscript"/>
        </w:rPr>
        <w:t>1,2</w:t>
      </w:r>
      <w:r w:rsidRPr="002E6143">
        <w:rPr>
          <w:bCs/>
        </w:rPr>
        <w:t xml:space="preserve"> </w:t>
      </w:r>
    </w:p>
    <w:p w14:paraId="57A477AD" w14:textId="77777777" w:rsidR="00A6207B" w:rsidRPr="002E6143" w:rsidRDefault="00A6207B" w:rsidP="00E22BC7">
      <w:pPr>
        <w:jc w:val="both"/>
      </w:pPr>
      <w:r w:rsidRPr="002E6143">
        <w:rPr>
          <w:vertAlign w:val="superscript"/>
        </w:rPr>
        <w:t xml:space="preserve">1 </w:t>
      </w:r>
      <w:r w:rsidRPr="002E6143">
        <w:t>Centre for Public Health, Queen's University Belfast, Royal Hospitals Site, Grosvenor Road, Belfast, UK</w:t>
      </w:r>
    </w:p>
    <w:p w14:paraId="5B8FFEFE" w14:textId="77777777" w:rsidR="00A6207B" w:rsidRPr="002E6143" w:rsidRDefault="00A6207B" w:rsidP="00E22BC7">
      <w:pPr>
        <w:jc w:val="both"/>
      </w:pPr>
      <w:r w:rsidRPr="002E6143">
        <w:rPr>
          <w:vertAlign w:val="superscript"/>
        </w:rPr>
        <w:t xml:space="preserve">2 </w:t>
      </w:r>
      <w:r w:rsidRPr="002E6143">
        <w:t>Administrative Data Research Centre Northern Ireland (ADRC NI), Centre for Public Health, Queen's University Belfast, Royal Hospitals Site, Grosvenor Road, Belfast, UK</w:t>
      </w:r>
    </w:p>
    <w:p w14:paraId="3E362A45" w14:textId="77777777" w:rsidR="00A6207B" w:rsidRPr="002E6143" w:rsidRDefault="00A6207B" w:rsidP="00E22BC7">
      <w:pPr>
        <w:jc w:val="both"/>
      </w:pPr>
      <w:r w:rsidRPr="002E6143">
        <w:rPr>
          <w:vertAlign w:val="superscript"/>
        </w:rPr>
        <w:t xml:space="preserve">3 </w:t>
      </w:r>
      <w:r w:rsidRPr="002E6143">
        <w:t>South Eastern Health and Social Care Trust, Ulster Hospital, Dundonald, UK</w:t>
      </w:r>
    </w:p>
    <w:p w14:paraId="3F00644B" w14:textId="05D219D7" w:rsidR="00A6207B" w:rsidRPr="00A6207B" w:rsidRDefault="003B3864" w:rsidP="00E22BC7">
      <w:pPr>
        <w:jc w:val="both"/>
      </w:pPr>
      <w:r>
        <w:t>*C</w:t>
      </w:r>
      <w:r w:rsidR="00A6207B" w:rsidRPr="00A6207B">
        <w:t>orresponding author</w:t>
      </w:r>
    </w:p>
    <w:p w14:paraId="0D14792D" w14:textId="77777777" w:rsidR="00A6207B" w:rsidRPr="00A6207B" w:rsidRDefault="00A6207B" w:rsidP="00E22BC7">
      <w:pPr>
        <w:jc w:val="both"/>
      </w:pPr>
      <w:r w:rsidRPr="00A6207B">
        <w:rPr>
          <w:bCs/>
        </w:rPr>
        <w:t>Corresponding author contact: Cooper JA</w:t>
      </w:r>
      <w:r w:rsidRPr="00A6207B">
        <w:t xml:space="preserve">, </w:t>
      </w:r>
      <w:r w:rsidRPr="00A6207B">
        <w:rPr>
          <w:bCs/>
        </w:rPr>
        <w:t xml:space="preserve">Centre for Public Health, Queen's University Belfast, Royal Hospitals Site, Grosvenor Road, Belfast, UK. Administrative Data Research Centre Northern Ireland (ADRC NI), Centre for Public Health, Queen's University Belfast, Royal Hospitals Site, Grosvenor Road, Belfast, UK. Email: </w:t>
      </w:r>
      <w:hyperlink r:id="rId11" w:history="1">
        <w:r w:rsidRPr="00A6207B">
          <w:rPr>
            <w:rStyle w:val="Hyperlink"/>
            <w:bCs/>
          </w:rPr>
          <w:t>j.cooper@qub.ac.uk</w:t>
        </w:r>
      </w:hyperlink>
    </w:p>
    <w:p w14:paraId="679074C3" w14:textId="77777777" w:rsidR="00F437F7" w:rsidRDefault="00F437F7" w:rsidP="00E22BC7">
      <w:pPr>
        <w:jc w:val="both"/>
        <w:rPr>
          <w:bCs/>
        </w:rPr>
      </w:pPr>
    </w:p>
    <w:p w14:paraId="5277CA93" w14:textId="77777777" w:rsidR="00F437F7" w:rsidRDefault="00F437F7" w:rsidP="00E22BC7">
      <w:pPr>
        <w:jc w:val="both"/>
        <w:rPr>
          <w:b/>
        </w:rPr>
      </w:pPr>
    </w:p>
    <w:p w14:paraId="390B86E0" w14:textId="77777777" w:rsidR="007D010D" w:rsidRDefault="007D010D" w:rsidP="00E22BC7">
      <w:pPr>
        <w:jc w:val="both"/>
        <w:rPr>
          <w:b/>
        </w:rPr>
      </w:pPr>
    </w:p>
    <w:p w14:paraId="252740A5" w14:textId="77777777" w:rsidR="007D010D" w:rsidRDefault="007D010D" w:rsidP="00E22BC7">
      <w:pPr>
        <w:jc w:val="both"/>
        <w:rPr>
          <w:b/>
        </w:rPr>
      </w:pPr>
    </w:p>
    <w:p w14:paraId="20B2B2AD" w14:textId="05816F49" w:rsidR="00A34BAA" w:rsidRDefault="00A34BAA" w:rsidP="00E22BC7">
      <w:pPr>
        <w:jc w:val="both"/>
        <w:rPr>
          <w:b/>
        </w:rPr>
      </w:pPr>
    </w:p>
    <w:p w14:paraId="254CA04E" w14:textId="77777777" w:rsidR="00271C63" w:rsidRDefault="00271C63" w:rsidP="00E22BC7">
      <w:pPr>
        <w:jc w:val="both"/>
        <w:rPr>
          <w:b/>
        </w:rPr>
      </w:pPr>
    </w:p>
    <w:p w14:paraId="1D2E7197" w14:textId="3FE8004C" w:rsidR="00A34BAA" w:rsidRDefault="00A34BAA" w:rsidP="00E22BC7">
      <w:pPr>
        <w:jc w:val="both"/>
        <w:rPr>
          <w:b/>
        </w:rPr>
      </w:pPr>
    </w:p>
    <w:p w14:paraId="686A43E9" w14:textId="4FBC40DF" w:rsidR="00E7769F" w:rsidRDefault="00E7769F" w:rsidP="00E22BC7">
      <w:pPr>
        <w:jc w:val="both"/>
        <w:rPr>
          <w:b/>
        </w:rPr>
      </w:pPr>
    </w:p>
    <w:p w14:paraId="2D35155F" w14:textId="77777777" w:rsidR="00E0608C" w:rsidRDefault="00E0608C" w:rsidP="00E22BC7">
      <w:pPr>
        <w:jc w:val="both"/>
        <w:rPr>
          <w:b/>
        </w:rPr>
      </w:pPr>
    </w:p>
    <w:p w14:paraId="4FD7723C" w14:textId="77777777" w:rsidR="00E0608C" w:rsidRDefault="00E0608C" w:rsidP="00E22BC7">
      <w:pPr>
        <w:jc w:val="both"/>
        <w:rPr>
          <w:b/>
        </w:rPr>
      </w:pPr>
    </w:p>
    <w:p w14:paraId="7CEF2048" w14:textId="77777777" w:rsidR="00E0608C" w:rsidRDefault="00E0608C" w:rsidP="00E22BC7">
      <w:pPr>
        <w:jc w:val="both"/>
        <w:rPr>
          <w:b/>
        </w:rPr>
      </w:pPr>
    </w:p>
    <w:p w14:paraId="7B0A34F6" w14:textId="77777777" w:rsidR="00E0608C" w:rsidRDefault="00E0608C" w:rsidP="00E22BC7">
      <w:pPr>
        <w:jc w:val="both"/>
        <w:rPr>
          <w:b/>
        </w:rPr>
      </w:pPr>
    </w:p>
    <w:p w14:paraId="5218D3EC" w14:textId="77777777" w:rsidR="00E0608C" w:rsidRDefault="00E0608C" w:rsidP="00E22BC7">
      <w:pPr>
        <w:jc w:val="both"/>
        <w:rPr>
          <w:b/>
        </w:rPr>
      </w:pPr>
    </w:p>
    <w:p w14:paraId="5D9376DA" w14:textId="77777777" w:rsidR="00E0608C" w:rsidRDefault="00E0608C" w:rsidP="00E22BC7">
      <w:pPr>
        <w:jc w:val="both"/>
        <w:rPr>
          <w:b/>
        </w:rPr>
      </w:pPr>
    </w:p>
    <w:p w14:paraId="2090DB89" w14:textId="77777777" w:rsidR="00E0608C" w:rsidRDefault="00E0608C" w:rsidP="00E22BC7">
      <w:pPr>
        <w:jc w:val="both"/>
        <w:rPr>
          <w:b/>
        </w:rPr>
      </w:pPr>
    </w:p>
    <w:p w14:paraId="4DD41EDE" w14:textId="77777777" w:rsidR="00E0608C" w:rsidRDefault="00E0608C" w:rsidP="00E22BC7">
      <w:pPr>
        <w:jc w:val="both"/>
        <w:rPr>
          <w:b/>
        </w:rPr>
      </w:pPr>
    </w:p>
    <w:p w14:paraId="3FB0C341" w14:textId="77777777" w:rsidR="00F437F7" w:rsidRDefault="00F437F7" w:rsidP="00E22BC7">
      <w:pPr>
        <w:jc w:val="both"/>
        <w:rPr>
          <w:b/>
        </w:rPr>
      </w:pPr>
    </w:p>
    <w:p w14:paraId="797EAC61" w14:textId="45F71E7F" w:rsidR="007118F3" w:rsidRPr="004F12A0" w:rsidRDefault="003E68F5" w:rsidP="003C15C4">
      <w:pPr>
        <w:jc w:val="both"/>
        <w:rPr>
          <w:b/>
        </w:rPr>
      </w:pPr>
      <w:r w:rsidRPr="004F12A0">
        <w:rPr>
          <w:b/>
        </w:rPr>
        <w:lastRenderedPageBreak/>
        <w:t>Appendix 1</w:t>
      </w:r>
      <w:r w:rsidR="007118F3" w:rsidRPr="004F12A0">
        <w:rPr>
          <w:b/>
        </w:rPr>
        <w:t xml:space="preserve"> </w:t>
      </w:r>
      <w:r w:rsidRPr="004F12A0">
        <w:rPr>
          <w:b/>
        </w:rPr>
        <w:t xml:space="preserve">The Preferred Reporting Items for Systematic reviews and Meta-Analyses extension for Scoping Reviews checklist </w:t>
      </w:r>
    </w:p>
    <w:p w14:paraId="4CA44DE7" w14:textId="52E246A2" w:rsidR="004F12A0" w:rsidRDefault="00031A5E" w:rsidP="003C15C4">
      <w:pPr>
        <w:jc w:val="both"/>
        <w:rPr>
          <w:b/>
        </w:rPr>
      </w:pPr>
      <w:r w:rsidRPr="00031A5E">
        <w:rPr>
          <w:b/>
        </w:rPr>
        <w:t>Data linkage studies of primary care utilisation after release from prison: a scoping review</w:t>
      </w:r>
    </w:p>
    <w:p w14:paraId="770D9010" w14:textId="77777777" w:rsidR="004F12A0" w:rsidRDefault="004F12A0" w:rsidP="003C15C4">
      <w:pPr>
        <w:jc w:val="both"/>
        <w:rPr>
          <w:b/>
        </w:rPr>
      </w:pPr>
    </w:p>
    <w:p w14:paraId="25D967F7" w14:textId="7A1D10B5" w:rsidR="004F12A0" w:rsidRPr="00490D36" w:rsidRDefault="00490D36" w:rsidP="003C15C4">
      <w:pPr>
        <w:jc w:val="both"/>
        <w:rPr>
          <w:bCs/>
        </w:rPr>
      </w:pPr>
      <w:r w:rsidRPr="00490D36">
        <w:rPr>
          <w:bCs/>
        </w:rPr>
        <w:t>Uploaded separately as supplementary material</w:t>
      </w:r>
      <w:r>
        <w:rPr>
          <w:bCs/>
        </w:rPr>
        <w:t>.</w:t>
      </w:r>
    </w:p>
    <w:p w14:paraId="6F2ABB80" w14:textId="77777777" w:rsidR="004F12A0" w:rsidRDefault="004F12A0" w:rsidP="003C15C4">
      <w:pPr>
        <w:jc w:val="both"/>
        <w:rPr>
          <w:b/>
        </w:rPr>
      </w:pPr>
    </w:p>
    <w:p w14:paraId="152BC0DE" w14:textId="77777777" w:rsidR="004F12A0" w:rsidRDefault="004F12A0" w:rsidP="003C15C4">
      <w:pPr>
        <w:jc w:val="both"/>
        <w:rPr>
          <w:b/>
        </w:rPr>
      </w:pPr>
    </w:p>
    <w:p w14:paraId="7D436C0A" w14:textId="77777777" w:rsidR="004F12A0" w:rsidRDefault="004F12A0" w:rsidP="003C15C4">
      <w:pPr>
        <w:jc w:val="both"/>
        <w:rPr>
          <w:b/>
        </w:rPr>
      </w:pPr>
    </w:p>
    <w:p w14:paraId="495BC4E8" w14:textId="77777777" w:rsidR="004F12A0" w:rsidRDefault="004F12A0" w:rsidP="003C15C4">
      <w:pPr>
        <w:jc w:val="both"/>
        <w:rPr>
          <w:b/>
        </w:rPr>
      </w:pPr>
    </w:p>
    <w:p w14:paraId="239549C9" w14:textId="77777777" w:rsidR="004F12A0" w:rsidRDefault="004F12A0" w:rsidP="003C15C4">
      <w:pPr>
        <w:jc w:val="both"/>
        <w:rPr>
          <w:b/>
        </w:rPr>
      </w:pPr>
    </w:p>
    <w:p w14:paraId="7753A27F" w14:textId="77777777" w:rsidR="004F12A0" w:rsidRDefault="004F12A0" w:rsidP="003C15C4">
      <w:pPr>
        <w:jc w:val="both"/>
        <w:rPr>
          <w:b/>
        </w:rPr>
      </w:pPr>
    </w:p>
    <w:p w14:paraId="0559081C" w14:textId="77777777" w:rsidR="004F12A0" w:rsidRDefault="004F12A0" w:rsidP="003C15C4">
      <w:pPr>
        <w:jc w:val="both"/>
        <w:rPr>
          <w:b/>
        </w:rPr>
      </w:pPr>
    </w:p>
    <w:p w14:paraId="59BCB7F7" w14:textId="77777777" w:rsidR="004F12A0" w:rsidRDefault="004F12A0" w:rsidP="003C15C4">
      <w:pPr>
        <w:jc w:val="both"/>
        <w:rPr>
          <w:b/>
        </w:rPr>
      </w:pPr>
    </w:p>
    <w:p w14:paraId="3576FDA6" w14:textId="77777777" w:rsidR="004F12A0" w:rsidRDefault="004F12A0" w:rsidP="003C15C4">
      <w:pPr>
        <w:jc w:val="both"/>
        <w:rPr>
          <w:b/>
        </w:rPr>
      </w:pPr>
    </w:p>
    <w:p w14:paraId="2864AAEF" w14:textId="77777777" w:rsidR="004F12A0" w:rsidRDefault="004F12A0" w:rsidP="003C15C4">
      <w:pPr>
        <w:jc w:val="both"/>
        <w:rPr>
          <w:b/>
        </w:rPr>
      </w:pPr>
    </w:p>
    <w:p w14:paraId="0FEF91B9" w14:textId="77777777" w:rsidR="004F12A0" w:rsidRDefault="004F12A0" w:rsidP="003C15C4">
      <w:pPr>
        <w:jc w:val="both"/>
        <w:rPr>
          <w:b/>
        </w:rPr>
      </w:pPr>
    </w:p>
    <w:p w14:paraId="09ADB89F" w14:textId="77777777" w:rsidR="004F12A0" w:rsidRDefault="004F12A0" w:rsidP="003C15C4">
      <w:pPr>
        <w:jc w:val="both"/>
        <w:rPr>
          <w:b/>
        </w:rPr>
      </w:pPr>
    </w:p>
    <w:p w14:paraId="03A2CFDB" w14:textId="77777777" w:rsidR="004F12A0" w:rsidRDefault="004F12A0" w:rsidP="003C15C4">
      <w:pPr>
        <w:jc w:val="both"/>
        <w:rPr>
          <w:b/>
        </w:rPr>
      </w:pPr>
    </w:p>
    <w:p w14:paraId="3B9DFBB3" w14:textId="77777777" w:rsidR="004F12A0" w:rsidRDefault="004F12A0" w:rsidP="003C15C4">
      <w:pPr>
        <w:jc w:val="both"/>
        <w:rPr>
          <w:b/>
        </w:rPr>
      </w:pPr>
    </w:p>
    <w:p w14:paraId="12506722" w14:textId="77777777" w:rsidR="004F12A0" w:rsidRDefault="004F12A0" w:rsidP="003C15C4">
      <w:pPr>
        <w:jc w:val="both"/>
        <w:rPr>
          <w:b/>
        </w:rPr>
      </w:pPr>
    </w:p>
    <w:p w14:paraId="2DC59419" w14:textId="77777777" w:rsidR="004F12A0" w:rsidRDefault="004F12A0" w:rsidP="003C15C4">
      <w:pPr>
        <w:jc w:val="both"/>
        <w:rPr>
          <w:b/>
        </w:rPr>
      </w:pPr>
    </w:p>
    <w:p w14:paraId="20B3E0D7" w14:textId="77777777" w:rsidR="004F12A0" w:rsidRDefault="004F12A0" w:rsidP="003C15C4">
      <w:pPr>
        <w:jc w:val="both"/>
        <w:rPr>
          <w:b/>
        </w:rPr>
      </w:pPr>
    </w:p>
    <w:p w14:paraId="41D143B2" w14:textId="77777777" w:rsidR="004F12A0" w:rsidRDefault="004F12A0" w:rsidP="003C15C4">
      <w:pPr>
        <w:jc w:val="both"/>
        <w:rPr>
          <w:b/>
        </w:rPr>
      </w:pPr>
    </w:p>
    <w:p w14:paraId="7C33516A" w14:textId="77777777" w:rsidR="004F12A0" w:rsidRDefault="004F12A0" w:rsidP="003C15C4">
      <w:pPr>
        <w:jc w:val="both"/>
        <w:rPr>
          <w:b/>
        </w:rPr>
      </w:pPr>
    </w:p>
    <w:p w14:paraId="150D4213" w14:textId="77777777" w:rsidR="004F12A0" w:rsidRDefault="004F12A0" w:rsidP="003C15C4">
      <w:pPr>
        <w:jc w:val="both"/>
        <w:rPr>
          <w:b/>
        </w:rPr>
      </w:pPr>
    </w:p>
    <w:p w14:paraId="4CE5B1D5" w14:textId="77777777" w:rsidR="004F12A0" w:rsidRDefault="004F12A0" w:rsidP="003C15C4">
      <w:pPr>
        <w:jc w:val="both"/>
        <w:rPr>
          <w:b/>
        </w:rPr>
      </w:pPr>
    </w:p>
    <w:p w14:paraId="24E90581" w14:textId="77777777" w:rsidR="004F12A0" w:rsidRDefault="004F12A0" w:rsidP="003C15C4">
      <w:pPr>
        <w:jc w:val="both"/>
        <w:rPr>
          <w:b/>
        </w:rPr>
      </w:pPr>
    </w:p>
    <w:p w14:paraId="76509010" w14:textId="77777777" w:rsidR="00DD61B2" w:rsidRDefault="00DD61B2" w:rsidP="003C15C4">
      <w:pPr>
        <w:jc w:val="both"/>
        <w:rPr>
          <w:b/>
        </w:rPr>
      </w:pPr>
    </w:p>
    <w:p w14:paraId="2ED0715C" w14:textId="77777777" w:rsidR="00495A55" w:rsidRDefault="00495A55" w:rsidP="003C15C4">
      <w:pPr>
        <w:jc w:val="both"/>
        <w:rPr>
          <w:b/>
        </w:rPr>
      </w:pPr>
    </w:p>
    <w:p w14:paraId="5A84DD99" w14:textId="77777777" w:rsidR="00495A55" w:rsidRDefault="00495A55" w:rsidP="003C15C4">
      <w:pPr>
        <w:jc w:val="both"/>
        <w:rPr>
          <w:b/>
        </w:rPr>
      </w:pPr>
    </w:p>
    <w:p w14:paraId="56906955" w14:textId="77777777" w:rsidR="00495A55" w:rsidRDefault="00495A55" w:rsidP="003C15C4">
      <w:pPr>
        <w:jc w:val="both"/>
        <w:rPr>
          <w:b/>
        </w:rPr>
      </w:pPr>
    </w:p>
    <w:p w14:paraId="57FD801E" w14:textId="29B094FE" w:rsidR="00AB7B82" w:rsidRPr="004F12A0" w:rsidRDefault="004D448E" w:rsidP="003C15C4">
      <w:pPr>
        <w:jc w:val="both"/>
        <w:rPr>
          <w:b/>
        </w:rPr>
      </w:pPr>
      <w:r w:rsidRPr="004F12A0">
        <w:rPr>
          <w:b/>
        </w:rPr>
        <w:lastRenderedPageBreak/>
        <w:t>Appendix 2</w:t>
      </w:r>
      <w:r w:rsidR="007118F3" w:rsidRPr="004F12A0">
        <w:rPr>
          <w:b/>
        </w:rPr>
        <w:t xml:space="preserve"> </w:t>
      </w:r>
      <w:r w:rsidRPr="004F12A0">
        <w:rPr>
          <w:b/>
        </w:rPr>
        <w:t>Search strategies for MEDLINE, EMBASE and Web of Science Core Collection</w:t>
      </w:r>
    </w:p>
    <w:p w14:paraId="45640AB8" w14:textId="77777777" w:rsidR="007118F3" w:rsidRDefault="007118F3" w:rsidP="003C15C4">
      <w:pPr>
        <w:jc w:val="both"/>
        <w:rPr>
          <w:b/>
        </w:rPr>
      </w:pPr>
    </w:p>
    <w:p w14:paraId="6B3E8FAB" w14:textId="21A9525F" w:rsidR="004F12A0" w:rsidRDefault="004F12A0" w:rsidP="004F12A0">
      <w:r>
        <w:t xml:space="preserve">Ovid MEDLINE(R) ALL </w:t>
      </w:r>
    </w:p>
    <w:p w14:paraId="5A1A9259" w14:textId="77777777" w:rsidR="004F12A0" w:rsidRDefault="004F12A0" w:rsidP="004F12A0"/>
    <w:p w14:paraId="486D4AA8" w14:textId="77777777" w:rsidR="004F12A0" w:rsidRDefault="004F12A0" w:rsidP="004F12A0">
      <w:r>
        <w:t>1</w:t>
      </w:r>
      <w:r>
        <w:tab/>
        <w:t>General Practice/</w:t>
      </w:r>
      <w:r>
        <w:tab/>
        <w:t>15325</w:t>
      </w:r>
    </w:p>
    <w:p w14:paraId="23D5DF35" w14:textId="77777777" w:rsidR="004F12A0" w:rsidRDefault="004F12A0" w:rsidP="004F12A0">
      <w:r>
        <w:t>2</w:t>
      </w:r>
      <w:r>
        <w:tab/>
        <w:t>Family Practice/</w:t>
      </w:r>
      <w:r>
        <w:tab/>
        <w:t>66933</w:t>
      </w:r>
    </w:p>
    <w:p w14:paraId="5EE0B55D" w14:textId="77777777" w:rsidR="004F12A0" w:rsidRDefault="004F12A0" w:rsidP="004F12A0">
      <w:r>
        <w:t>3</w:t>
      </w:r>
      <w:r>
        <w:tab/>
        <w:t>General Practitioners/</w:t>
      </w:r>
      <w:r>
        <w:tab/>
        <w:t>10419</w:t>
      </w:r>
    </w:p>
    <w:p w14:paraId="6D9AAB11" w14:textId="77777777" w:rsidR="004F12A0" w:rsidRDefault="004F12A0" w:rsidP="004F12A0">
      <w:r>
        <w:t>4</w:t>
      </w:r>
      <w:r>
        <w:tab/>
        <w:t>GP.mp.</w:t>
      </w:r>
      <w:r>
        <w:tab/>
        <w:t>49054</w:t>
      </w:r>
    </w:p>
    <w:p w14:paraId="61A195CC" w14:textId="77777777" w:rsidR="004F12A0" w:rsidRDefault="004F12A0" w:rsidP="004F12A0">
      <w:r>
        <w:t>5</w:t>
      </w:r>
      <w:r>
        <w:tab/>
        <w:t>Physicians, Family/</w:t>
      </w:r>
      <w:r>
        <w:tab/>
        <w:t>17161</w:t>
      </w:r>
    </w:p>
    <w:p w14:paraId="0EFC9F3C" w14:textId="77777777" w:rsidR="004F12A0" w:rsidRDefault="004F12A0" w:rsidP="004F12A0">
      <w:r>
        <w:t>6</w:t>
      </w:r>
      <w:r>
        <w:tab/>
        <w:t>Primary Health Care/</w:t>
      </w:r>
      <w:r>
        <w:tab/>
        <w:t>90730</w:t>
      </w:r>
    </w:p>
    <w:p w14:paraId="0C757866" w14:textId="77777777" w:rsidR="004F12A0" w:rsidRDefault="004F12A0" w:rsidP="004F12A0">
      <w:r>
        <w:t>7</w:t>
      </w:r>
      <w:r>
        <w:tab/>
      </w:r>
      <w:proofErr w:type="gramStart"/>
      <w:r>
        <w:t>primary</w:t>
      </w:r>
      <w:proofErr w:type="gramEnd"/>
      <w:r>
        <w:t xml:space="preserve"> care.mp.</w:t>
      </w:r>
      <w:r>
        <w:tab/>
        <w:t>143327</w:t>
      </w:r>
    </w:p>
    <w:p w14:paraId="11988BFE" w14:textId="77777777" w:rsidR="004F12A0" w:rsidRDefault="004F12A0" w:rsidP="004F12A0">
      <w:r>
        <w:t>8</w:t>
      </w:r>
      <w:r>
        <w:tab/>
      </w:r>
      <w:proofErr w:type="gramStart"/>
      <w:r>
        <w:t>home</w:t>
      </w:r>
      <w:proofErr w:type="gramEnd"/>
      <w:r>
        <w:t xml:space="preserve"> visit*.</w:t>
      </w:r>
      <w:proofErr w:type="spellStart"/>
      <w:r>
        <w:t>mp</w:t>
      </w:r>
      <w:proofErr w:type="spellEnd"/>
      <w:r>
        <w:t>.</w:t>
      </w:r>
      <w:r>
        <w:tab/>
        <w:t>10767</w:t>
      </w:r>
    </w:p>
    <w:p w14:paraId="243F45D3" w14:textId="77777777" w:rsidR="004F12A0" w:rsidRDefault="004F12A0" w:rsidP="004F12A0">
      <w:r>
        <w:t>9</w:t>
      </w:r>
      <w:r>
        <w:tab/>
        <w:t>House Calls/</w:t>
      </w:r>
      <w:r>
        <w:tab/>
        <w:t>4143</w:t>
      </w:r>
    </w:p>
    <w:p w14:paraId="2A666C1F" w14:textId="77777777" w:rsidR="004F12A0" w:rsidRDefault="004F12A0" w:rsidP="004F12A0">
      <w:r>
        <w:t>10</w:t>
      </w:r>
      <w:r>
        <w:tab/>
        <w:t>Family Health/</w:t>
      </w:r>
      <w:r>
        <w:tab/>
        <w:t>24149</w:t>
      </w:r>
    </w:p>
    <w:p w14:paraId="364EAB24" w14:textId="77777777" w:rsidR="004F12A0" w:rsidRDefault="004F12A0" w:rsidP="004F12A0">
      <w:r>
        <w:t>11</w:t>
      </w:r>
      <w:r>
        <w:tab/>
        <w:t>Physicians, Primary Care/</w:t>
      </w:r>
      <w:r>
        <w:tab/>
        <w:t>4315</w:t>
      </w:r>
    </w:p>
    <w:p w14:paraId="030861AB" w14:textId="77777777" w:rsidR="004F12A0" w:rsidRDefault="004F12A0" w:rsidP="004F12A0">
      <w:r>
        <w:t>12</w:t>
      </w:r>
      <w:r>
        <w:tab/>
        <w:t>Nurse Practitioners/</w:t>
      </w:r>
      <w:r>
        <w:tab/>
        <w:t>18785</w:t>
      </w:r>
    </w:p>
    <w:p w14:paraId="73978B93" w14:textId="77777777" w:rsidR="004F12A0" w:rsidRDefault="004F12A0" w:rsidP="004F12A0">
      <w:r>
        <w:t>13</w:t>
      </w:r>
      <w:r>
        <w:tab/>
        <w:t>Community Pharmacy Services/</w:t>
      </w:r>
      <w:r>
        <w:tab/>
        <w:t>5693</w:t>
      </w:r>
    </w:p>
    <w:p w14:paraId="17D277EC" w14:textId="77777777" w:rsidR="004F12A0" w:rsidRDefault="004F12A0" w:rsidP="004F12A0">
      <w:r>
        <w:t>14</w:t>
      </w:r>
      <w:r>
        <w:tab/>
        <w:t>Community Dentistry/</w:t>
      </w:r>
      <w:r>
        <w:tab/>
        <w:t>1233</w:t>
      </w:r>
    </w:p>
    <w:p w14:paraId="004F6A56" w14:textId="77777777" w:rsidR="004F12A0" w:rsidRDefault="004F12A0" w:rsidP="004F12A0">
      <w:r>
        <w:t>15</w:t>
      </w:r>
      <w:r>
        <w:tab/>
        <w:t>Optometrists/</w:t>
      </w:r>
      <w:r>
        <w:tab/>
        <w:t>216</w:t>
      </w:r>
    </w:p>
    <w:p w14:paraId="01AF114E" w14:textId="77777777" w:rsidR="004F12A0" w:rsidRDefault="004F12A0" w:rsidP="004F12A0">
      <w:r>
        <w:t>16</w:t>
      </w:r>
      <w:r>
        <w:tab/>
        <w:t>Optometry/</w:t>
      </w:r>
      <w:r>
        <w:tab/>
        <w:t>5722</w:t>
      </w:r>
    </w:p>
    <w:p w14:paraId="34378952" w14:textId="77777777" w:rsidR="004F12A0" w:rsidRDefault="004F12A0" w:rsidP="004F12A0">
      <w:r>
        <w:t>17</w:t>
      </w:r>
      <w:r>
        <w:tab/>
        <w:t>Prisoners/</w:t>
      </w:r>
      <w:r>
        <w:tab/>
        <w:t>18273</w:t>
      </w:r>
    </w:p>
    <w:p w14:paraId="519BE88A" w14:textId="77777777" w:rsidR="004F12A0" w:rsidRDefault="004F12A0" w:rsidP="004F12A0">
      <w:r>
        <w:t>18</w:t>
      </w:r>
      <w:r>
        <w:tab/>
        <w:t>Prisons/</w:t>
      </w:r>
      <w:r>
        <w:tab/>
        <w:t>11087</w:t>
      </w:r>
    </w:p>
    <w:p w14:paraId="6534E74F" w14:textId="77777777" w:rsidR="004F12A0" w:rsidRDefault="004F12A0" w:rsidP="004F12A0">
      <w:r>
        <w:t>19</w:t>
      </w:r>
      <w:r>
        <w:tab/>
        <w:t>after release.mp.</w:t>
      </w:r>
      <w:r>
        <w:tab/>
        <w:t>4490</w:t>
      </w:r>
    </w:p>
    <w:p w14:paraId="399ABCE2" w14:textId="77777777" w:rsidR="004F12A0" w:rsidRDefault="004F12A0" w:rsidP="004F12A0">
      <w:r>
        <w:t>20</w:t>
      </w:r>
      <w:r>
        <w:tab/>
      </w:r>
      <w:proofErr w:type="gramStart"/>
      <w:r>
        <w:t>prison</w:t>
      </w:r>
      <w:proofErr w:type="gramEnd"/>
      <w:r>
        <w:t xml:space="preserve"> release.mp.</w:t>
      </w:r>
      <w:r>
        <w:tab/>
        <w:t>157</w:t>
      </w:r>
    </w:p>
    <w:p w14:paraId="004CF542" w14:textId="77777777" w:rsidR="004F12A0" w:rsidRDefault="004F12A0" w:rsidP="004F12A0">
      <w:r>
        <w:t>21</w:t>
      </w:r>
      <w:r>
        <w:tab/>
      </w:r>
      <w:proofErr w:type="gramStart"/>
      <w:r>
        <w:t>release</w:t>
      </w:r>
      <w:proofErr w:type="gramEnd"/>
      <w:r>
        <w:t>* from prison.mp.</w:t>
      </w:r>
      <w:r>
        <w:tab/>
        <w:t>609</w:t>
      </w:r>
    </w:p>
    <w:p w14:paraId="23699F93" w14:textId="77777777" w:rsidR="004F12A0" w:rsidRDefault="004F12A0" w:rsidP="004F12A0">
      <w:r>
        <w:t>22</w:t>
      </w:r>
      <w:r>
        <w:tab/>
        <w:t>ex-prisoner*.</w:t>
      </w:r>
      <w:proofErr w:type="spellStart"/>
      <w:r>
        <w:t>mp</w:t>
      </w:r>
      <w:proofErr w:type="spellEnd"/>
      <w:r>
        <w:t>.</w:t>
      </w:r>
      <w:r>
        <w:tab/>
        <w:t>214</w:t>
      </w:r>
    </w:p>
    <w:p w14:paraId="261B7F88" w14:textId="77777777" w:rsidR="004F12A0" w:rsidRDefault="004F12A0" w:rsidP="004F12A0">
      <w:r>
        <w:t>23</w:t>
      </w:r>
      <w:r>
        <w:tab/>
        <w:t>recently released.mp.</w:t>
      </w:r>
      <w:r>
        <w:tab/>
        <w:t>2144</w:t>
      </w:r>
    </w:p>
    <w:p w14:paraId="07F83DF4" w14:textId="77777777" w:rsidR="004F12A0" w:rsidRDefault="004F12A0" w:rsidP="004F12A0">
      <w:r>
        <w:t>24</w:t>
      </w:r>
      <w:r>
        <w:tab/>
        <w:t>1 or 2 or 3 or 4 or 5 or 6 or 7 or 8 or 9 or 10 or 11 or 12 or 13 or 14 or 15 or 16</w:t>
      </w:r>
      <w:r>
        <w:tab/>
        <w:t>350106</w:t>
      </w:r>
    </w:p>
    <w:p w14:paraId="596D804C" w14:textId="77777777" w:rsidR="004F12A0" w:rsidRDefault="004F12A0" w:rsidP="004F12A0">
      <w:r>
        <w:t>25</w:t>
      </w:r>
      <w:r>
        <w:tab/>
        <w:t>17 or 18 or 19 or 20 or 21 or 22 or 23</w:t>
      </w:r>
      <w:r>
        <w:tab/>
        <w:t>31107</w:t>
      </w:r>
    </w:p>
    <w:p w14:paraId="58DFC876" w14:textId="77777777" w:rsidR="004F12A0" w:rsidRDefault="004F12A0" w:rsidP="004F12A0">
      <w:r>
        <w:t>26</w:t>
      </w:r>
      <w:r>
        <w:tab/>
        <w:t>24 and 25</w:t>
      </w:r>
      <w:r>
        <w:tab/>
        <w:t>453</w:t>
      </w:r>
    </w:p>
    <w:p w14:paraId="1C1A4371" w14:textId="77777777" w:rsidR="004F12A0" w:rsidRDefault="004F12A0" w:rsidP="004F12A0">
      <w:r>
        <w:t>27</w:t>
      </w:r>
      <w:r>
        <w:tab/>
        <w:t>limit 26 to (</w:t>
      </w:r>
      <w:proofErr w:type="spellStart"/>
      <w:r>
        <w:t>english</w:t>
      </w:r>
      <w:proofErr w:type="spellEnd"/>
      <w:r>
        <w:t xml:space="preserve"> language and humans and </w:t>
      </w:r>
      <w:proofErr w:type="spellStart"/>
      <w:r>
        <w:t>yr</w:t>
      </w:r>
      <w:proofErr w:type="spellEnd"/>
      <w:r>
        <w:t>="2012 -Current")</w:t>
      </w:r>
      <w:r>
        <w:tab/>
        <w:t>189</w:t>
      </w:r>
    </w:p>
    <w:p w14:paraId="3272E9D4" w14:textId="69E8C3B8" w:rsidR="004F12A0" w:rsidRDefault="004F12A0" w:rsidP="004F12A0">
      <w:r>
        <w:lastRenderedPageBreak/>
        <w:t xml:space="preserve">Embase </w:t>
      </w:r>
    </w:p>
    <w:p w14:paraId="7D8137B6" w14:textId="77777777" w:rsidR="004F12A0" w:rsidRDefault="004F12A0" w:rsidP="004F12A0"/>
    <w:p w14:paraId="61434F2E" w14:textId="77777777" w:rsidR="004F12A0" w:rsidRDefault="004F12A0" w:rsidP="004F12A0">
      <w:r>
        <w:t>1</w:t>
      </w:r>
      <w:r>
        <w:tab/>
        <w:t>general practice/</w:t>
      </w:r>
      <w:r>
        <w:tab/>
        <w:t>84370</w:t>
      </w:r>
    </w:p>
    <w:p w14:paraId="6E418088" w14:textId="77777777" w:rsidR="004F12A0" w:rsidRDefault="004F12A0" w:rsidP="004F12A0">
      <w:r>
        <w:t>2</w:t>
      </w:r>
      <w:r>
        <w:tab/>
        <w:t>family practice.mp.</w:t>
      </w:r>
      <w:r>
        <w:tab/>
        <w:t>10362</w:t>
      </w:r>
    </w:p>
    <w:p w14:paraId="61ECE607" w14:textId="77777777" w:rsidR="004F12A0" w:rsidRDefault="004F12A0" w:rsidP="004F12A0">
      <w:r>
        <w:t>3</w:t>
      </w:r>
      <w:r>
        <w:tab/>
        <w:t>general practitioner/</w:t>
      </w:r>
      <w:r>
        <w:tab/>
        <w:t>116783</w:t>
      </w:r>
    </w:p>
    <w:p w14:paraId="584187DD" w14:textId="77777777" w:rsidR="004F12A0" w:rsidRDefault="004F12A0" w:rsidP="004F12A0">
      <w:r>
        <w:t>4</w:t>
      </w:r>
      <w:r>
        <w:tab/>
        <w:t>GP.mp.</w:t>
      </w:r>
      <w:r>
        <w:tab/>
        <w:t>96372</w:t>
      </w:r>
    </w:p>
    <w:p w14:paraId="650603A6" w14:textId="77777777" w:rsidR="004F12A0" w:rsidRDefault="004F12A0" w:rsidP="004F12A0">
      <w:r>
        <w:t>5</w:t>
      </w:r>
      <w:r>
        <w:tab/>
        <w:t>family medicine/</w:t>
      </w:r>
      <w:r>
        <w:tab/>
        <w:t>13228</w:t>
      </w:r>
    </w:p>
    <w:p w14:paraId="32C6D365" w14:textId="77777777" w:rsidR="004F12A0" w:rsidRDefault="004F12A0" w:rsidP="004F12A0">
      <w:r>
        <w:t>6</w:t>
      </w:r>
      <w:r>
        <w:tab/>
        <w:t>family physician*.</w:t>
      </w:r>
      <w:proofErr w:type="spellStart"/>
      <w:r>
        <w:t>mp</w:t>
      </w:r>
      <w:proofErr w:type="spellEnd"/>
      <w:r>
        <w:t>.</w:t>
      </w:r>
      <w:r>
        <w:tab/>
        <w:t>21025</w:t>
      </w:r>
    </w:p>
    <w:p w14:paraId="10A8863D" w14:textId="77777777" w:rsidR="004F12A0" w:rsidRDefault="004F12A0" w:rsidP="004F12A0">
      <w:r>
        <w:t>7</w:t>
      </w:r>
      <w:r>
        <w:tab/>
        <w:t>primary health care/</w:t>
      </w:r>
      <w:r>
        <w:tab/>
        <w:t>78080</w:t>
      </w:r>
    </w:p>
    <w:p w14:paraId="2C327CA5" w14:textId="77777777" w:rsidR="004F12A0" w:rsidRDefault="004F12A0" w:rsidP="004F12A0">
      <w:r>
        <w:t>8</w:t>
      </w:r>
      <w:r>
        <w:tab/>
      </w:r>
      <w:proofErr w:type="gramStart"/>
      <w:r>
        <w:t>primary</w:t>
      </w:r>
      <w:proofErr w:type="gramEnd"/>
      <w:r>
        <w:t xml:space="preserve"> care.mp.</w:t>
      </w:r>
      <w:r>
        <w:tab/>
        <w:t>198088</w:t>
      </w:r>
    </w:p>
    <w:p w14:paraId="27E49F68" w14:textId="77777777" w:rsidR="004F12A0" w:rsidRDefault="004F12A0" w:rsidP="004F12A0">
      <w:r>
        <w:t>9</w:t>
      </w:r>
      <w:r>
        <w:tab/>
        <w:t>primary medical care/</w:t>
      </w:r>
      <w:r>
        <w:tab/>
        <w:t>130114</w:t>
      </w:r>
    </w:p>
    <w:p w14:paraId="08C42DFA" w14:textId="77777777" w:rsidR="004F12A0" w:rsidRDefault="004F12A0" w:rsidP="004F12A0">
      <w:r>
        <w:t>10</w:t>
      </w:r>
      <w:r>
        <w:tab/>
        <w:t>home visit/</w:t>
      </w:r>
      <w:r>
        <w:tab/>
        <w:t>4948</w:t>
      </w:r>
    </w:p>
    <w:p w14:paraId="69249773" w14:textId="77777777" w:rsidR="004F12A0" w:rsidRDefault="004F12A0" w:rsidP="004F12A0">
      <w:r>
        <w:t>11</w:t>
      </w:r>
      <w:r>
        <w:tab/>
        <w:t>home care/</w:t>
      </w:r>
      <w:r>
        <w:tab/>
        <w:t>69242</w:t>
      </w:r>
    </w:p>
    <w:p w14:paraId="3BD3097E" w14:textId="77777777" w:rsidR="004F12A0" w:rsidRDefault="004F12A0" w:rsidP="004F12A0">
      <w:r>
        <w:t>12</w:t>
      </w:r>
      <w:r>
        <w:tab/>
      </w:r>
      <w:proofErr w:type="gramStart"/>
      <w:r>
        <w:t>house</w:t>
      </w:r>
      <w:proofErr w:type="gramEnd"/>
      <w:r>
        <w:t xml:space="preserve"> call*.</w:t>
      </w:r>
      <w:proofErr w:type="spellStart"/>
      <w:r>
        <w:t>mp</w:t>
      </w:r>
      <w:proofErr w:type="spellEnd"/>
      <w:r>
        <w:t>.</w:t>
      </w:r>
      <w:r>
        <w:tab/>
        <w:t>942</w:t>
      </w:r>
    </w:p>
    <w:p w14:paraId="2A200423" w14:textId="77777777" w:rsidR="004F12A0" w:rsidRDefault="004F12A0" w:rsidP="004F12A0">
      <w:r>
        <w:t>13</w:t>
      </w:r>
      <w:r>
        <w:tab/>
        <w:t>family health/</w:t>
      </w:r>
      <w:r>
        <w:tab/>
        <w:t>11565</w:t>
      </w:r>
    </w:p>
    <w:p w14:paraId="294B72A1" w14:textId="77777777" w:rsidR="004F12A0" w:rsidRDefault="004F12A0" w:rsidP="004F12A0">
      <w:r>
        <w:t>14</w:t>
      </w:r>
      <w:r>
        <w:tab/>
        <w:t xml:space="preserve">primary </w:t>
      </w:r>
      <w:proofErr w:type="gramStart"/>
      <w:r>
        <w:t>care</w:t>
      </w:r>
      <w:proofErr w:type="gramEnd"/>
      <w:r>
        <w:t xml:space="preserve"> physician*.</w:t>
      </w:r>
      <w:proofErr w:type="spellStart"/>
      <w:r>
        <w:t>mp</w:t>
      </w:r>
      <w:proofErr w:type="spellEnd"/>
      <w:r>
        <w:t>.</w:t>
      </w:r>
      <w:r>
        <w:tab/>
        <w:t>31828</w:t>
      </w:r>
    </w:p>
    <w:p w14:paraId="4E796201" w14:textId="77777777" w:rsidR="004F12A0" w:rsidRDefault="004F12A0" w:rsidP="004F12A0">
      <w:r>
        <w:t>15</w:t>
      </w:r>
      <w:r>
        <w:tab/>
        <w:t>nurse practitioner/</w:t>
      </w:r>
      <w:r>
        <w:tab/>
        <w:t>27986</w:t>
      </w:r>
    </w:p>
    <w:p w14:paraId="21B1A033" w14:textId="77777777" w:rsidR="004F12A0" w:rsidRDefault="004F12A0" w:rsidP="004F12A0">
      <w:r>
        <w:t>16</w:t>
      </w:r>
      <w:r>
        <w:tab/>
        <w:t>"pharmacy (shop)"/</w:t>
      </w:r>
      <w:r>
        <w:tab/>
        <w:t>11665</w:t>
      </w:r>
    </w:p>
    <w:p w14:paraId="365B8438" w14:textId="77777777" w:rsidR="004F12A0" w:rsidRDefault="004F12A0" w:rsidP="004F12A0">
      <w:r>
        <w:t>17</w:t>
      </w:r>
      <w:r>
        <w:tab/>
        <w:t>community pharmacist/</w:t>
      </w:r>
      <w:r>
        <w:tab/>
        <w:t>2640</w:t>
      </w:r>
    </w:p>
    <w:p w14:paraId="6FEC1AF4" w14:textId="77777777" w:rsidR="004F12A0" w:rsidRDefault="004F12A0" w:rsidP="004F12A0">
      <w:r>
        <w:t>18</w:t>
      </w:r>
      <w:r>
        <w:tab/>
        <w:t xml:space="preserve">community </w:t>
      </w:r>
      <w:proofErr w:type="spellStart"/>
      <w:r>
        <w:t>pharmac</w:t>
      </w:r>
      <w:proofErr w:type="spellEnd"/>
      <w:r>
        <w:t>*.</w:t>
      </w:r>
      <w:proofErr w:type="spellStart"/>
      <w:r>
        <w:t>mp</w:t>
      </w:r>
      <w:proofErr w:type="spellEnd"/>
      <w:r>
        <w:t>.</w:t>
      </w:r>
      <w:r>
        <w:tab/>
        <w:t>18128</w:t>
      </w:r>
    </w:p>
    <w:p w14:paraId="4FD2EED6" w14:textId="77777777" w:rsidR="004F12A0" w:rsidRDefault="004F12A0" w:rsidP="004F12A0">
      <w:r>
        <w:t>19</w:t>
      </w:r>
      <w:r>
        <w:tab/>
        <w:t>community dentist.mp.</w:t>
      </w:r>
      <w:r>
        <w:tab/>
        <w:t>8</w:t>
      </w:r>
    </w:p>
    <w:p w14:paraId="6A216CAB" w14:textId="77777777" w:rsidR="004F12A0" w:rsidRDefault="004F12A0" w:rsidP="004F12A0">
      <w:r>
        <w:t>20</w:t>
      </w:r>
      <w:r>
        <w:tab/>
        <w:t>dentist/</w:t>
      </w:r>
      <w:r>
        <w:tab/>
        <w:t>27353</w:t>
      </w:r>
    </w:p>
    <w:p w14:paraId="1F52CFAA" w14:textId="77777777" w:rsidR="004F12A0" w:rsidRDefault="004F12A0" w:rsidP="004F12A0">
      <w:r>
        <w:t>21</w:t>
      </w:r>
      <w:r>
        <w:tab/>
        <w:t>optometry/</w:t>
      </w:r>
      <w:r>
        <w:tab/>
        <w:t>6654</w:t>
      </w:r>
    </w:p>
    <w:p w14:paraId="46F563AE" w14:textId="77777777" w:rsidR="004F12A0" w:rsidRDefault="004F12A0" w:rsidP="004F12A0">
      <w:r>
        <w:t>22</w:t>
      </w:r>
      <w:r>
        <w:tab/>
        <w:t>optometrist/</w:t>
      </w:r>
      <w:r>
        <w:tab/>
        <w:t>1303</w:t>
      </w:r>
    </w:p>
    <w:p w14:paraId="4EFDE985" w14:textId="77777777" w:rsidR="004F12A0" w:rsidRDefault="004F12A0" w:rsidP="004F12A0">
      <w:r>
        <w:t>23</w:t>
      </w:r>
      <w:r>
        <w:tab/>
        <w:t>prisoner/</w:t>
      </w:r>
      <w:r>
        <w:tab/>
        <w:t>18589</w:t>
      </w:r>
    </w:p>
    <w:p w14:paraId="7DF46EF3" w14:textId="77777777" w:rsidR="004F12A0" w:rsidRDefault="004F12A0" w:rsidP="004F12A0">
      <w:r>
        <w:t>24</w:t>
      </w:r>
      <w:r>
        <w:tab/>
        <w:t>prison/</w:t>
      </w:r>
      <w:r>
        <w:tab/>
        <w:t>15194</w:t>
      </w:r>
    </w:p>
    <w:p w14:paraId="2551661A" w14:textId="77777777" w:rsidR="004F12A0" w:rsidRDefault="004F12A0" w:rsidP="004F12A0">
      <w:r>
        <w:t>25</w:t>
      </w:r>
      <w:r>
        <w:tab/>
        <w:t>after release.mp.</w:t>
      </w:r>
      <w:r>
        <w:tab/>
        <w:t>5161</w:t>
      </w:r>
    </w:p>
    <w:p w14:paraId="3EC6B6CE" w14:textId="77777777" w:rsidR="004F12A0" w:rsidRDefault="004F12A0" w:rsidP="004F12A0">
      <w:r>
        <w:t>26</w:t>
      </w:r>
      <w:r>
        <w:tab/>
      </w:r>
      <w:proofErr w:type="gramStart"/>
      <w:r>
        <w:t>prison</w:t>
      </w:r>
      <w:proofErr w:type="gramEnd"/>
      <w:r>
        <w:t xml:space="preserve"> release.mp.</w:t>
      </w:r>
      <w:r>
        <w:tab/>
        <w:t>179</w:t>
      </w:r>
    </w:p>
    <w:p w14:paraId="685FE1FD" w14:textId="77777777" w:rsidR="004F12A0" w:rsidRDefault="004F12A0" w:rsidP="004F12A0">
      <w:r>
        <w:t>27</w:t>
      </w:r>
      <w:r>
        <w:tab/>
      </w:r>
      <w:proofErr w:type="gramStart"/>
      <w:r>
        <w:t>release</w:t>
      </w:r>
      <w:proofErr w:type="gramEnd"/>
      <w:r>
        <w:t>* from prison.mp.</w:t>
      </w:r>
      <w:r>
        <w:tab/>
        <w:t>708</w:t>
      </w:r>
    </w:p>
    <w:p w14:paraId="416D88FE" w14:textId="77777777" w:rsidR="004F12A0" w:rsidRDefault="004F12A0" w:rsidP="004F12A0">
      <w:r>
        <w:t>28</w:t>
      </w:r>
      <w:r>
        <w:tab/>
        <w:t>ex-prisoner*.</w:t>
      </w:r>
      <w:proofErr w:type="spellStart"/>
      <w:r>
        <w:t>mp</w:t>
      </w:r>
      <w:proofErr w:type="spellEnd"/>
      <w:r>
        <w:t>.</w:t>
      </w:r>
      <w:r>
        <w:tab/>
        <w:t>231</w:t>
      </w:r>
    </w:p>
    <w:p w14:paraId="222D4933" w14:textId="77777777" w:rsidR="004F12A0" w:rsidRDefault="004F12A0" w:rsidP="004F12A0">
      <w:r>
        <w:t>29</w:t>
      </w:r>
      <w:r>
        <w:tab/>
        <w:t>recently released.mp.</w:t>
      </w:r>
      <w:r>
        <w:tab/>
        <w:t>2896</w:t>
      </w:r>
    </w:p>
    <w:p w14:paraId="3E5DE399" w14:textId="77777777" w:rsidR="004F12A0" w:rsidRDefault="004F12A0" w:rsidP="004F12A0">
      <w:r>
        <w:lastRenderedPageBreak/>
        <w:t>30</w:t>
      </w:r>
      <w:r>
        <w:tab/>
        <w:t>1 or 2 or 3 or 4 or 5 or 6 or 7 or 8 or 9 or 10 or 11 or 12 or 13 or 14 or 15 or 16 or 17 or 18 or 19 or 20 or 21 or 22</w:t>
      </w:r>
      <w:r>
        <w:tab/>
        <w:t>646399</w:t>
      </w:r>
    </w:p>
    <w:p w14:paraId="32F135A8" w14:textId="77777777" w:rsidR="004F12A0" w:rsidRDefault="004F12A0" w:rsidP="004F12A0">
      <w:r>
        <w:t>31</w:t>
      </w:r>
      <w:r>
        <w:tab/>
        <w:t>23 or 24 or 25 or 26 or 27 or 28 or 29</w:t>
      </w:r>
      <w:r>
        <w:tab/>
        <w:t>36616</w:t>
      </w:r>
    </w:p>
    <w:p w14:paraId="6AA43609" w14:textId="77777777" w:rsidR="004F12A0" w:rsidRDefault="004F12A0" w:rsidP="004F12A0">
      <w:r>
        <w:t>32</w:t>
      </w:r>
      <w:r>
        <w:tab/>
        <w:t>30 and 31</w:t>
      </w:r>
      <w:r>
        <w:tab/>
        <w:t>979</w:t>
      </w:r>
    </w:p>
    <w:p w14:paraId="38B9E677" w14:textId="77777777" w:rsidR="004F12A0" w:rsidRDefault="004F12A0" w:rsidP="004F12A0">
      <w:r>
        <w:t>33</w:t>
      </w:r>
      <w:r>
        <w:tab/>
        <w:t xml:space="preserve">limit 32 to (human and </w:t>
      </w:r>
      <w:proofErr w:type="spellStart"/>
      <w:r>
        <w:t>english</w:t>
      </w:r>
      <w:proofErr w:type="spellEnd"/>
      <w:r>
        <w:t xml:space="preserve"> language and </w:t>
      </w:r>
      <w:proofErr w:type="spellStart"/>
      <w:r>
        <w:t>yr</w:t>
      </w:r>
      <w:proofErr w:type="spellEnd"/>
      <w:r>
        <w:t>="2012 -Current")</w:t>
      </w:r>
      <w:r>
        <w:tab/>
        <w:t>523</w:t>
      </w:r>
    </w:p>
    <w:p w14:paraId="4ECB2BFC" w14:textId="77777777" w:rsidR="004F12A0" w:rsidRDefault="004F12A0" w:rsidP="004F12A0"/>
    <w:p w14:paraId="63634AB2" w14:textId="77777777" w:rsidR="004F12A0" w:rsidRDefault="004F12A0" w:rsidP="004F12A0"/>
    <w:p w14:paraId="73357AEF" w14:textId="77777777" w:rsidR="004F12A0" w:rsidRDefault="004F12A0" w:rsidP="004F12A0"/>
    <w:p w14:paraId="65BA0EB8" w14:textId="77777777" w:rsidR="004F12A0" w:rsidRDefault="004F12A0" w:rsidP="004F12A0"/>
    <w:p w14:paraId="2DD39843" w14:textId="77777777" w:rsidR="004F12A0" w:rsidRDefault="004F12A0" w:rsidP="004F12A0">
      <w:proofErr w:type="gramStart"/>
      <w:r w:rsidRPr="001576C8">
        <w:rPr>
          <w:b/>
          <w:bCs/>
        </w:rPr>
        <w:t>Database </w:t>
      </w:r>
      <w:r w:rsidRPr="001576C8">
        <w:t>:</w:t>
      </w:r>
      <w:proofErr w:type="gramEnd"/>
      <w:r w:rsidRPr="001576C8">
        <w:t xml:space="preserve"> Web of Science Core Collection</w:t>
      </w:r>
    </w:p>
    <w:p w14:paraId="29852000" w14:textId="77777777" w:rsidR="004F12A0" w:rsidRDefault="004F12A0" w:rsidP="004F12A0">
      <w:r w:rsidRPr="001576C8">
        <w:rPr>
          <w:b/>
          <w:bCs/>
        </w:rPr>
        <w:t xml:space="preserve">"general practice" or "family practice" or "general practitioner*" or </w:t>
      </w:r>
      <w:proofErr w:type="spellStart"/>
      <w:r w:rsidRPr="001576C8">
        <w:rPr>
          <w:b/>
          <w:bCs/>
        </w:rPr>
        <w:t>gp</w:t>
      </w:r>
      <w:proofErr w:type="spellEnd"/>
      <w:r w:rsidRPr="001576C8">
        <w:rPr>
          <w:b/>
          <w:bCs/>
        </w:rPr>
        <w:t xml:space="preserve"> or "family medicine" or "family physician*" or "primary health care" or "primary care" or "primary medical care" or "home visit*" or "house call*" or "home care" or "family health" or "primary care physician*" or "nurse practitioner*" or "</w:t>
      </w:r>
      <w:proofErr w:type="spellStart"/>
      <w:r w:rsidRPr="001576C8">
        <w:rPr>
          <w:b/>
          <w:bCs/>
        </w:rPr>
        <w:t>pharmac</w:t>
      </w:r>
      <w:proofErr w:type="spellEnd"/>
      <w:r w:rsidRPr="001576C8">
        <w:rPr>
          <w:b/>
          <w:bCs/>
        </w:rPr>
        <w:t xml:space="preserve">* shop*" or "community </w:t>
      </w:r>
      <w:proofErr w:type="spellStart"/>
      <w:r w:rsidRPr="001576C8">
        <w:rPr>
          <w:b/>
          <w:bCs/>
        </w:rPr>
        <w:t>pharmac</w:t>
      </w:r>
      <w:proofErr w:type="spellEnd"/>
      <w:r w:rsidRPr="001576C8">
        <w:rPr>
          <w:b/>
          <w:bCs/>
        </w:rPr>
        <w:t>*" or "community dentist*" or optometrist* or optometry</w:t>
      </w:r>
      <w:r w:rsidRPr="001576C8">
        <w:t> (All Fields) and </w:t>
      </w:r>
      <w:r w:rsidRPr="001576C8">
        <w:rPr>
          <w:b/>
          <w:bCs/>
        </w:rPr>
        <w:t>prisoner* or prison* or "after release*" or "prison release" or "release* from prison" or ex-prisoner* or "recently released"</w:t>
      </w:r>
      <w:r w:rsidRPr="001576C8">
        <w:t> (All Fields) and </w:t>
      </w:r>
      <w:r w:rsidRPr="001576C8">
        <w:rPr>
          <w:b/>
          <w:bCs/>
        </w:rPr>
        <w:t>2012</w:t>
      </w:r>
      <w:r w:rsidRPr="001576C8">
        <w:t> or </w:t>
      </w:r>
      <w:r w:rsidRPr="001576C8">
        <w:rPr>
          <w:b/>
          <w:bCs/>
        </w:rPr>
        <w:t>2013</w:t>
      </w:r>
      <w:r w:rsidRPr="001576C8">
        <w:t> or </w:t>
      </w:r>
      <w:r w:rsidRPr="001576C8">
        <w:rPr>
          <w:b/>
          <w:bCs/>
        </w:rPr>
        <w:t>2014</w:t>
      </w:r>
      <w:r w:rsidRPr="001576C8">
        <w:t> or </w:t>
      </w:r>
      <w:r w:rsidRPr="001576C8">
        <w:rPr>
          <w:b/>
          <w:bCs/>
        </w:rPr>
        <w:t>2015</w:t>
      </w:r>
      <w:r w:rsidRPr="001576C8">
        <w:t> or </w:t>
      </w:r>
      <w:r w:rsidRPr="001576C8">
        <w:rPr>
          <w:b/>
          <w:bCs/>
        </w:rPr>
        <w:t>2016</w:t>
      </w:r>
      <w:r w:rsidRPr="001576C8">
        <w:t> or </w:t>
      </w:r>
      <w:r w:rsidRPr="001576C8">
        <w:rPr>
          <w:b/>
          <w:bCs/>
        </w:rPr>
        <w:t>2017</w:t>
      </w:r>
      <w:r w:rsidRPr="001576C8">
        <w:t> or </w:t>
      </w:r>
      <w:r w:rsidRPr="001576C8">
        <w:rPr>
          <w:b/>
          <w:bCs/>
        </w:rPr>
        <w:t>2018</w:t>
      </w:r>
      <w:r w:rsidRPr="001576C8">
        <w:t> or </w:t>
      </w:r>
      <w:r w:rsidRPr="001576C8">
        <w:rPr>
          <w:b/>
          <w:bCs/>
        </w:rPr>
        <w:t>2019</w:t>
      </w:r>
      <w:r w:rsidRPr="001576C8">
        <w:t> or </w:t>
      </w:r>
      <w:r w:rsidRPr="001576C8">
        <w:rPr>
          <w:b/>
          <w:bCs/>
        </w:rPr>
        <w:t>2020</w:t>
      </w:r>
      <w:r w:rsidRPr="001576C8">
        <w:t> or </w:t>
      </w:r>
      <w:r w:rsidRPr="001576C8">
        <w:rPr>
          <w:b/>
          <w:bCs/>
        </w:rPr>
        <w:t>2021</w:t>
      </w:r>
      <w:r w:rsidRPr="001576C8">
        <w:t> or </w:t>
      </w:r>
      <w:r w:rsidRPr="001576C8">
        <w:rPr>
          <w:b/>
          <w:bCs/>
        </w:rPr>
        <w:t>2022</w:t>
      </w:r>
      <w:r w:rsidRPr="001576C8">
        <w:t> or </w:t>
      </w:r>
      <w:r w:rsidRPr="001576C8">
        <w:rPr>
          <w:b/>
          <w:bCs/>
        </w:rPr>
        <w:t>2023</w:t>
      </w:r>
      <w:r w:rsidRPr="001576C8">
        <w:t> (Publication Years) and </w:t>
      </w:r>
      <w:r w:rsidRPr="001576C8">
        <w:rPr>
          <w:b/>
          <w:bCs/>
        </w:rPr>
        <w:t>English</w:t>
      </w:r>
      <w:r w:rsidRPr="001576C8">
        <w:t> (Languages)</w:t>
      </w:r>
    </w:p>
    <w:p w14:paraId="44DAAC1C" w14:textId="77777777" w:rsidR="007118F3" w:rsidRDefault="007118F3" w:rsidP="003C15C4">
      <w:pPr>
        <w:jc w:val="both"/>
        <w:rPr>
          <w:b/>
        </w:rPr>
      </w:pPr>
    </w:p>
    <w:p w14:paraId="4CC4EBFC" w14:textId="77777777" w:rsidR="007118F3" w:rsidRDefault="007118F3" w:rsidP="003C15C4">
      <w:pPr>
        <w:jc w:val="both"/>
        <w:rPr>
          <w:b/>
        </w:rPr>
      </w:pPr>
    </w:p>
    <w:p w14:paraId="7EE21CDF" w14:textId="77777777" w:rsidR="007118F3" w:rsidRDefault="007118F3" w:rsidP="003C15C4">
      <w:pPr>
        <w:jc w:val="both"/>
        <w:rPr>
          <w:b/>
        </w:rPr>
      </w:pPr>
    </w:p>
    <w:p w14:paraId="5180A54B" w14:textId="77777777" w:rsidR="007118F3" w:rsidRDefault="007118F3" w:rsidP="003C15C4">
      <w:pPr>
        <w:jc w:val="both"/>
        <w:rPr>
          <w:b/>
        </w:rPr>
      </w:pPr>
    </w:p>
    <w:p w14:paraId="1CD5BA15" w14:textId="77777777" w:rsidR="007118F3" w:rsidRDefault="007118F3" w:rsidP="003C15C4">
      <w:pPr>
        <w:jc w:val="both"/>
        <w:rPr>
          <w:b/>
        </w:rPr>
      </w:pPr>
    </w:p>
    <w:p w14:paraId="02B0285E" w14:textId="77777777" w:rsidR="007118F3" w:rsidRDefault="007118F3" w:rsidP="003C15C4">
      <w:pPr>
        <w:jc w:val="both"/>
        <w:rPr>
          <w:b/>
        </w:rPr>
      </w:pPr>
    </w:p>
    <w:p w14:paraId="6DCFACD8" w14:textId="77777777" w:rsidR="007118F3" w:rsidRDefault="007118F3" w:rsidP="003C15C4">
      <w:pPr>
        <w:jc w:val="both"/>
        <w:rPr>
          <w:b/>
        </w:rPr>
      </w:pPr>
    </w:p>
    <w:p w14:paraId="103EBCAC" w14:textId="77777777" w:rsidR="007118F3" w:rsidRDefault="007118F3" w:rsidP="003C15C4">
      <w:pPr>
        <w:jc w:val="both"/>
        <w:rPr>
          <w:b/>
        </w:rPr>
      </w:pPr>
    </w:p>
    <w:p w14:paraId="048E1BC6" w14:textId="77777777" w:rsidR="007118F3" w:rsidRDefault="007118F3" w:rsidP="003C15C4">
      <w:pPr>
        <w:jc w:val="both"/>
        <w:rPr>
          <w:b/>
        </w:rPr>
      </w:pPr>
    </w:p>
    <w:p w14:paraId="68A9A018" w14:textId="77777777" w:rsidR="007118F3" w:rsidRDefault="007118F3" w:rsidP="003C15C4">
      <w:pPr>
        <w:jc w:val="both"/>
        <w:rPr>
          <w:b/>
        </w:rPr>
      </w:pPr>
    </w:p>
    <w:p w14:paraId="143362CF" w14:textId="77777777" w:rsidR="00EF1535" w:rsidRDefault="00EF1535" w:rsidP="003C15C4">
      <w:pPr>
        <w:jc w:val="both"/>
        <w:rPr>
          <w:b/>
        </w:rPr>
      </w:pPr>
    </w:p>
    <w:p w14:paraId="63F30706" w14:textId="77777777" w:rsidR="00EF1535" w:rsidRDefault="00EF1535" w:rsidP="003C15C4">
      <w:pPr>
        <w:jc w:val="both"/>
        <w:rPr>
          <w:b/>
        </w:rPr>
      </w:pPr>
    </w:p>
    <w:p w14:paraId="2CCE81A9" w14:textId="77777777" w:rsidR="007118F3" w:rsidRDefault="007118F3" w:rsidP="003C15C4">
      <w:pPr>
        <w:jc w:val="both"/>
        <w:rPr>
          <w:b/>
        </w:rPr>
      </w:pPr>
    </w:p>
    <w:p w14:paraId="03D49F0D" w14:textId="77777777" w:rsidR="007118F3" w:rsidRDefault="007118F3" w:rsidP="003C15C4">
      <w:pPr>
        <w:jc w:val="both"/>
        <w:rPr>
          <w:b/>
        </w:rPr>
      </w:pPr>
    </w:p>
    <w:p w14:paraId="624DEC9E" w14:textId="77777777" w:rsidR="00495A55" w:rsidRDefault="00495A55" w:rsidP="003C15C4">
      <w:pPr>
        <w:jc w:val="both"/>
        <w:rPr>
          <w:b/>
        </w:rPr>
      </w:pPr>
    </w:p>
    <w:p w14:paraId="2C4BCBC2" w14:textId="77777777" w:rsidR="00495A55" w:rsidRDefault="00495A55" w:rsidP="003C15C4">
      <w:pPr>
        <w:jc w:val="both"/>
        <w:rPr>
          <w:b/>
        </w:rPr>
      </w:pPr>
    </w:p>
    <w:p w14:paraId="67453434" w14:textId="7D25C036" w:rsidR="007118F3" w:rsidRPr="007118F3" w:rsidRDefault="00253E8E" w:rsidP="003C15C4">
      <w:pPr>
        <w:jc w:val="both"/>
        <w:rPr>
          <w:b/>
        </w:rPr>
      </w:pPr>
      <w:r w:rsidRPr="007118F3">
        <w:rPr>
          <w:b/>
        </w:rPr>
        <w:lastRenderedPageBreak/>
        <w:t xml:space="preserve">Appendix </w:t>
      </w:r>
      <w:r w:rsidR="00DF041B">
        <w:rPr>
          <w:b/>
        </w:rPr>
        <w:t>3</w:t>
      </w:r>
      <w:r w:rsidR="007118F3">
        <w:rPr>
          <w:b/>
        </w:rPr>
        <w:t xml:space="preserve"> </w:t>
      </w:r>
      <w:r w:rsidRPr="007118F3">
        <w:rPr>
          <w:b/>
        </w:rPr>
        <w:t xml:space="preserve">Data charting form used in </w:t>
      </w:r>
      <w:proofErr w:type="gramStart"/>
      <w:r w:rsidRPr="007118F3">
        <w:rPr>
          <w:b/>
        </w:rPr>
        <w:t>review</w:t>
      </w:r>
      <w:proofErr w:type="gramEnd"/>
    </w:p>
    <w:p w14:paraId="34E674E6" w14:textId="77777777" w:rsidR="00031A5E" w:rsidRPr="00031A5E" w:rsidRDefault="00031A5E" w:rsidP="00031A5E">
      <w:pPr>
        <w:jc w:val="both"/>
        <w:rPr>
          <w:b/>
          <w:bCs/>
          <w:iCs/>
        </w:rPr>
      </w:pPr>
      <w:r w:rsidRPr="00031A5E">
        <w:rPr>
          <w:b/>
          <w:bCs/>
          <w:iCs/>
        </w:rPr>
        <w:t>Data linkage studies of primary care utilisation after release from prison: a scoping review</w:t>
      </w:r>
    </w:p>
    <w:p w14:paraId="097D1440" w14:textId="77777777" w:rsidR="007118F3" w:rsidRPr="00EA0159" w:rsidRDefault="007118F3" w:rsidP="007118F3">
      <w:pPr>
        <w:jc w:val="both"/>
        <w:rPr>
          <w:bCs/>
          <w:iCs/>
        </w:rPr>
      </w:pPr>
    </w:p>
    <w:p w14:paraId="1E7E86F0" w14:textId="77777777" w:rsidR="007118F3" w:rsidRPr="00F40AE5" w:rsidRDefault="007118F3" w:rsidP="007118F3">
      <w:pPr>
        <w:rPr>
          <w:b/>
          <w:bCs/>
        </w:rPr>
      </w:pPr>
      <w:r w:rsidRPr="00F40AE5">
        <w:rPr>
          <w:b/>
          <w:bCs/>
        </w:rPr>
        <w:t>Data charting form</w:t>
      </w:r>
    </w:p>
    <w:p w14:paraId="770B54B0" w14:textId="77777777" w:rsidR="007118F3" w:rsidRPr="00F40AE5" w:rsidRDefault="007118F3" w:rsidP="007118F3">
      <w:pPr>
        <w:rPr>
          <w:b/>
          <w:bCs/>
        </w:rPr>
      </w:pPr>
    </w:p>
    <w:p w14:paraId="08BCEA4A" w14:textId="77777777" w:rsidR="007118F3" w:rsidRPr="00F40AE5" w:rsidRDefault="007118F3" w:rsidP="007118F3">
      <w:pPr>
        <w:rPr>
          <w:b/>
          <w:bCs/>
        </w:rPr>
      </w:pPr>
      <w:r w:rsidRPr="00F40AE5">
        <w:rPr>
          <w:b/>
          <w:bCs/>
        </w:rPr>
        <w:t xml:space="preserve">General Information </w:t>
      </w:r>
    </w:p>
    <w:tbl>
      <w:tblPr>
        <w:tblStyle w:val="TableGrid"/>
        <w:tblW w:w="0" w:type="auto"/>
        <w:tblLook w:val="04A0" w:firstRow="1" w:lastRow="0" w:firstColumn="1" w:lastColumn="0" w:noHBand="0" w:noVBand="1"/>
      </w:tblPr>
      <w:tblGrid>
        <w:gridCol w:w="4508"/>
        <w:gridCol w:w="4508"/>
      </w:tblGrid>
      <w:tr w:rsidR="007118F3" w:rsidRPr="00BD064D" w14:paraId="5BA6588C" w14:textId="77777777" w:rsidTr="00033468">
        <w:tc>
          <w:tcPr>
            <w:tcW w:w="4508" w:type="dxa"/>
          </w:tcPr>
          <w:p w14:paraId="5274C038" w14:textId="77777777" w:rsidR="007118F3" w:rsidRPr="00BD064D" w:rsidRDefault="007118F3" w:rsidP="00033468">
            <w:pPr>
              <w:spacing w:after="160" w:line="259" w:lineRule="auto"/>
              <w:rPr>
                <w:b/>
                <w:bCs/>
              </w:rPr>
            </w:pPr>
          </w:p>
        </w:tc>
        <w:tc>
          <w:tcPr>
            <w:tcW w:w="4508" w:type="dxa"/>
          </w:tcPr>
          <w:p w14:paraId="63FF0C0B" w14:textId="77777777" w:rsidR="007118F3" w:rsidRPr="00BD064D" w:rsidRDefault="007118F3" w:rsidP="00033468">
            <w:pPr>
              <w:spacing w:after="160" w:line="259" w:lineRule="auto"/>
              <w:rPr>
                <w:b/>
                <w:bCs/>
              </w:rPr>
            </w:pPr>
            <w:r w:rsidRPr="00BD064D">
              <w:rPr>
                <w:b/>
                <w:bCs/>
              </w:rPr>
              <w:t xml:space="preserve">Information as stated in </w:t>
            </w:r>
            <w:proofErr w:type="gramStart"/>
            <w:r w:rsidRPr="00BD064D">
              <w:rPr>
                <w:b/>
                <w:bCs/>
              </w:rPr>
              <w:t>publication</w:t>
            </w:r>
            <w:proofErr w:type="gramEnd"/>
            <w:r w:rsidRPr="00BD064D">
              <w:rPr>
                <w:b/>
                <w:bCs/>
              </w:rPr>
              <w:t xml:space="preserve"> </w:t>
            </w:r>
          </w:p>
          <w:p w14:paraId="4A7DEAD2" w14:textId="77777777" w:rsidR="007118F3" w:rsidRPr="00BD064D" w:rsidRDefault="007118F3" w:rsidP="00033468">
            <w:pPr>
              <w:spacing w:after="160" w:line="259" w:lineRule="auto"/>
              <w:rPr>
                <w:b/>
                <w:bCs/>
              </w:rPr>
            </w:pPr>
          </w:p>
        </w:tc>
      </w:tr>
      <w:tr w:rsidR="007118F3" w:rsidRPr="00BD064D" w14:paraId="37F02435" w14:textId="77777777" w:rsidTr="00033468">
        <w:tc>
          <w:tcPr>
            <w:tcW w:w="4508" w:type="dxa"/>
          </w:tcPr>
          <w:p w14:paraId="179FE008" w14:textId="77777777" w:rsidR="007118F3" w:rsidRPr="00BD064D" w:rsidRDefault="007118F3" w:rsidP="00033468">
            <w:pPr>
              <w:spacing w:after="160" w:line="259" w:lineRule="auto"/>
              <w:rPr>
                <w:b/>
                <w:bCs/>
              </w:rPr>
            </w:pPr>
            <w:r w:rsidRPr="00BD064D">
              <w:rPr>
                <w:b/>
                <w:bCs/>
              </w:rPr>
              <w:t>Initials of researcher completing the data charting form</w:t>
            </w:r>
          </w:p>
        </w:tc>
        <w:tc>
          <w:tcPr>
            <w:tcW w:w="4508" w:type="dxa"/>
          </w:tcPr>
          <w:p w14:paraId="6B625F55" w14:textId="77777777" w:rsidR="007118F3" w:rsidRPr="00BD064D" w:rsidRDefault="007118F3" w:rsidP="00033468">
            <w:pPr>
              <w:spacing w:after="160" w:line="259" w:lineRule="auto"/>
              <w:rPr>
                <w:bCs/>
              </w:rPr>
            </w:pPr>
          </w:p>
        </w:tc>
      </w:tr>
      <w:tr w:rsidR="007118F3" w:rsidRPr="00BD064D" w14:paraId="109FC27A" w14:textId="77777777" w:rsidTr="00033468">
        <w:tc>
          <w:tcPr>
            <w:tcW w:w="4508" w:type="dxa"/>
          </w:tcPr>
          <w:p w14:paraId="12A9E77D" w14:textId="77777777" w:rsidR="007118F3" w:rsidRPr="00BD064D" w:rsidRDefault="007118F3" w:rsidP="00033468">
            <w:pPr>
              <w:spacing w:after="160" w:line="259" w:lineRule="auto"/>
              <w:rPr>
                <w:b/>
                <w:bCs/>
              </w:rPr>
            </w:pPr>
            <w:r w:rsidRPr="00BD064D">
              <w:rPr>
                <w:b/>
                <w:bCs/>
              </w:rPr>
              <w:t>Date of completion of data charting form</w:t>
            </w:r>
          </w:p>
        </w:tc>
        <w:tc>
          <w:tcPr>
            <w:tcW w:w="4508" w:type="dxa"/>
          </w:tcPr>
          <w:p w14:paraId="1B225EE9" w14:textId="77777777" w:rsidR="007118F3" w:rsidRPr="00BD064D" w:rsidRDefault="007118F3" w:rsidP="00033468">
            <w:pPr>
              <w:spacing w:after="160" w:line="259" w:lineRule="auto"/>
              <w:rPr>
                <w:bCs/>
              </w:rPr>
            </w:pPr>
          </w:p>
        </w:tc>
      </w:tr>
      <w:tr w:rsidR="007118F3" w:rsidRPr="00BD064D" w14:paraId="4B8263BF" w14:textId="77777777" w:rsidTr="00033468">
        <w:tc>
          <w:tcPr>
            <w:tcW w:w="4508" w:type="dxa"/>
          </w:tcPr>
          <w:p w14:paraId="5BF46DC7" w14:textId="77777777" w:rsidR="007118F3" w:rsidRPr="00BD064D" w:rsidRDefault="007118F3" w:rsidP="00033468">
            <w:pPr>
              <w:spacing w:after="160" w:line="259" w:lineRule="auto"/>
              <w:rPr>
                <w:b/>
                <w:bCs/>
              </w:rPr>
            </w:pPr>
            <w:r w:rsidRPr="00BD064D">
              <w:rPr>
                <w:b/>
                <w:bCs/>
              </w:rPr>
              <w:t>First author (i.e. lead author on paper)</w:t>
            </w:r>
          </w:p>
        </w:tc>
        <w:tc>
          <w:tcPr>
            <w:tcW w:w="4508" w:type="dxa"/>
          </w:tcPr>
          <w:p w14:paraId="4B24529E" w14:textId="77777777" w:rsidR="007118F3" w:rsidRPr="00BD064D" w:rsidRDefault="007118F3" w:rsidP="00033468">
            <w:pPr>
              <w:spacing w:after="160" w:line="259" w:lineRule="auto"/>
              <w:rPr>
                <w:bCs/>
              </w:rPr>
            </w:pPr>
          </w:p>
        </w:tc>
      </w:tr>
      <w:tr w:rsidR="007118F3" w:rsidRPr="00BD064D" w14:paraId="1F18DBE1" w14:textId="77777777" w:rsidTr="00033468">
        <w:tc>
          <w:tcPr>
            <w:tcW w:w="4508" w:type="dxa"/>
          </w:tcPr>
          <w:p w14:paraId="643962E3" w14:textId="77777777" w:rsidR="007118F3" w:rsidRPr="00BD064D" w:rsidRDefault="007118F3" w:rsidP="00033468">
            <w:pPr>
              <w:spacing w:after="160" w:line="259" w:lineRule="auto"/>
              <w:rPr>
                <w:b/>
                <w:bCs/>
              </w:rPr>
            </w:pPr>
            <w:r w:rsidRPr="00BD064D">
              <w:rPr>
                <w:b/>
                <w:bCs/>
              </w:rPr>
              <w:t xml:space="preserve">Year of publication </w:t>
            </w:r>
          </w:p>
        </w:tc>
        <w:tc>
          <w:tcPr>
            <w:tcW w:w="4508" w:type="dxa"/>
          </w:tcPr>
          <w:p w14:paraId="089389C4" w14:textId="77777777" w:rsidR="007118F3" w:rsidRPr="00BD064D" w:rsidRDefault="007118F3" w:rsidP="00033468">
            <w:pPr>
              <w:spacing w:after="160" w:line="259" w:lineRule="auto"/>
              <w:rPr>
                <w:bCs/>
              </w:rPr>
            </w:pPr>
          </w:p>
        </w:tc>
      </w:tr>
      <w:tr w:rsidR="007118F3" w:rsidRPr="00BD064D" w14:paraId="7F44ED5A" w14:textId="77777777" w:rsidTr="00033468">
        <w:tc>
          <w:tcPr>
            <w:tcW w:w="4508" w:type="dxa"/>
          </w:tcPr>
          <w:p w14:paraId="17B7F8A5" w14:textId="77777777" w:rsidR="007118F3" w:rsidRPr="00BD064D" w:rsidRDefault="007118F3" w:rsidP="00033468">
            <w:pPr>
              <w:spacing w:after="160" w:line="259" w:lineRule="auto"/>
            </w:pPr>
            <w:r w:rsidRPr="00BD064D">
              <w:rPr>
                <w:b/>
                <w:bCs/>
              </w:rPr>
              <w:t>Study title</w:t>
            </w:r>
            <w:r w:rsidRPr="00BD064D">
              <w:t xml:space="preserve"> </w:t>
            </w:r>
          </w:p>
        </w:tc>
        <w:tc>
          <w:tcPr>
            <w:tcW w:w="4508" w:type="dxa"/>
          </w:tcPr>
          <w:p w14:paraId="07CA845F" w14:textId="77777777" w:rsidR="007118F3" w:rsidRPr="00BD064D" w:rsidRDefault="007118F3" w:rsidP="00033468">
            <w:pPr>
              <w:spacing w:after="160" w:line="259" w:lineRule="auto"/>
              <w:rPr>
                <w:bCs/>
              </w:rPr>
            </w:pPr>
          </w:p>
        </w:tc>
      </w:tr>
      <w:tr w:rsidR="007118F3" w:rsidRPr="00BD064D" w14:paraId="067060C3" w14:textId="77777777" w:rsidTr="00033468">
        <w:tc>
          <w:tcPr>
            <w:tcW w:w="4508" w:type="dxa"/>
          </w:tcPr>
          <w:p w14:paraId="1252826B" w14:textId="77777777" w:rsidR="007118F3" w:rsidRPr="00BD064D" w:rsidRDefault="007118F3" w:rsidP="00033468">
            <w:pPr>
              <w:spacing w:after="160" w:line="259" w:lineRule="auto"/>
              <w:rPr>
                <w:b/>
                <w:bCs/>
              </w:rPr>
            </w:pPr>
            <w:r w:rsidRPr="00BD064D">
              <w:rPr>
                <w:b/>
                <w:bCs/>
              </w:rPr>
              <w:t>Journal name</w:t>
            </w:r>
          </w:p>
        </w:tc>
        <w:tc>
          <w:tcPr>
            <w:tcW w:w="4508" w:type="dxa"/>
          </w:tcPr>
          <w:p w14:paraId="02620BEE" w14:textId="77777777" w:rsidR="007118F3" w:rsidRPr="00BD064D" w:rsidRDefault="007118F3" w:rsidP="00033468">
            <w:pPr>
              <w:spacing w:after="160" w:line="259" w:lineRule="auto"/>
              <w:rPr>
                <w:bCs/>
              </w:rPr>
            </w:pPr>
          </w:p>
        </w:tc>
      </w:tr>
    </w:tbl>
    <w:p w14:paraId="203CCE45" w14:textId="77777777" w:rsidR="007118F3" w:rsidRPr="00F40AE5" w:rsidRDefault="007118F3" w:rsidP="007118F3">
      <w:pPr>
        <w:rPr>
          <w:b/>
          <w:bCs/>
        </w:rPr>
      </w:pPr>
    </w:p>
    <w:p w14:paraId="57C1E4BA" w14:textId="77777777" w:rsidR="007118F3" w:rsidRPr="00F40AE5" w:rsidRDefault="007118F3" w:rsidP="007118F3">
      <w:pPr>
        <w:rPr>
          <w:b/>
          <w:bCs/>
        </w:rPr>
      </w:pPr>
      <w:r w:rsidRPr="00F40AE5">
        <w:rPr>
          <w:b/>
          <w:bCs/>
        </w:rPr>
        <w:t>Methods</w:t>
      </w:r>
    </w:p>
    <w:tbl>
      <w:tblPr>
        <w:tblStyle w:val="TableGrid"/>
        <w:tblW w:w="0" w:type="auto"/>
        <w:tblLook w:val="04A0" w:firstRow="1" w:lastRow="0" w:firstColumn="1" w:lastColumn="0" w:noHBand="0" w:noVBand="1"/>
      </w:tblPr>
      <w:tblGrid>
        <w:gridCol w:w="4508"/>
        <w:gridCol w:w="4508"/>
      </w:tblGrid>
      <w:tr w:rsidR="007118F3" w:rsidRPr="00F40AE5" w14:paraId="3FBC4DE4" w14:textId="77777777" w:rsidTr="00033468">
        <w:tc>
          <w:tcPr>
            <w:tcW w:w="4508" w:type="dxa"/>
          </w:tcPr>
          <w:p w14:paraId="4470A2F4" w14:textId="77777777" w:rsidR="007118F3" w:rsidRPr="00F40AE5" w:rsidRDefault="007118F3" w:rsidP="00033468">
            <w:pPr>
              <w:spacing w:after="160" w:line="259" w:lineRule="auto"/>
              <w:rPr>
                <w:b/>
                <w:bCs/>
              </w:rPr>
            </w:pPr>
          </w:p>
        </w:tc>
        <w:tc>
          <w:tcPr>
            <w:tcW w:w="4508" w:type="dxa"/>
          </w:tcPr>
          <w:p w14:paraId="302831AD" w14:textId="77777777" w:rsidR="007118F3" w:rsidRPr="00F40AE5" w:rsidRDefault="007118F3" w:rsidP="00033468">
            <w:pPr>
              <w:spacing w:after="160" w:line="259" w:lineRule="auto"/>
              <w:rPr>
                <w:b/>
                <w:bCs/>
              </w:rPr>
            </w:pPr>
            <w:r w:rsidRPr="00F40AE5">
              <w:rPr>
                <w:b/>
                <w:bCs/>
              </w:rPr>
              <w:t xml:space="preserve">Information as stated in </w:t>
            </w:r>
            <w:proofErr w:type="gramStart"/>
            <w:r w:rsidRPr="00F40AE5">
              <w:rPr>
                <w:b/>
                <w:bCs/>
              </w:rPr>
              <w:t>publication</w:t>
            </w:r>
            <w:proofErr w:type="gramEnd"/>
            <w:r w:rsidRPr="00F40AE5">
              <w:rPr>
                <w:b/>
                <w:bCs/>
              </w:rPr>
              <w:t xml:space="preserve"> </w:t>
            </w:r>
          </w:p>
          <w:p w14:paraId="110674D2" w14:textId="77777777" w:rsidR="007118F3" w:rsidRPr="00F40AE5" w:rsidRDefault="007118F3" w:rsidP="00033468">
            <w:pPr>
              <w:spacing w:after="160" w:line="259" w:lineRule="auto"/>
              <w:rPr>
                <w:b/>
                <w:bCs/>
              </w:rPr>
            </w:pPr>
          </w:p>
        </w:tc>
      </w:tr>
      <w:tr w:rsidR="007118F3" w:rsidRPr="00F40AE5" w14:paraId="4F44155C" w14:textId="77777777" w:rsidTr="00033468">
        <w:tc>
          <w:tcPr>
            <w:tcW w:w="4508" w:type="dxa"/>
          </w:tcPr>
          <w:p w14:paraId="3605071C" w14:textId="77777777" w:rsidR="007118F3" w:rsidRPr="00F40AE5" w:rsidRDefault="007118F3" w:rsidP="00033468">
            <w:pPr>
              <w:spacing w:after="160" w:line="259" w:lineRule="auto"/>
              <w:rPr>
                <w:b/>
                <w:bCs/>
              </w:rPr>
            </w:pPr>
            <w:r w:rsidRPr="00F40AE5">
              <w:rPr>
                <w:b/>
                <w:bCs/>
              </w:rPr>
              <w:t>Study design</w:t>
            </w:r>
          </w:p>
        </w:tc>
        <w:tc>
          <w:tcPr>
            <w:tcW w:w="4508" w:type="dxa"/>
          </w:tcPr>
          <w:p w14:paraId="79EE8A7F" w14:textId="77777777" w:rsidR="007118F3" w:rsidRPr="00F40AE5" w:rsidRDefault="007118F3" w:rsidP="00033468">
            <w:pPr>
              <w:spacing w:after="160" w:line="259" w:lineRule="auto"/>
              <w:rPr>
                <w:b/>
                <w:bCs/>
              </w:rPr>
            </w:pPr>
          </w:p>
        </w:tc>
      </w:tr>
      <w:tr w:rsidR="007118F3" w:rsidRPr="00F40AE5" w14:paraId="7019B86A" w14:textId="77777777" w:rsidTr="00033468">
        <w:tc>
          <w:tcPr>
            <w:tcW w:w="4508" w:type="dxa"/>
          </w:tcPr>
          <w:p w14:paraId="01F44191" w14:textId="77777777" w:rsidR="007118F3" w:rsidRPr="00F40AE5" w:rsidRDefault="007118F3" w:rsidP="00033468">
            <w:pPr>
              <w:spacing w:after="160" w:line="259" w:lineRule="auto"/>
              <w:rPr>
                <w:b/>
                <w:bCs/>
              </w:rPr>
            </w:pPr>
            <w:r w:rsidRPr="00F40AE5">
              <w:rPr>
                <w:b/>
                <w:bCs/>
              </w:rPr>
              <w:t xml:space="preserve">Sources of linked data </w:t>
            </w:r>
          </w:p>
        </w:tc>
        <w:tc>
          <w:tcPr>
            <w:tcW w:w="4508" w:type="dxa"/>
          </w:tcPr>
          <w:p w14:paraId="128414AC" w14:textId="77777777" w:rsidR="007118F3" w:rsidRPr="00F40AE5" w:rsidRDefault="007118F3" w:rsidP="00033468">
            <w:pPr>
              <w:spacing w:after="160" w:line="259" w:lineRule="auto"/>
              <w:rPr>
                <w:b/>
                <w:bCs/>
              </w:rPr>
            </w:pPr>
          </w:p>
        </w:tc>
      </w:tr>
      <w:tr w:rsidR="007118F3" w:rsidRPr="00F40AE5" w14:paraId="073CCEB5" w14:textId="77777777" w:rsidTr="00033468">
        <w:tc>
          <w:tcPr>
            <w:tcW w:w="4508" w:type="dxa"/>
          </w:tcPr>
          <w:p w14:paraId="25C4B89D" w14:textId="77777777" w:rsidR="007118F3" w:rsidRPr="00F40AE5" w:rsidRDefault="007118F3" w:rsidP="00033468">
            <w:pPr>
              <w:spacing w:after="160" w:line="259" w:lineRule="auto"/>
              <w:rPr>
                <w:b/>
                <w:bCs/>
              </w:rPr>
            </w:pPr>
            <w:r w:rsidRPr="00F40AE5">
              <w:rPr>
                <w:b/>
                <w:bCs/>
              </w:rPr>
              <w:t>Custodial setting (e.g. prison, jail)</w:t>
            </w:r>
          </w:p>
        </w:tc>
        <w:tc>
          <w:tcPr>
            <w:tcW w:w="4508" w:type="dxa"/>
          </w:tcPr>
          <w:p w14:paraId="06EB2D7D" w14:textId="77777777" w:rsidR="007118F3" w:rsidRPr="00F40AE5" w:rsidRDefault="007118F3" w:rsidP="00033468">
            <w:pPr>
              <w:spacing w:after="160" w:line="259" w:lineRule="auto"/>
              <w:rPr>
                <w:b/>
                <w:bCs/>
              </w:rPr>
            </w:pPr>
          </w:p>
        </w:tc>
      </w:tr>
      <w:tr w:rsidR="007118F3" w:rsidRPr="00F40AE5" w14:paraId="06BFFD7D" w14:textId="77777777" w:rsidTr="00033468">
        <w:tc>
          <w:tcPr>
            <w:tcW w:w="4508" w:type="dxa"/>
          </w:tcPr>
          <w:p w14:paraId="42D2B55E" w14:textId="77777777" w:rsidR="007118F3" w:rsidRPr="00F40AE5" w:rsidRDefault="007118F3" w:rsidP="00033468">
            <w:pPr>
              <w:spacing w:after="160" w:line="259" w:lineRule="auto"/>
              <w:rPr>
                <w:b/>
                <w:bCs/>
              </w:rPr>
            </w:pPr>
            <w:r w:rsidRPr="00F40AE5">
              <w:rPr>
                <w:b/>
                <w:bCs/>
              </w:rPr>
              <w:t>Primary care service(s) (e.g. general practice, pharmacy, dentist, optician)</w:t>
            </w:r>
          </w:p>
        </w:tc>
        <w:tc>
          <w:tcPr>
            <w:tcW w:w="4508" w:type="dxa"/>
          </w:tcPr>
          <w:p w14:paraId="2884B928" w14:textId="77777777" w:rsidR="007118F3" w:rsidRPr="00F40AE5" w:rsidRDefault="007118F3" w:rsidP="00033468">
            <w:pPr>
              <w:spacing w:after="160" w:line="259" w:lineRule="auto"/>
              <w:rPr>
                <w:b/>
                <w:bCs/>
              </w:rPr>
            </w:pPr>
          </w:p>
        </w:tc>
      </w:tr>
      <w:tr w:rsidR="007118F3" w:rsidRPr="00F40AE5" w14:paraId="407A4B78" w14:textId="77777777" w:rsidTr="00033468">
        <w:tc>
          <w:tcPr>
            <w:tcW w:w="4508" w:type="dxa"/>
          </w:tcPr>
          <w:p w14:paraId="0E6C629B" w14:textId="77777777" w:rsidR="007118F3" w:rsidRPr="00F40AE5" w:rsidRDefault="007118F3" w:rsidP="00033468">
            <w:pPr>
              <w:spacing w:after="160" w:line="259" w:lineRule="auto"/>
              <w:rPr>
                <w:b/>
                <w:bCs/>
              </w:rPr>
            </w:pPr>
            <w:r w:rsidRPr="00F40AE5">
              <w:rPr>
                <w:b/>
                <w:bCs/>
              </w:rPr>
              <w:t>Method of data linkage</w:t>
            </w:r>
          </w:p>
        </w:tc>
        <w:tc>
          <w:tcPr>
            <w:tcW w:w="4508" w:type="dxa"/>
          </w:tcPr>
          <w:p w14:paraId="6F0F7EA4" w14:textId="77777777" w:rsidR="007118F3" w:rsidRPr="00F40AE5" w:rsidRDefault="007118F3" w:rsidP="00033468">
            <w:pPr>
              <w:spacing w:after="160" w:line="259" w:lineRule="auto"/>
              <w:rPr>
                <w:b/>
                <w:bCs/>
              </w:rPr>
            </w:pPr>
          </w:p>
        </w:tc>
      </w:tr>
      <w:tr w:rsidR="007118F3" w:rsidRPr="00F40AE5" w14:paraId="189D65C8" w14:textId="77777777" w:rsidTr="00033468">
        <w:tc>
          <w:tcPr>
            <w:tcW w:w="4508" w:type="dxa"/>
          </w:tcPr>
          <w:p w14:paraId="2EAE1808" w14:textId="77777777" w:rsidR="007118F3" w:rsidRPr="00F40AE5" w:rsidDel="00E91297" w:rsidRDefault="007118F3" w:rsidP="00033468">
            <w:pPr>
              <w:spacing w:after="160" w:line="259" w:lineRule="auto"/>
              <w:rPr>
                <w:b/>
                <w:bCs/>
              </w:rPr>
            </w:pPr>
            <w:r w:rsidRPr="00F40AE5">
              <w:rPr>
                <w:b/>
                <w:bCs/>
              </w:rPr>
              <w:t>Years of data linked</w:t>
            </w:r>
          </w:p>
        </w:tc>
        <w:tc>
          <w:tcPr>
            <w:tcW w:w="4508" w:type="dxa"/>
          </w:tcPr>
          <w:p w14:paraId="67DCB1C9" w14:textId="77777777" w:rsidR="007118F3" w:rsidRPr="00F40AE5" w:rsidRDefault="007118F3" w:rsidP="00033468">
            <w:pPr>
              <w:spacing w:after="160" w:line="259" w:lineRule="auto"/>
              <w:rPr>
                <w:b/>
                <w:bCs/>
              </w:rPr>
            </w:pPr>
          </w:p>
        </w:tc>
      </w:tr>
      <w:tr w:rsidR="007118F3" w:rsidRPr="00F40AE5" w14:paraId="1124EF47" w14:textId="77777777" w:rsidTr="00033468">
        <w:tc>
          <w:tcPr>
            <w:tcW w:w="4508" w:type="dxa"/>
          </w:tcPr>
          <w:p w14:paraId="69566380" w14:textId="77777777" w:rsidR="007118F3" w:rsidRPr="00F40AE5" w:rsidRDefault="007118F3" w:rsidP="00033468">
            <w:pPr>
              <w:spacing w:after="160" w:line="259" w:lineRule="auto"/>
              <w:rPr>
                <w:b/>
                <w:bCs/>
              </w:rPr>
            </w:pPr>
            <w:r w:rsidRPr="00F40AE5">
              <w:rPr>
                <w:b/>
                <w:bCs/>
              </w:rPr>
              <w:t>Time period examined after prison release</w:t>
            </w:r>
          </w:p>
        </w:tc>
        <w:tc>
          <w:tcPr>
            <w:tcW w:w="4508" w:type="dxa"/>
          </w:tcPr>
          <w:p w14:paraId="32340808" w14:textId="77777777" w:rsidR="007118F3" w:rsidRPr="00F40AE5" w:rsidRDefault="007118F3" w:rsidP="00033468">
            <w:pPr>
              <w:spacing w:after="160" w:line="259" w:lineRule="auto"/>
              <w:rPr>
                <w:b/>
                <w:bCs/>
              </w:rPr>
            </w:pPr>
          </w:p>
        </w:tc>
      </w:tr>
      <w:tr w:rsidR="007118F3" w:rsidRPr="00F40AE5" w14:paraId="47C55C87" w14:textId="77777777" w:rsidTr="00033468">
        <w:tc>
          <w:tcPr>
            <w:tcW w:w="4508" w:type="dxa"/>
          </w:tcPr>
          <w:p w14:paraId="50FC3E80" w14:textId="77777777" w:rsidR="007118F3" w:rsidRPr="00D66F1E" w:rsidRDefault="007118F3" w:rsidP="00033468">
            <w:pPr>
              <w:rPr>
                <w:b/>
                <w:bCs/>
              </w:rPr>
            </w:pPr>
            <w:r w:rsidRPr="00D66F1E">
              <w:rPr>
                <w:b/>
                <w:bCs/>
              </w:rPr>
              <w:t>Re-incarceration after release</w:t>
            </w:r>
          </w:p>
        </w:tc>
        <w:tc>
          <w:tcPr>
            <w:tcW w:w="4508" w:type="dxa"/>
          </w:tcPr>
          <w:p w14:paraId="77F687D1" w14:textId="77777777" w:rsidR="007118F3" w:rsidRPr="00F40AE5" w:rsidRDefault="007118F3" w:rsidP="00033468">
            <w:pPr>
              <w:rPr>
                <w:b/>
                <w:bCs/>
              </w:rPr>
            </w:pPr>
          </w:p>
        </w:tc>
      </w:tr>
      <w:tr w:rsidR="007118F3" w:rsidRPr="00F40AE5" w14:paraId="0FE0BDAB" w14:textId="77777777" w:rsidTr="00033468">
        <w:tc>
          <w:tcPr>
            <w:tcW w:w="4508" w:type="dxa"/>
          </w:tcPr>
          <w:p w14:paraId="797B8DC4" w14:textId="77777777" w:rsidR="007118F3" w:rsidRPr="00F40AE5" w:rsidRDefault="007118F3" w:rsidP="00033468">
            <w:pPr>
              <w:spacing w:after="160" w:line="259" w:lineRule="auto"/>
              <w:rPr>
                <w:b/>
                <w:bCs/>
              </w:rPr>
            </w:pPr>
            <w:r w:rsidRPr="00F40AE5">
              <w:rPr>
                <w:b/>
                <w:bCs/>
              </w:rPr>
              <w:t>Source of comparator data</w:t>
            </w:r>
          </w:p>
        </w:tc>
        <w:tc>
          <w:tcPr>
            <w:tcW w:w="4508" w:type="dxa"/>
          </w:tcPr>
          <w:p w14:paraId="13FA9988" w14:textId="77777777" w:rsidR="007118F3" w:rsidRPr="00F40AE5" w:rsidRDefault="007118F3" w:rsidP="00033468">
            <w:pPr>
              <w:spacing w:after="160" w:line="259" w:lineRule="auto"/>
              <w:rPr>
                <w:b/>
                <w:bCs/>
              </w:rPr>
            </w:pPr>
          </w:p>
        </w:tc>
      </w:tr>
      <w:tr w:rsidR="007118F3" w:rsidRPr="00F40AE5" w14:paraId="2E41D28C" w14:textId="77777777" w:rsidTr="00033468">
        <w:tc>
          <w:tcPr>
            <w:tcW w:w="4508" w:type="dxa"/>
          </w:tcPr>
          <w:p w14:paraId="3BD8F2A2" w14:textId="77777777" w:rsidR="007118F3" w:rsidRPr="00F40AE5" w:rsidRDefault="007118F3" w:rsidP="00033468">
            <w:pPr>
              <w:rPr>
                <w:b/>
                <w:bCs/>
              </w:rPr>
            </w:pPr>
            <w:r>
              <w:rPr>
                <w:b/>
                <w:bCs/>
              </w:rPr>
              <w:t>Matching</w:t>
            </w:r>
          </w:p>
        </w:tc>
        <w:tc>
          <w:tcPr>
            <w:tcW w:w="4508" w:type="dxa"/>
          </w:tcPr>
          <w:p w14:paraId="0CE0FC75" w14:textId="77777777" w:rsidR="007118F3" w:rsidRDefault="007118F3" w:rsidP="00033468">
            <w:pPr>
              <w:rPr>
                <w:b/>
                <w:bCs/>
              </w:rPr>
            </w:pPr>
          </w:p>
        </w:tc>
      </w:tr>
    </w:tbl>
    <w:p w14:paraId="2E37079F" w14:textId="77777777" w:rsidR="007118F3" w:rsidRDefault="007118F3" w:rsidP="007118F3">
      <w:pPr>
        <w:rPr>
          <w:b/>
          <w:bCs/>
        </w:rPr>
      </w:pPr>
    </w:p>
    <w:p w14:paraId="06F52EA6" w14:textId="77777777" w:rsidR="007118F3" w:rsidRPr="00F40AE5" w:rsidRDefault="007118F3" w:rsidP="007118F3">
      <w:pPr>
        <w:rPr>
          <w:b/>
          <w:bCs/>
        </w:rPr>
      </w:pPr>
    </w:p>
    <w:p w14:paraId="070B4630" w14:textId="77777777" w:rsidR="007118F3" w:rsidRPr="00F40AE5" w:rsidRDefault="007118F3" w:rsidP="007118F3">
      <w:pPr>
        <w:rPr>
          <w:b/>
          <w:bCs/>
        </w:rPr>
      </w:pPr>
      <w:r w:rsidRPr="00F40AE5">
        <w:rPr>
          <w:b/>
          <w:bCs/>
        </w:rPr>
        <w:lastRenderedPageBreak/>
        <w:t>Participants</w:t>
      </w:r>
    </w:p>
    <w:tbl>
      <w:tblPr>
        <w:tblStyle w:val="TableGrid"/>
        <w:tblW w:w="0" w:type="auto"/>
        <w:tblLook w:val="04A0" w:firstRow="1" w:lastRow="0" w:firstColumn="1" w:lastColumn="0" w:noHBand="0" w:noVBand="1"/>
      </w:tblPr>
      <w:tblGrid>
        <w:gridCol w:w="4508"/>
        <w:gridCol w:w="4508"/>
      </w:tblGrid>
      <w:tr w:rsidR="007118F3" w:rsidRPr="00F40AE5" w14:paraId="0A12A145" w14:textId="77777777" w:rsidTr="00033468">
        <w:tc>
          <w:tcPr>
            <w:tcW w:w="4508" w:type="dxa"/>
          </w:tcPr>
          <w:p w14:paraId="56905589" w14:textId="77777777" w:rsidR="007118F3" w:rsidRPr="00F40AE5" w:rsidRDefault="007118F3" w:rsidP="00033468">
            <w:pPr>
              <w:spacing w:after="160" w:line="259" w:lineRule="auto"/>
              <w:rPr>
                <w:b/>
                <w:bCs/>
              </w:rPr>
            </w:pPr>
          </w:p>
        </w:tc>
        <w:tc>
          <w:tcPr>
            <w:tcW w:w="4508" w:type="dxa"/>
          </w:tcPr>
          <w:p w14:paraId="7A2E4826" w14:textId="77777777" w:rsidR="007118F3" w:rsidRPr="00F40AE5" w:rsidRDefault="007118F3" w:rsidP="00033468">
            <w:pPr>
              <w:spacing w:after="160" w:line="259" w:lineRule="auto"/>
              <w:rPr>
                <w:b/>
                <w:bCs/>
              </w:rPr>
            </w:pPr>
            <w:r w:rsidRPr="00F40AE5">
              <w:rPr>
                <w:b/>
                <w:bCs/>
              </w:rPr>
              <w:t xml:space="preserve">Information as stated in </w:t>
            </w:r>
            <w:proofErr w:type="gramStart"/>
            <w:r w:rsidRPr="00F40AE5">
              <w:rPr>
                <w:b/>
                <w:bCs/>
              </w:rPr>
              <w:t>publication</w:t>
            </w:r>
            <w:proofErr w:type="gramEnd"/>
            <w:r w:rsidRPr="00F40AE5">
              <w:rPr>
                <w:b/>
                <w:bCs/>
              </w:rPr>
              <w:t xml:space="preserve"> </w:t>
            </w:r>
          </w:p>
          <w:p w14:paraId="5C92E2C6" w14:textId="77777777" w:rsidR="007118F3" w:rsidRPr="00F40AE5" w:rsidRDefault="007118F3" w:rsidP="00033468">
            <w:pPr>
              <w:spacing w:after="160" w:line="259" w:lineRule="auto"/>
              <w:rPr>
                <w:b/>
                <w:bCs/>
              </w:rPr>
            </w:pPr>
          </w:p>
        </w:tc>
      </w:tr>
      <w:tr w:rsidR="007118F3" w:rsidRPr="00F40AE5" w14:paraId="42B18681" w14:textId="77777777" w:rsidTr="00033468">
        <w:tc>
          <w:tcPr>
            <w:tcW w:w="4508" w:type="dxa"/>
          </w:tcPr>
          <w:p w14:paraId="07C197A8" w14:textId="77777777" w:rsidR="007118F3" w:rsidRPr="00F40AE5" w:rsidRDefault="007118F3" w:rsidP="00033468">
            <w:pPr>
              <w:spacing w:after="160" w:line="259" w:lineRule="auto"/>
              <w:rPr>
                <w:b/>
                <w:bCs/>
              </w:rPr>
            </w:pPr>
            <w:r w:rsidRPr="00F40AE5">
              <w:rPr>
                <w:b/>
                <w:bCs/>
              </w:rPr>
              <w:t>Setting location (country)</w:t>
            </w:r>
          </w:p>
        </w:tc>
        <w:tc>
          <w:tcPr>
            <w:tcW w:w="4508" w:type="dxa"/>
          </w:tcPr>
          <w:p w14:paraId="28E3B55D" w14:textId="77777777" w:rsidR="007118F3" w:rsidRPr="00B21AD8" w:rsidRDefault="007118F3" w:rsidP="00033468">
            <w:pPr>
              <w:spacing w:after="160" w:line="259" w:lineRule="auto"/>
              <w:rPr>
                <w:bCs/>
              </w:rPr>
            </w:pPr>
          </w:p>
        </w:tc>
      </w:tr>
      <w:tr w:rsidR="007118F3" w:rsidRPr="00F40AE5" w14:paraId="646CB592" w14:textId="77777777" w:rsidTr="00033468">
        <w:tc>
          <w:tcPr>
            <w:tcW w:w="4508" w:type="dxa"/>
          </w:tcPr>
          <w:p w14:paraId="2F81D4E9" w14:textId="77777777" w:rsidR="007118F3" w:rsidRPr="00F40AE5" w:rsidRDefault="007118F3" w:rsidP="00033468">
            <w:pPr>
              <w:spacing w:after="160" w:line="259" w:lineRule="auto"/>
              <w:rPr>
                <w:b/>
                <w:bCs/>
              </w:rPr>
            </w:pPr>
            <w:r w:rsidRPr="009D6ED5">
              <w:rPr>
                <w:b/>
                <w:bCs/>
              </w:rPr>
              <w:t>Number of participants in cohort/number of cases</w:t>
            </w:r>
          </w:p>
        </w:tc>
        <w:tc>
          <w:tcPr>
            <w:tcW w:w="4508" w:type="dxa"/>
          </w:tcPr>
          <w:p w14:paraId="22D1C484" w14:textId="77777777" w:rsidR="007118F3" w:rsidRPr="00B21AD8" w:rsidRDefault="007118F3" w:rsidP="00033468">
            <w:pPr>
              <w:spacing w:after="160" w:line="259" w:lineRule="auto"/>
              <w:rPr>
                <w:bCs/>
              </w:rPr>
            </w:pPr>
          </w:p>
        </w:tc>
      </w:tr>
      <w:tr w:rsidR="007118F3" w:rsidRPr="00F40AE5" w14:paraId="03764961" w14:textId="77777777" w:rsidTr="00033468">
        <w:tc>
          <w:tcPr>
            <w:tcW w:w="4508" w:type="dxa"/>
          </w:tcPr>
          <w:p w14:paraId="397E9607" w14:textId="77777777" w:rsidR="007118F3" w:rsidRPr="00F40AE5" w:rsidRDefault="007118F3" w:rsidP="00033468">
            <w:pPr>
              <w:rPr>
                <w:b/>
                <w:bCs/>
              </w:rPr>
            </w:pPr>
            <w:r>
              <w:rPr>
                <w:b/>
                <w:bCs/>
              </w:rPr>
              <w:t xml:space="preserve">Number of </w:t>
            </w:r>
            <w:proofErr w:type="gramStart"/>
            <w:r>
              <w:rPr>
                <w:b/>
                <w:bCs/>
              </w:rPr>
              <w:t>controls/number</w:t>
            </w:r>
            <w:proofErr w:type="gramEnd"/>
            <w:r>
              <w:rPr>
                <w:b/>
                <w:bCs/>
              </w:rPr>
              <w:t xml:space="preserve"> in comparator group</w:t>
            </w:r>
          </w:p>
        </w:tc>
        <w:tc>
          <w:tcPr>
            <w:tcW w:w="4508" w:type="dxa"/>
          </w:tcPr>
          <w:p w14:paraId="484E6B46" w14:textId="77777777" w:rsidR="007118F3" w:rsidRPr="00B21AD8" w:rsidRDefault="007118F3" w:rsidP="00033468">
            <w:pPr>
              <w:rPr>
                <w:bCs/>
              </w:rPr>
            </w:pPr>
          </w:p>
        </w:tc>
      </w:tr>
      <w:tr w:rsidR="007118F3" w:rsidRPr="00F40AE5" w14:paraId="01C516A8" w14:textId="77777777" w:rsidTr="00033468">
        <w:tc>
          <w:tcPr>
            <w:tcW w:w="4508" w:type="dxa"/>
          </w:tcPr>
          <w:p w14:paraId="6BE9C5C2" w14:textId="77777777" w:rsidR="007118F3" w:rsidRPr="00F40AE5" w:rsidRDefault="007118F3" w:rsidP="00033468">
            <w:pPr>
              <w:rPr>
                <w:b/>
                <w:bCs/>
              </w:rPr>
            </w:pPr>
            <w:r>
              <w:rPr>
                <w:b/>
                <w:bCs/>
              </w:rPr>
              <w:t>Inclusion of participants</w:t>
            </w:r>
          </w:p>
        </w:tc>
        <w:tc>
          <w:tcPr>
            <w:tcW w:w="4508" w:type="dxa"/>
          </w:tcPr>
          <w:p w14:paraId="0254942C" w14:textId="77777777" w:rsidR="007118F3" w:rsidRPr="00B21AD8" w:rsidRDefault="007118F3" w:rsidP="00033468">
            <w:pPr>
              <w:rPr>
                <w:bCs/>
              </w:rPr>
            </w:pPr>
          </w:p>
        </w:tc>
      </w:tr>
      <w:tr w:rsidR="007118F3" w:rsidRPr="00F40AE5" w14:paraId="596D16AD" w14:textId="77777777" w:rsidTr="00033468">
        <w:tc>
          <w:tcPr>
            <w:tcW w:w="4508" w:type="dxa"/>
          </w:tcPr>
          <w:p w14:paraId="0102E721" w14:textId="77777777" w:rsidR="007118F3" w:rsidRPr="00F40AE5" w:rsidRDefault="007118F3" w:rsidP="00033468">
            <w:pPr>
              <w:rPr>
                <w:b/>
                <w:bCs/>
              </w:rPr>
            </w:pPr>
            <w:r>
              <w:rPr>
                <w:b/>
                <w:bCs/>
              </w:rPr>
              <w:t>Exclusion of participants</w:t>
            </w:r>
          </w:p>
        </w:tc>
        <w:tc>
          <w:tcPr>
            <w:tcW w:w="4508" w:type="dxa"/>
          </w:tcPr>
          <w:p w14:paraId="67699B06" w14:textId="77777777" w:rsidR="007118F3" w:rsidRPr="00B21AD8" w:rsidRDefault="007118F3" w:rsidP="00033468">
            <w:pPr>
              <w:rPr>
                <w:bCs/>
              </w:rPr>
            </w:pPr>
          </w:p>
        </w:tc>
      </w:tr>
      <w:tr w:rsidR="007118F3" w:rsidRPr="00F40AE5" w14:paraId="154C9742" w14:textId="77777777" w:rsidTr="00033468">
        <w:tc>
          <w:tcPr>
            <w:tcW w:w="4508" w:type="dxa"/>
          </w:tcPr>
          <w:p w14:paraId="490BCCC7" w14:textId="77777777" w:rsidR="007118F3" w:rsidRPr="00F40AE5" w:rsidRDefault="007118F3" w:rsidP="00033468">
            <w:pPr>
              <w:spacing w:after="160" w:line="259" w:lineRule="auto"/>
            </w:pPr>
            <w:r w:rsidRPr="00F40AE5">
              <w:rPr>
                <w:b/>
                <w:bCs/>
              </w:rPr>
              <w:t>Age (state time point e.g. release)</w:t>
            </w:r>
          </w:p>
        </w:tc>
        <w:tc>
          <w:tcPr>
            <w:tcW w:w="4508" w:type="dxa"/>
          </w:tcPr>
          <w:p w14:paraId="64BBD7A4" w14:textId="77777777" w:rsidR="007118F3" w:rsidRPr="00B21AD8" w:rsidRDefault="007118F3" w:rsidP="00033468">
            <w:pPr>
              <w:spacing w:after="160" w:line="259" w:lineRule="auto"/>
              <w:rPr>
                <w:bCs/>
              </w:rPr>
            </w:pPr>
          </w:p>
        </w:tc>
      </w:tr>
      <w:tr w:rsidR="007118F3" w:rsidRPr="00F40AE5" w14:paraId="0C7685D7" w14:textId="77777777" w:rsidTr="00033468">
        <w:tc>
          <w:tcPr>
            <w:tcW w:w="4508" w:type="dxa"/>
          </w:tcPr>
          <w:p w14:paraId="365368F0" w14:textId="77777777" w:rsidR="007118F3" w:rsidRPr="00F40AE5" w:rsidRDefault="007118F3" w:rsidP="00033468">
            <w:pPr>
              <w:tabs>
                <w:tab w:val="left" w:pos="1248"/>
              </w:tabs>
              <w:spacing w:after="160" w:line="259" w:lineRule="auto"/>
            </w:pPr>
            <w:r w:rsidRPr="00F40AE5">
              <w:rPr>
                <w:b/>
                <w:bCs/>
              </w:rPr>
              <w:t>Gender</w:t>
            </w:r>
          </w:p>
        </w:tc>
        <w:tc>
          <w:tcPr>
            <w:tcW w:w="4508" w:type="dxa"/>
          </w:tcPr>
          <w:p w14:paraId="38ED8E3D" w14:textId="77777777" w:rsidR="007118F3" w:rsidRPr="00B21AD8" w:rsidRDefault="007118F3" w:rsidP="00033468">
            <w:pPr>
              <w:spacing w:after="160" w:line="259" w:lineRule="auto"/>
              <w:rPr>
                <w:bCs/>
              </w:rPr>
            </w:pPr>
          </w:p>
        </w:tc>
      </w:tr>
      <w:tr w:rsidR="007118F3" w:rsidRPr="00F40AE5" w14:paraId="44C6E947" w14:textId="77777777" w:rsidTr="00033468">
        <w:tc>
          <w:tcPr>
            <w:tcW w:w="4508" w:type="dxa"/>
          </w:tcPr>
          <w:p w14:paraId="39F94E1D" w14:textId="77777777" w:rsidR="007118F3" w:rsidRPr="00F40AE5" w:rsidRDefault="007118F3" w:rsidP="00033468">
            <w:pPr>
              <w:spacing w:after="160" w:line="259" w:lineRule="auto"/>
            </w:pPr>
            <w:r w:rsidRPr="00F40AE5">
              <w:rPr>
                <w:b/>
                <w:bCs/>
              </w:rPr>
              <w:t>Race/ethnicity</w:t>
            </w:r>
          </w:p>
        </w:tc>
        <w:tc>
          <w:tcPr>
            <w:tcW w:w="4508" w:type="dxa"/>
          </w:tcPr>
          <w:p w14:paraId="2C36938A" w14:textId="77777777" w:rsidR="007118F3" w:rsidRPr="00B21AD8" w:rsidRDefault="007118F3" w:rsidP="00033468">
            <w:pPr>
              <w:spacing w:after="160" w:line="259" w:lineRule="auto"/>
              <w:rPr>
                <w:bCs/>
              </w:rPr>
            </w:pPr>
          </w:p>
        </w:tc>
      </w:tr>
    </w:tbl>
    <w:p w14:paraId="1DF021F6" w14:textId="77777777" w:rsidR="007118F3" w:rsidRPr="00F40AE5" w:rsidRDefault="007118F3" w:rsidP="007118F3">
      <w:pPr>
        <w:rPr>
          <w:b/>
          <w:bCs/>
        </w:rPr>
      </w:pPr>
    </w:p>
    <w:p w14:paraId="205393B1" w14:textId="77777777" w:rsidR="007118F3" w:rsidRPr="00F40AE5" w:rsidRDefault="007118F3" w:rsidP="007118F3">
      <w:pPr>
        <w:rPr>
          <w:b/>
          <w:bCs/>
        </w:rPr>
      </w:pPr>
      <w:r w:rsidRPr="00F40AE5">
        <w:rPr>
          <w:b/>
          <w:bCs/>
        </w:rPr>
        <w:t>Outcomes</w:t>
      </w:r>
    </w:p>
    <w:tbl>
      <w:tblPr>
        <w:tblStyle w:val="TableGrid"/>
        <w:tblW w:w="0" w:type="auto"/>
        <w:tblLook w:val="04A0" w:firstRow="1" w:lastRow="0" w:firstColumn="1" w:lastColumn="0" w:noHBand="0" w:noVBand="1"/>
      </w:tblPr>
      <w:tblGrid>
        <w:gridCol w:w="4508"/>
        <w:gridCol w:w="4508"/>
      </w:tblGrid>
      <w:tr w:rsidR="007118F3" w:rsidRPr="00F40AE5" w14:paraId="0E9EA2D4" w14:textId="77777777" w:rsidTr="00033468">
        <w:tc>
          <w:tcPr>
            <w:tcW w:w="4508" w:type="dxa"/>
          </w:tcPr>
          <w:p w14:paraId="41559F0E" w14:textId="77777777" w:rsidR="007118F3" w:rsidRPr="00F40AE5" w:rsidRDefault="007118F3" w:rsidP="00033468">
            <w:pPr>
              <w:rPr>
                <w:b/>
                <w:bCs/>
              </w:rPr>
            </w:pPr>
          </w:p>
        </w:tc>
        <w:tc>
          <w:tcPr>
            <w:tcW w:w="4508" w:type="dxa"/>
          </w:tcPr>
          <w:p w14:paraId="0CC3A6F1" w14:textId="77777777" w:rsidR="007118F3" w:rsidRPr="00F40AE5" w:rsidRDefault="007118F3" w:rsidP="00033468">
            <w:pPr>
              <w:rPr>
                <w:b/>
                <w:bCs/>
              </w:rPr>
            </w:pPr>
            <w:r w:rsidRPr="00F40AE5">
              <w:rPr>
                <w:b/>
                <w:bCs/>
              </w:rPr>
              <w:t xml:space="preserve">Information as stated in </w:t>
            </w:r>
            <w:proofErr w:type="gramStart"/>
            <w:r w:rsidRPr="00F40AE5">
              <w:rPr>
                <w:b/>
                <w:bCs/>
              </w:rPr>
              <w:t>publication</w:t>
            </w:r>
            <w:proofErr w:type="gramEnd"/>
            <w:r w:rsidRPr="00F40AE5">
              <w:rPr>
                <w:b/>
                <w:bCs/>
              </w:rPr>
              <w:t xml:space="preserve"> </w:t>
            </w:r>
          </w:p>
          <w:p w14:paraId="48E830A2" w14:textId="77777777" w:rsidR="007118F3" w:rsidRPr="00F40AE5" w:rsidRDefault="007118F3" w:rsidP="00033468">
            <w:pPr>
              <w:rPr>
                <w:b/>
                <w:bCs/>
              </w:rPr>
            </w:pPr>
          </w:p>
        </w:tc>
      </w:tr>
      <w:tr w:rsidR="007118F3" w:rsidRPr="00F40AE5" w14:paraId="2C572834" w14:textId="77777777" w:rsidTr="00033468">
        <w:tc>
          <w:tcPr>
            <w:tcW w:w="4508" w:type="dxa"/>
          </w:tcPr>
          <w:p w14:paraId="76D948AC" w14:textId="77777777" w:rsidR="007118F3" w:rsidRPr="00F40AE5" w:rsidRDefault="007118F3" w:rsidP="00033468">
            <w:pPr>
              <w:rPr>
                <w:b/>
                <w:bCs/>
              </w:rPr>
            </w:pPr>
            <w:r w:rsidRPr="00F40AE5">
              <w:rPr>
                <w:b/>
                <w:bCs/>
              </w:rPr>
              <w:t xml:space="preserve">Primary and secondary outcomes (as reported) </w:t>
            </w:r>
          </w:p>
        </w:tc>
        <w:tc>
          <w:tcPr>
            <w:tcW w:w="4508" w:type="dxa"/>
          </w:tcPr>
          <w:p w14:paraId="08C5EE64" w14:textId="77777777" w:rsidR="007118F3" w:rsidRPr="00B21AD8" w:rsidRDefault="007118F3" w:rsidP="00033468">
            <w:pPr>
              <w:pStyle w:val="ListParagraph"/>
              <w:rPr>
                <w:b/>
                <w:bCs/>
              </w:rPr>
            </w:pPr>
          </w:p>
        </w:tc>
      </w:tr>
    </w:tbl>
    <w:p w14:paraId="26AE1D5F" w14:textId="77777777" w:rsidR="007118F3" w:rsidRPr="00F40AE5" w:rsidRDefault="007118F3" w:rsidP="007118F3">
      <w:pPr>
        <w:rPr>
          <w:b/>
          <w:bCs/>
        </w:rPr>
      </w:pPr>
    </w:p>
    <w:p w14:paraId="00A98E1F" w14:textId="77777777" w:rsidR="007118F3" w:rsidRPr="00307466" w:rsidRDefault="007118F3" w:rsidP="007118F3">
      <w:pPr>
        <w:rPr>
          <w:b/>
          <w:bCs/>
        </w:rPr>
      </w:pPr>
      <w:r>
        <w:rPr>
          <w:b/>
          <w:bCs/>
        </w:rPr>
        <w:t>Statistical analysis</w:t>
      </w:r>
    </w:p>
    <w:tbl>
      <w:tblPr>
        <w:tblStyle w:val="TableGrid"/>
        <w:tblW w:w="0" w:type="auto"/>
        <w:tblLook w:val="04A0" w:firstRow="1" w:lastRow="0" w:firstColumn="1" w:lastColumn="0" w:noHBand="0" w:noVBand="1"/>
      </w:tblPr>
      <w:tblGrid>
        <w:gridCol w:w="4508"/>
        <w:gridCol w:w="4508"/>
      </w:tblGrid>
      <w:tr w:rsidR="007118F3" w:rsidRPr="00307466" w14:paraId="7F642C72" w14:textId="77777777" w:rsidTr="00033468">
        <w:tc>
          <w:tcPr>
            <w:tcW w:w="4508" w:type="dxa"/>
          </w:tcPr>
          <w:p w14:paraId="03BDEF1E" w14:textId="77777777" w:rsidR="007118F3" w:rsidRPr="00307466" w:rsidRDefault="007118F3" w:rsidP="00033468">
            <w:pPr>
              <w:spacing w:after="160" w:line="259" w:lineRule="auto"/>
              <w:rPr>
                <w:b/>
                <w:bCs/>
              </w:rPr>
            </w:pPr>
          </w:p>
        </w:tc>
        <w:tc>
          <w:tcPr>
            <w:tcW w:w="4508" w:type="dxa"/>
          </w:tcPr>
          <w:p w14:paraId="288AF9B0" w14:textId="77777777" w:rsidR="007118F3" w:rsidRPr="00307466" w:rsidRDefault="007118F3" w:rsidP="00033468">
            <w:pPr>
              <w:spacing w:after="160" w:line="259" w:lineRule="auto"/>
              <w:rPr>
                <w:b/>
                <w:bCs/>
              </w:rPr>
            </w:pPr>
            <w:r w:rsidRPr="00307466">
              <w:rPr>
                <w:b/>
                <w:bCs/>
              </w:rPr>
              <w:t xml:space="preserve">Information as stated in </w:t>
            </w:r>
            <w:proofErr w:type="gramStart"/>
            <w:r w:rsidRPr="00307466">
              <w:rPr>
                <w:b/>
                <w:bCs/>
              </w:rPr>
              <w:t>publication</w:t>
            </w:r>
            <w:proofErr w:type="gramEnd"/>
            <w:r w:rsidRPr="00307466">
              <w:rPr>
                <w:b/>
                <w:bCs/>
              </w:rPr>
              <w:t xml:space="preserve"> </w:t>
            </w:r>
          </w:p>
          <w:p w14:paraId="7699A537" w14:textId="77777777" w:rsidR="007118F3" w:rsidRPr="00307466" w:rsidRDefault="007118F3" w:rsidP="00033468">
            <w:pPr>
              <w:spacing w:after="160" w:line="259" w:lineRule="auto"/>
              <w:rPr>
                <w:b/>
                <w:bCs/>
              </w:rPr>
            </w:pPr>
          </w:p>
        </w:tc>
      </w:tr>
      <w:tr w:rsidR="007118F3" w:rsidRPr="00307466" w14:paraId="1CC6EED4" w14:textId="77777777" w:rsidTr="00033468">
        <w:tc>
          <w:tcPr>
            <w:tcW w:w="4508" w:type="dxa"/>
          </w:tcPr>
          <w:p w14:paraId="410A0494" w14:textId="77777777" w:rsidR="007118F3" w:rsidRPr="00307466" w:rsidRDefault="007118F3" w:rsidP="00033468">
            <w:pPr>
              <w:spacing w:after="160" w:line="259" w:lineRule="auto"/>
              <w:rPr>
                <w:b/>
                <w:bCs/>
              </w:rPr>
            </w:pPr>
            <w:r w:rsidRPr="00307466">
              <w:rPr>
                <w:b/>
                <w:bCs/>
              </w:rPr>
              <w:t xml:space="preserve"> </w:t>
            </w:r>
            <w:r w:rsidRPr="009D6ED5">
              <w:rPr>
                <w:b/>
                <w:bCs/>
              </w:rPr>
              <w:t>Statistical analysis</w:t>
            </w:r>
            <w:r>
              <w:rPr>
                <w:b/>
                <w:bCs/>
              </w:rPr>
              <w:t xml:space="preserve"> (as reported)</w:t>
            </w:r>
          </w:p>
        </w:tc>
        <w:tc>
          <w:tcPr>
            <w:tcW w:w="4508" w:type="dxa"/>
          </w:tcPr>
          <w:p w14:paraId="385E82A6" w14:textId="77777777" w:rsidR="007118F3" w:rsidRPr="0096719C" w:rsidRDefault="007118F3" w:rsidP="00033468">
            <w:pPr>
              <w:spacing w:after="160" w:line="259" w:lineRule="auto"/>
              <w:rPr>
                <w:bCs/>
              </w:rPr>
            </w:pPr>
          </w:p>
        </w:tc>
      </w:tr>
    </w:tbl>
    <w:p w14:paraId="16C4EA4C" w14:textId="77777777" w:rsidR="007118F3" w:rsidRDefault="007118F3" w:rsidP="007118F3">
      <w:pPr>
        <w:rPr>
          <w:b/>
          <w:bCs/>
        </w:rPr>
      </w:pPr>
    </w:p>
    <w:p w14:paraId="1B5D30B1" w14:textId="77777777" w:rsidR="007118F3" w:rsidRPr="00F40AE5" w:rsidRDefault="007118F3" w:rsidP="007118F3">
      <w:pPr>
        <w:rPr>
          <w:b/>
          <w:bCs/>
        </w:rPr>
      </w:pPr>
      <w:r>
        <w:rPr>
          <w:b/>
          <w:bCs/>
        </w:rPr>
        <w:t>Results</w:t>
      </w:r>
    </w:p>
    <w:tbl>
      <w:tblPr>
        <w:tblStyle w:val="TableGrid"/>
        <w:tblW w:w="0" w:type="auto"/>
        <w:tblLook w:val="04A0" w:firstRow="1" w:lastRow="0" w:firstColumn="1" w:lastColumn="0" w:noHBand="0" w:noVBand="1"/>
      </w:tblPr>
      <w:tblGrid>
        <w:gridCol w:w="4508"/>
        <w:gridCol w:w="4508"/>
      </w:tblGrid>
      <w:tr w:rsidR="007118F3" w:rsidRPr="00F40AE5" w14:paraId="5216A4E4" w14:textId="77777777" w:rsidTr="00033468">
        <w:tc>
          <w:tcPr>
            <w:tcW w:w="4508" w:type="dxa"/>
          </w:tcPr>
          <w:p w14:paraId="6121A9ED" w14:textId="77777777" w:rsidR="007118F3" w:rsidRPr="00F40AE5" w:rsidRDefault="007118F3" w:rsidP="00033468">
            <w:pPr>
              <w:spacing w:after="160" w:line="259" w:lineRule="auto"/>
              <w:rPr>
                <w:b/>
                <w:bCs/>
              </w:rPr>
            </w:pPr>
          </w:p>
        </w:tc>
        <w:tc>
          <w:tcPr>
            <w:tcW w:w="4508" w:type="dxa"/>
          </w:tcPr>
          <w:p w14:paraId="6380C8B4" w14:textId="77777777" w:rsidR="007118F3" w:rsidRPr="00F40AE5" w:rsidRDefault="007118F3" w:rsidP="00033468">
            <w:pPr>
              <w:spacing w:after="160" w:line="259" w:lineRule="auto"/>
              <w:rPr>
                <w:b/>
                <w:bCs/>
              </w:rPr>
            </w:pPr>
            <w:r w:rsidRPr="00F40AE5">
              <w:rPr>
                <w:b/>
                <w:bCs/>
              </w:rPr>
              <w:t xml:space="preserve">Information as stated in </w:t>
            </w:r>
            <w:proofErr w:type="gramStart"/>
            <w:r w:rsidRPr="00F40AE5">
              <w:rPr>
                <w:b/>
                <w:bCs/>
              </w:rPr>
              <w:t>publication</w:t>
            </w:r>
            <w:proofErr w:type="gramEnd"/>
            <w:r w:rsidRPr="00F40AE5">
              <w:rPr>
                <w:b/>
                <w:bCs/>
              </w:rPr>
              <w:t xml:space="preserve"> </w:t>
            </w:r>
          </w:p>
          <w:p w14:paraId="5EA098E6" w14:textId="77777777" w:rsidR="007118F3" w:rsidRPr="00F40AE5" w:rsidRDefault="007118F3" w:rsidP="00033468">
            <w:pPr>
              <w:spacing w:after="160" w:line="259" w:lineRule="auto"/>
              <w:rPr>
                <w:b/>
                <w:bCs/>
              </w:rPr>
            </w:pPr>
          </w:p>
        </w:tc>
      </w:tr>
      <w:tr w:rsidR="007118F3" w:rsidRPr="00F40AE5" w14:paraId="409ACCFD" w14:textId="77777777" w:rsidTr="00033468">
        <w:tc>
          <w:tcPr>
            <w:tcW w:w="4508" w:type="dxa"/>
          </w:tcPr>
          <w:p w14:paraId="49C0A9E6" w14:textId="77777777" w:rsidR="007118F3" w:rsidRPr="00F40AE5" w:rsidRDefault="007118F3" w:rsidP="00033468">
            <w:pPr>
              <w:spacing w:after="160" w:line="259" w:lineRule="auto"/>
              <w:rPr>
                <w:b/>
                <w:bCs/>
              </w:rPr>
            </w:pPr>
            <w:r>
              <w:rPr>
                <w:b/>
                <w:bCs/>
              </w:rPr>
              <w:t>Results</w:t>
            </w:r>
            <w:r w:rsidRPr="00F40AE5">
              <w:rPr>
                <w:b/>
                <w:bCs/>
              </w:rPr>
              <w:t xml:space="preserve"> </w:t>
            </w:r>
            <w:r>
              <w:rPr>
                <w:b/>
                <w:bCs/>
              </w:rPr>
              <w:t>(for outcomes reported)</w:t>
            </w:r>
          </w:p>
        </w:tc>
        <w:tc>
          <w:tcPr>
            <w:tcW w:w="4508" w:type="dxa"/>
          </w:tcPr>
          <w:p w14:paraId="7F42CC0B" w14:textId="77777777" w:rsidR="007118F3" w:rsidRPr="0096719C" w:rsidRDefault="007118F3" w:rsidP="00033468">
            <w:pPr>
              <w:spacing w:after="160" w:line="259" w:lineRule="auto"/>
              <w:rPr>
                <w:bCs/>
              </w:rPr>
            </w:pPr>
          </w:p>
        </w:tc>
      </w:tr>
    </w:tbl>
    <w:p w14:paraId="0DB6DDA8" w14:textId="77777777" w:rsidR="007118F3" w:rsidRPr="00F40AE5" w:rsidRDefault="007118F3" w:rsidP="007118F3">
      <w:pPr>
        <w:rPr>
          <w:b/>
          <w:bCs/>
        </w:rPr>
      </w:pPr>
    </w:p>
    <w:p w14:paraId="3B621E0B" w14:textId="77777777" w:rsidR="007118F3" w:rsidRPr="00D66F1E" w:rsidRDefault="007118F3" w:rsidP="007118F3">
      <w:pPr>
        <w:rPr>
          <w:b/>
        </w:rPr>
      </w:pPr>
      <w:r w:rsidRPr="00D66F1E">
        <w:rPr>
          <w:b/>
        </w:rPr>
        <w:t>Quality assessment</w:t>
      </w:r>
    </w:p>
    <w:tbl>
      <w:tblPr>
        <w:tblStyle w:val="TableGrid"/>
        <w:tblW w:w="0" w:type="auto"/>
        <w:tblLook w:val="04A0" w:firstRow="1" w:lastRow="0" w:firstColumn="1" w:lastColumn="0" w:noHBand="0" w:noVBand="1"/>
      </w:tblPr>
      <w:tblGrid>
        <w:gridCol w:w="4508"/>
        <w:gridCol w:w="4508"/>
      </w:tblGrid>
      <w:tr w:rsidR="007118F3" w:rsidRPr="00D66F1E" w14:paraId="454AC860" w14:textId="77777777" w:rsidTr="00033468">
        <w:tc>
          <w:tcPr>
            <w:tcW w:w="4508" w:type="dxa"/>
          </w:tcPr>
          <w:p w14:paraId="3E2765B0" w14:textId="77777777" w:rsidR="007118F3" w:rsidRPr="00D66F1E" w:rsidRDefault="007118F3" w:rsidP="00033468">
            <w:pPr>
              <w:spacing w:after="160" w:line="259" w:lineRule="auto"/>
              <w:rPr>
                <w:b/>
                <w:bCs/>
              </w:rPr>
            </w:pPr>
          </w:p>
        </w:tc>
        <w:tc>
          <w:tcPr>
            <w:tcW w:w="4508" w:type="dxa"/>
          </w:tcPr>
          <w:p w14:paraId="0874D4AD" w14:textId="77777777" w:rsidR="007118F3" w:rsidRPr="00D66F1E" w:rsidRDefault="007118F3" w:rsidP="00033468">
            <w:pPr>
              <w:spacing w:after="160" w:line="259" w:lineRule="auto"/>
              <w:rPr>
                <w:b/>
                <w:bCs/>
              </w:rPr>
            </w:pPr>
            <w:r w:rsidRPr="00D66F1E">
              <w:rPr>
                <w:b/>
                <w:bCs/>
              </w:rPr>
              <w:t xml:space="preserve">Information as stated in </w:t>
            </w:r>
            <w:proofErr w:type="gramStart"/>
            <w:r w:rsidRPr="00D66F1E">
              <w:rPr>
                <w:b/>
                <w:bCs/>
              </w:rPr>
              <w:t>publication</w:t>
            </w:r>
            <w:proofErr w:type="gramEnd"/>
            <w:r w:rsidRPr="00D66F1E">
              <w:rPr>
                <w:b/>
                <w:bCs/>
              </w:rPr>
              <w:t xml:space="preserve"> </w:t>
            </w:r>
          </w:p>
          <w:p w14:paraId="050FAC1F" w14:textId="77777777" w:rsidR="007118F3" w:rsidRPr="00D66F1E" w:rsidRDefault="007118F3" w:rsidP="00033468">
            <w:pPr>
              <w:spacing w:after="160" w:line="259" w:lineRule="auto"/>
              <w:rPr>
                <w:b/>
                <w:bCs/>
              </w:rPr>
            </w:pPr>
          </w:p>
        </w:tc>
      </w:tr>
      <w:tr w:rsidR="007118F3" w:rsidRPr="00D66F1E" w14:paraId="3A6E59D6" w14:textId="77777777" w:rsidTr="00033468">
        <w:tc>
          <w:tcPr>
            <w:tcW w:w="4508" w:type="dxa"/>
          </w:tcPr>
          <w:p w14:paraId="60F5DDAB" w14:textId="77777777" w:rsidR="007118F3" w:rsidRPr="00D66F1E" w:rsidRDefault="007118F3" w:rsidP="00033468">
            <w:pPr>
              <w:spacing w:after="160" w:line="259" w:lineRule="auto"/>
              <w:rPr>
                <w:b/>
                <w:bCs/>
              </w:rPr>
            </w:pPr>
            <w:r w:rsidRPr="00D66F1E">
              <w:rPr>
                <w:b/>
                <w:bCs/>
              </w:rPr>
              <w:t>Quality assessment checklist or technique (state if use was reported)</w:t>
            </w:r>
          </w:p>
        </w:tc>
        <w:tc>
          <w:tcPr>
            <w:tcW w:w="4508" w:type="dxa"/>
          </w:tcPr>
          <w:p w14:paraId="5345DE4F" w14:textId="77777777" w:rsidR="007118F3" w:rsidRPr="00D66F1E" w:rsidRDefault="007118F3" w:rsidP="00033468">
            <w:pPr>
              <w:spacing w:after="160" w:line="259" w:lineRule="auto"/>
              <w:rPr>
                <w:bCs/>
              </w:rPr>
            </w:pPr>
          </w:p>
        </w:tc>
      </w:tr>
    </w:tbl>
    <w:p w14:paraId="46382724" w14:textId="77777777" w:rsidR="00A974E1" w:rsidRDefault="00A974E1" w:rsidP="003C15C4">
      <w:pPr>
        <w:jc w:val="both"/>
        <w:rPr>
          <w:bCs/>
        </w:rPr>
        <w:sectPr w:rsidR="00A974E1" w:rsidSect="00BC529C">
          <w:headerReference w:type="default" r:id="rId12"/>
          <w:footerReference w:type="default" r:id="rId13"/>
          <w:pgSz w:w="11906" w:h="16838"/>
          <w:pgMar w:top="1440" w:right="1440" w:bottom="1440" w:left="1440" w:header="709" w:footer="709" w:gutter="0"/>
          <w:cols w:space="708"/>
          <w:docGrid w:linePitch="360"/>
        </w:sectPr>
      </w:pPr>
    </w:p>
    <w:p w14:paraId="3F4C72D0" w14:textId="6FD18E2C" w:rsidR="00A974E1" w:rsidRPr="00A974E1" w:rsidRDefault="00A974E1" w:rsidP="003C15C4">
      <w:pPr>
        <w:jc w:val="both"/>
        <w:rPr>
          <w:b/>
        </w:rPr>
      </w:pPr>
      <w:r w:rsidRPr="00A974E1">
        <w:rPr>
          <w:b/>
        </w:rPr>
        <w:lastRenderedPageBreak/>
        <w:t xml:space="preserve">Appendix </w:t>
      </w:r>
      <w:r w:rsidR="00DF041B">
        <w:rPr>
          <w:b/>
        </w:rPr>
        <w:t>4</w:t>
      </w:r>
      <w:r w:rsidRPr="00A974E1">
        <w:rPr>
          <w:b/>
        </w:rPr>
        <w:t xml:space="preserve"> Additional characteristics of included studies</w:t>
      </w:r>
    </w:p>
    <w:p w14:paraId="54AACFB7" w14:textId="77777777" w:rsidR="00A974E1" w:rsidRDefault="00A974E1" w:rsidP="003C15C4">
      <w:pPr>
        <w:jc w:val="both"/>
        <w:rPr>
          <w:bCs/>
        </w:rPr>
      </w:pPr>
    </w:p>
    <w:tbl>
      <w:tblPr>
        <w:tblStyle w:val="TableGrid"/>
        <w:tblW w:w="5000" w:type="pct"/>
        <w:tblLayout w:type="fixed"/>
        <w:tblLook w:val="04A0" w:firstRow="1" w:lastRow="0" w:firstColumn="1" w:lastColumn="0" w:noHBand="0" w:noVBand="1"/>
      </w:tblPr>
      <w:tblGrid>
        <w:gridCol w:w="991"/>
        <w:gridCol w:w="3541"/>
        <w:gridCol w:w="1703"/>
        <w:gridCol w:w="1414"/>
        <w:gridCol w:w="1417"/>
        <w:gridCol w:w="1420"/>
        <w:gridCol w:w="1133"/>
        <w:gridCol w:w="993"/>
        <w:gridCol w:w="1336"/>
      </w:tblGrid>
      <w:tr w:rsidR="00B54D1D" w14:paraId="45FEE553" w14:textId="77777777" w:rsidTr="00CB3609">
        <w:tc>
          <w:tcPr>
            <w:tcW w:w="355" w:type="pct"/>
          </w:tcPr>
          <w:p w14:paraId="1E282E49" w14:textId="723274AF" w:rsidR="00A974E1" w:rsidRPr="00A974E1" w:rsidRDefault="00A974E1" w:rsidP="00E968CF">
            <w:pPr>
              <w:rPr>
                <w:b/>
                <w:bCs/>
              </w:rPr>
            </w:pPr>
            <w:bookmarkStart w:id="0" w:name="_Hlk152797309"/>
            <w:r w:rsidRPr="00A974E1">
              <w:rPr>
                <w:b/>
                <w:bCs/>
              </w:rPr>
              <w:t>Author</w:t>
            </w:r>
            <w:r w:rsidR="00E009B4">
              <w:rPr>
                <w:b/>
                <w:bCs/>
              </w:rPr>
              <w:t>, year</w:t>
            </w:r>
            <w:r w:rsidRPr="00A974E1">
              <w:rPr>
                <w:b/>
                <w:bCs/>
              </w:rPr>
              <w:t xml:space="preserve"> </w:t>
            </w:r>
          </w:p>
        </w:tc>
        <w:tc>
          <w:tcPr>
            <w:tcW w:w="1269" w:type="pct"/>
          </w:tcPr>
          <w:p w14:paraId="06847127" w14:textId="77777777" w:rsidR="00A974E1" w:rsidRPr="00A974E1" w:rsidRDefault="00A974E1" w:rsidP="00E968CF">
            <w:pPr>
              <w:rPr>
                <w:b/>
                <w:bCs/>
              </w:rPr>
            </w:pPr>
            <w:r w:rsidRPr="00A974E1">
              <w:rPr>
                <w:b/>
                <w:bCs/>
              </w:rPr>
              <w:t xml:space="preserve">Sources of linked data </w:t>
            </w:r>
          </w:p>
        </w:tc>
        <w:tc>
          <w:tcPr>
            <w:tcW w:w="610" w:type="pct"/>
          </w:tcPr>
          <w:p w14:paraId="21F59559" w14:textId="77777777" w:rsidR="00A974E1" w:rsidRPr="00A974E1" w:rsidRDefault="00A974E1" w:rsidP="00E968CF">
            <w:pPr>
              <w:rPr>
                <w:b/>
                <w:bCs/>
              </w:rPr>
            </w:pPr>
            <w:r w:rsidRPr="00A974E1">
              <w:rPr>
                <w:b/>
                <w:bCs/>
              </w:rPr>
              <w:t>Source of comparator data</w:t>
            </w:r>
          </w:p>
        </w:tc>
        <w:tc>
          <w:tcPr>
            <w:tcW w:w="507" w:type="pct"/>
          </w:tcPr>
          <w:p w14:paraId="656F494D" w14:textId="77777777" w:rsidR="00A974E1" w:rsidRPr="00A974E1" w:rsidRDefault="00A974E1" w:rsidP="00E968CF">
            <w:pPr>
              <w:rPr>
                <w:b/>
                <w:bCs/>
              </w:rPr>
            </w:pPr>
            <w:r w:rsidRPr="00A974E1">
              <w:rPr>
                <w:b/>
                <w:bCs/>
              </w:rPr>
              <w:t>Matching</w:t>
            </w:r>
          </w:p>
        </w:tc>
        <w:tc>
          <w:tcPr>
            <w:tcW w:w="508" w:type="pct"/>
          </w:tcPr>
          <w:p w14:paraId="795C043B" w14:textId="36A7DF1D" w:rsidR="00A974E1" w:rsidRPr="00A974E1" w:rsidRDefault="00A974E1" w:rsidP="00E968CF">
            <w:pPr>
              <w:rPr>
                <w:b/>
                <w:bCs/>
              </w:rPr>
            </w:pPr>
            <w:r w:rsidRPr="00A974E1">
              <w:rPr>
                <w:b/>
                <w:bCs/>
              </w:rPr>
              <w:t>N</w:t>
            </w:r>
            <w:r w:rsidR="006338C1">
              <w:rPr>
                <w:b/>
                <w:bCs/>
              </w:rPr>
              <w:t>o.</w:t>
            </w:r>
            <w:r w:rsidRPr="00A974E1">
              <w:rPr>
                <w:b/>
                <w:bCs/>
              </w:rPr>
              <w:t xml:space="preserve"> of participants/cases</w:t>
            </w:r>
          </w:p>
        </w:tc>
        <w:tc>
          <w:tcPr>
            <w:tcW w:w="509" w:type="pct"/>
          </w:tcPr>
          <w:p w14:paraId="5A1B55E6" w14:textId="283552AA" w:rsidR="00A974E1" w:rsidRPr="00A974E1" w:rsidRDefault="00A974E1" w:rsidP="00E968CF">
            <w:pPr>
              <w:rPr>
                <w:b/>
                <w:bCs/>
              </w:rPr>
            </w:pPr>
            <w:r w:rsidRPr="00A974E1">
              <w:rPr>
                <w:b/>
                <w:bCs/>
              </w:rPr>
              <w:t>N</w:t>
            </w:r>
            <w:r w:rsidR="006338C1">
              <w:rPr>
                <w:b/>
                <w:bCs/>
              </w:rPr>
              <w:t xml:space="preserve">o. </w:t>
            </w:r>
            <w:r w:rsidRPr="00A974E1">
              <w:rPr>
                <w:b/>
                <w:bCs/>
              </w:rPr>
              <w:t>of controls/</w:t>
            </w:r>
            <w:r w:rsidR="00697995">
              <w:rPr>
                <w:b/>
                <w:bCs/>
              </w:rPr>
              <w:t xml:space="preserve"> </w:t>
            </w:r>
            <w:r w:rsidRPr="00A974E1">
              <w:rPr>
                <w:b/>
                <w:bCs/>
              </w:rPr>
              <w:t>number in comparator group</w:t>
            </w:r>
          </w:p>
        </w:tc>
        <w:tc>
          <w:tcPr>
            <w:tcW w:w="406" w:type="pct"/>
          </w:tcPr>
          <w:p w14:paraId="65BB4C2B" w14:textId="565228E7" w:rsidR="00A974E1" w:rsidRPr="00A974E1" w:rsidRDefault="00A974E1" w:rsidP="00E968CF">
            <w:pPr>
              <w:rPr>
                <w:b/>
                <w:bCs/>
              </w:rPr>
            </w:pPr>
            <w:r w:rsidRPr="00A974E1">
              <w:rPr>
                <w:b/>
                <w:bCs/>
              </w:rPr>
              <w:t xml:space="preserve">Age </w:t>
            </w:r>
          </w:p>
        </w:tc>
        <w:tc>
          <w:tcPr>
            <w:tcW w:w="356" w:type="pct"/>
          </w:tcPr>
          <w:p w14:paraId="5D65F1E0" w14:textId="77777777" w:rsidR="00A974E1" w:rsidRPr="00A974E1" w:rsidRDefault="00A974E1" w:rsidP="00E968CF">
            <w:pPr>
              <w:rPr>
                <w:b/>
                <w:bCs/>
              </w:rPr>
            </w:pPr>
            <w:r w:rsidRPr="00A974E1">
              <w:rPr>
                <w:b/>
                <w:bCs/>
              </w:rPr>
              <w:t>Gender</w:t>
            </w:r>
          </w:p>
        </w:tc>
        <w:tc>
          <w:tcPr>
            <w:tcW w:w="479" w:type="pct"/>
          </w:tcPr>
          <w:p w14:paraId="2AFCF990" w14:textId="2ABB778A" w:rsidR="00A974E1" w:rsidRPr="00A974E1" w:rsidRDefault="00A974E1" w:rsidP="00E968CF">
            <w:pPr>
              <w:rPr>
                <w:b/>
                <w:bCs/>
              </w:rPr>
            </w:pPr>
            <w:r w:rsidRPr="00A974E1">
              <w:rPr>
                <w:b/>
                <w:bCs/>
              </w:rPr>
              <w:t>Race/</w:t>
            </w:r>
            <w:r w:rsidR="00697995">
              <w:rPr>
                <w:b/>
                <w:bCs/>
              </w:rPr>
              <w:t xml:space="preserve"> </w:t>
            </w:r>
            <w:r w:rsidRPr="00A974E1">
              <w:rPr>
                <w:b/>
                <w:bCs/>
              </w:rPr>
              <w:t>ethnicity</w:t>
            </w:r>
          </w:p>
        </w:tc>
      </w:tr>
      <w:tr w:rsidR="00B54D1D" w14:paraId="1A357310" w14:textId="77777777" w:rsidTr="00CB3609">
        <w:tc>
          <w:tcPr>
            <w:tcW w:w="355" w:type="pct"/>
          </w:tcPr>
          <w:p w14:paraId="5EB07D16" w14:textId="77777777" w:rsidR="00A974E1" w:rsidRPr="00DF6BB4" w:rsidRDefault="00A974E1" w:rsidP="00E968CF">
            <w:pPr>
              <w:rPr>
                <w:b/>
                <w:bCs/>
              </w:rPr>
            </w:pPr>
            <w:r w:rsidRPr="0035023A">
              <w:t>Calais</w:t>
            </w:r>
            <w:r w:rsidRPr="0035023A">
              <w:rPr>
                <w:rFonts w:ascii="Cambria Math" w:hAnsi="Cambria Math" w:cs="Cambria Math"/>
              </w:rPr>
              <w:t>‑</w:t>
            </w:r>
            <w:r w:rsidRPr="0035023A">
              <w:t>Ferreira</w:t>
            </w:r>
          </w:p>
          <w:p w14:paraId="33BBB053" w14:textId="0764C1AC" w:rsidR="00A974E1" w:rsidRDefault="00A974E1" w:rsidP="00E968CF">
            <w:pPr>
              <w:rPr>
                <w:b/>
                <w:bCs/>
              </w:rPr>
            </w:pPr>
            <w:r w:rsidRPr="0035023A">
              <w:t>2022</w:t>
            </w:r>
            <w:r w:rsidR="00692179">
              <w:t xml:space="preserve"> [</w:t>
            </w:r>
            <w:r w:rsidR="006037B8">
              <w:t>30</w:t>
            </w:r>
            <w:r w:rsidR="00692179">
              <w:t>]</w:t>
            </w:r>
          </w:p>
        </w:tc>
        <w:tc>
          <w:tcPr>
            <w:tcW w:w="1269" w:type="pct"/>
          </w:tcPr>
          <w:p w14:paraId="4268393E" w14:textId="5BEFE620" w:rsidR="00A974E1" w:rsidRDefault="00A974E1" w:rsidP="00E968CF">
            <w:pPr>
              <w:rPr>
                <w:b/>
                <w:bCs/>
              </w:rPr>
            </w:pPr>
            <w:r w:rsidRPr="0035023A">
              <w:t>In-prison survey data and coded prison medical records linked with Medicare, National Death Index (NDI)</w:t>
            </w:r>
            <w:r w:rsidR="00166E76">
              <w:t xml:space="preserve">, </w:t>
            </w:r>
            <w:r w:rsidRPr="0035023A">
              <w:t>correctional services.</w:t>
            </w:r>
          </w:p>
        </w:tc>
        <w:tc>
          <w:tcPr>
            <w:tcW w:w="610" w:type="pct"/>
          </w:tcPr>
          <w:p w14:paraId="3368D83D" w14:textId="77777777" w:rsidR="00A974E1" w:rsidRDefault="00A974E1" w:rsidP="00E968CF">
            <w:pPr>
              <w:rPr>
                <w:b/>
                <w:bCs/>
              </w:rPr>
            </w:pPr>
            <w:r w:rsidRPr="0035023A">
              <w:t>n/a</w:t>
            </w:r>
          </w:p>
        </w:tc>
        <w:tc>
          <w:tcPr>
            <w:tcW w:w="507" w:type="pct"/>
          </w:tcPr>
          <w:p w14:paraId="583C7865" w14:textId="77777777" w:rsidR="00A974E1" w:rsidRDefault="00A974E1" w:rsidP="00E968CF">
            <w:pPr>
              <w:rPr>
                <w:b/>
                <w:bCs/>
              </w:rPr>
            </w:pPr>
            <w:r w:rsidRPr="0035023A">
              <w:t>n/a</w:t>
            </w:r>
          </w:p>
        </w:tc>
        <w:tc>
          <w:tcPr>
            <w:tcW w:w="508" w:type="pct"/>
          </w:tcPr>
          <w:p w14:paraId="22E3AB89" w14:textId="77777777" w:rsidR="00A974E1" w:rsidRDefault="00A974E1" w:rsidP="00E968CF">
            <w:pPr>
              <w:rPr>
                <w:b/>
                <w:bCs/>
              </w:rPr>
            </w:pPr>
            <w:r w:rsidRPr="0035023A">
              <w:t>1046</w:t>
            </w:r>
          </w:p>
        </w:tc>
        <w:tc>
          <w:tcPr>
            <w:tcW w:w="509" w:type="pct"/>
          </w:tcPr>
          <w:p w14:paraId="13386F61" w14:textId="77777777" w:rsidR="00A974E1" w:rsidRDefault="00A974E1" w:rsidP="00E968CF">
            <w:pPr>
              <w:rPr>
                <w:b/>
                <w:bCs/>
              </w:rPr>
            </w:pPr>
            <w:r w:rsidRPr="0035023A">
              <w:t>n/a</w:t>
            </w:r>
          </w:p>
        </w:tc>
        <w:tc>
          <w:tcPr>
            <w:tcW w:w="406" w:type="pct"/>
          </w:tcPr>
          <w:p w14:paraId="77159016" w14:textId="24977686" w:rsidR="00A974E1" w:rsidRDefault="00A974E1" w:rsidP="00E968CF">
            <w:pPr>
              <w:rPr>
                <w:b/>
                <w:bCs/>
              </w:rPr>
            </w:pPr>
            <w:r w:rsidRPr="0035023A">
              <w:t>18+</w:t>
            </w:r>
            <w:r w:rsidR="00ED50E1">
              <w:t xml:space="preserve"> years (</w:t>
            </w:r>
            <w:r w:rsidRPr="0035023A">
              <w:t>self-repor</w:t>
            </w:r>
            <w:r w:rsidR="00875A98">
              <w:t>t</w:t>
            </w:r>
            <w:r w:rsidR="00ED50E1">
              <w:t>)</w:t>
            </w:r>
            <w:r w:rsidRPr="0035023A">
              <w:t xml:space="preserve"> </w:t>
            </w:r>
          </w:p>
        </w:tc>
        <w:tc>
          <w:tcPr>
            <w:tcW w:w="356" w:type="pct"/>
          </w:tcPr>
          <w:p w14:paraId="11459082" w14:textId="458D4BCE" w:rsidR="00A974E1" w:rsidRDefault="00A974E1" w:rsidP="00E968CF">
            <w:pPr>
              <w:rPr>
                <w:b/>
                <w:bCs/>
              </w:rPr>
            </w:pPr>
            <w:r w:rsidRPr="0035023A">
              <w:t>Sex (</w:t>
            </w:r>
            <w:r w:rsidR="00ED50E1">
              <w:t>m</w:t>
            </w:r>
            <w:r w:rsidRPr="0035023A">
              <w:t>ale/</w:t>
            </w:r>
            <w:r w:rsidR="00ED50E1">
              <w:t xml:space="preserve"> f</w:t>
            </w:r>
            <w:r w:rsidRPr="0035023A">
              <w:t xml:space="preserve">emale) </w:t>
            </w:r>
            <w:r w:rsidR="00ED50E1">
              <w:t>(s</w:t>
            </w:r>
            <w:r w:rsidRPr="0035023A">
              <w:t>elf-repor</w:t>
            </w:r>
            <w:r w:rsidR="00875A98">
              <w:t>t</w:t>
            </w:r>
            <w:r w:rsidR="00ED50E1">
              <w:t>)</w:t>
            </w:r>
          </w:p>
        </w:tc>
        <w:tc>
          <w:tcPr>
            <w:tcW w:w="479" w:type="pct"/>
          </w:tcPr>
          <w:p w14:paraId="34C59016" w14:textId="36E9C131" w:rsidR="00A974E1" w:rsidRDefault="00A974E1" w:rsidP="00E968CF">
            <w:pPr>
              <w:rPr>
                <w:b/>
                <w:bCs/>
              </w:rPr>
            </w:pPr>
            <w:r w:rsidRPr="0035023A">
              <w:t xml:space="preserve">Indigenous status </w:t>
            </w:r>
            <w:r w:rsidR="00ED50E1">
              <w:t>(s</w:t>
            </w:r>
            <w:r w:rsidRPr="0035023A">
              <w:t>elf-report</w:t>
            </w:r>
            <w:r w:rsidR="00ED50E1">
              <w:t>)</w:t>
            </w:r>
          </w:p>
        </w:tc>
      </w:tr>
      <w:tr w:rsidR="00B54D1D" w14:paraId="49AA5966" w14:textId="77777777" w:rsidTr="00CB3609">
        <w:tc>
          <w:tcPr>
            <w:tcW w:w="355" w:type="pct"/>
          </w:tcPr>
          <w:p w14:paraId="0F8BE2D7" w14:textId="77777777" w:rsidR="00A974E1" w:rsidRPr="00DF6BB4" w:rsidRDefault="00A974E1" w:rsidP="00E968CF">
            <w:pPr>
              <w:rPr>
                <w:b/>
                <w:bCs/>
              </w:rPr>
            </w:pPr>
            <w:r w:rsidRPr="0035023A">
              <w:t>Carroll</w:t>
            </w:r>
          </w:p>
          <w:p w14:paraId="048A0429" w14:textId="5B4D48F9" w:rsidR="00A974E1" w:rsidRDefault="00A974E1" w:rsidP="00E968CF">
            <w:pPr>
              <w:rPr>
                <w:b/>
                <w:bCs/>
              </w:rPr>
            </w:pPr>
            <w:r w:rsidRPr="0035023A">
              <w:t>2017</w:t>
            </w:r>
            <w:r w:rsidR="00664FB0">
              <w:t xml:space="preserve"> [</w:t>
            </w:r>
            <w:r w:rsidR="006037B8">
              <w:t>31</w:t>
            </w:r>
            <w:r w:rsidR="00664FB0">
              <w:t>]</w:t>
            </w:r>
          </w:p>
        </w:tc>
        <w:tc>
          <w:tcPr>
            <w:tcW w:w="1269" w:type="pct"/>
          </w:tcPr>
          <w:p w14:paraId="3DCE5942" w14:textId="1768D785" w:rsidR="00A974E1" w:rsidRDefault="00A974E1" w:rsidP="00E968CF">
            <w:pPr>
              <w:rPr>
                <w:b/>
                <w:bCs/>
              </w:rPr>
            </w:pPr>
            <w:r w:rsidRPr="0035023A">
              <w:t>Baseline interviews</w:t>
            </w:r>
            <w:r w:rsidR="00166E76">
              <w:t>, c</w:t>
            </w:r>
            <w:r w:rsidRPr="0035023A">
              <w:t>orrectional institution records</w:t>
            </w:r>
            <w:r w:rsidR="00166E76">
              <w:t>, p</w:t>
            </w:r>
            <w:r w:rsidRPr="0035023A">
              <w:t xml:space="preserve">rison medical records. Exposure to hepatitis C virus (HCV) </w:t>
            </w:r>
            <w:r w:rsidR="00166E76">
              <w:t>(</w:t>
            </w:r>
            <w:r w:rsidRPr="0035023A">
              <w:t>self-report of exposure</w:t>
            </w:r>
            <w:r w:rsidR="000A248C">
              <w:t xml:space="preserve"> or </w:t>
            </w:r>
            <w:r w:rsidRPr="0035023A">
              <w:t>positive HCV antibody test in prison medical records</w:t>
            </w:r>
            <w:r w:rsidR="00664FB0">
              <w:t>)</w:t>
            </w:r>
            <w:r w:rsidRPr="0035023A">
              <w:t>. Medicare Benefits Schedule (MBS) claims data. Pharmaceutical Benefits Scheme (PBS) claims Queensland Corrective Services (QCS). National Death Index</w:t>
            </w:r>
            <w:r w:rsidR="00166E76">
              <w:t xml:space="preserve"> (NDI).</w:t>
            </w:r>
          </w:p>
        </w:tc>
        <w:tc>
          <w:tcPr>
            <w:tcW w:w="610" w:type="pct"/>
          </w:tcPr>
          <w:p w14:paraId="304313F1" w14:textId="77777777" w:rsidR="00A974E1" w:rsidRDefault="00A974E1" w:rsidP="00E968CF">
            <w:pPr>
              <w:rPr>
                <w:b/>
                <w:bCs/>
              </w:rPr>
            </w:pPr>
            <w:r w:rsidRPr="0035023A">
              <w:t>General Queensland population</w:t>
            </w:r>
          </w:p>
        </w:tc>
        <w:tc>
          <w:tcPr>
            <w:tcW w:w="507" w:type="pct"/>
          </w:tcPr>
          <w:p w14:paraId="1860CBA9" w14:textId="1168B1F3" w:rsidR="00A974E1" w:rsidRDefault="00A974E1" w:rsidP="00E968CF">
            <w:pPr>
              <w:rPr>
                <w:b/>
                <w:bCs/>
              </w:rPr>
            </w:pPr>
            <w:r w:rsidRPr="0035023A">
              <w:t>Same sex and age group</w:t>
            </w:r>
          </w:p>
        </w:tc>
        <w:tc>
          <w:tcPr>
            <w:tcW w:w="508" w:type="pct"/>
          </w:tcPr>
          <w:p w14:paraId="5471D455" w14:textId="77777777" w:rsidR="00A974E1" w:rsidRDefault="00A974E1" w:rsidP="00E968CF">
            <w:pPr>
              <w:rPr>
                <w:b/>
                <w:bCs/>
              </w:rPr>
            </w:pPr>
            <w:r w:rsidRPr="0035023A">
              <w:t>1190</w:t>
            </w:r>
          </w:p>
        </w:tc>
        <w:tc>
          <w:tcPr>
            <w:tcW w:w="509" w:type="pct"/>
          </w:tcPr>
          <w:p w14:paraId="2DEB94BA" w14:textId="77777777" w:rsidR="00A974E1" w:rsidRDefault="00A974E1" w:rsidP="00E968CF">
            <w:pPr>
              <w:rPr>
                <w:b/>
                <w:bCs/>
              </w:rPr>
            </w:pPr>
            <w:r w:rsidRPr="0035023A">
              <w:t>Not stated</w:t>
            </w:r>
          </w:p>
        </w:tc>
        <w:tc>
          <w:tcPr>
            <w:tcW w:w="406" w:type="pct"/>
          </w:tcPr>
          <w:p w14:paraId="41B560DD" w14:textId="77777777" w:rsidR="00A974E1" w:rsidRDefault="00A974E1" w:rsidP="00E968CF">
            <w:pPr>
              <w:rPr>
                <w:b/>
                <w:bCs/>
              </w:rPr>
            </w:pPr>
            <w:r w:rsidRPr="0035023A">
              <w:t xml:space="preserve">18+ years </w:t>
            </w:r>
          </w:p>
        </w:tc>
        <w:tc>
          <w:tcPr>
            <w:tcW w:w="356" w:type="pct"/>
          </w:tcPr>
          <w:p w14:paraId="2AAEC4BC" w14:textId="77777777" w:rsidR="00166E76" w:rsidRDefault="00A974E1" w:rsidP="00E968CF">
            <w:r w:rsidRPr="0035023A">
              <w:t>Sex</w:t>
            </w:r>
            <w:r w:rsidR="00166E76">
              <w:t xml:space="preserve"> </w:t>
            </w:r>
          </w:p>
          <w:p w14:paraId="6651C816" w14:textId="366BC4CB" w:rsidR="00A974E1" w:rsidRDefault="00166E76" w:rsidP="00E968CF">
            <w:pPr>
              <w:rPr>
                <w:b/>
                <w:bCs/>
              </w:rPr>
            </w:pPr>
            <w:r>
              <w:t>(m</w:t>
            </w:r>
            <w:r w:rsidR="00A974E1" w:rsidRPr="0035023A">
              <w:t>en</w:t>
            </w:r>
            <w:r>
              <w:t>/ w</w:t>
            </w:r>
            <w:r w:rsidR="00A974E1" w:rsidRPr="0035023A">
              <w:t>omen</w:t>
            </w:r>
            <w:r>
              <w:t>)</w:t>
            </w:r>
          </w:p>
        </w:tc>
        <w:tc>
          <w:tcPr>
            <w:tcW w:w="479" w:type="pct"/>
          </w:tcPr>
          <w:p w14:paraId="6A75F0F8" w14:textId="77777777" w:rsidR="00A974E1" w:rsidRDefault="00A974E1" w:rsidP="00E968CF">
            <w:pPr>
              <w:rPr>
                <w:b/>
                <w:bCs/>
              </w:rPr>
            </w:pPr>
            <w:r w:rsidRPr="0035023A">
              <w:t>Indigenous Australians</w:t>
            </w:r>
          </w:p>
        </w:tc>
      </w:tr>
      <w:tr w:rsidR="00B54D1D" w14:paraId="648B1C19" w14:textId="77777777" w:rsidTr="00CB3609">
        <w:tc>
          <w:tcPr>
            <w:tcW w:w="355" w:type="pct"/>
          </w:tcPr>
          <w:p w14:paraId="273468D6" w14:textId="77777777" w:rsidR="00A974E1" w:rsidRPr="00DF6BB4" w:rsidRDefault="00A974E1" w:rsidP="00E968CF">
            <w:pPr>
              <w:rPr>
                <w:b/>
                <w:bCs/>
              </w:rPr>
            </w:pPr>
            <w:proofErr w:type="spellStart"/>
            <w:r w:rsidRPr="0035023A">
              <w:t>Dirkzwager</w:t>
            </w:r>
            <w:proofErr w:type="spellEnd"/>
          </w:p>
          <w:p w14:paraId="20A697DC" w14:textId="657CB29B" w:rsidR="00A974E1" w:rsidRDefault="00A974E1" w:rsidP="00E968CF">
            <w:pPr>
              <w:rPr>
                <w:b/>
                <w:bCs/>
              </w:rPr>
            </w:pPr>
            <w:r w:rsidRPr="0035023A">
              <w:t>2021</w:t>
            </w:r>
            <w:r w:rsidR="0051757E">
              <w:t xml:space="preserve"> [</w:t>
            </w:r>
            <w:r w:rsidR="006037B8">
              <w:t>32</w:t>
            </w:r>
            <w:r w:rsidR="0051757E">
              <w:t>]</w:t>
            </w:r>
          </w:p>
        </w:tc>
        <w:tc>
          <w:tcPr>
            <w:tcW w:w="1269" w:type="pct"/>
          </w:tcPr>
          <w:p w14:paraId="321C9CA7" w14:textId="78DA6106" w:rsidR="00A974E1" w:rsidRDefault="00A974E1" w:rsidP="00E968CF">
            <w:pPr>
              <w:rPr>
                <w:b/>
                <w:bCs/>
              </w:rPr>
            </w:pPr>
            <w:r w:rsidRPr="0035023A">
              <w:t xml:space="preserve">System of Social Statistical Datasets (SSD) </w:t>
            </w:r>
            <w:r w:rsidR="0051757E">
              <w:t>(</w:t>
            </w:r>
            <w:r w:rsidRPr="0035023A">
              <w:t>Statistics Netherlands</w:t>
            </w:r>
            <w:r w:rsidR="0051757E">
              <w:t>)</w:t>
            </w:r>
            <w:r w:rsidRPr="0035023A">
              <w:t xml:space="preserve">. NIVEL Primary Care Database (NIVEL-PCD) includes data from the electronic health records (EHRs) of a representative national sample (about 7%) of all general practices in the Netherlands. Dutch National </w:t>
            </w:r>
            <w:r w:rsidRPr="0035023A">
              <w:lastRenderedPageBreak/>
              <w:t>Prison Database from Statistics Netherlands.</w:t>
            </w:r>
          </w:p>
        </w:tc>
        <w:tc>
          <w:tcPr>
            <w:tcW w:w="610" w:type="pct"/>
          </w:tcPr>
          <w:p w14:paraId="0EB28252" w14:textId="77777777" w:rsidR="00A974E1" w:rsidRDefault="00A974E1" w:rsidP="00E968CF">
            <w:pPr>
              <w:rPr>
                <w:b/>
                <w:bCs/>
              </w:rPr>
            </w:pPr>
            <w:r w:rsidRPr="0035023A">
              <w:lastRenderedPageBreak/>
              <w:t>General population, patients registered in NIVEL-PCD and not detained in 2014/2015.</w:t>
            </w:r>
          </w:p>
        </w:tc>
        <w:tc>
          <w:tcPr>
            <w:tcW w:w="507" w:type="pct"/>
          </w:tcPr>
          <w:p w14:paraId="713E3A7C" w14:textId="05E98FBE" w:rsidR="00A974E1" w:rsidRDefault="00A974E1" w:rsidP="00E968CF">
            <w:pPr>
              <w:rPr>
                <w:b/>
                <w:bCs/>
              </w:rPr>
            </w:pPr>
            <w:r w:rsidRPr="0035023A">
              <w:t>5</w:t>
            </w:r>
            <w:r w:rsidR="000A248C">
              <w:t>:1. M</w:t>
            </w:r>
            <w:r w:rsidRPr="0035023A">
              <w:t>atched on same general practice, age (</w:t>
            </w:r>
            <w:r w:rsidR="000A248C">
              <w:t>+/-</w:t>
            </w:r>
            <w:r w:rsidRPr="0035023A">
              <w:t xml:space="preserve"> </w:t>
            </w:r>
            <w:r w:rsidR="000A248C">
              <w:t>1</w:t>
            </w:r>
            <w:r w:rsidR="0051757E">
              <w:t xml:space="preserve"> </w:t>
            </w:r>
            <w:r w:rsidRPr="0035023A">
              <w:t>yea</w:t>
            </w:r>
            <w:r w:rsidR="000A248C">
              <w:t>r</w:t>
            </w:r>
            <w:r w:rsidR="001E3C10">
              <w:t>)</w:t>
            </w:r>
            <w:r w:rsidR="000A248C">
              <w:t>,</w:t>
            </w:r>
            <w:r w:rsidRPr="0035023A">
              <w:t xml:space="preserve"> sex</w:t>
            </w:r>
            <w:r w:rsidR="0051757E">
              <w:t>.</w:t>
            </w:r>
          </w:p>
        </w:tc>
        <w:tc>
          <w:tcPr>
            <w:tcW w:w="508" w:type="pct"/>
          </w:tcPr>
          <w:p w14:paraId="7B5697D0" w14:textId="77777777" w:rsidR="00A974E1" w:rsidRDefault="00A974E1" w:rsidP="00E968CF">
            <w:pPr>
              <w:rPr>
                <w:b/>
                <w:bCs/>
              </w:rPr>
            </w:pPr>
            <w:r w:rsidRPr="0035023A">
              <w:t>952</w:t>
            </w:r>
          </w:p>
        </w:tc>
        <w:tc>
          <w:tcPr>
            <w:tcW w:w="509" w:type="pct"/>
          </w:tcPr>
          <w:p w14:paraId="440AEEA3" w14:textId="77777777" w:rsidR="00A974E1" w:rsidRDefault="00A974E1" w:rsidP="00E968CF">
            <w:pPr>
              <w:rPr>
                <w:b/>
                <w:bCs/>
              </w:rPr>
            </w:pPr>
            <w:r w:rsidRPr="0035023A">
              <w:t>4760</w:t>
            </w:r>
          </w:p>
        </w:tc>
        <w:tc>
          <w:tcPr>
            <w:tcW w:w="406" w:type="pct"/>
          </w:tcPr>
          <w:p w14:paraId="7271C897" w14:textId="60992742" w:rsidR="00A974E1" w:rsidRDefault="00A974E1" w:rsidP="00E968CF">
            <w:pPr>
              <w:rPr>
                <w:b/>
                <w:bCs/>
              </w:rPr>
            </w:pPr>
            <w:r w:rsidRPr="0035023A">
              <w:t>Age 16</w:t>
            </w:r>
            <w:r w:rsidR="000A248C">
              <w:t>+</w:t>
            </w:r>
            <w:r w:rsidRPr="0035023A">
              <w:t xml:space="preserve"> years (age </w:t>
            </w:r>
            <w:r w:rsidR="000A248C">
              <w:t>groups</w:t>
            </w:r>
            <w:r w:rsidRPr="0035023A">
              <w:t xml:space="preserve"> 17-25; 26-35; 36-46; 47+</w:t>
            </w:r>
            <w:r w:rsidR="000A248C">
              <w:t xml:space="preserve"> years</w:t>
            </w:r>
            <w:r w:rsidRPr="0035023A">
              <w:t>)</w:t>
            </w:r>
          </w:p>
        </w:tc>
        <w:tc>
          <w:tcPr>
            <w:tcW w:w="356" w:type="pct"/>
          </w:tcPr>
          <w:p w14:paraId="1EED3DF7" w14:textId="77777777" w:rsidR="000A248C" w:rsidRDefault="00A974E1" w:rsidP="00E968CF">
            <w:r w:rsidRPr="0035023A">
              <w:t>Sex</w:t>
            </w:r>
          </w:p>
          <w:p w14:paraId="12293FD8" w14:textId="7D152F6C" w:rsidR="00A974E1" w:rsidRDefault="000A248C" w:rsidP="00E968CF">
            <w:pPr>
              <w:rPr>
                <w:b/>
                <w:bCs/>
              </w:rPr>
            </w:pPr>
            <w:r>
              <w:t>(m</w:t>
            </w:r>
            <w:r w:rsidR="00A974E1" w:rsidRPr="0035023A">
              <w:t>ale</w:t>
            </w:r>
            <w:r>
              <w:t>/ f</w:t>
            </w:r>
            <w:r w:rsidR="00A974E1" w:rsidRPr="0035023A">
              <w:t>emale</w:t>
            </w:r>
            <w:r>
              <w:t>)</w:t>
            </w:r>
          </w:p>
        </w:tc>
        <w:tc>
          <w:tcPr>
            <w:tcW w:w="479" w:type="pct"/>
          </w:tcPr>
          <w:p w14:paraId="53830607" w14:textId="77777777" w:rsidR="00A974E1" w:rsidRDefault="00A974E1" w:rsidP="00E968CF">
            <w:pPr>
              <w:rPr>
                <w:b/>
                <w:bCs/>
              </w:rPr>
            </w:pPr>
            <w:r w:rsidRPr="0035023A">
              <w:t>Not stated</w:t>
            </w:r>
          </w:p>
        </w:tc>
      </w:tr>
      <w:tr w:rsidR="00B54D1D" w14:paraId="0FCBE7A3" w14:textId="77777777" w:rsidTr="00CB3609">
        <w:tc>
          <w:tcPr>
            <w:tcW w:w="355" w:type="pct"/>
          </w:tcPr>
          <w:p w14:paraId="47C1D7F4" w14:textId="77777777" w:rsidR="00A974E1" w:rsidRPr="00DF6BB4" w:rsidRDefault="00A974E1" w:rsidP="00E968CF">
            <w:pPr>
              <w:rPr>
                <w:b/>
                <w:bCs/>
              </w:rPr>
            </w:pPr>
            <w:r w:rsidRPr="0035023A">
              <w:t>Harvey</w:t>
            </w:r>
          </w:p>
          <w:p w14:paraId="7286828E" w14:textId="611DEAF4" w:rsidR="00A974E1" w:rsidRDefault="00A974E1" w:rsidP="00E968CF">
            <w:pPr>
              <w:rPr>
                <w:b/>
                <w:bCs/>
              </w:rPr>
            </w:pPr>
            <w:r w:rsidRPr="0035023A">
              <w:t>2022</w:t>
            </w:r>
            <w:r w:rsidR="006E1AC6">
              <w:t xml:space="preserve"> [</w:t>
            </w:r>
            <w:r w:rsidR="006037B8">
              <w:t>33</w:t>
            </w:r>
            <w:r w:rsidR="006E1AC6">
              <w:t>]</w:t>
            </w:r>
          </w:p>
        </w:tc>
        <w:tc>
          <w:tcPr>
            <w:tcW w:w="1269" w:type="pct"/>
          </w:tcPr>
          <w:p w14:paraId="2D4B7667" w14:textId="272F76D2" w:rsidR="00A974E1" w:rsidRDefault="00A974E1" w:rsidP="00E968CF">
            <w:pPr>
              <w:rPr>
                <w:b/>
                <w:bCs/>
              </w:rPr>
            </w:pPr>
            <w:r w:rsidRPr="0035023A">
              <w:t>Connecticut Department of Correction</w:t>
            </w:r>
            <w:r w:rsidR="006E1AC6">
              <w:t xml:space="preserve">. </w:t>
            </w:r>
            <w:r w:rsidRPr="0035023A">
              <w:t>Connecticut Medicaid</w:t>
            </w:r>
            <w:r w:rsidR="006E1AC6">
              <w:t xml:space="preserve">. </w:t>
            </w:r>
            <w:r w:rsidRPr="0035023A">
              <w:t>Connecticut Department of Mental Health and Addiction Services</w:t>
            </w:r>
            <w:r w:rsidR="006E1AC6">
              <w:t>.</w:t>
            </w:r>
          </w:p>
        </w:tc>
        <w:tc>
          <w:tcPr>
            <w:tcW w:w="610" w:type="pct"/>
          </w:tcPr>
          <w:p w14:paraId="430A07CA" w14:textId="5068C9AB" w:rsidR="00A974E1" w:rsidRDefault="0050562E" w:rsidP="00E968CF">
            <w:pPr>
              <w:rPr>
                <w:b/>
                <w:bCs/>
              </w:rPr>
            </w:pPr>
            <w:proofErr w:type="gramStart"/>
            <w:r>
              <w:t>I</w:t>
            </w:r>
            <w:r w:rsidR="00A974E1" w:rsidRPr="0035023A">
              <w:t>ndividuals  released</w:t>
            </w:r>
            <w:proofErr w:type="gramEnd"/>
            <w:r w:rsidR="00A974E1" w:rsidRPr="0035023A">
              <w:t xml:space="preserve"> from prison to another medium-sized city in Connecticut </w:t>
            </w:r>
            <w:r w:rsidR="006E1AC6">
              <w:t>(</w:t>
            </w:r>
            <w:r>
              <w:t xml:space="preserve">without </w:t>
            </w:r>
            <w:r w:rsidR="00A974E1" w:rsidRPr="0035023A">
              <w:t>TCN care at time of study</w:t>
            </w:r>
            <w:r w:rsidR="006E1AC6">
              <w:t>)</w:t>
            </w:r>
          </w:p>
        </w:tc>
        <w:tc>
          <w:tcPr>
            <w:tcW w:w="507" w:type="pct"/>
          </w:tcPr>
          <w:p w14:paraId="72D996F6" w14:textId="5DA1ED58" w:rsidR="00A974E1" w:rsidRDefault="00875A98" w:rsidP="00E968CF">
            <w:pPr>
              <w:rPr>
                <w:b/>
                <w:bCs/>
              </w:rPr>
            </w:pPr>
            <w:r>
              <w:t>E</w:t>
            </w:r>
            <w:r w:rsidR="00A974E1" w:rsidRPr="0035023A">
              <w:t>stimated propensity scores (32 covariates) and greedy matching algorithm without replacement to create a 1:1 case-control sample</w:t>
            </w:r>
          </w:p>
        </w:tc>
        <w:tc>
          <w:tcPr>
            <w:tcW w:w="508" w:type="pct"/>
          </w:tcPr>
          <w:p w14:paraId="20815F9E" w14:textId="77777777" w:rsidR="00A974E1" w:rsidRDefault="00A974E1" w:rsidP="00E968CF">
            <w:pPr>
              <w:rPr>
                <w:b/>
                <w:bCs/>
              </w:rPr>
            </w:pPr>
            <w:r w:rsidRPr="0035023A">
              <w:t>94</w:t>
            </w:r>
          </w:p>
        </w:tc>
        <w:tc>
          <w:tcPr>
            <w:tcW w:w="509" w:type="pct"/>
          </w:tcPr>
          <w:p w14:paraId="1E3DFACE" w14:textId="77777777" w:rsidR="00A974E1" w:rsidRDefault="00A974E1" w:rsidP="00E968CF">
            <w:pPr>
              <w:rPr>
                <w:b/>
                <w:bCs/>
              </w:rPr>
            </w:pPr>
            <w:r w:rsidRPr="0035023A">
              <w:t>94</w:t>
            </w:r>
          </w:p>
        </w:tc>
        <w:tc>
          <w:tcPr>
            <w:tcW w:w="406" w:type="pct"/>
          </w:tcPr>
          <w:p w14:paraId="4ACB7279" w14:textId="77777777" w:rsidR="00A974E1" w:rsidRDefault="00A974E1" w:rsidP="00E968CF">
            <w:pPr>
              <w:rPr>
                <w:b/>
                <w:bCs/>
              </w:rPr>
            </w:pPr>
            <w:r w:rsidRPr="0035023A">
              <w:t xml:space="preserve">Not clear </w:t>
            </w:r>
          </w:p>
        </w:tc>
        <w:tc>
          <w:tcPr>
            <w:tcW w:w="356" w:type="pct"/>
          </w:tcPr>
          <w:p w14:paraId="79F36A4A" w14:textId="644EFDD5" w:rsidR="00A974E1" w:rsidRDefault="00A974E1" w:rsidP="00E968CF">
            <w:pPr>
              <w:rPr>
                <w:b/>
                <w:bCs/>
              </w:rPr>
            </w:pPr>
            <w:r w:rsidRPr="0035023A">
              <w:t>Gender</w:t>
            </w:r>
            <w:r w:rsidR="00875A98">
              <w:t>.</w:t>
            </w:r>
            <w:r w:rsidRPr="0035023A">
              <w:t xml:space="preserve"> </w:t>
            </w:r>
            <w:r w:rsidR="00875A98">
              <w:t>N</w:t>
            </w:r>
            <w:r w:rsidRPr="0035023A">
              <w:t>ot clear</w:t>
            </w:r>
          </w:p>
        </w:tc>
        <w:tc>
          <w:tcPr>
            <w:tcW w:w="479" w:type="pct"/>
          </w:tcPr>
          <w:p w14:paraId="0A418D06" w14:textId="5F43E7D2" w:rsidR="00A974E1" w:rsidRDefault="00A974E1" w:rsidP="00E968CF">
            <w:pPr>
              <w:rPr>
                <w:b/>
                <w:bCs/>
              </w:rPr>
            </w:pPr>
            <w:r w:rsidRPr="0035023A">
              <w:t>Race/</w:t>
            </w:r>
            <w:r w:rsidR="00875A98">
              <w:t xml:space="preserve"> </w:t>
            </w:r>
            <w:r w:rsidRPr="0035023A">
              <w:t>ethnicity</w:t>
            </w:r>
            <w:r w:rsidR="00875A98">
              <w:t xml:space="preserve"> (</w:t>
            </w:r>
            <w:r w:rsidRPr="0035023A">
              <w:t>White, Black, Hispanic</w:t>
            </w:r>
            <w:r w:rsidR="00875A98">
              <w:t>)</w:t>
            </w:r>
          </w:p>
        </w:tc>
      </w:tr>
      <w:tr w:rsidR="00B54D1D" w14:paraId="21A3EEA0" w14:textId="77777777" w:rsidTr="00CB3609">
        <w:tc>
          <w:tcPr>
            <w:tcW w:w="355" w:type="pct"/>
          </w:tcPr>
          <w:p w14:paraId="1C82247F" w14:textId="77777777" w:rsidR="00A974E1" w:rsidRPr="00DF6BB4" w:rsidRDefault="00A974E1" w:rsidP="00E968CF">
            <w:pPr>
              <w:rPr>
                <w:b/>
                <w:bCs/>
              </w:rPr>
            </w:pPr>
            <w:r w:rsidRPr="0035023A">
              <w:t>Howell</w:t>
            </w:r>
          </w:p>
          <w:p w14:paraId="47BECC2A" w14:textId="41BC51F0" w:rsidR="00A974E1" w:rsidRDefault="00A974E1" w:rsidP="00E968CF">
            <w:pPr>
              <w:rPr>
                <w:b/>
                <w:bCs/>
              </w:rPr>
            </w:pPr>
            <w:r w:rsidRPr="0035023A">
              <w:t>2016</w:t>
            </w:r>
            <w:r w:rsidR="004F01EF">
              <w:t xml:space="preserve"> [</w:t>
            </w:r>
            <w:r w:rsidR="006037B8">
              <w:t>34</w:t>
            </w:r>
            <w:r w:rsidR="004F01EF">
              <w:t>]</w:t>
            </w:r>
          </w:p>
        </w:tc>
        <w:tc>
          <w:tcPr>
            <w:tcW w:w="1269" w:type="pct"/>
          </w:tcPr>
          <w:p w14:paraId="7DAB51A7" w14:textId="7796DC04" w:rsidR="00A974E1" w:rsidRDefault="00A974E1" w:rsidP="00E968CF">
            <w:pPr>
              <w:rPr>
                <w:b/>
                <w:bCs/>
              </w:rPr>
            </w:pPr>
            <w:r w:rsidRPr="0035023A">
              <w:t xml:space="preserve">Self-reported, administrative, and clinical data from </w:t>
            </w:r>
            <w:r w:rsidR="004F01EF">
              <w:t>8</w:t>
            </w:r>
            <w:r w:rsidRPr="0035023A">
              <w:t xml:space="preserve"> Veterans Health Administration (VHA) clinical sites</w:t>
            </w:r>
            <w:r w:rsidR="004F01EF">
              <w:t>.</w:t>
            </w:r>
          </w:p>
        </w:tc>
        <w:tc>
          <w:tcPr>
            <w:tcW w:w="610" w:type="pct"/>
          </w:tcPr>
          <w:p w14:paraId="3068712D" w14:textId="77777777" w:rsidR="00A974E1" w:rsidRDefault="00A974E1" w:rsidP="00E968CF">
            <w:pPr>
              <w:rPr>
                <w:b/>
                <w:bCs/>
              </w:rPr>
            </w:pPr>
            <w:r w:rsidRPr="0035023A">
              <w:t>Not stated</w:t>
            </w:r>
          </w:p>
        </w:tc>
        <w:tc>
          <w:tcPr>
            <w:tcW w:w="507" w:type="pct"/>
          </w:tcPr>
          <w:p w14:paraId="31CA886A" w14:textId="77777777" w:rsidR="00A974E1" w:rsidRDefault="00A974E1" w:rsidP="00E968CF">
            <w:pPr>
              <w:rPr>
                <w:b/>
                <w:bCs/>
              </w:rPr>
            </w:pPr>
            <w:r w:rsidRPr="0035023A">
              <w:t>n/a</w:t>
            </w:r>
          </w:p>
        </w:tc>
        <w:tc>
          <w:tcPr>
            <w:tcW w:w="508" w:type="pct"/>
          </w:tcPr>
          <w:p w14:paraId="41E025C5" w14:textId="467E9692" w:rsidR="00A974E1" w:rsidRDefault="00D03A9C" w:rsidP="00E968CF">
            <w:pPr>
              <w:rPr>
                <w:b/>
                <w:bCs/>
              </w:rPr>
            </w:pPr>
            <w:r>
              <w:t>I</w:t>
            </w:r>
            <w:r w:rsidRPr="0035023A">
              <w:t>ncarceration</w:t>
            </w:r>
            <w:r>
              <w:t>:</w:t>
            </w:r>
            <w:r w:rsidRPr="0035023A">
              <w:t xml:space="preserve"> </w:t>
            </w:r>
            <w:r w:rsidR="00A974E1" w:rsidRPr="0035023A">
              <w:t xml:space="preserve">163 (7%) reported recent and 904 (39%) </w:t>
            </w:r>
            <w:proofErr w:type="gramStart"/>
            <w:r w:rsidR="00A974E1" w:rsidRPr="0035023A">
              <w:t xml:space="preserve">reported </w:t>
            </w:r>
            <w:r w:rsidR="004F01EF">
              <w:t xml:space="preserve"> </w:t>
            </w:r>
            <w:r w:rsidR="00A974E1" w:rsidRPr="0035023A">
              <w:t>past</w:t>
            </w:r>
            <w:proofErr w:type="gramEnd"/>
            <w:r w:rsidR="00A974E1" w:rsidRPr="0035023A">
              <w:t xml:space="preserve"> history </w:t>
            </w:r>
          </w:p>
        </w:tc>
        <w:tc>
          <w:tcPr>
            <w:tcW w:w="509" w:type="pct"/>
          </w:tcPr>
          <w:p w14:paraId="4F15D98C" w14:textId="77777777" w:rsidR="00A974E1" w:rsidRDefault="00A974E1" w:rsidP="00E968CF">
            <w:pPr>
              <w:rPr>
                <w:b/>
                <w:bCs/>
              </w:rPr>
            </w:pPr>
            <w:r w:rsidRPr="0035023A">
              <w:t>n/a</w:t>
            </w:r>
          </w:p>
        </w:tc>
        <w:tc>
          <w:tcPr>
            <w:tcW w:w="406" w:type="pct"/>
          </w:tcPr>
          <w:p w14:paraId="1447A7AE" w14:textId="77777777" w:rsidR="00A974E1" w:rsidRDefault="00A974E1" w:rsidP="00E968CF">
            <w:pPr>
              <w:rPr>
                <w:b/>
                <w:bCs/>
              </w:rPr>
            </w:pPr>
            <w:r w:rsidRPr="0035023A">
              <w:t>Not stated</w:t>
            </w:r>
          </w:p>
        </w:tc>
        <w:tc>
          <w:tcPr>
            <w:tcW w:w="356" w:type="pct"/>
          </w:tcPr>
          <w:p w14:paraId="1BF86D32" w14:textId="1E11C4DC" w:rsidR="00A974E1" w:rsidRDefault="00D03A9C" w:rsidP="00E968CF">
            <w:pPr>
              <w:rPr>
                <w:b/>
                <w:bCs/>
              </w:rPr>
            </w:pPr>
            <w:r>
              <w:t>S</w:t>
            </w:r>
            <w:r w:rsidR="00A974E1" w:rsidRPr="0035023A">
              <w:t>ex (male</w:t>
            </w:r>
            <w:r>
              <w:t>/</w:t>
            </w:r>
            <w:r w:rsidR="00A974E1" w:rsidRPr="0035023A">
              <w:t xml:space="preserve"> female)</w:t>
            </w:r>
          </w:p>
        </w:tc>
        <w:tc>
          <w:tcPr>
            <w:tcW w:w="479" w:type="pct"/>
          </w:tcPr>
          <w:p w14:paraId="2481C65F" w14:textId="7007DF7E" w:rsidR="00A974E1" w:rsidRDefault="00224F7F" w:rsidP="00E968CF">
            <w:pPr>
              <w:rPr>
                <w:b/>
                <w:bCs/>
              </w:rPr>
            </w:pPr>
            <w:r>
              <w:t>R</w:t>
            </w:r>
            <w:r w:rsidR="00A974E1" w:rsidRPr="0035023A">
              <w:t>ace/</w:t>
            </w:r>
            <w:r>
              <w:t xml:space="preserve"> </w:t>
            </w:r>
            <w:r w:rsidR="00A974E1" w:rsidRPr="0035023A">
              <w:t>ethnicity (</w:t>
            </w:r>
            <w:r>
              <w:t>B</w:t>
            </w:r>
            <w:r w:rsidR="00A974E1" w:rsidRPr="0035023A">
              <w:t>lack</w:t>
            </w:r>
            <w:r w:rsidR="00D03A9C">
              <w:t xml:space="preserve">, </w:t>
            </w:r>
            <w:r>
              <w:t>N</w:t>
            </w:r>
            <w:r w:rsidR="00A974E1" w:rsidRPr="0035023A">
              <w:t>on-black)</w:t>
            </w:r>
          </w:p>
        </w:tc>
      </w:tr>
      <w:tr w:rsidR="00B54D1D" w14:paraId="0DF13E46" w14:textId="77777777" w:rsidTr="00CB3609">
        <w:tc>
          <w:tcPr>
            <w:tcW w:w="355" w:type="pct"/>
          </w:tcPr>
          <w:p w14:paraId="290627E0" w14:textId="77777777" w:rsidR="00A974E1" w:rsidRPr="00DF6BB4" w:rsidRDefault="00A974E1" w:rsidP="00E968CF">
            <w:pPr>
              <w:rPr>
                <w:b/>
                <w:bCs/>
              </w:rPr>
            </w:pPr>
            <w:r w:rsidRPr="0035023A">
              <w:t>Khanna</w:t>
            </w:r>
          </w:p>
          <w:p w14:paraId="6C34753E" w14:textId="4D0E3482" w:rsidR="00A974E1" w:rsidRDefault="00A974E1" w:rsidP="00E968CF">
            <w:pPr>
              <w:rPr>
                <w:b/>
                <w:bCs/>
              </w:rPr>
            </w:pPr>
            <w:r w:rsidRPr="0035023A">
              <w:t>2019</w:t>
            </w:r>
            <w:r w:rsidR="00474DA7">
              <w:t xml:space="preserve"> [</w:t>
            </w:r>
            <w:r w:rsidR="006037B8">
              <w:t>35</w:t>
            </w:r>
            <w:r w:rsidR="00474DA7">
              <w:t>]</w:t>
            </w:r>
          </w:p>
        </w:tc>
        <w:tc>
          <w:tcPr>
            <w:tcW w:w="1269" w:type="pct"/>
          </w:tcPr>
          <w:p w14:paraId="3382C68F" w14:textId="2AEED838" w:rsidR="00A974E1" w:rsidRDefault="00A974E1" w:rsidP="00E968CF">
            <w:pPr>
              <w:rPr>
                <w:b/>
                <w:bCs/>
              </w:rPr>
            </w:pPr>
            <w:r w:rsidRPr="0035023A">
              <w:t>Data from the Ontario Ministry of Community Safety and Correctional Services (MCSCS). Ontario’s administrative health records</w:t>
            </w:r>
            <w:r w:rsidR="00BD077E">
              <w:t xml:space="preserve"> (</w:t>
            </w:r>
            <w:r w:rsidRPr="0035023A">
              <w:t>ICES</w:t>
            </w:r>
            <w:r w:rsidR="00BD077E">
              <w:t xml:space="preserve">). </w:t>
            </w:r>
            <w:r w:rsidRPr="0035023A">
              <w:t>Linked persons in the MCSCS dataset to health databases. Registered Persons Database</w:t>
            </w:r>
            <w:r w:rsidR="004F01EF">
              <w:t xml:space="preserve"> (</w:t>
            </w:r>
            <w:r w:rsidRPr="0035023A">
              <w:t xml:space="preserve">Ontario’s registry </w:t>
            </w:r>
            <w:r w:rsidR="004F01EF">
              <w:t xml:space="preserve">of </w:t>
            </w:r>
            <w:r w:rsidRPr="0035023A">
              <w:t>eligib</w:t>
            </w:r>
            <w:r w:rsidR="004F01EF">
              <w:t>ility</w:t>
            </w:r>
            <w:r w:rsidRPr="0035023A">
              <w:t xml:space="preserve"> for health insurance</w:t>
            </w:r>
            <w:r w:rsidR="004F01EF">
              <w:t>)</w:t>
            </w:r>
            <w:r w:rsidR="00474DA7">
              <w:t>.</w:t>
            </w:r>
            <w:r w:rsidRPr="0035023A">
              <w:t xml:space="preserve"> Ontario HIV database</w:t>
            </w:r>
            <w:r w:rsidR="004F01EF">
              <w:t>.</w:t>
            </w:r>
            <w:r w:rsidRPr="0035023A">
              <w:t xml:space="preserve"> OHIP database for primary care and non-primary ambulatory care visits</w:t>
            </w:r>
            <w:r w:rsidR="004F01EF">
              <w:t xml:space="preserve">. </w:t>
            </w:r>
            <w:r w:rsidRPr="0035023A">
              <w:lastRenderedPageBreak/>
              <w:t>National Ambulatory Care Reporting System (NACRS) for emergency department visits</w:t>
            </w:r>
            <w:r w:rsidR="004F01EF">
              <w:t xml:space="preserve">. </w:t>
            </w:r>
            <w:r w:rsidRPr="0035023A">
              <w:t>CIHI-Discharge Abstracts Database (DAD)</w:t>
            </w:r>
            <w:r w:rsidR="004F01EF">
              <w:t xml:space="preserve">. </w:t>
            </w:r>
            <w:r w:rsidRPr="0035023A">
              <w:t>Ontario Mental Health Reporting Systems (OMHRS) for hospitalizations.</w:t>
            </w:r>
          </w:p>
        </w:tc>
        <w:tc>
          <w:tcPr>
            <w:tcW w:w="610" w:type="pct"/>
          </w:tcPr>
          <w:p w14:paraId="3B081951" w14:textId="77777777" w:rsidR="00A974E1" w:rsidRDefault="00A974E1" w:rsidP="00E968CF">
            <w:pPr>
              <w:rPr>
                <w:b/>
                <w:bCs/>
              </w:rPr>
            </w:pPr>
            <w:r w:rsidRPr="0035023A">
              <w:lastRenderedPageBreak/>
              <w:t xml:space="preserve">Three comparator groups: people with no HIV released from provincial prison, people with HIV in the general population, and people with no </w:t>
            </w:r>
            <w:r w:rsidRPr="0035023A">
              <w:lastRenderedPageBreak/>
              <w:t>HIV in the general population</w:t>
            </w:r>
          </w:p>
        </w:tc>
        <w:tc>
          <w:tcPr>
            <w:tcW w:w="507" w:type="pct"/>
          </w:tcPr>
          <w:p w14:paraId="40C00933" w14:textId="31EF2A86" w:rsidR="00A974E1" w:rsidRDefault="00A974E1" w:rsidP="00E968CF">
            <w:pPr>
              <w:rPr>
                <w:b/>
                <w:bCs/>
              </w:rPr>
            </w:pPr>
            <w:r w:rsidRPr="0035023A">
              <w:lastRenderedPageBreak/>
              <w:t>3:1 matching age group, sex, eligibility for OHIP coverage</w:t>
            </w:r>
          </w:p>
        </w:tc>
        <w:tc>
          <w:tcPr>
            <w:tcW w:w="508" w:type="pct"/>
          </w:tcPr>
          <w:p w14:paraId="222DBC07" w14:textId="77777777" w:rsidR="00A974E1" w:rsidRDefault="00A974E1" w:rsidP="00E968CF">
            <w:pPr>
              <w:rPr>
                <w:b/>
                <w:bCs/>
              </w:rPr>
            </w:pPr>
            <w:r w:rsidRPr="0035023A">
              <w:t>330</w:t>
            </w:r>
          </w:p>
        </w:tc>
        <w:tc>
          <w:tcPr>
            <w:tcW w:w="509" w:type="pct"/>
          </w:tcPr>
          <w:p w14:paraId="4F930B7E" w14:textId="77777777" w:rsidR="00A974E1" w:rsidRDefault="00A974E1" w:rsidP="00E968CF">
            <w:pPr>
              <w:rPr>
                <w:b/>
                <w:bCs/>
              </w:rPr>
            </w:pPr>
            <w:r w:rsidRPr="0035023A">
              <w:t xml:space="preserve">990 HIV-negative persons released from provincial prison in 2010, 990 people with HIV and no history of </w:t>
            </w:r>
            <w:r w:rsidRPr="0035023A">
              <w:lastRenderedPageBreak/>
              <w:t>incarceration and 990 HIV-negative persons in the general population.</w:t>
            </w:r>
          </w:p>
        </w:tc>
        <w:tc>
          <w:tcPr>
            <w:tcW w:w="406" w:type="pct"/>
          </w:tcPr>
          <w:p w14:paraId="572CCE64" w14:textId="77777777" w:rsidR="00A974E1" w:rsidRDefault="00A974E1" w:rsidP="00E968CF">
            <w:pPr>
              <w:rPr>
                <w:b/>
                <w:bCs/>
              </w:rPr>
            </w:pPr>
            <w:r w:rsidRPr="0035023A">
              <w:lastRenderedPageBreak/>
              <w:t xml:space="preserve">Not stated </w:t>
            </w:r>
          </w:p>
        </w:tc>
        <w:tc>
          <w:tcPr>
            <w:tcW w:w="356" w:type="pct"/>
          </w:tcPr>
          <w:p w14:paraId="6CF6C890" w14:textId="77777777" w:rsidR="00A974E1" w:rsidRDefault="00A974E1" w:rsidP="00E968CF">
            <w:pPr>
              <w:rPr>
                <w:b/>
                <w:bCs/>
              </w:rPr>
            </w:pPr>
            <w:r w:rsidRPr="0035023A">
              <w:t>Sex</w:t>
            </w:r>
          </w:p>
        </w:tc>
        <w:tc>
          <w:tcPr>
            <w:tcW w:w="479" w:type="pct"/>
          </w:tcPr>
          <w:p w14:paraId="52792E47" w14:textId="6E7FA523" w:rsidR="00A974E1" w:rsidRDefault="004F01EF" w:rsidP="00E968CF">
            <w:pPr>
              <w:rPr>
                <w:b/>
                <w:bCs/>
              </w:rPr>
            </w:pPr>
            <w:r>
              <w:t>R</w:t>
            </w:r>
            <w:r w:rsidRPr="0035023A">
              <w:t xml:space="preserve">ace </w:t>
            </w:r>
            <w:r>
              <w:t>(s</w:t>
            </w:r>
            <w:r w:rsidR="00A974E1" w:rsidRPr="0035023A">
              <w:t>elf-report</w:t>
            </w:r>
            <w:r>
              <w:t>)</w:t>
            </w:r>
            <w:r w:rsidR="00A974E1" w:rsidRPr="0035023A">
              <w:t xml:space="preserve"> </w:t>
            </w:r>
          </w:p>
        </w:tc>
      </w:tr>
      <w:tr w:rsidR="00B54D1D" w14:paraId="64D9B09D" w14:textId="77777777" w:rsidTr="00CB3609">
        <w:tc>
          <w:tcPr>
            <w:tcW w:w="355" w:type="pct"/>
          </w:tcPr>
          <w:p w14:paraId="7AEECD28" w14:textId="77777777" w:rsidR="00A974E1" w:rsidRPr="00E2699C" w:rsidRDefault="00A974E1" w:rsidP="00E968CF">
            <w:pPr>
              <w:rPr>
                <w:b/>
                <w:bCs/>
              </w:rPr>
            </w:pPr>
            <w:r w:rsidRPr="00E2699C">
              <w:t xml:space="preserve">Kouyoumdjian </w:t>
            </w:r>
          </w:p>
          <w:p w14:paraId="36416D8B" w14:textId="436FCDAB" w:rsidR="00A974E1" w:rsidRPr="00E2699C" w:rsidRDefault="00A974E1" w:rsidP="00E968CF">
            <w:pPr>
              <w:rPr>
                <w:b/>
                <w:bCs/>
              </w:rPr>
            </w:pPr>
            <w:r w:rsidRPr="00E2699C">
              <w:t>2018</w:t>
            </w:r>
            <w:r w:rsidR="00FE3FB3" w:rsidRPr="00E2699C">
              <w:t xml:space="preserve"> [</w:t>
            </w:r>
            <w:r w:rsidR="00E2699C" w:rsidRPr="00E2699C">
              <w:t>13</w:t>
            </w:r>
            <w:r w:rsidR="00FE3FB3" w:rsidRPr="00E2699C">
              <w:t>]</w:t>
            </w:r>
          </w:p>
        </w:tc>
        <w:tc>
          <w:tcPr>
            <w:tcW w:w="1269" w:type="pct"/>
          </w:tcPr>
          <w:p w14:paraId="07144AA3" w14:textId="62D511A8" w:rsidR="00A974E1" w:rsidRDefault="00A974E1" w:rsidP="00E968CF">
            <w:pPr>
              <w:rPr>
                <w:b/>
                <w:bCs/>
              </w:rPr>
            </w:pPr>
            <w:r w:rsidRPr="0035023A">
              <w:t>Ministry of Community Safety and Correctional Services (MCSCS). Registered Persons Database. ICES, Ontario Ministry of Health and Long-Term Care, Health administrative data</w:t>
            </w:r>
            <w:r w:rsidR="00FE3FB3">
              <w:t>.</w:t>
            </w:r>
          </w:p>
        </w:tc>
        <w:tc>
          <w:tcPr>
            <w:tcW w:w="610" w:type="pct"/>
          </w:tcPr>
          <w:p w14:paraId="307FFA3A" w14:textId="77777777" w:rsidR="00A974E1" w:rsidRDefault="00A974E1" w:rsidP="00E968CF">
            <w:pPr>
              <w:rPr>
                <w:b/>
                <w:bCs/>
              </w:rPr>
            </w:pPr>
            <w:r w:rsidRPr="0035023A">
              <w:t>General population (Registered Persons Database)</w:t>
            </w:r>
          </w:p>
        </w:tc>
        <w:tc>
          <w:tcPr>
            <w:tcW w:w="507" w:type="pct"/>
          </w:tcPr>
          <w:p w14:paraId="38AF4096" w14:textId="701D95E1" w:rsidR="00A974E1" w:rsidRDefault="00FE3FB3" w:rsidP="00E968CF">
            <w:pPr>
              <w:rPr>
                <w:b/>
                <w:bCs/>
              </w:rPr>
            </w:pPr>
            <w:r w:rsidRPr="0035023A">
              <w:t>4</w:t>
            </w:r>
            <w:r>
              <w:t xml:space="preserve">:1. </w:t>
            </w:r>
            <w:r w:rsidR="00A974E1" w:rsidRPr="0035023A">
              <w:t xml:space="preserve">Matched </w:t>
            </w:r>
            <w:r>
              <w:t>on</w:t>
            </w:r>
            <w:r w:rsidR="00A974E1" w:rsidRPr="0035023A">
              <w:t xml:space="preserve"> age</w:t>
            </w:r>
            <w:r>
              <w:t xml:space="preserve">, </w:t>
            </w:r>
            <w:r w:rsidR="00A974E1" w:rsidRPr="0035023A">
              <w:t xml:space="preserve">sex </w:t>
            </w:r>
          </w:p>
        </w:tc>
        <w:tc>
          <w:tcPr>
            <w:tcW w:w="508" w:type="pct"/>
          </w:tcPr>
          <w:p w14:paraId="364D9934" w14:textId="77777777" w:rsidR="00A974E1" w:rsidRDefault="00A974E1" w:rsidP="00E968CF">
            <w:pPr>
              <w:rPr>
                <w:b/>
                <w:bCs/>
              </w:rPr>
            </w:pPr>
            <w:r w:rsidRPr="0035023A">
              <w:t>48,861</w:t>
            </w:r>
          </w:p>
        </w:tc>
        <w:tc>
          <w:tcPr>
            <w:tcW w:w="509" w:type="pct"/>
          </w:tcPr>
          <w:p w14:paraId="59FB2A25" w14:textId="77777777" w:rsidR="00A974E1" w:rsidRDefault="00A974E1" w:rsidP="00E968CF">
            <w:pPr>
              <w:rPr>
                <w:b/>
                <w:bCs/>
              </w:rPr>
            </w:pPr>
            <w:r w:rsidRPr="0035023A">
              <w:t>195,444</w:t>
            </w:r>
          </w:p>
        </w:tc>
        <w:tc>
          <w:tcPr>
            <w:tcW w:w="406" w:type="pct"/>
          </w:tcPr>
          <w:p w14:paraId="138CA782" w14:textId="77777777" w:rsidR="00A974E1" w:rsidRDefault="00A974E1" w:rsidP="00E968CF">
            <w:pPr>
              <w:rPr>
                <w:b/>
                <w:bCs/>
              </w:rPr>
            </w:pPr>
            <w:r w:rsidRPr="0035023A">
              <w:t>≥18 years</w:t>
            </w:r>
          </w:p>
        </w:tc>
        <w:tc>
          <w:tcPr>
            <w:tcW w:w="356" w:type="pct"/>
          </w:tcPr>
          <w:p w14:paraId="1602E671" w14:textId="51905C74" w:rsidR="00A974E1" w:rsidRDefault="00A974E1" w:rsidP="00E968CF">
            <w:pPr>
              <w:rPr>
                <w:b/>
                <w:bCs/>
              </w:rPr>
            </w:pPr>
            <w:r w:rsidRPr="0035023A">
              <w:t>Sex</w:t>
            </w:r>
            <w:r w:rsidR="00FE3FB3">
              <w:t xml:space="preserve"> (m</w:t>
            </w:r>
            <w:r w:rsidRPr="0035023A">
              <w:t>ale</w:t>
            </w:r>
            <w:r w:rsidR="00FE3FB3">
              <w:t>/</w:t>
            </w:r>
            <w:r w:rsidRPr="0035023A">
              <w:t xml:space="preserve"> </w:t>
            </w:r>
            <w:r w:rsidR="00FE3FB3">
              <w:t>f</w:t>
            </w:r>
            <w:r w:rsidRPr="0035023A">
              <w:t>emale</w:t>
            </w:r>
            <w:r w:rsidR="00FE3FB3">
              <w:t>)</w:t>
            </w:r>
          </w:p>
        </w:tc>
        <w:tc>
          <w:tcPr>
            <w:tcW w:w="479" w:type="pct"/>
          </w:tcPr>
          <w:p w14:paraId="084F4A15" w14:textId="7B47FC5F" w:rsidR="00A974E1" w:rsidRDefault="00FE3FB3" w:rsidP="00E968CF">
            <w:pPr>
              <w:rPr>
                <w:b/>
                <w:bCs/>
              </w:rPr>
            </w:pPr>
            <w:r>
              <w:t>R</w:t>
            </w:r>
            <w:r w:rsidRPr="0035023A">
              <w:t xml:space="preserve">ace </w:t>
            </w:r>
            <w:r>
              <w:t>(s</w:t>
            </w:r>
            <w:r w:rsidR="00A974E1" w:rsidRPr="0035023A">
              <w:t>elf-report</w:t>
            </w:r>
            <w:r>
              <w:t>)</w:t>
            </w:r>
            <w:r w:rsidR="00A974E1" w:rsidRPr="0035023A">
              <w:t xml:space="preserve"> </w:t>
            </w:r>
            <w:r>
              <w:t>(</w:t>
            </w:r>
            <w:r w:rsidR="00A974E1" w:rsidRPr="0035023A">
              <w:t>Missing, White, Black, Aboriginal, Other</w:t>
            </w:r>
            <w:r>
              <w:t>)</w:t>
            </w:r>
          </w:p>
        </w:tc>
      </w:tr>
      <w:tr w:rsidR="00B54D1D" w14:paraId="31BEB6E9" w14:textId="77777777" w:rsidTr="00CB3609">
        <w:tc>
          <w:tcPr>
            <w:tcW w:w="355" w:type="pct"/>
          </w:tcPr>
          <w:p w14:paraId="0E595E97" w14:textId="77777777" w:rsidR="00A974E1" w:rsidRPr="00E2699C" w:rsidRDefault="00A974E1" w:rsidP="00E968CF">
            <w:pPr>
              <w:rPr>
                <w:b/>
                <w:bCs/>
              </w:rPr>
            </w:pPr>
            <w:r w:rsidRPr="00E2699C">
              <w:t>Kouyoumdjian</w:t>
            </w:r>
          </w:p>
          <w:p w14:paraId="158E7B62" w14:textId="1EA73484" w:rsidR="00A974E1" w:rsidRPr="00E2699C" w:rsidRDefault="00A974E1" w:rsidP="00E968CF">
            <w:pPr>
              <w:rPr>
                <w:b/>
                <w:bCs/>
              </w:rPr>
            </w:pPr>
            <w:r w:rsidRPr="00E2699C">
              <w:t>2019</w:t>
            </w:r>
            <w:r w:rsidR="00233153" w:rsidRPr="00E2699C">
              <w:t xml:space="preserve"> [</w:t>
            </w:r>
            <w:r w:rsidR="00E2699C" w:rsidRPr="00E2699C">
              <w:t>12</w:t>
            </w:r>
            <w:r w:rsidR="00233153" w:rsidRPr="00E2699C">
              <w:t>]</w:t>
            </w:r>
          </w:p>
        </w:tc>
        <w:tc>
          <w:tcPr>
            <w:tcW w:w="1269" w:type="pct"/>
          </w:tcPr>
          <w:p w14:paraId="16201EBE" w14:textId="5F19F0D3" w:rsidR="00A974E1" w:rsidRDefault="00A974E1" w:rsidP="00E968CF">
            <w:pPr>
              <w:rPr>
                <w:b/>
                <w:bCs/>
              </w:rPr>
            </w:pPr>
            <w:r w:rsidRPr="0035023A">
              <w:t xml:space="preserve">Ontario Ministry of Community Safety and Correctional Services (MCSCS) </w:t>
            </w:r>
            <w:r w:rsidR="00233153">
              <w:t>(</w:t>
            </w:r>
            <w:r w:rsidRPr="0035023A">
              <w:t>data on</w:t>
            </w:r>
            <w:r w:rsidR="00233153">
              <w:t xml:space="preserve"> p</w:t>
            </w:r>
            <w:r w:rsidRPr="0035023A">
              <w:t>rovincial prison</w:t>
            </w:r>
            <w:r w:rsidR="00233153">
              <w:t>)</w:t>
            </w:r>
            <w:r w:rsidRPr="0035023A">
              <w:t>. Health administrative data for Ontario residents. Registered Persons Database (RPDB), OHIP database, National Ambulatory Care Reporting System, Discharge Abstract Database, Community Health Centre (CHC) database and Ontario Mental Health Reporting System.</w:t>
            </w:r>
          </w:p>
        </w:tc>
        <w:tc>
          <w:tcPr>
            <w:tcW w:w="610" w:type="pct"/>
          </w:tcPr>
          <w:p w14:paraId="69482514" w14:textId="77777777" w:rsidR="00A974E1" w:rsidRDefault="00A974E1" w:rsidP="00E968CF">
            <w:pPr>
              <w:rPr>
                <w:b/>
                <w:bCs/>
              </w:rPr>
            </w:pPr>
            <w:r w:rsidRPr="0035023A">
              <w:t>General population group</w:t>
            </w:r>
          </w:p>
        </w:tc>
        <w:tc>
          <w:tcPr>
            <w:tcW w:w="507" w:type="pct"/>
          </w:tcPr>
          <w:p w14:paraId="0FC36A1A" w14:textId="5324A901" w:rsidR="00A974E1" w:rsidRDefault="00A974E1" w:rsidP="00E968CF">
            <w:pPr>
              <w:rPr>
                <w:b/>
                <w:bCs/>
              </w:rPr>
            </w:pPr>
            <w:r w:rsidRPr="0035023A">
              <w:t>4</w:t>
            </w:r>
            <w:r w:rsidR="00233153">
              <w:t>:1. Matched on a</w:t>
            </w:r>
            <w:r w:rsidRPr="0035023A">
              <w:t>ge</w:t>
            </w:r>
            <w:r w:rsidR="00233153">
              <w:t xml:space="preserve">, </w:t>
            </w:r>
            <w:r w:rsidRPr="0035023A">
              <w:t>sex</w:t>
            </w:r>
            <w:r w:rsidR="00233153">
              <w:t xml:space="preserve">. </w:t>
            </w:r>
            <w:r w:rsidRPr="0035023A">
              <w:t xml:space="preserve"> Registered Persons Database (RPDB), registered for Ontario Health Insurance Plan (OHIP) coverage</w:t>
            </w:r>
          </w:p>
        </w:tc>
        <w:tc>
          <w:tcPr>
            <w:tcW w:w="508" w:type="pct"/>
          </w:tcPr>
          <w:p w14:paraId="56CA2842" w14:textId="3E046E87" w:rsidR="00A974E1" w:rsidRDefault="00A974E1" w:rsidP="00E968CF">
            <w:pPr>
              <w:rPr>
                <w:b/>
                <w:bCs/>
              </w:rPr>
            </w:pPr>
            <w:r w:rsidRPr="0035023A">
              <w:t>48</w:t>
            </w:r>
            <w:r w:rsidR="0015599C">
              <w:t>,</w:t>
            </w:r>
            <w:r w:rsidRPr="0035023A">
              <w:t>861</w:t>
            </w:r>
          </w:p>
        </w:tc>
        <w:tc>
          <w:tcPr>
            <w:tcW w:w="509" w:type="pct"/>
          </w:tcPr>
          <w:p w14:paraId="24774A63" w14:textId="4B110171" w:rsidR="00A974E1" w:rsidRDefault="00A974E1" w:rsidP="00E968CF">
            <w:pPr>
              <w:rPr>
                <w:b/>
                <w:bCs/>
              </w:rPr>
            </w:pPr>
            <w:r w:rsidRPr="0035023A">
              <w:t>195</w:t>
            </w:r>
            <w:r w:rsidR="0015599C">
              <w:t>,</w:t>
            </w:r>
            <w:r w:rsidRPr="0035023A">
              <w:t>444</w:t>
            </w:r>
          </w:p>
        </w:tc>
        <w:tc>
          <w:tcPr>
            <w:tcW w:w="406" w:type="pct"/>
          </w:tcPr>
          <w:p w14:paraId="0F6D8CB6" w14:textId="77777777" w:rsidR="00A974E1" w:rsidRDefault="00A974E1" w:rsidP="00E968CF">
            <w:pPr>
              <w:rPr>
                <w:b/>
                <w:bCs/>
              </w:rPr>
            </w:pPr>
            <w:r w:rsidRPr="0035023A">
              <w:t xml:space="preserve">Adults </w:t>
            </w:r>
          </w:p>
        </w:tc>
        <w:tc>
          <w:tcPr>
            <w:tcW w:w="356" w:type="pct"/>
          </w:tcPr>
          <w:p w14:paraId="78BBE64C" w14:textId="31762E7C" w:rsidR="00A974E1" w:rsidRDefault="00A974E1" w:rsidP="00E968CF">
            <w:pPr>
              <w:rPr>
                <w:b/>
                <w:bCs/>
              </w:rPr>
            </w:pPr>
            <w:r w:rsidRPr="0035023A">
              <w:t>Sex</w:t>
            </w:r>
            <w:r w:rsidR="0015599C">
              <w:t xml:space="preserve"> (m</w:t>
            </w:r>
            <w:r w:rsidRPr="0035023A">
              <w:t>ale</w:t>
            </w:r>
            <w:r w:rsidR="0015599C">
              <w:t>/ f</w:t>
            </w:r>
            <w:r w:rsidRPr="0035023A">
              <w:t>emale</w:t>
            </w:r>
            <w:r w:rsidR="0015599C">
              <w:t>)</w:t>
            </w:r>
          </w:p>
        </w:tc>
        <w:tc>
          <w:tcPr>
            <w:tcW w:w="479" w:type="pct"/>
          </w:tcPr>
          <w:p w14:paraId="5B7EFD0D" w14:textId="422C066C" w:rsidR="00A974E1" w:rsidRDefault="0015599C" w:rsidP="00E968CF">
            <w:pPr>
              <w:rPr>
                <w:b/>
                <w:bCs/>
              </w:rPr>
            </w:pPr>
            <w:r>
              <w:t>R</w:t>
            </w:r>
            <w:r w:rsidRPr="0035023A">
              <w:t xml:space="preserve">ace </w:t>
            </w:r>
            <w:r>
              <w:t>(s</w:t>
            </w:r>
            <w:r w:rsidR="00A974E1" w:rsidRPr="0035023A">
              <w:t>elf-report</w:t>
            </w:r>
            <w:r>
              <w:t>)</w:t>
            </w:r>
            <w:r w:rsidR="00A974E1" w:rsidRPr="0035023A">
              <w:t xml:space="preserve"> </w:t>
            </w:r>
          </w:p>
        </w:tc>
      </w:tr>
      <w:tr w:rsidR="00B54D1D" w14:paraId="2DA80DB8" w14:textId="77777777" w:rsidTr="00CB3609">
        <w:tc>
          <w:tcPr>
            <w:tcW w:w="355" w:type="pct"/>
          </w:tcPr>
          <w:p w14:paraId="7C7BE4A7" w14:textId="77777777" w:rsidR="00A974E1" w:rsidRPr="00DF6BB4" w:rsidRDefault="00A974E1" w:rsidP="00E968CF">
            <w:pPr>
              <w:rPr>
                <w:b/>
                <w:bCs/>
              </w:rPr>
            </w:pPr>
            <w:r w:rsidRPr="0035023A">
              <w:t>Kouyoumdjian</w:t>
            </w:r>
          </w:p>
          <w:p w14:paraId="37FFDCF8" w14:textId="0DF97031" w:rsidR="00A974E1" w:rsidRDefault="00A974E1" w:rsidP="00E968CF">
            <w:pPr>
              <w:rPr>
                <w:b/>
                <w:bCs/>
              </w:rPr>
            </w:pPr>
            <w:r w:rsidRPr="0035023A">
              <w:t>2020</w:t>
            </w:r>
            <w:r w:rsidR="00233153">
              <w:t xml:space="preserve"> [</w:t>
            </w:r>
            <w:r w:rsidR="006037B8">
              <w:t>36</w:t>
            </w:r>
            <w:r w:rsidR="00233153">
              <w:t>]</w:t>
            </w:r>
          </w:p>
        </w:tc>
        <w:tc>
          <w:tcPr>
            <w:tcW w:w="1269" w:type="pct"/>
          </w:tcPr>
          <w:p w14:paraId="6DCCEB23" w14:textId="77777777" w:rsidR="00A974E1" w:rsidRDefault="00A974E1" w:rsidP="00E968CF">
            <w:pPr>
              <w:rPr>
                <w:b/>
                <w:bCs/>
              </w:rPr>
            </w:pPr>
            <w:r w:rsidRPr="0035023A">
              <w:t xml:space="preserve">Ontario Ministry of Community Safety and Correctional Services, health administrative data at ICES, Canadian Institute for Health Information Discharge Abstracts Database, Ontario Health Insurance Plan-eligible people in the Registered Persons Database, </w:t>
            </w:r>
            <w:r w:rsidRPr="0035023A">
              <w:lastRenderedPageBreak/>
              <w:t>National Ambulatory Care Reporting System, data from the Ontario Health Insurance Plan data on primary care use</w:t>
            </w:r>
          </w:p>
        </w:tc>
        <w:tc>
          <w:tcPr>
            <w:tcW w:w="610" w:type="pct"/>
          </w:tcPr>
          <w:p w14:paraId="69657DC5" w14:textId="77777777" w:rsidR="00A974E1" w:rsidRDefault="00A974E1" w:rsidP="00E968CF">
            <w:pPr>
              <w:rPr>
                <w:b/>
                <w:bCs/>
              </w:rPr>
            </w:pPr>
            <w:r w:rsidRPr="0035023A">
              <w:lastRenderedPageBreak/>
              <w:t xml:space="preserve">General population - Ontario Health Insurance Plan-eligible people in the Registered </w:t>
            </w:r>
            <w:r w:rsidRPr="0035023A">
              <w:lastRenderedPageBreak/>
              <w:t>Persons Database</w:t>
            </w:r>
          </w:p>
        </w:tc>
        <w:tc>
          <w:tcPr>
            <w:tcW w:w="507" w:type="pct"/>
          </w:tcPr>
          <w:p w14:paraId="7596E9AC" w14:textId="14FAE421" w:rsidR="00A974E1" w:rsidRDefault="00A974E1" w:rsidP="00E968CF">
            <w:pPr>
              <w:rPr>
                <w:b/>
                <w:bCs/>
              </w:rPr>
            </w:pPr>
            <w:r w:rsidRPr="0035023A">
              <w:lastRenderedPageBreak/>
              <w:t>1:1. Matched on age, sex, hospitali</w:t>
            </w:r>
            <w:r w:rsidR="00233153">
              <w:t>s</w:t>
            </w:r>
            <w:r w:rsidRPr="0035023A">
              <w:t>ation case mix group, hospital discharge year</w:t>
            </w:r>
          </w:p>
        </w:tc>
        <w:tc>
          <w:tcPr>
            <w:tcW w:w="508" w:type="pct"/>
          </w:tcPr>
          <w:p w14:paraId="398F5608" w14:textId="51684F55" w:rsidR="00A974E1" w:rsidRDefault="00A974E1" w:rsidP="00E968CF">
            <w:pPr>
              <w:rPr>
                <w:b/>
                <w:bCs/>
              </w:rPr>
            </w:pPr>
            <w:r w:rsidRPr="0035023A">
              <w:t xml:space="preserve">262 </w:t>
            </w:r>
            <w:r w:rsidR="00233153">
              <w:t>(</w:t>
            </w:r>
            <w:r w:rsidRPr="0035023A">
              <w:t>hospitali</w:t>
            </w:r>
            <w:r w:rsidR="00233153">
              <w:t>s</w:t>
            </w:r>
            <w:r w:rsidRPr="0035023A">
              <w:t>ations for people in prison</w:t>
            </w:r>
            <w:r w:rsidR="00233153">
              <w:t>)</w:t>
            </w:r>
          </w:p>
        </w:tc>
        <w:tc>
          <w:tcPr>
            <w:tcW w:w="509" w:type="pct"/>
          </w:tcPr>
          <w:p w14:paraId="4AE45622" w14:textId="186DA6C9" w:rsidR="00A974E1" w:rsidRDefault="00A974E1" w:rsidP="00E968CF">
            <w:pPr>
              <w:rPr>
                <w:b/>
                <w:bCs/>
              </w:rPr>
            </w:pPr>
            <w:r w:rsidRPr="0035023A">
              <w:t xml:space="preserve">1,268 </w:t>
            </w:r>
            <w:r w:rsidR="00233153">
              <w:t>(</w:t>
            </w:r>
            <w:r w:rsidRPr="0035023A">
              <w:t>hospitali</w:t>
            </w:r>
            <w:r w:rsidR="00233153">
              <w:t>s</w:t>
            </w:r>
            <w:r w:rsidRPr="0035023A">
              <w:t>ations for people recently released from prison</w:t>
            </w:r>
            <w:r w:rsidR="00233153">
              <w:t>)</w:t>
            </w:r>
          </w:p>
        </w:tc>
        <w:tc>
          <w:tcPr>
            <w:tcW w:w="406" w:type="pct"/>
          </w:tcPr>
          <w:p w14:paraId="34C93F67" w14:textId="77777777" w:rsidR="00A974E1" w:rsidRDefault="00A974E1" w:rsidP="00E968CF">
            <w:pPr>
              <w:rPr>
                <w:b/>
                <w:bCs/>
              </w:rPr>
            </w:pPr>
            <w:r w:rsidRPr="0035023A">
              <w:t xml:space="preserve">Adults </w:t>
            </w:r>
          </w:p>
        </w:tc>
        <w:tc>
          <w:tcPr>
            <w:tcW w:w="356" w:type="pct"/>
          </w:tcPr>
          <w:p w14:paraId="27921F39" w14:textId="77777777" w:rsidR="00A974E1" w:rsidRDefault="00A974E1" w:rsidP="00E968CF">
            <w:pPr>
              <w:rPr>
                <w:b/>
                <w:bCs/>
              </w:rPr>
            </w:pPr>
            <w:r w:rsidRPr="0035023A">
              <w:t xml:space="preserve">Sex </w:t>
            </w:r>
          </w:p>
        </w:tc>
        <w:tc>
          <w:tcPr>
            <w:tcW w:w="479" w:type="pct"/>
          </w:tcPr>
          <w:p w14:paraId="2BC48827" w14:textId="2CD86937" w:rsidR="00A974E1" w:rsidRDefault="00233153" w:rsidP="00E968CF">
            <w:pPr>
              <w:rPr>
                <w:b/>
                <w:bCs/>
              </w:rPr>
            </w:pPr>
            <w:r>
              <w:t>R</w:t>
            </w:r>
            <w:r w:rsidRPr="0035023A">
              <w:t xml:space="preserve">ace </w:t>
            </w:r>
            <w:r>
              <w:t>(s</w:t>
            </w:r>
            <w:r w:rsidR="00A974E1" w:rsidRPr="0035023A">
              <w:t>elf-report</w:t>
            </w:r>
            <w:r>
              <w:t>)</w:t>
            </w:r>
            <w:r w:rsidR="00A974E1" w:rsidRPr="0035023A">
              <w:t xml:space="preserve"> Aboriginal, Black, White, Other. Race not available for </w:t>
            </w:r>
            <w:r w:rsidR="00A974E1" w:rsidRPr="0035023A">
              <w:lastRenderedPageBreak/>
              <w:t>general population</w:t>
            </w:r>
          </w:p>
        </w:tc>
      </w:tr>
      <w:tr w:rsidR="00B54D1D" w14:paraId="72E893F6" w14:textId="77777777" w:rsidTr="00CB3609">
        <w:tc>
          <w:tcPr>
            <w:tcW w:w="355" w:type="pct"/>
          </w:tcPr>
          <w:p w14:paraId="2323259C" w14:textId="77777777" w:rsidR="00A974E1" w:rsidRPr="00DF6BB4" w:rsidRDefault="00A974E1" w:rsidP="00E968CF">
            <w:pPr>
              <w:rPr>
                <w:b/>
                <w:bCs/>
              </w:rPr>
            </w:pPr>
            <w:proofErr w:type="spellStart"/>
            <w:r w:rsidRPr="0035023A">
              <w:t>Mahentharan</w:t>
            </w:r>
            <w:proofErr w:type="spellEnd"/>
          </w:p>
          <w:p w14:paraId="16669C61" w14:textId="1CAF9747" w:rsidR="00A974E1" w:rsidRDefault="00A974E1" w:rsidP="00E968CF">
            <w:pPr>
              <w:rPr>
                <w:b/>
                <w:bCs/>
              </w:rPr>
            </w:pPr>
            <w:r w:rsidRPr="0035023A">
              <w:t>2021</w:t>
            </w:r>
            <w:r w:rsidR="00276718">
              <w:t xml:space="preserve"> [</w:t>
            </w:r>
            <w:r w:rsidR="006037B8">
              <w:t>37</w:t>
            </w:r>
            <w:r w:rsidR="00276718">
              <w:t>]</w:t>
            </w:r>
          </w:p>
        </w:tc>
        <w:tc>
          <w:tcPr>
            <w:tcW w:w="1269" w:type="pct"/>
          </w:tcPr>
          <w:p w14:paraId="7989EC62" w14:textId="3F5BAFC1" w:rsidR="00A974E1" w:rsidRDefault="00A974E1" w:rsidP="00E968CF">
            <w:pPr>
              <w:rPr>
                <w:b/>
                <w:bCs/>
              </w:rPr>
            </w:pPr>
            <w:r w:rsidRPr="0035023A">
              <w:t xml:space="preserve">Ministry of Community Safety and Correctional Services dataset. Canadian Institute for Health Information Discharge Abstract Database (CIHI DAD), Ontario Mental Health Reporting System (OMHRS), National Ambulatory Care Reporting System (NACRS), OHIP Claims Database. The Registered Persons Database (RPDB) </w:t>
            </w:r>
            <w:r w:rsidR="00233153">
              <w:t>(for</w:t>
            </w:r>
            <w:r w:rsidRPr="0035023A">
              <w:t xml:space="preserve"> population and demographic data</w:t>
            </w:r>
            <w:r w:rsidR="00276718">
              <w:t>)</w:t>
            </w:r>
            <w:r w:rsidRPr="0035023A">
              <w:t xml:space="preserve"> (Ministry of Health and Long-term Care in Ontario).</w:t>
            </w:r>
          </w:p>
        </w:tc>
        <w:tc>
          <w:tcPr>
            <w:tcW w:w="610" w:type="pct"/>
          </w:tcPr>
          <w:p w14:paraId="3B3E5FD1" w14:textId="77777777" w:rsidR="00A974E1" w:rsidRDefault="00A974E1" w:rsidP="00E968CF">
            <w:pPr>
              <w:rPr>
                <w:b/>
                <w:bCs/>
              </w:rPr>
            </w:pPr>
            <w:r w:rsidRPr="0035023A">
              <w:t>None stated</w:t>
            </w:r>
          </w:p>
        </w:tc>
        <w:tc>
          <w:tcPr>
            <w:tcW w:w="507" w:type="pct"/>
          </w:tcPr>
          <w:p w14:paraId="62EEA446" w14:textId="77777777" w:rsidR="00A974E1" w:rsidRDefault="00A974E1" w:rsidP="00E968CF">
            <w:pPr>
              <w:rPr>
                <w:b/>
                <w:bCs/>
              </w:rPr>
            </w:pPr>
            <w:r w:rsidRPr="0035023A">
              <w:t>n/a</w:t>
            </w:r>
          </w:p>
        </w:tc>
        <w:tc>
          <w:tcPr>
            <w:tcW w:w="508" w:type="pct"/>
          </w:tcPr>
          <w:p w14:paraId="7820F8FA" w14:textId="77777777" w:rsidR="00A974E1" w:rsidRDefault="00A974E1" w:rsidP="00E968CF">
            <w:pPr>
              <w:rPr>
                <w:b/>
                <w:bCs/>
              </w:rPr>
            </w:pPr>
            <w:r w:rsidRPr="0035023A">
              <w:t>46,928</w:t>
            </w:r>
          </w:p>
        </w:tc>
        <w:tc>
          <w:tcPr>
            <w:tcW w:w="509" w:type="pct"/>
          </w:tcPr>
          <w:p w14:paraId="23FC9013" w14:textId="77777777" w:rsidR="00A974E1" w:rsidRDefault="00A974E1" w:rsidP="00E968CF">
            <w:pPr>
              <w:rPr>
                <w:b/>
                <w:bCs/>
              </w:rPr>
            </w:pPr>
            <w:r w:rsidRPr="0035023A">
              <w:t>n/a</w:t>
            </w:r>
          </w:p>
        </w:tc>
        <w:tc>
          <w:tcPr>
            <w:tcW w:w="406" w:type="pct"/>
          </w:tcPr>
          <w:p w14:paraId="2B2FE91E" w14:textId="77777777" w:rsidR="00A974E1" w:rsidRDefault="00A974E1" w:rsidP="00E968CF">
            <w:pPr>
              <w:rPr>
                <w:b/>
                <w:bCs/>
              </w:rPr>
            </w:pPr>
            <w:r w:rsidRPr="0035023A">
              <w:t>≥18 years</w:t>
            </w:r>
          </w:p>
        </w:tc>
        <w:tc>
          <w:tcPr>
            <w:tcW w:w="356" w:type="pct"/>
          </w:tcPr>
          <w:p w14:paraId="680EF0EC" w14:textId="75D4E3D6" w:rsidR="00A974E1" w:rsidRDefault="00A974E1" w:rsidP="00E968CF">
            <w:pPr>
              <w:rPr>
                <w:b/>
                <w:bCs/>
              </w:rPr>
            </w:pPr>
            <w:r w:rsidRPr="0035023A">
              <w:t>Sex</w:t>
            </w:r>
            <w:r w:rsidR="00233153">
              <w:t xml:space="preserve"> (m</w:t>
            </w:r>
            <w:r w:rsidR="00233153" w:rsidRPr="0035023A">
              <w:t>ale</w:t>
            </w:r>
            <w:r w:rsidR="00233153">
              <w:t>/ f</w:t>
            </w:r>
            <w:r w:rsidRPr="0035023A">
              <w:t>emale</w:t>
            </w:r>
            <w:r w:rsidR="00233153">
              <w:t>)</w:t>
            </w:r>
          </w:p>
        </w:tc>
        <w:tc>
          <w:tcPr>
            <w:tcW w:w="479" w:type="pct"/>
          </w:tcPr>
          <w:p w14:paraId="203D8373" w14:textId="62045E7E" w:rsidR="00A974E1" w:rsidRDefault="00233153" w:rsidP="00E968CF">
            <w:pPr>
              <w:rPr>
                <w:b/>
                <w:bCs/>
              </w:rPr>
            </w:pPr>
            <w:r>
              <w:t>R</w:t>
            </w:r>
            <w:r w:rsidRPr="0035023A">
              <w:t xml:space="preserve">ace </w:t>
            </w:r>
            <w:r>
              <w:t>(s</w:t>
            </w:r>
            <w:r w:rsidR="00A974E1" w:rsidRPr="0035023A">
              <w:t>elf-report</w:t>
            </w:r>
            <w:r>
              <w:t>)</w:t>
            </w:r>
            <w:r w:rsidR="00A974E1" w:rsidRPr="0035023A">
              <w:t xml:space="preserve"> Missing, Aboriginal, Black, East Asian, Hispanic, South Asian, </w:t>
            </w:r>
            <w:proofErr w:type="gramStart"/>
            <w:r w:rsidR="00A974E1" w:rsidRPr="0035023A">
              <w:t>South East</w:t>
            </w:r>
            <w:proofErr w:type="gramEnd"/>
            <w:r w:rsidR="00A974E1" w:rsidRPr="0035023A">
              <w:t xml:space="preserve"> Asian, West Asian/Arabic, White, Other racial origin, Declined to specify, Racial origin unknown</w:t>
            </w:r>
          </w:p>
        </w:tc>
      </w:tr>
      <w:tr w:rsidR="00B54D1D" w14:paraId="1D8C2395" w14:textId="77777777" w:rsidTr="00CB3609">
        <w:tc>
          <w:tcPr>
            <w:tcW w:w="355" w:type="pct"/>
          </w:tcPr>
          <w:p w14:paraId="5F81459E" w14:textId="77777777" w:rsidR="00A974E1" w:rsidRPr="00DF6BB4" w:rsidRDefault="00A974E1" w:rsidP="00E968CF">
            <w:pPr>
              <w:rPr>
                <w:b/>
                <w:bCs/>
              </w:rPr>
            </w:pPr>
            <w:r w:rsidRPr="0035023A">
              <w:t>McConnon</w:t>
            </w:r>
          </w:p>
          <w:p w14:paraId="7D58A4F9" w14:textId="3B0250AB" w:rsidR="00A974E1" w:rsidRDefault="00A974E1" w:rsidP="00E968CF">
            <w:pPr>
              <w:rPr>
                <w:b/>
                <w:bCs/>
              </w:rPr>
            </w:pPr>
            <w:r w:rsidRPr="0035023A">
              <w:t>2019</w:t>
            </w:r>
            <w:r w:rsidR="001F0E9C">
              <w:t xml:space="preserve"> [</w:t>
            </w:r>
            <w:r w:rsidR="006037B8">
              <w:t>38</w:t>
            </w:r>
            <w:r w:rsidR="001F0E9C">
              <w:t>]</w:t>
            </w:r>
          </w:p>
        </w:tc>
        <w:tc>
          <w:tcPr>
            <w:tcW w:w="1269" w:type="pct"/>
          </w:tcPr>
          <w:p w14:paraId="4CBDD7D9" w14:textId="3F50DC2C" w:rsidR="00A974E1" w:rsidRDefault="00A974E1" w:rsidP="00E968CF">
            <w:pPr>
              <w:rPr>
                <w:b/>
                <w:bCs/>
              </w:rPr>
            </w:pPr>
            <w:r w:rsidRPr="0035023A">
              <w:t>Ontario Ministry of Community Safety and Correctional Services, Ontario Health Insurance Plan (OHIP)</w:t>
            </w:r>
            <w:r w:rsidR="001F0E9C">
              <w:t xml:space="preserve"> (</w:t>
            </w:r>
            <w:r w:rsidRPr="0035023A">
              <w:t>public health insurance plan, pays for healthcare services including primary care and colorectal and breast cancer screening tests for Ontario residents</w:t>
            </w:r>
            <w:r w:rsidR="001F0E9C">
              <w:t>)</w:t>
            </w:r>
            <w:r w:rsidRPr="0035023A">
              <w:t xml:space="preserve">. Ontario Breast Screening Program database. ICES (Ontario Ministry of Health and Long-Term Care) health </w:t>
            </w:r>
            <w:r w:rsidRPr="0035023A">
              <w:lastRenderedPageBreak/>
              <w:t>administrative data for Ontario residents.</w:t>
            </w:r>
          </w:p>
        </w:tc>
        <w:tc>
          <w:tcPr>
            <w:tcW w:w="610" w:type="pct"/>
          </w:tcPr>
          <w:p w14:paraId="2A0E6F2F" w14:textId="77777777" w:rsidR="00A974E1" w:rsidRDefault="00A974E1" w:rsidP="00E968CF">
            <w:pPr>
              <w:rPr>
                <w:b/>
                <w:bCs/>
              </w:rPr>
            </w:pPr>
            <w:r w:rsidRPr="0035023A">
              <w:lastRenderedPageBreak/>
              <w:t>General population in Ontario, Canada.</w:t>
            </w:r>
          </w:p>
        </w:tc>
        <w:tc>
          <w:tcPr>
            <w:tcW w:w="507" w:type="pct"/>
          </w:tcPr>
          <w:p w14:paraId="3A345D6D" w14:textId="77777777" w:rsidR="001F0E9C" w:rsidRDefault="00A974E1" w:rsidP="00E968CF">
            <w:r w:rsidRPr="0035023A">
              <w:t>n/a</w:t>
            </w:r>
          </w:p>
          <w:p w14:paraId="06CC1F44" w14:textId="4B2088FE" w:rsidR="00A974E1" w:rsidRDefault="00A974E1" w:rsidP="00E968CF">
            <w:pPr>
              <w:rPr>
                <w:b/>
                <w:bCs/>
              </w:rPr>
            </w:pPr>
            <w:r w:rsidRPr="0035023A">
              <w:t xml:space="preserve">OHIP-eligible on July 1, </w:t>
            </w:r>
            <w:proofErr w:type="gramStart"/>
            <w:r w:rsidRPr="0035023A">
              <w:t>2010</w:t>
            </w:r>
            <w:proofErr w:type="gramEnd"/>
            <w:r w:rsidRPr="0035023A">
              <w:t xml:space="preserve"> in the ICES registry of OHIP-eligible individuals, excluding people in the </w:t>
            </w:r>
            <w:r w:rsidRPr="0035023A">
              <w:lastRenderedPageBreak/>
              <w:t>corrections group</w:t>
            </w:r>
          </w:p>
        </w:tc>
        <w:tc>
          <w:tcPr>
            <w:tcW w:w="508" w:type="pct"/>
          </w:tcPr>
          <w:p w14:paraId="5FD8283A" w14:textId="46CF14E1" w:rsidR="00A974E1" w:rsidRDefault="001F0E9C" w:rsidP="00E968CF">
            <w:pPr>
              <w:rPr>
                <w:b/>
                <w:bCs/>
              </w:rPr>
            </w:pPr>
            <w:r>
              <w:lastRenderedPageBreak/>
              <w:t>C</w:t>
            </w:r>
            <w:r w:rsidR="00A974E1" w:rsidRPr="0035023A">
              <w:t>olorectal cancer screening N=3,803 and breast cancer screening N=249</w:t>
            </w:r>
          </w:p>
        </w:tc>
        <w:tc>
          <w:tcPr>
            <w:tcW w:w="509" w:type="pct"/>
          </w:tcPr>
          <w:p w14:paraId="028C1F94" w14:textId="77777777" w:rsidR="00A974E1" w:rsidRDefault="00A974E1" w:rsidP="00E968CF">
            <w:pPr>
              <w:rPr>
                <w:b/>
                <w:bCs/>
              </w:rPr>
            </w:pPr>
            <w:r w:rsidRPr="0035023A">
              <w:t>General population (colorectal cancer screening N=2,757,584 and breast cancer screening N=1,099,942)</w:t>
            </w:r>
          </w:p>
        </w:tc>
        <w:tc>
          <w:tcPr>
            <w:tcW w:w="406" w:type="pct"/>
          </w:tcPr>
          <w:p w14:paraId="54A41076" w14:textId="7E2025EA" w:rsidR="00A974E1" w:rsidRDefault="00A974E1" w:rsidP="00E968CF">
            <w:pPr>
              <w:rPr>
                <w:b/>
                <w:bCs/>
              </w:rPr>
            </w:pPr>
            <w:r w:rsidRPr="0035023A">
              <w:t xml:space="preserve">&gt;50 </w:t>
            </w:r>
            <w:r w:rsidR="00047ED8">
              <w:t>years (</w:t>
            </w:r>
            <w:r w:rsidRPr="0035023A">
              <w:t>index date</w:t>
            </w:r>
            <w:r w:rsidR="00047ED8">
              <w:t>)</w:t>
            </w:r>
          </w:p>
        </w:tc>
        <w:tc>
          <w:tcPr>
            <w:tcW w:w="356" w:type="pct"/>
          </w:tcPr>
          <w:p w14:paraId="35185257" w14:textId="4BDF9ABF" w:rsidR="00A974E1" w:rsidRDefault="00A974E1" w:rsidP="00E968CF">
            <w:pPr>
              <w:rPr>
                <w:b/>
                <w:bCs/>
              </w:rPr>
            </w:pPr>
            <w:r w:rsidRPr="0035023A">
              <w:t>Sex</w:t>
            </w:r>
            <w:r w:rsidR="00047ED8">
              <w:t xml:space="preserve"> (m</w:t>
            </w:r>
            <w:r w:rsidRPr="0035023A">
              <w:t>ale</w:t>
            </w:r>
            <w:r w:rsidR="00047ED8">
              <w:t>/</w:t>
            </w:r>
            <w:r w:rsidRPr="0035023A">
              <w:t xml:space="preserve"> female</w:t>
            </w:r>
            <w:r w:rsidR="00047ED8">
              <w:t>)</w:t>
            </w:r>
          </w:p>
        </w:tc>
        <w:tc>
          <w:tcPr>
            <w:tcW w:w="479" w:type="pct"/>
          </w:tcPr>
          <w:p w14:paraId="011BAB6D" w14:textId="628C6A39" w:rsidR="00A974E1" w:rsidRDefault="00047ED8" w:rsidP="00E968CF">
            <w:pPr>
              <w:rPr>
                <w:b/>
                <w:bCs/>
              </w:rPr>
            </w:pPr>
            <w:r>
              <w:t>R</w:t>
            </w:r>
            <w:r w:rsidRPr="0035023A">
              <w:t xml:space="preserve">ace </w:t>
            </w:r>
            <w:r>
              <w:t>(</w:t>
            </w:r>
            <w:r w:rsidR="00A974E1" w:rsidRPr="0035023A">
              <w:t>self-report</w:t>
            </w:r>
            <w:r>
              <w:t>)</w:t>
            </w:r>
            <w:r w:rsidR="00A974E1" w:rsidRPr="0035023A">
              <w:t xml:space="preserve"> Aboriginal, Black, White, Asian, Hispanic, Other. No individual-level race data </w:t>
            </w:r>
            <w:r w:rsidR="00A974E1" w:rsidRPr="0035023A">
              <w:lastRenderedPageBreak/>
              <w:t>available for general population</w:t>
            </w:r>
          </w:p>
        </w:tc>
      </w:tr>
      <w:tr w:rsidR="00B54D1D" w14:paraId="40F090DE" w14:textId="77777777" w:rsidTr="00CB3609">
        <w:tc>
          <w:tcPr>
            <w:tcW w:w="355" w:type="pct"/>
          </w:tcPr>
          <w:p w14:paraId="243DBA56" w14:textId="77777777" w:rsidR="00A974E1" w:rsidRPr="00DF6BB4" w:rsidRDefault="00A974E1" w:rsidP="00E968CF">
            <w:pPr>
              <w:rPr>
                <w:b/>
                <w:bCs/>
              </w:rPr>
            </w:pPr>
            <w:r w:rsidRPr="0035023A">
              <w:t>Norris</w:t>
            </w:r>
          </w:p>
          <w:p w14:paraId="6F2244DA" w14:textId="698F2231" w:rsidR="00A974E1" w:rsidRDefault="00A974E1" w:rsidP="00E968CF">
            <w:pPr>
              <w:rPr>
                <w:b/>
                <w:bCs/>
              </w:rPr>
            </w:pPr>
            <w:r w:rsidRPr="0035023A">
              <w:t>2021</w:t>
            </w:r>
            <w:r w:rsidR="001F0E9C">
              <w:t xml:space="preserve"> [</w:t>
            </w:r>
            <w:r w:rsidR="006037B8">
              <w:t>39</w:t>
            </w:r>
            <w:r w:rsidR="001F0E9C">
              <w:t>]</w:t>
            </w:r>
          </w:p>
        </w:tc>
        <w:tc>
          <w:tcPr>
            <w:tcW w:w="1269" w:type="pct"/>
          </w:tcPr>
          <w:p w14:paraId="10B84BF5" w14:textId="73A5D2ED" w:rsidR="00A974E1" w:rsidRDefault="00A974E1" w:rsidP="00E968CF">
            <w:pPr>
              <w:rPr>
                <w:b/>
                <w:bCs/>
              </w:rPr>
            </w:pPr>
            <w:r w:rsidRPr="0035023A">
              <w:t>Ontario Health Insurance Plan (OHIP) system</w:t>
            </w:r>
            <w:r w:rsidR="001F0E9C">
              <w:t>. C</w:t>
            </w:r>
            <w:r w:rsidRPr="0035023A">
              <w:t>orrectional data.</w:t>
            </w:r>
            <w:r w:rsidR="001F0E9C">
              <w:t xml:space="preserve"> </w:t>
            </w:r>
            <w:r w:rsidRPr="0035023A">
              <w:t xml:space="preserve">Registered Persons Database. </w:t>
            </w:r>
            <w:r w:rsidR="001F0E9C">
              <w:t>A</w:t>
            </w:r>
            <w:r w:rsidRPr="0035023A">
              <w:t>mbulatory care data (OHIP)</w:t>
            </w:r>
            <w:r w:rsidR="001F0E9C">
              <w:t>. E</w:t>
            </w:r>
            <w:r w:rsidRPr="0035023A">
              <w:t>mergency department data (National Ambulatory Care Reporting System, or NACRS)</w:t>
            </w:r>
            <w:r w:rsidR="001F0E9C">
              <w:t xml:space="preserve">, </w:t>
            </w:r>
            <w:r w:rsidRPr="0035023A">
              <w:t>hospital admissions data (Canada Institute for Health Information Discharge Abstract Database, or DAD, and Ontario Mental Health Reporting System, or OMHRS)</w:t>
            </w:r>
          </w:p>
        </w:tc>
        <w:tc>
          <w:tcPr>
            <w:tcW w:w="610" w:type="pct"/>
          </w:tcPr>
          <w:p w14:paraId="0946AF54" w14:textId="77777777" w:rsidR="00A974E1" w:rsidRDefault="00A974E1" w:rsidP="00E968CF">
            <w:pPr>
              <w:rPr>
                <w:b/>
                <w:bCs/>
              </w:rPr>
            </w:pPr>
            <w:r w:rsidRPr="0035023A">
              <w:t>Registered Persons Database</w:t>
            </w:r>
          </w:p>
        </w:tc>
        <w:tc>
          <w:tcPr>
            <w:tcW w:w="507" w:type="pct"/>
          </w:tcPr>
          <w:p w14:paraId="77C0DB44" w14:textId="77777777" w:rsidR="00A974E1" w:rsidRDefault="00A974E1" w:rsidP="00E968CF">
            <w:pPr>
              <w:rPr>
                <w:b/>
                <w:bCs/>
              </w:rPr>
            </w:pPr>
            <w:r w:rsidRPr="0035023A">
              <w:t>Four age-matched females in the general population.</w:t>
            </w:r>
          </w:p>
        </w:tc>
        <w:tc>
          <w:tcPr>
            <w:tcW w:w="508" w:type="pct"/>
          </w:tcPr>
          <w:p w14:paraId="3CA8B0EC" w14:textId="77777777" w:rsidR="00A974E1" w:rsidRDefault="00A974E1" w:rsidP="00E968CF">
            <w:pPr>
              <w:rPr>
                <w:b/>
                <w:bCs/>
              </w:rPr>
            </w:pPr>
            <w:r w:rsidRPr="0035023A">
              <w:t>Female incarceration group (N = 6,107)</w:t>
            </w:r>
          </w:p>
        </w:tc>
        <w:tc>
          <w:tcPr>
            <w:tcW w:w="509" w:type="pct"/>
          </w:tcPr>
          <w:p w14:paraId="2E9812E5" w14:textId="44B23629" w:rsidR="00A974E1" w:rsidRDefault="00A974E1" w:rsidP="00E968CF">
            <w:pPr>
              <w:rPr>
                <w:b/>
                <w:bCs/>
              </w:rPr>
            </w:pPr>
            <w:r w:rsidRPr="0035023A">
              <w:t>Male incarceration group</w:t>
            </w:r>
            <w:r w:rsidR="001F0E9C">
              <w:t xml:space="preserve">, </w:t>
            </w:r>
            <w:r w:rsidRPr="0035023A">
              <w:t>N=42,754. Female general population group</w:t>
            </w:r>
            <w:r w:rsidR="001F0E9C">
              <w:t xml:space="preserve">, </w:t>
            </w:r>
            <w:r w:rsidRPr="0035023A">
              <w:t>(N=24,428)</w:t>
            </w:r>
          </w:p>
        </w:tc>
        <w:tc>
          <w:tcPr>
            <w:tcW w:w="406" w:type="pct"/>
          </w:tcPr>
          <w:p w14:paraId="1B19A7C5" w14:textId="77777777" w:rsidR="00A974E1" w:rsidRDefault="00A974E1" w:rsidP="00E968CF">
            <w:pPr>
              <w:rPr>
                <w:b/>
                <w:bCs/>
              </w:rPr>
            </w:pPr>
            <w:r w:rsidRPr="0035023A">
              <w:t>Adults</w:t>
            </w:r>
          </w:p>
        </w:tc>
        <w:tc>
          <w:tcPr>
            <w:tcW w:w="356" w:type="pct"/>
          </w:tcPr>
          <w:p w14:paraId="4245FC78" w14:textId="77777777" w:rsidR="00A974E1" w:rsidRDefault="00A974E1" w:rsidP="00E968CF">
            <w:pPr>
              <w:rPr>
                <w:b/>
                <w:bCs/>
              </w:rPr>
            </w:pPr>
            <w:r w:rsidRPr="0035023A">
              <w:t xml:space="preserve">Sex </w:t>
            </w:r>
          </w:p>
        </w:tc>
        <w:tc>
          <w:tcPr>
            <w:tcW w:w="479" w:type="pct"/>
          </w:tcPr>
          <w:p w14:paraId="11F36183" w14:textId="1F600F1F" w:rsidR="00A974E1" w:rsidRDefault="001F0E9C" w:rsidP="00E968CF">
            <w:pPr>
              <w:rPr>
                <w:b/>
                <w:bCs/>
              </w:rPr>
            </w:pPr>
            <w:r>
              <w:t>R</w:t>
            </w:r>
            <w:r w:rsidRPr="0035023A">
              <w:t xml:space="preserve">ace </w:t>
            </w:r>
            <w:r>
              <w:t>(s</w:t>
            </w:r>
            <w:r w:rsidR="00A974E1" w:rsidRPr="0035023A">
              <w:t>elf-report</w:t>
            </w:r>
            <w:r>
              <w:t>)</w:t>
            </w:r>
            <w:r w:rsidR="00A974E1" w:rsidRPr="0035023A">
              <w:t xml:space="preserve"> Unknown Aboriginal Black White Other. Race data not available for female general population </w:t>
            </w:r>
          </w:p>
        </w:tc>
      </w:tr>
      <w:tr w:rsidR="00B54D1D" w14:paraId="2A3577A0" w14:textId="77777777" w:rsidTr="00CB3609">
        <w:tc>
          <w:tcPr>
            <w:tcW w:w="355" w:type="pct"/>
          </w:tcPr>
          <w:p w14:paraId="67F269EA" w14:textId="77777777" w:rsidR="00A974E1" w:rsidRPr="00E2699C" w:rsidRDefault="00A974E1" w:rsidP="00E968CF">
            <w:pPr>
              <w:rPr>
                <w:b/>
                <w:bCs/>
              </w:rPr>
            </w:pPr>
            <w:r w:rsidRPr="00E2699C">
              <w:t>Palis</w:t>
            </w:r>
          </w:p>
          <w:p w14:paraId="59D62AF8" w14:textId="655F9DD4" w:rsidR="00A974E1" w:rsidRPr="00E2699C" w:rsidRDefault="00A974E1" w:rsidP="00E968CF">
            <w:pPr>
              <w:rPr>
                <w:b/>
                <w:bCs/>
              </w:rPr>
            </w:pPr>
            <w:r w:rsidRPr="00E2699C">
              <w:t>2022</w:t>
            </w:r>
            <w:r w:rsidR="001F0E9C" w:rsidRPr="00E2699C">
              <w:t xml:space="preserve"> [</w:t>
            </w:r>
            <w:r w:rsidR="00E2699C" w:rsidRPr="00E2699C">
              <w:t>40</w:t>
            </w:r>
            <w:r w:rsidR="001F0E9C" w:rsidRPr="00E2699C">
              <w:t>]</w:t>
            </w:r>
          </w:p>
        </w:tc>
        <w:tc>
          <w:tcPr>
            <w:tcW w:w="1269" w:type="pct"/>
          </w:tcPr>
          <w:p w14:paraId="083B5AB1" w14:textId="77777777" w:rsidR="00A974E1" w:rsidRDefault="00A974E1" w:rsidP="00E968CF">
            <w:pPr>
              <w:rPr>
                <w:b/>
                <w:bCs/>
              </w:rPr>
            </w:pPr>
            <w:r w:rsidRPr="0035023A">
              <w:t xml:space="preserve">British Columbia Provincial Overdose Cohort (BC-ODC). BC-ODC contains linked administrative health and corrections data. Mortality data from Vital Statistics Agency. Solicitor General’s records of release from BC’s 10 provincial correctional </w:t>
            </w:r>
            <w:proofErr w:type="spellStart"/>
            <w:r w:rsidRPr="0035023A">
              <w:t>centers</w:t>
            </w:r>
            <w:proofErr w:type="spellEnd"/>
            <w:r w:rsidRPr="0035023A">
              <w:t>, Ministry of Social Development and Poverty Reduction records</w:t>
            </w:r>
          </w:p>
        </w:tc>
        <w:tc>
          <w:tcPr>
            <w:tcW w:w="610" w:type="pct"/>
          </w:tcPr>
          <w:p w14:paraId="6812EFAC" w14:textId="77777777" w:rsidR="00A974E1" w:rsidRDefault="00A974E1" w:rsidP="00E968CF">
            <w:pPr>
              <w:rPr>
                <w:b/>
                <w:bCs/>
              </w:rPr>
            </w:pPr>
            <w:r w:rsidRPr="0035023A">
              <w:t>None stated</w:t>
            </w:r>
          </w:p>
        </w:tc>
        <w:tc>
          <w:tcPr>
            <w:tcW w:w="507" w:type="pct"/>
          </w:tcPr>
          <w:p w14:paraId="39817C3E" w14:textId="77777777" w:rsidR="00A974E1" w:rsidRDefault="00A974E1" w:rsidP="00E968CF">
            <w:pPr>
              <w:rPr>
                <w:b/>
                <w:bCs/>
              </w:rPr>
            </w:pPr>
            <w:r w:rsidRPr="0035023A">
              <w:t>n/a</w:t>
            </w:r>
          </w:p>
        </w:tc>
        <w:tc>
          <w:tcPr>
            <w:tcW w:w="508" w:type="pct"/>
          </w:tcPr>
          <w:p w14:paraId="3788196F" w14:textId="77777777" w:rsidR="00A974E1" w:rsidRDefault="00A974E1" w:rsidP="00E968CF">
            <w:pPr>
              <w:rPr>
                <w:b/>
                <w:bCs/>
              </w:rPr>
            </w:pPr>
            <w:r w:rsidRPr="0035023A">
              <w:t>1664</w:t>
            </w:r>
          </w:p>
        </w:tc>
        <w:tc>
          <w:tcPr>
            <w:tcW w:w="509" w:type="pct"/>
          </w:tcPr>
          <w:p w14:paraId="7B449907" w14:textId="77777777" w:rsidR="00A974E1" w:rsidRDefault="00A974E1" w:rsidP="00E968CF">
            <w:pPr>
              <w:rPr>
                <w:b/>
                <w:bCs/>
              </w:rPr>
            </w:pPr>
            <w:r w:rsidRPr="0035023A">
              <w:t>n/a</w:t>
            </w:r>
          </w:p>
        </w:tc>
        <w:tc>
          <w:tcPr>
            <w:tcW w:w="406" w:type="pct"/>
          </w:tcPr>
          <w:p w14:paraId="11AF9C5B" w14:textId="77777777" w:rsidR="00A974E1" w:rsidRDefault="00A974E1" w:rsidP="00E968CF">
            <w:pPr>
              <w:rPr>
                <w:b/>
                <w:bCs/>
              </w:rPr>
            </w:pPr>
            <w:r w:rsidRPr="0035023A">
              <w:t>Adults (≥18 years)</w:t>
            </w:r>
          </w:p>
        </w:tc>
        <w:tc>
          <w:tcPr>
            <w:tcW w:w="356" w:type="pct"/>
          </w:tcPr>
          <w:p w14:paraId="190DF773" w14:textId="6A17249F" w:rsidR="00A974E1" w:rsidRDefault="00A974E1" w:rsidP="00E968CF">
            <w:pPr>
              <w:rPr>
                <w:b/>
                <w:bCs/>
              </w:rPr>
            </w:pPr>
            <w:r w:rsidRPr="0035023A">
              <w:t>Biological sex (male</w:t>
            </w:r>
            <w:r w:rsidR="001F0E9C">
              <w:t xml:space="preserve">/ </w:t>
            </w:r>
            <w:r w:rsidRPr="0035023A">
              <w:t>female)</w:t>
            </w:r>
          </w:p>
        </w:tc>
        <w:tc>
          <w:tcPr>
            <w:tcW w:w="479" w:type="pct"/>
          </w:tcPr>
          <w:p w14:paraId="47DAA695" w14:textId="77777777" w:rsidR="00A974E1" w:rsidRDefault="00A974E1" w:rsidP="00E968CF">
            <w:pPr>
              <w:rPr>
                <w:b/>
                <w:bCs/>
              </w:rPr>
            </w:pPr>
            <w:r w:rsidRPr="0035023A">
              <w:t>n/a</w:t>
            </w:r>
          </w:p>
        </w:tc>
      </w:tr>
      <w:tr w:rsidR="00B54D1D" w14:paraId="7E98E7E7" w14:textId="77777777" w:rsidTr="00CB3609">
        <w:tc>
          <w:tcPr>
            <w:tcW w:w="355" w:type="pct"/>
          </w:tcPr>
          <w:p w14:paraId="603AF244" w14:textId="77777777" w:rsidR="00A974E1" w:rsidRPr="00E2699C" w:rsidRDefault="00A974E1" w:rsidP="00E968CF">
            <w:pPr>
              <w:rPr>
                <w:b/>
                <w:bCs/>
              </w:rPr>
            </w:pPr>
            <w:r w:rsidRPr="00E2699C">
              <w:t>Palis</w:t>
            </w:r>
          </w:p>
          <w:p w14:paraId="506CFCEF" w14:textId="6FE2DF69" w:rsidR="00A974E1" w:rsidRPr="00E2699C" w:rsidRDefault="00A974E1" w:rsidP="00E968CF">
            <w:pPr>
              <w:rPr>
                <w:b/>
                <w:bCs/>
              </w:rPr>
            </w:pPr>
            <w:r w:rsidRPr="00E2699C">
              <w:t>2022</w:t>
            </w:r>
            <w:r w:rsidR="00AF08DC" w:rsidRPr="00E2699C">
              <w:t xml:space="preserve"> [</w:t>
            </w:r>
            <w:r w:rsidR="00E2699C" w:rsidRPr="00E2699C">
              <w:t>41</w:t>
            </w:r>
            <w:r w:rsidR="00AF08DC" w:rsidRPr="00E2699C">
              <w:t>]</w:t>
            </w:r>
          </w:p>
        </w:tc>
        <w:tc>
          <w:tcPr>
            <w:tcW w:w="1269" w:type="pct"/>
          </w:tcPr>
          <w:p w14:paraId="00303BB0" w14:textId="7D85821A" w:rsidR="00A974E1" w:rsidRDefault="00A974E1" w:rsidP="00E968CF">
            <w:pPr>
              <w:rPr>
                <w:b/>
                <w:bCs/>
              </w:rPr>
            </w:pPr>
            <w:r w:rsidRPr="0035023A">
              <w:t xml:space="preserve">British Columbia Provincial Overdose Cohort (BC-ODC). BC-ODC - linked health and corrections records. OAT dispensation from </w:t>
            </w:r>
            <w:proofErr w:type="spellStart"/>
            <w:r w:rsidRPr="0035023A">
              <w:t>PharmaNet</w:t>
            </w:r>
            <w:proofErr w:type="spellEnd"/>
            <w:r w:rsidRPr="0035023A">
              <w:t xml:space="preserve"> </w:t>
            </w:r>
            <w:r w:rsidR="00AF08DC" w:rsidRPr="0035023A">
              <w:t xml:space="preserve">records </w:t>
            </w:r>
            <w:r w:rsidRPr="0035023A">
              <w:t xml:space="preserve">(provincial drug dispensation database) </w:t>
            </w:r>
          </w:p>
        </w:tc>
        <w:tc>
          <w:tcPr>
            <w:tcW w:w="610" w:type="pct"/>
          </w:tcPr>
          <w:p w14:paraId="556E80C4" w14:textId="77777777" w:rsidR="00A974E1" w:rsidRDefault="00A974E1" w:rsidP="00E968CF">
            <w:pPr>
              <w:rPr>
                <w:b/>
                <w:bCs/>
              </w:rPr>
            </w:pPr>
            <w:r w:rsidRPr="0035023A">
              <w:t>None stated</w:t>
            </w:r>
          </w:p>
        </w:tc>
        <w:tc>
          <w:tcPr>
            <w:tcW w:w="507" w:type="pct"/>
          </w:tcPr>
          <w:p w14:paraId="0B4EB108" w14:textId="77777777" w:rsidR="00A974E1" w:rsidRDefault="00A974E1" w:rsidP="00E968CF">
            <w:pPr>
              <w:rPr>
                <w:b/>
                <w:bCs/>
              </w:rPr>
            </w:pPr>
            <w:r w:rsidRPr="0035023A">
              <w:t>n/a</w:t>
            </w:r>
          </w:p>
        </w:tc>
        <w:tc>
          <w:tcPr>
            <w:tcW w:w="508" w:type="pct"/>
          </w:tcPr>
          <w:p w14:paraId="64EA28E4" w14:textId="3965598F" w:rsidR="00A974E1" w:rsidRDefault="00A974E1" w:rsidP="00E968CF">
            <w:pPr>
              <w:rPr>
                <w:b/>
                <w:bCs/>
              </w:rPr>
            </w:pPr>
            <w:r w:rsidRPr="0035023A">
              <w:t>13,380</w:t>
            </w:r>
          </w:p>
        </w:tc>
        <w:tc>
          <w:tcPr>
            <w:tcW w:w="509" w:type="pct"/>
          </w:tcPr>
          <w:p w14:paraId="062F9A62" w14:textId="77777777" w:rsidR="00A974E1" w:rsidRDefault="00A974E1" w:rsidP="00E968CF">
            <w:pPr>
              <w:rPr>
                <w:b/>
                <w:bCs/>
              </w:rPr>
            </w:pPr>
            <w:r w:rsidRPr="0035023A">
              <w:t>n/a</w:t>
            </w:r>
          </w:p>
        </w:tc>
        <w:tc>
          <w:tcPr>
            <w:tcW w:w="406" w:type="pct"/>
          </w:tcPr>
          <w:p w14:paraId="6B425620" w14:textId="27131AE8" w:rsidR="00A974E1" w:rsidRDefault="00A974E1" w:rsidP="00E968CF">
            <w:pPr>
              <w:rPr>
                <w:b/>
                <w:bCs/>
              </w:rPr>
            </w:pPr>
            <w:r w:rsidRPr="0035023A">
              <w:t xml:space="preserve">Not stated </w:t>
            </w:r>
          </w:p>
        </w:tc>
        <w:tc>
          <w:tcPr>
            <w:tcW w:w="356" w:type="pct"/>
          </w:tcPr>
          <w:p w14:paraId="6AEEF020" w14:textId="4C5D0199" w:rsidR="00A974E1" w:rsidRDefault="00A974E1" w:rsidP="00E968CF">
            <w:pPr>
              <w:rPr>
                <w:b/>
                <w:bCs/>
              </w:rPr>
            </w:pPr>
            <w:r w:rsidRPr="0035023A">
              <w:t xml:space="preserve">Biological sex (male/ female) </w:t>
            </w:r>
          </w:p>
        </w:tc>
        <w:tc>
          <w:tcPr>
            <w:tcW w:w="479" w:type="pct"/>
          </w:tcPr>
          <w:p w14:paraId="6B7EE80B" w14:textId="77777777" w:rsidR="00A974E1" w:rsidRDefault="00A974E1" w:rsidP="00E968CF">
            <w:pPr>
              <w:rPr>
                <w:b/>
                <w:bCs/>
              </w:rPr>
            </w:pPr>
            <w:r w:rsidRPr="0035023A">
              <w:t>Not stated</w:t>
            </w:r>
          </w:p>
        </w:tc>
      </w:tr>
      <w:tr w:rsidR="00B54D1D" w14:paraId="4EB57ECD" w14:textId="77777777" w:rsidTr="00CB3609">
        <w:tc>
          <w:tcPr>
            <w:tcW w:w="355" w:type="pct"/>
          </w:tcPr>
          <w:p w14:paraId="4B057723" w14:textId="77777777" w:rsidR="00A974E1" w:rsidRPr="00DF6BB4" w:rsidRDefault="00A974E1" w:rsidP="00E968CF">
            <w:pPr>
              <w:rPr>
                <w:b/>
                <w:bCs/>
              </w:rPr>
            </w:pPr>
            <w:r w:rsidRPr="0035023A">
              <w:t>Wang</w:t>
            </w:r>
          </w:p>
          <w:p w14:paraId="2BB85B0C" w14:textId="5D2E5963" w:rsidR="00A974E1" w:rsidRDefault="00A974E1" w:rsidP="00E968CF">
            <w:pPr>
              <w:rPr>
                <w:b/>
                <w:bCs/>
              </w:rPr>
            </w:pPr>
            <w:r w:rsidRPr="0035023A">
              <w:lastRenderedPageBreak/>
              <w:t>2012</w:t>
            </w:r>
            <w:r w:rsidR="00185375">
              <w:t xml:space="preserve"> [</w:t>
            </w:r>
            <w:r w:rsidR="006037B8">
              <w:t>42</w:t>
            </w:r>
            <w:r w:rsidR="00185375">
              <w:t>]</w:t>
            </w:r>
          </w:p>
        </w:tc>
        <w:tc>
          <w:tcPr>
            <w:tcW w:w="1269" w:type="pct"/>
          </w:tcPr>
          <w:p w14:paraId="5A89B353" w14:textId="2108ACB9" w:rsidR="00A974E1" w:rsidRDefault="00A974E1" w:rsidP="00E968CF">
            <w:pPr>
              <w:rPr>
                <w:b/>
                <w:bCs/>
              </w:rPr>
            </w:pPr>
            <w:r w:rsidRPr="0035023A">
              <w:lastRenderedPageBreak/>
              <w:t xml:space="preserve">Electronic repository (safety-net health care and jail health systems). </w:t>
            </w:r>
            <w:r w:rsidRPr="0035023A">
              <w:lastRenderedPageBreak/>
              <w:t>Baseline questionnaire. UCSF Clinical and Translational Science Institute’s The Health Records Electronic Data Set (THREDS) and the Jail Health Services database: electronic health record and registration system</w:t>
            </w:r>
            <w:r w:rsidR="00296B63">
              <w:t>. M</w:t>
            </w:r>
            <w:r w:rsidRPr="0035023A">
              <w:t xml:space="preserve">ortality </w:t>
            </w:r>
            <w:r w:rsidR="00296B63">
              <w:t xml:space="preserve">data </w:t>
            </w:r>
            <w:r w:rsidRPr="0035023A">
              <w:t>from the California Department of Health Services Death Registry</w:t>
            </w:r>
            <w:r w:rsidR="00296B63">
              <w:t xml:space="preserve">. </w:t>
            </w:r>
            <w:r w:rsidRPr="0035023A">
              <w:t>Jail Health Services database.</w:t>
            </w:r>
          </w:p>
        </w:tc>
        <w:tc>
          <w:tcPr>
            <w:tcW w:w="610" w:type="pct"/>
          </w:tcPr>
          <w:p w14:paraId="6FB15A6E" w14:textId="5B780CF6" w:rsidR="00A974E1" w:rsidRDefault="00296B63" w:rsidP="00E968CF">
            <w:pPr>
              <w:rPr>
                <w:b/>
                <w:bCs/>
              </w:rPr>
            </w:pPr>
            <w:r>
              <w:lastRenderedPageBreak/>
              <w:t>R</w:t>
            </w:r>
            <w:r w:rsidR="00A974E1" w:rsidRPr="0035023A">
              <w:t>andomi</w:t>
            </w:r>
            <w:r>
              <w:t>s</w:t>
            </w:r>
            <w:r w:rsidR="00A974E1" w:rsidRPr="0035023A">
              <w:t xml:space="preserve">ed to expedited </w:t>
            </w:r>
            <w:r w:rsidR="00A974E1" w:rsidRPr="0035023A">
              <w:lastRenderedPageBreak/>
              <w:t>primary care in safety net clinic</w:t>
            </w:r>
          </w:p>
        </w:tc>
        <w:tc>
          <w:tcPr>
            <w:tcW w:w="507" w:type="pct"/>
          </w:tcPr>
          <w:p w14:paraId="01E721A8" w14:textId="77777777" w:rsidR="00A974E1" w:rsidRDefault="00A974E1" w:rsidP="00E968CF">
            <w:pPr>
              <w:rPr>
                <w:b/>
                <w:bCs/>
              </w:rPr>
            </w:pPr>
            <w:r w:rsidRPr="0035023A">
              <w:lastRenderedPageBreak/>
              <w:t>n/a</w:t>
            </w:r>
          </w:p>
        </w:tc>
        <w:tc>
          <w:tcPr>
            <w:tcW w:w="508" w:type="pct"/>
          </w:tcPr>
          <w:p w14:paraId="1B02C888" w14:textId="77777777" w:rsidR="00A974E1" w:rsidRDefault="00A974E1" w:rsidP="00E968CF">
            <w:pPr>
              <w:rPr>
                <w:b/>
                <w:bCs/>
              </w:rPr>
            </w:pPr>
            <w:r w:rsidRPr="0035023A">
              <w:t>98</w:t>
            </w:r>
          </w:p>
        </w:tc>
        <w:tc>
          <w:tcPr>
            <w:tcW w:w="509" w:type="pct"/>
          </w:tcPr>
          <w:p w14:paraId="54D3BA1C" w14:textId="77777777" w:rsidR="00A974E1" w:rsidRDefault="00A974E1" w:rsidP="00E968CF">
            <w:pPr>
              <w:rPr>
                <w:b/>
                <w:bCs/>
              </w:rPr>
            </w:pPr>
            <w:r w:rsidRPr="0035023A">
              <w:t>102</w:t>
            </w:r>
          </w:p>
        </w:tc>
        <w:tc>
          <w:tcPr>
            <w:tcW w:w="406" w:type="pct"/>
          </w:tcPr>
          <w:p w14:paraId="5997B78F" w14:textId="0A9EEFA6" w:rsidR="00A974E1" w:rsidRDefault="00A974E1" w:rsidP="00E968CF">
            <w:pPr>
              <w:rPr>
                <w:b/>
                <w:bCs/>
              </w:rPr>
            </w:pPr>
            <w:r w:rsidRPr="0035023A">
              <w:t xml:space="preserve">None stated </w:t>
            </w:r>
          </w:p>
        </w:tc>
        <w:tc>
          <w:tcPr>
            <w:tcW w:w="356" w:type="pct"/>
          </w:tcPr>
          <w:p w14:paraId="2C69DEAA" w14:textId="77777777" w:rsidR="00A974E1" w:rsidRDefault="00A974E1" w:rsidP="00E968CF">
            <w:pPr>
              <w:rPr>
                <w:b/>
                <w:bCs/>
              </w:rPr>
            </w:pPr>
            <w:r w:rsidRPr="0035023A">
              <w:t>Gender</w:t>
            </w:r>
          </w:p>
        </w:tc>
        <w:tc>
          <w:tcPr>
            <w:tcW w:w="479" w:type="pct"/>
          </w:tcPr>
          <w:p w14:paraId="748FE0F1" w14:textId="2A704BE6" w:rsidR="00A974E1" w:rsidRDefault="00A974E1" w:rsidP="00E968CF">
            <w:pPr>
              <w:rPr>
                <w:b/>
                <w:bCs/>
              </w:rPr>
            </w:pPr>
            <w:r w:rsidRPr="0035023A">
              <w:t>Race and ethnicity</w:t>
            </w:r>
            <w:r w:rsidR="000F0FA1">
              <w:t xml:space="preserve"> </w:t>
            </w:r>
            <w:r w:rsidR="000F0FA1">
              <w:lastRenderedPageBreak/>
              <w:t>(</w:t>
            </w:r>
            <w:r w:rsidRPr="0035023A">
              <w:t>Asian, Black, Hispanic, Native American, White</w:t>
            </w:r>
            <w:r w:rsidR="000F0FA1">
              <w:t>)</w:t>
            </w:r>
          </w:p>
        </w:tc>
      </w:tr>
      <w:tr w:rsidR="00B54D1D" w14:paraId="5A2F797B" w14:textId="77777777" w:rsidTr="00CB3609">
        <w:tc>
          <w:tcPr>
            <w:tcW w:w="355" w:type="pct"/>
          </w:tcPr>
          <w:p w14:paraId="23CE650D" w14:textId="77777777" w:rsidR="00A974E1" w:rsidRPr="00DF6BB4" w:rsidRDefault="00A974E1" w:rsidP="00E968CF">
            <w:pPr>
              <w:rPr>
                <w:b/>
                <w:bCs/>
              </w:rPr>
            </w:pPr>
            <w:r w:rsidRPr="0035023A">
              <w:t>Wang</w:t>
            </w:r>
          </w:p>
          <w:p w14:paraId="400770C0" w14:textId="581966D6" w:rsidR="00A974E1" w:rsidRDefault="00A974E1" w:rsidP="00E968CF">
            <w:pPr>
              <w:rPr>
                <w:b/>
                <w:bCs/>
              </w:rPr>
            </w:pPr>
            <w:r w:rsidRPr="0035023A">
              <w:t>2019</w:t>
            </w:r>
            <w:r w:rsidR="000F0FA1">
              <w:t xml:space="preserve"> [</w:t>
            </w:r>
            <w:r w:rsidR="006037B8">
              <w:t>43</w:t>
            </w:r>
            <w:r w:rsidR="000F0FA1">
              <w:t>]</w:t>
            </w:r>
          </w:p>
        </w:tc>
        <w:tc>
          <w:tcPr>
            <w:tcW w:w="1269" w:type="pct"/>
          </w:tcPr>
          <w:p w14:paraId="787D4519" w14:textId="77777777" w:rsidR="00A974E1" w:rsidRDefault="00A974E1" w:rsidP="00E968CF">
            <w:pPr>
              <w:rPr>
                <w:b/>
                <w:bCs/>
              </w:rPr>
            </w:pPr>
            <w:r w:rsidRPr="0035023A">
              <w:t>Administrative data of Connecticut Department of Correction, Department of Mental Health and Addiction Services, Department of Social Service, Court Support Services Division, and Department of Public Health</w:t>
            </w:r>
          </w:p>
        </w:tc>
        <w:tc>
          <w:tcPr>
            <w:tcW w:w="610" w:type="pct"/>
          </w:tcPr>
          <w:p w14:paraId="78D0B7A1" w14:textId="059B123D" w:rsidR="00A974E1" w:rsidRDefault="000F0FA1" w:rsidP="00E968CF">
            <w:pPr>
              <w:rPr>
                <w:b/>
                <w:bCs/>
              </w:rPr>
            </w:pPr>
            <w:r>
              <w:t>People</w:t>
            </w:r>
            <w:r w:rsidR="00A974E1" w:rsidRPr="0035023A">
              <w:t xml:space="preserve"> released from prison during the same period </w:t>
            </w:r>
            <w:r>
              <w:t>(</w:t>
            </w:r>
            <w:r w:rsidR="00A974E1" w:rsidRPr="0035023A">
              <w:t xml:space="preserve">to urban area </w:t>
            </w:r>
            <w:proofErr w:type="gramStart"/>
            <w:r w:rsidR="00A974E1" w:rsidRPr="0035023A">
              <w:t>similar to</w:t>
            </w:r>
            <w:proofErr w:type="gramEnd"/>
            <w:r w:rsidR="00A974E1" w:rsidRPr="0035023A">
              <w:t xml:space="preserve"> </w:t>
            </w:r>
            <w:r>
              <w:t xml:space="preserve">location of </w:t>
            </w:r>
            <w:r w:rsidR="00A974E1" w:rsidRPr="0035023A">
              <w:t>TCN programme</w:t>
            </w:r>
            <w:r>
              <w:t>)</w:t>
            </w:r>
          </w:p>
        </w:tc>
        <w:tc>
          <w:tcPr>
            <w:tcW w:w="507" w:type="pct"/>
          </w:tcPr>
          <w:p w14:paraId="7A219CE3" w14:textId="3128A85E" w:rsidR="00A974E1" w:rsidRDefault="000F0FA1" w:rsidP="00E968CF">
            <w:pPr>
              <w:rPr>
                <w:b/>
                <w:bCs/>
              </w:rPr>
            </w:pPr>
            <w:r>
              <w:t>G</w:t>
            </w:r>
            <w:r w:rsidR="00A974E1" w:rsidRPr="0035023A">
              <w:t>reedy matching algorithm. 1:1</w:t>
            </w:r>
            <w:r>
              <w:t>. P</w:t>
            </w:r>
            <w:r w:rsidR="00A974E1" w:rsidRPr="0035023A">
              <w:t>ropensity score matching.</w:t>
            </w:r>
          </w:p>
        </w:tc>
        <w:tc>
          <w:tcPr>
            <w:tcW w:w="508" w:type="pct"/>
          </w:tcPr>
          <w:p w14:paraId="768CA4FA" w14:textId="77777777" w:rsidR="00A974E1" w:rsidRDefault="00A974E1" w:rsidP="00E968CF">
            <w:pPr>
              <w:rPr>
                <w:b/>
                <w:bCs/>
              </w:rPr>
            </w:pPr>
            <w:r w:rsidRPr="0035023A">
              <w:t>94</w:t>
            </w:r>
          </w:p>
        </w:tc>
        <w:tc>
          <w:tcPr>
            <w:tcW w:w="509" w:type="pct"/>
          </w:tcPr>
          <w:p w14:paraId="0CA1F60C" w14:textId="77777777" w:rsidR="00A974E1" w:rsidRDefault="00A974E1" w:rsidP="00E968CF">
            <w:pPr>
              <w:rPr>
                <w:b/>
                <w:bCs/>
              </w:rPr>
            </w:pPr>
            <w:r w:rsidRPr="0035023A">
              <w:t>94</w:t>
            </w:r>
          </w:p>
        </w:tc>
        <w:tc>
          <w:tcPr>
            <w:tcW w:w="406" w:type="pct"/>
          </w:tcPr>
          <w:p w14:paraId="3C68DB23" w14:textId="77777777" w:rsidR="00A974E1" w:rsidRDefault="00A974E1" w:rsidP="00E968CF">
            <w:pPr>
              <w:rPr>
                <w:b/>
                <w:bCs/>
              </w:rPr>
            </w:pPr>
            <w:r w:rsidRPr="0035023A">
              <w:t>Not stated</w:t>
            </w:r>
          </w:p>
        </w:tc>
        <w:tc>
          <w:tcPr>
            <w:tcW w:w="356" w:type="pct"/>
          </w:tcPr>
          <w:p w14:paraId="1DABB112" w14:textId="77777777" w:rsidR="00A974E1" w:rsidRDefault="00A974E1" w:rsidP="00E968CF">
            <w:pPr>
              <w:rPr>
                <w:b/>
                <w:bCs/>
              </w:rPr>
            </w:pPr>
            <w:r w:rsidRPr="0035023A">
              <w:t>Gender</w:t>
            </w:r>
          </w:p>
        </w:tc>
        <w:tc>
          <w:tcPr>
            <w:tcW w:w="479" w:type="pct"/>
          </w:tcPr>
          <w:p w14:paraId="742F48D9" w14:textId="77777777" w:rsidR="00185375" w:rsidRDefault="00A974E1" w:rsidP="00E968CF">
            <w:r w:rsidRPr="0035023A">
              <w:t xml:space="preserve">Race/ </w:t>
            </w:r>
            <w:proofErr w:type="gramStart"/>
            <w:r w:rsidRPr="0035023A">
              <w:t>ethnicity</w:t>
            </w:r>
            <w:proofErr w:type="gramEnd"/>
          </w:p>
          <w:p w14:paraId="5EB4D3D5" w14:textId="7978C765" w:rsidR="00A974E1" w:rsidRDefault="000F0FA1" w:rsidP="00E968CF">
            <w:pPr>
              <w:rPr>
                <w:b/>
                <w:bCs/>
              </w:rPr>
            </w:pPr>
            <w:r>
              <w:t>(</w:t>
            </w:r>
            <w:r w:rsidR="00A974E1" w:rsidRPr="0035023A">
              <w:t>White, Black, Hispanic</w:t>
            </w:r>
            <w:r>
              <w:t>)</w:t>
            </w:r>
          </w:p>
        </w:tc>
      </w:tr>
      <w:tr w:rsidR="00B54D1D" w14:paraId="5E07E8E1" w14:textId="77777777" w:rsidTr="00CB3609">
        <w:tc>
          <w:tcPr>
            <w:tcW w:w="355" w:type="pct"/>
          </w:tcPr>
          <w:p w14:paraId="6A543B1F" w14:textId="77777777" w:rsidR="00A974E1" w:rsidRPr="00DF6BB4" w:rsidRDefault="00A974E1" w:rsidP="00E968CF">
            <w:pPr>
              <w:rPr>
                <w:b/>
                <w:bCs/>
              </w:rPr>
            </w:pPr>
            <w:r w:rsidRPr="0035023A">
              <w:t>Young</w:t>
            </w:r>
          </w:p>
          <w:p w14:paraId="3C6D137E" w14:textId="2B229FFA" w:rsidR="00A974E1" w:rsidRDefault="00A974E1" w:rsidP="00E968CF">
            <w:pPr>
              <w:rPr>
                <w:b/>
                <w:bCs/>
              </w:rPr>
            </w:pPr>
            <w:r w:rsidRPr="0035023A">
              <w:t>2015</w:t>
            </w:r>
            <w:r w:rsidR="000F0FA1">
              <w:t xml:space="preserve"> [</w:t>
            </w:r>
            <w:r w:rsidR="006037B8">
              <w:t>44</w:t>
            </w:r>
            <w:r w:rsidR="000F0FA1">
              <w:t>]</w:t>
            </w:r>
          </w:p>
        </w:tc>
        <w:tc>
          <w:tcPr>
            <w:tcW w:w="1269" w:type="pct"/>
          </w:tcPr>
          <w:p w14:paraId="3F918C95" w14:textId="036251B6" w:rsidR="00A974E1" w:rsidRDefault="000F0FA1" w:rsidP="00E968CF">
            <w:pPr>
              <w:rPr>
                <w:b/>
                <w:bCs/>
              </w:rPr>
            </w:pPr>
            <w:r>
              <w:t>B</w:t>
            </w:r>
            <w:r w:rsidR="00A974E1" w:rsidRPr="0035023A">
              <w:t xml:space="preserve">aseline interview </w:t>
            </w:r>
            <w:r>
              <w:t>(</w:t>
            </w:r>
            <w:r w:rsidR="00A974E1" w:rsidRPr="0035023A">
              <w:t>within 6 weeks of expected release</w:t>
            </w:r>
            <w:r>
              <w:t>)</w:t>
            </w:r>
            <w:r w:rsidR="00A974E1" w:rsidRPr="0035023A">
              <w:t xml:space="preserve">. Three follow-up telephone interviews conducted approx. 1, 3 and 6 months </w:t>
            </w:r>
            <w:r>
              <w:t>after</w:t>
            </w:r>
            <w:r w:rsidRPr="0035023A">
              <w:t xml:space="preserve"> release</w:t>
            </w:r>
            <w:r w:rsidR="00A974E1" w:rsidRPr="0035023A">
              <w:t>. Prison medical records. Queensland Correctional Service (QCS) records. Australian National Death Index.</w:t>
            </w:r>
          </w:p>
        </w:tc>
        <w:tc>
          <w:tcPr>
            <w:tcW w:w="610" w:type="pct"/>
          </w:tcPr>
          <w:p w14:paraId="4DCB18BA" w14:textId="77777777" w:rsidR="00A974E1" w:rsidRDefault="00A974E1" w:rsidP="00E968CF">
            <w:pPr>
              <w:rPr>
                <w:b/>
                <w:bCs/>
              </w:rPr>
            </w:pPr>
            <w:r w:rsidRPr="0035023A">
              <w:t>None stated</w:t>
            </w:r>
          </w:p>
        </w:tc>
        <w:tc>
          <w:tcPr>
            <w:tcW w:w="507" w:type="pct"/>
          </w:tcPr>
          <w:p w14:paraId="0380874B" w14:textId="77777777" w:rsidR="00A974E1" w:rsidRDefault="00A974E1" w:rsidP="00E968CF">
            <w:pPr>
              <w:rPr>
                <w:b/>
                <w:bCs/>
              </w:rPr>
            </w:pPr>
            <w:r w:rsidRPr="0035023A">
              <w:t>n/a</w:t>
            </w:r>
          </w:p>
        </w:tc>
        <w:tc>
          <w:tcPr>
            <w:tcW w:w="508" w:type="pct"/>
          </w:tcPr>
          <w:p w14:paraId="74D2F50D" w14:textId="77777777" w:rsidR="00A974E1" w:rsidRDefault="00A974E1" w:rsidP="00E968CF">
            <w:pPr>
              <w:rPr>
                <w:b/>
                <w:bCs/>
              </w:rPr>
            </w:pPr>
            <w:r w:rsidRPr="0035023A">
              <w:t>847</w:t>
            </w:r>
          </w:p>
        </w:tc>
        <w:tc>
          <w:tcPr>
            <w:tcW w:w="509" w:type="pct"/>
          </w:tcPr>
          <w:p w14:paraId="5C0FE563" w14:textId="77777777" w:rsidR="00A974E1" w:rsidRDefault="00A974E1" w:rsidP="00E968CF">
            <w:pPr>
              <w:rPr>
                <w:b/>
                <w:bCs/>
              </w:rPr>
            </w:pPr>
            <w:r w:rsidRPr="0035023A">
              <w:t>n/a</w:t>
            </w:r>
          </w:p>
        </w:tc>
        <w:tc>
          <w:tcPr>
            <w:tcW w:w="406" w:type="pct"/>
          </w:tcPr>
          <w:p w14:paraId="68DFF5EE" w14:textId="74AEEA1B" w:rsidR="00A974E1" w:rsidRDefault="00A974E1" w:rsidP="00E968CF">
            <w:pPr>
              <w:rPr>
                <w:b/>
                <w:bCs/>
              </w:rPr>
            </w:pPr>
            <w:r w:rsidRPr="0035023A">
              <w:t>≥18 years</w:t>
            </w:r>
          </w:p>
        </w:tc>
        <w:tc>
          <w:tcPr>
            <w:tcW w:w="356" w:type="pct"/>
          </w:tcPr>
          <w:p w14:paraId="72EAAC09" w14:textId="24EBA319" w:rsidR="00A974E1" w:rsidRDefault="00A974E1" w:rsidP="00E968CF">
            <w:pPr>
              <w:rPr>
                <w:b/>
                <w:bCs/>
              </w:rPr>
            </w:pPr>
            <w:r w:rsidRPr="0035023A">
              <w:t>Gender (</w:t>
            </w:r>
            <w:r w:rsidR="000F0FA1">
              <w:t>m</w:t>
            </w:r>
            <w:r w:rsidRPr="0035023A">
              <w:t>ale</w:t>
            </w:r>
            <w:r w:rsidR="000F0FA1">
              <w:t>/ f</w:t>
            </w:r>
            <w:r w:rsidR="000F0FA1" w:rsidRPr="0035023A">
              <w:t>emale</w:t>
            </w:r>
            <w:r w:rsidRPr="0035023A">
              <w:t>)</w:t>
            </w:r>
          </w:p>
        </w:tc>
        <w:tc>
          <w:tcPr>
            <w:tcW w:w="479" w:type="pct"/>
          </w:tcPr>
          <w:p w14:paraId="2FD6C9C9" w14:textId="77777777" w:rsidR="00A974E1" w:rsidRDefault="00A974E1" w:rsidP="00E968CF">
            <w:pPr>
              <w:rPr>
                <w:b/>
                <w:bCs/>
              </w:rPr>
            </w:pPr>
            <w:r w:rsidRPr="0035023A">
              <w:t>Indigenous status</w:t>
            </w:r>
          </w:p>
        </w:tc>
      </w:tr>
      <w:bookmarkEnd w:id="0"/>
    </w:tbl>
    <w:p w14:paraId="7C60EA2D" w14:textId="77777777" w:rsidR="00A974E1" w:rsidRDefault="00A974E1" w:rsidP="00E968CF">
      <w:pPr>
        <w:rPr>
          <w:bCs/>
        </w:rPr>
      </w:pPr>
    </w:p>
    <w:p w14:paraId="57A2D96A" w14:textId="77777777" w:rsidR="001E3C10" w:rsidRDefault="001E3C10" w:rsidP="00E968CF">
      <w:pPr>
        <w:rPr>
          <w:b/>
        </w:rPr>
      </w:pPr>
    </w:p>
    <w:p w14:paraId="2B35B5F8" w14:textId="77777777" w:rsidR="001E3C10" w:rsidRDefault="001E3C10" w:rsidP="00E968CF">
      <w:pPr>
        <w:rPr>
          <w:b/>
        </w:rPr>
      </w:pPr>
    </w:p>
    <w:p w14:paraId="030ACB02" w14:textId="77777777" w:rsidR="001E3C10" w:rsidRDefault="001E3C10" w:rsidP="00E968CF">
      <w:pPr>
        <w:rPr>
          <w:b/>
        </w:rPr>
      </w:pPr>
    </w:p>
    <w:p w14:paraId="2ADB99F3" w14:textId="77777777" w:rsidR="001E3C10" w:rsidRDefault="001E3C10" w:rsidP="00E968CF">
      <w:pPr>
        <w:rPr>
          <w:b/>
        </w:rPr>
      </w:pPr>
    </w:p>
    <w:p w14:paraId="695092D5" w14:textId="501AAFEB" w:rsidR="002C426C" w:rsidRPr="00347B5D" w:rsidRDefault="002C426C" w:rsidP="00E968CF">
      <w:pPr>
        <w:rPr>
          <w:b/>
        </w:rPr>
      </w:pPr>
      <w:r w:rsidRPr="00347B5D">
        <w:rPr>
          <w:b/>
        </w:rPr>
        <w:lastRenderedPageBreak/>
        <w:t xml:space="preserve">Appendix </w:t>
      </w:r>
      <w:r w:rsidR="00D04FC7">
        <w:rPr>
          <w:b/>
        </w:rPr>
        <w:t xml:space="preserve">5 Study outcomes and statistical analysis in included </w:t>
      </w:r>
      <w:proofErr w:type="gramStart"/>
      <w:r w:rsidR="00D04FC7">
        <w:rPr>
          <w:b/>
        </w:rPr>
        <w:t>studies</w:t>
      </w:r>
      <w:proofErr w:type="gramEnd"/>
    </w:p>
    <w:tbl>
      <w:tblPr>
        <w:tblStyle w:val="TableGrid"/>
        <w:tblW w:w="0" w:type="auto"/>
        <w:tblLook w:val="04A0" w:firstRow="1" w:lastRow="0" w:firstColumn="1" w:lastColumn="0" w:noHBand="0" w:noVBand="1"/>
      </w:tblPr>
      <w:tblGrid>
        <w:gridCol w:w="2547"/>
        <w:gridCol w:w="4111"/>
        <w:gridCol w:w="7290"/>
      </w:tblGrid>
      <w:tr w:rsidR="00393973" w14:paraId="6A5CC016" w14:textId="77777777" w:rsidTr="00033468">
        <w:tc>
          <w:tcPr>
            <w:tcW w:w="2547" w:type="dxa"/>
          </w:tcPr>
          <w:p w14:paraId="35260518" w14:textId="68D400D0" w:rsidR="00393973" w:rsidRPr="00393973" w:rsidRDefault="00393973" w:rsidP="00347B5D">
            <w:pPr>
              <w:rPr>
                <w:b/>
                <w:bCs/>
              </w:rPr>
            </w:pPr>
            <w:r w:rsidRPr="00393973">
              <w:rPr>
                <w:b/>
                <w:bCs/>
              </w:rPr>
              <w:t xml:space="preserve">Author, year </w:t>
            </w:r>
          </w:p>
        </w:tc>
        <w:tc>
          <w:tcPr>
            <w:tcW w:w="4111" w:type="dxa"/>
          </w:tcPr>
          <w:p w14:paraId="0E9E45A9" w14:textId="284312CF" w:rsidR="00393973" w:rsidRPr="00393973" w:rsidRDefault="00393973" w:rsidP="002C426C">
            <w:pPr>
              <w:rPr>
                <w:b/>
                <w:bCs/>
              </w:rPr>
            </w:pPr>
            <w:r w:rsidRPr="00393973">
              <w:rPr>
                <w:b/>
                <w:bCs/>
              </w:rPr>
              <w:t>Primary and secondary outcomes (as reported)</w:t>
            </w:r>
          </w:p>
        </w:tc>
        <w:tc>
          <w:tcPr>
            <w:tcW w:w="7290" w:type="dxa"/>
          </w:tcPr>
          <w:p w14:paraId="68E312FF" w14:textId="05B95324" w:rsidR="00393973" w:rsidRPr="00393973" w:rsidRDefault="00393973" w:rsidP="002C426C">
            <w:pPr>
              <w:rPr>
                <w:b/>
                <w:bCs/>
              </w:rPr>
            </w:pPr>
            <w:r w:rsidRPr="00393973">
              <w:rPr>
                <w:b/>
                <w:bCs/>
              </w:rPr>
              <w:t>Statistical analysis (as reported)</w:t>
            </w:r>
          </w:p>
        </w:tc>
      </w:tr>
      <w:tr w:rsidR="002C426C" w14:paraId="5F75AD7E" w14:textId="77777777" w:rsidTr="00033468">
        <w:tc>
          <w:tcPr>
            <w:tcW w:w="2547" w:type="dxa"/>
          </w:tcPr>
          <w:p w14:paraId="37EFD3B7" w14:textId="3A40F0D5" w:rsidR="002C426C" w:rsidRDefault="002C426C" w:rsidP="00347B5D">
            <w:pPr>
              <w:rPr>
                <w:bCs/>
              </w:rPr>
            </w:pPr>
            <w:r w:rsidRPr="009273A9">
              <w:t>Calais</w:t>
            </w:r>
            <w:r w:rsidRPr="009273A9">
              <w:rPr>
                <w:rFonts w:ascii="Cambria Math" w:hAnsi="Cambria Math" w:cs="Cambria Math"/>
              </w:rPr>
              <w:t>‑</w:t>
            </w:r>
            <w:r w:rsidRPr="009273A9">
              <w:t>Ferreira</w:t>
            </w:r>
            <w:r w:rsidR="00347B5D">
              <w:t xml:space="preserve"> et al. </w:t>
            </w:r>
            <w:r w:rsidRPr="009273A9">
              <w:t>2022</w:t>
            </w:r>
            <w:r w:rsidR="00347B5D">
              <w:t xml:space="preserve"> [</w:t>
            </w:r>
            <w:r w:rsidR="00281C89">
              <w:t>30</w:t>
            </w:r>
            <w:r w:rsidR="00347B5D">
              <w:t>]</w:t>
            </w:r>
          </w:p>
        </w:tc>
        <w:tc>
          <w:tcPr>
            <w:tcW w:w="4111" w:type="dxa"/>
          </w:tcPr>
          <w:p w14:paraId="0699D68C" w14:textId="1496C0AC" w:rsidR="002C426C" w:rsidRDefault="002C426C" w:rsidP="002C426C">
            <w:pPr>
              <w:rPr>
                <w:bCs/>
              </w:rPr>
            </w:pPr>
            <w:r w:rsidRPr="009273A9">
              <w:t>Measures of quality of primary healthcare included (a) continuity of care, and (b) use of extended consultations. Outcomes were Usual Provider Continuity Index (UPCI), Continuity of Care (COC) Index, and having at least one extended primary care consultation (&gt;20minutes).</w:t>
            </w:r>
          </w:p>
        </w:tc>
        <w:tc>
          <w:tcPr>
            <w:tcW w:w="7290" w:type="dxa"/>
          </w:tcPr>
          <w:p w14:paraId="56C85BC6" w14:textId="1DA3630A" w:rsidR="002C426C" w:rsidRDefault="002C426C" w:rsidP="002C426C">
            <w:pPr>
              <w:rPr>
                <w:bCs/>
              </w:rPr>
            </w:pPr>
            <w:r w:rsidRPr="009273A9">
              <w:t>Descriptive statistics. Unadjusted rates of primary care contact post-release. Logistic regression to examine the association between multimorbidity (no multimorbidity, moderate, complex), rate of primary care contact, and quality of care (COC and UPCI, at least one extended consultation), adjusting for social determinants of health (age, sex, Indigenous status, unstable accommodation, unemployment. Sensitivity analyses</w:t>
            </w:r>
            <w:r w:rsidR="005048AC">
              <w:t>.</w:t>
            </w:r>
          </w:p>
        </w:tc>
      </w:tr>
      <w:tr w:rsidR="002C426C" w14:paraId="0D2F9A83" w14:textId="77777777" w:rsidTr="00033468">
        <w:tc>
          <w:tcPr>
            <w:tcW w:w="2547" w:type="dxa"/>
          </w:tcPr>
          <w:p w14:paraId="16BB4C79" w14:textId="5D2DBDBD" w:rsidR="002C426C" w:rsidRDefault="002C426C" w:rsidP="00347B5D">
            <w:pPr>
              <w:rPr>
                <w:bCs/>
              </w:rPr>
            </w:pPr>
            <w:r w:rsidRPr="009273A9">
              <w:t>Carroll</w:t>
            </w:r>
            <w:r w:rsidR="00347B5D">
              <w:t xml:space="preserve"> et al. </w:t>
            </w:r>
            <w:r w:rsidRPr="009273A9">
              <w:t>2017</w:t>
            </w:r>
            <w:r w:rsidR="00347B5D">
              <w:t xml:space="preserve"> [</w:t>
            </w:r>
            <w:r w:rsidR="00281C89">
              <w:t>31</w:t>
            </w:r>
            <w:r w:rsidR="00347B5D">
              <w:t>]</w:t>
            </w:r>
          </w:p>
        </w:tc>
        <w:tc>
          <w:tcPr>
            <w:tcW w:w="4111" w:type="dxa"/>
          </w:tcPr>
          <w:p w14:paraId="2A716E5D" w14:textId="0E54054F" w:rsidR="002C426C" w:rsidRDefault="002C426C" w:rsidP="002C426C">
            <w:pPr>
              <w:rPr>
                <w:bCs/>
              </w:rPr>
            </w:pPr>
            <w:r w:rsidRPr="009273A9">
              <w:t xml:space="preserve">Rates of general practice attendance during the </w:t>
            </w:r>
            <w:r w:rsidR="002C40D1">
              <w:t>two</w:t>
            </w:r>
            <w:r w:rsidRPr="009273A9">
              <w:t xml:space="preserve"> years after prison release</w:t>
            </w:r>
            <w:r w:rsidR="005048AC">
              <w:t>.</w:t>
            </w:r>
            <w:r w:rsidRPr="009273A9">
              <w:t xml:space="preserve"> </w:t>
            </w:r>
          </w:p>
        </w:tc>
        <w:tc>
          <w:tcPr>
            <w:tcW w:w="7290" w:type="dxa"/>
          </w:tcPr>
          <w:p w14:paraId="5CA3A64C" w14:textId="79904B20" w:rsidR="002C426C" w:rsidRDefault="002C426C" w:rsidP="002C426C">
            <w:pPr>
              <w:rPr>
                <w:bCs/>
              </w:rPr>
            </w:pPr>
            <w:r w:rsidRPr="009273A9">
              <w:t>Crude rates of GP attendance per person-year. Compared with general population rates, and age- and sex-standardised rate ratios (SRRs) calculated, using indirect standardisation. Negative binomial regression to identify characteristics associated with higher rates of GP contact. Unadjusted incidence rate ratios (IRRs) were calculated (95% confidence intervals). Multivariate model (backwards elimination of covariates P &gt; 0.05)</w:t>
            </w:r>
            <w:r w:rsidR="005048AC">
              <w:t>.</w:t>
            </w:r>
          </w:p>
        </w:tc>
      </w:tr>
      <w:tr w:rsidR="002C426C" w14:paraId="2CC9DE72" w14:textId="77777777" w:rsidTr="00347B5D">
        <w:trPr>
          <w:trHeight w:val="2130"/>
        </w:trPr>
        <w:tc>
          <w:tcPr>
            <w:tcW w:w="2547" w:type="dxa"/>
          </w:tcPr>
          <w:p w14:paraId="29331531" w14:textId="095C7B27" w:rsidR="002C426C" w:rsidRDefault="002C426C" w:rsidP="00347B5D">
            <w:pPr>
              <w:rPr>
                <w:bCs/>
              </w:rPr>
            </w:pPr>
            <w:proofErr w:type="spellStart"/>
            <w:r w:rsidRPr="009273A9">
              <w:t>Dirkzwager</w:t>
            </w:r>
            <w:proofErr w:type="spellEnd"/>
            <w:r w:rsidR="00347B5D">
              <w:t xml:space="preserve"> et al. </w:t>
            </w:r>
            <w:r w:rsidRPr="009273A9">
              <w:t>2021</w:t>
            </w:r>
            <w:r w:rsidR="00347B5D">
              <w:t xml:space="preserve"> [</w:t>
            </w:r>
            <w:r w:rsidR="00281C89">
              <w:t>32</w:t>
            </w:r>
            <w:r w:rsidR="00347B5D">
              <w:t>]</w:t>
            </w:r>
          </w:p>
        </w:tc>
        <w:tc>
          <w:tcPr>
            <w:tcW w:w="4111" w:type="dxa"/>
          </w:tcPr>
          <w:p w14:paraId="27C0C5C1" w14:textId="52E40DCB" w:rsidR="002C426C" w:rsidRDefault="002C426C" w:rsidP="002C426C">
            <w:pPr>
              <w:rPr>
                <w:bCs/>
              </w:rPr>
            </w:pPr>
            <w:r w:rsidRPr="009273A9">
              <w:t xml:space="preserve">Health problems one-year </w:t>
            </w:r>
            <w:r w:rsidR="005048AC" w:rsidRPr="009273A9">
              <w:t>pre-</w:t>
            </w:r>
            <w:r w:rsidRPr="009273A9">
              <w:t xml:space="preserve"> and post-</w:t>
            </w:r>
            <w:r w:rsidR="005048AC">
              <w:t>prison</w:t>
            </w:r>
            <w:r w:rsidRPr="009273A9">
              <w:t>.</w:t>
            </w:r>
            <w:r w:rsidR="005048AC">
              <w:t xml:space="preserve"> </w:t>
            </w:r>
            <w:r w:rsidRPr="009273A9">
              <w:t>Health problems (dichotomous)</w:t>
            </w:r>
            <w:r w:rsidR="005048AC">
              <w:t xml:space="preserve"> i.e. </w:t>
            </w:r>
            <w:r w:rsidRPr="009273A9">
              <w:t xml:space="preserve">referring to </w:t>
            </w:r>
            <w:r w:rsidR="005048AC">
              <w:t>‘</w:t>
            </w:r>
            <w:r w:rsidRPr="009273A9">
              <w:t>attending a GP for a specific health problem ≥1 times that year</w:t>
            </w:r>
            <w:r w:rsidR="005048AC">
              <w:t xml:space="preserve">’ </w:t>
            </w:r>
            <w:r w:rsidR="005048AC" w:rsidRPr="009273A9">
              <w:t>and</w:t>
            </w:r>
            <w:r w:rsidRPr="009273A9">
              <w:t xml:space="preserve"> </w:t>
            </w:r>
            <w:r w:rsidR="005048AC">
              <w:t>‘</w:t>
            </w:r>
            <w:r w:rsidRPr="009273A9">
              <w:t>not presenting that health problem or did not visit their GP at all during that year</w:t>
            </w:r>
            <w:r w:rsidR="005048AC">
              <w:t>’</w:t>
            </w:r>
            <w:r w:rsidRPr="009273A9">
              <w:t xml:space="preserve">. </w:t>
            </w:r>
          </w:p>
        </w:tc>
        <w:tc>
          <w:tcPr>
            <w:tcW w:w="7290" w:type="dxa"/>
          </w:tcPr>
          <w:p w14:paraId="296F457F" w14:textId="714B3DB2" w:rsidR="002C426C" w:rsidRDefault="002C426C" w:rsidP="002C426C">
            <w:pPr>
              <w:rPr>
                <w:bCs/>
              </w:rPr>
            </w:pPr>
            <w:r w:rsidRPr="009273A9">
              <w:t xml:space="preserve">Prevalence rates calculated based on health problems. Differences in socio-demographic characteristics. Odds ratios (ORs) with 95% </w:t>
            </w:r>
            <w:r w:rsidR="002C40D1" w:rsidRPr="002C40D1">
              <w:t xml:space="preserve">confidence intervals </w:t>
            </w:r>
            <w:r w:rsidR="002C40D1">
              <w:t>(</w:t>
            </w:r>
            <w:r w:rsidRPr="009273A9">
              <w:t>C</w:t>
            </w:r>
            <w:r w:rsidR="002C40D1" w:rsidRPr="009273A9">
              <w:t>i</w:t>
            </w:r>
            <w:r w:rsidRPr="009273A9">
              <w:t>s</w:t>
            </w:r>
            <w:r w:rsidR="002C40D1">
              <w:t>)</w:t>
            </w:r>
            <w:r w:rsidRPr="009273A9">
              <w:t>, testing (a) differences in pre-detention prevalence rates (detainees/controls), and (b) the change in health problems from pre- to post-detention. Ratios (and 95% CIs) of the ORs comparing the pre- and post-detention rates of detainees and the ORs comparing the pre-and post-detention rates of controls calculated. Logistic regression analyses (pre-detention health differences between detainees/controls).</w:t>
            </w:r>
          </w:p>
        </w:tc>
      </w:tr>
      <w:tr w:rsidR="002C426C" w14:paraId="4539E229" w14:textId="77777777" w:rsidTr="00033468">
        <w:tc>
          <w:tcPr>
            <w:tcW w:w="2547" w:type="dxa"/>
          </w:tcPr>
          <w:p w14:paraId="3BEF8F1F" w14:textId="194582B7" w:rsidR="002C426C" w:rsidRDefault="002C426C" w:rsidP="00347B5D">
            <w:pPr>
              <w:rPr>
                <w:bCs/>
              </w:rPr>
            </w:pPr>
            <w:r w:rsidRPr="009273A9">
              <w:t>Harvey</w:t>
            </w:r>
            <w:r w:rsidR="00347B5D">
              <w:t xml:space="preserve"> et al. </w:t>
            </w:r>
            <w:r w:rsidRPr="009273A9">
              <w:t>2022</w:t>
            </w:r>
            <w:r w:rsidR="00347B5D">
              <w:t xml:space="preserve"> [</w:t>
            </w:r>
            <w:r w:rsidR="00281C89">
              <w:t>33</w:t>
            </w:r>
            <w:r w:rsidR="00347B5D">
              <w:t>]</w:t>
            </w:r>
          </w:p>
        </w:tc>
        <w:tc>
          <w:tcPr>
            <w:tcW w:w="4111" w:type="dxa"/>
          </w:tcPr>
          <w:p w14:paraId="705272EC" w14:textId="744960E9" w:rsidR="002C426C" w:rsidRDefault="002C426C" w:rsidP="002C426C">
            <w:pPr>
              <w:rPr>
                <w:bCs/>
              </w:rPr>
            </w:pPr>
            <w:r w:rsidRPr="009273A9">
              <w:t xml:space="preserve">Not clear: Costs: (1) associated with the </w:t>
            </w:r>
            <w:r w:rsidR="002C40D1" w:rsidRPr="002C40D1">
              <w:t xml:space="preserve">Transitions Clinic Network (TCN) </w:t>
            </w:r>
            <w:r w:rsidRPr="009273A9">
              <w:t xml:space="preserve">program; (2) by Medicaid/criminal justice system. </w:t>
            </w:r>
          </w:p>
        </w:tc>
        <w:tc>
          <w:tcPr>
            <w:tcW w:w="7290" w:type="dxa"/>
          </w:tcPr>
          <w:p w14:paraId="260FBFB2" w14:textId="2155F2EB" w:rsidR="002C426C" w:rsidRDefault="005048AC" w:rsidP="002C426C">
            <w:pPr>
              <w:rPr>
                <w:bCs/>
              </w:rPr>
            </w:pPr>
            <w:r>
              <w:t>Included t</w:t>
            </w:r>
            <w:r w:rsidR="002C426C" w:rsidRPr="009273A9">
              <w:t>-tests and chi-square tests. Associations (</w:t>
            </w:r>
            <w:r w:rsidR="002C40D1" w:rsidRPr="002C40D1">
              <w:t xml:space="preserve">Transitions Clinic Network (TCN) </w:t>
            </w:r>
            <w:r w:rsidR="002C426C" w:rsidRPr="009273A9">
              <w:t xml:space="preserve">program participation and Medicaid/criminal justice system costs) over 1 year using bivariate analyses with nonparametric bootstrapping method. </w:t>
            </w:r>
            <w:r>
              <w:t>S</w:t>
            </w:r>
            <w:r w:rsidR="002C426C" w:rsidRPr="009273A9">
              <w:t>ensitivity analysis</w:t>
            </w:r>
            <w:r w:rsidR="002C40D1">
              <w:t>.</w:t>
            </w:r>
          </w:p>
        </w:tc>
      </w:tr>
      <w:tr w:rsidR="002C426C" w14:paraId="3B020057" w14:textId="77777777" w:rsidTr="00033468">
        <w:tc>
          <w:tcPr>
            <w:tcW w:w="2547" w:type="dxa"/>
          </w:tcPr>
          <w:p w14:paraId="76FB96DF" w14:textId="17A07300" w:rsidR="002C426C" w:rsidRDefault="002C426C" w:rsidP="00347B5D">
            <w:pPr>
              <w:rPr>
                <w:bCs/>
              </w:rPr>
            </w:pPr>
            <w:r w:rsidRPr="009273A9">
              <w:t>Howell</w:t>
            </w:r>
            <w:r w:rsidR="00347B5D">
              <w:t xml:space="preserve"> et al. </w:t>
            </w:r>
            <w:r w:rsidRPr="009273A9">
              <w:t>2016</w:t>
            </w:r>
            <w:r w:rsidR="00347B5D">
              <w:t xml:space="preserve"> [</w:t>
            </w:r>
            <w:r w:rsidR="00281C89">
              <w:t>34</w:t>
            </w:r>
            <w:r w:rsidR="00347B5D">
              <w:t>]</w:t>
            </w:r>
          </w:p>
        </w:tc>
        <w:tc>
          <w:tcPr>
            <w:tcW w:w="4111" w:type="dxa"/>
          </w:tcPr>
          <w:p w14:paraId="2CD7DF40" w14:textId="387BAFFC" w:rsidR="002C426C" w:rsidRDefault="002C426C" w:rsidP="002C426C">
            <w:pPr>
              <w:rPr>
                <w:bCs/>
              </w:rPr>
            </w:pPr>
            <w:r w:rsidRPr="009273A9">
              <w:t xml:space="preserve">Measured BP control using clinical data collected </w:t>
            </w:r>
            <w:r w:rsidR="00B30DAC">
              <w:t>in</w:t>
            </w:r>
            <w:r w:rsidRPr="009273A9">
              <w:t xml:space="preserve"> the 12 months following the survey. Measured primary care engagement </w:t>
            </w:r>
            <w:r w:rsidR="00B30DAC">
              <w:t>(</w:t>
            </w:r>
            <w:r w:rsidRPr="009273A9">
              <w:t xml:space="preserve">defined as ≥2 primary care </w:t>
            </w:r>
            <w:r w:rsidRPr="009273A9">
              <w:lastRenderedPageBreak/>
              <w:t>visits at least 90 days apart in the 12</w:t>
            </w:r>
            <w:r w:rsidR="00B30DAC">
              <w:t>-</w:t>
            </w:r>
            <w:r w:rsidRPr="009273A9">
              <w:t xml:space="preserve">24 months </w:t>
            </w:r>
            <w:r w:rsidR="00B30DAC">
              <w:t>prior to</w:t>
            </w:r>
            <w:r w:rsidRPr="009273A9">
              <w:t xml:space="preserve"> the survey and, </w:t>
            </w:r>
            <w:r w:rsidR="00B30DAC">
              <w:t xml:space="preserve">in </w:t>
            </w:r>
            <w:r w:rsidRPr="009273A9">
              <w:t xml:space="preserve">the 12 months </w:t>
            </w:r>
            <w:r w:rsidR="00B30DAC">
              <w:t>after</w:t>
            </w:r>
            <w:r w:rsidRPr="009273A9">
              <w:t xml:space="preserve"> the survey</w:t>
            </w:r>
            <w:r w:rsidR="00B30DAC">
              <w:t>)</w:t>
            </w:r>
            <w:r w:rsidRPr="009273A9">
              <w:t xml:space="preserve">. Measured antihypertensive medications </w:t>
            </w:r>
            <w:r w:rsidR="00B30DAC" w:rsidRPr="009273A9">
              <w:t xml:space="preserve">receipt </w:t>
            </w:r>
            <w:r w:rsidRPr="009273A9">
              <w:t xml:space="preserve">in the 12 months </w:t>
            </w:r>
            <w:r w:rsidR="00B30DAC">
              <w:t>after</w:t>
            </w:r>
            <w:r w:rsidRPr="009273A9">
              <w:t xml:space="preserve"> the survey </w:t>
            </w:r>
            <w:r w:rsidR="00B30DAC">
              <w:t>(</w:t>
            </w:r>
            <w:r w:rsidRPr="009273A9">
              <w:t xml:space="preserve">classification codes </w:t>
            </w:r>
            <w:r w:rsidR="00B30DAC">
              <w:t>in</w:t>
            </w:r>
            <w:r w:rsidRPr="009273A9">
              <w:t xml:space="preserve"> the pharmacy refill data</w:t>
            </w:r>
            <w:proofErr w:type="gramStart"/>
            <w:r w:rsidR="00B30DAC">
              <w:t>)</w:t>
            </w:r>
            <w:r w:rsidRPr="009273A9">
              <w:t>, and</w:t>
            </w:r>
            <w:proofErr w:type="gramEnd"/>
            <w:r w:rsidRPr="009273A9">
              <w:t xml:space="preserve"> calculated the medication possession ratio </w:t>
            </w:r>
            <w:r w:rsidR="002C40D1">
              <w:t>(</w:t>
            </w:r>
            <w:r w:rsidRPr="009273A9">
              <w:t>percentage of days with antihypertensive medication</w:t>
            </w:r>
            <w:r w:rsidR="002C40D1">
              <w:t>)</w:t>
            </w:r>
            <w:r w:rsidRPr="009273A9">
              <w:t>.</w:t>
            </w:r>
          </w:p>
        </w:tc>
        <w:tc>
          <w:tcPr>
            <w:tcW w:w="7290" w:type="dxa"/>
          </w:tcPr>
          <w:p w14:paraId="709C6600" w14:textId="1C29C1D9" w:rsidR="002C426C" w:rsidRDefault="002C426C" w:rsidP="002C426C">
            <w:pPr>
              <w:rPr>
                <w:bCs/>
              </w:rPr>
            </w:pPr>
            <w:r w:rsidRPr="009273A9">
              <w:lastRenderedPageBreak/>
              <w:t>Descriptive statistics. Logistic regression, examining the association between incarceration history and uncontrolled BP. Mediation analyses.</w:t>
            </w:r>
          </w:p>
        </w:tc>
      </w:tr>
      <w:tr w:rsidR="002C426C" w14:paraId="1764A032" w14:textId="77777777" w:rsidTr="00033468">
        <w:tc>
          <w:tcPr>
            <w:tcW w:w="2547" w:type="dxa"/>
          </w:tcPr>
          <w:p w14:paraId="1ADD51AC" w14:textId="2348C84D" w:rsidR="002C426C" w:rsidRDefault="002C426C" w:rsidP="00347B5D">
            <w:pPr>
              <w:rPr>
                <w:bCs/>
              </w:rPr>
            </w:pPr>
            <w:r w:rsidRPr="009273A9">
              <w:t>Khanna</w:t>
            </w:r>
            <w:r w:rsidR="00347B5D">
              <w:t xml:space="preserve"> et al. </w:t>
            </w:r>
            <w:r w:rsidRPr="009273A9">
              <w:t>2019</w:t>
            </w:r>
            <w:r w:rsidR="00347B5D">
              <w:t xml:space="preserve"> [</w:t>
            </w:r>
            <w:r w:rsidR="00281C89">
              <w:t>35</w:t>
            </w:r>
            <w:r w:rsidR="00347B5D">
              <w:t>]</w:t>
            </w:r>
          </w:p>
        </w:tc>
        <w:tc>
          <w:tcPr>
            <w:tcW w:w="4111" w:type="dxa"/>
          </w:tcPr>
          <w:p w14:paraId="379300E3" w14:textId="3B8FC683" w:rsidR="002C426C" w:rsidRDefault="002C426C" w:rsidP="002C426C">
            <w:pPr>
              <w:rPr>
                <w:bCs/>
              </w:rPr>
            </w:pPr>
            <w:r w:rsidRPr="009273A9">
              <w:t>Rates of primary care use</w:t>
            </w:r>
            <w:r w:rsidR="00B30DAC">
              <w:t>.</w:t>
            </w:r>
          </w:p>
        </w:tc>
        <w:tc>
          <w:tcPr>
            <w:tcW w:w="7290" w:type="dxa"/>
          </w:tcPr>
          <w:p w14:paraId="1D95D04B" w14:textId="1A01B345" w:rsidR="002C426C" w:rsidRDefault="002C426C" w:rsidP="002C426C">
            <w:pPr>
              <w:rPr>
                <w:bCs/>
              </w:rPr>
            </w:pPr>
            <w:r w:rsidRPr="009273A9">
              <w:t>Calculated the rates and 95% confidence intervals for primary care. Calculated rate of use based on person-time at-risk and the number of visits for primary care. Kaplan-Meier method to calculate time to access any ambulatory care for people with and without HIV (defined ambulatory care as primary or specialty care but not emergency department care).</w:t>
            </w:r>
          </w:p>
        </w:tc>
      </w:tr>
      <w:tr w:rsidR="002C426C" w14:paraId="1272C10F" w14:textId="77777777" w:rsidTr="00033468">
        <w:tc>
          <w:tcPr>
            <w:tcW w:w="2547" w:type="dxa"/>
          </w:tcPr>
          <w:p w14:paraId="7952ED34" w14:textId="71CC045A" w:rsidR="002C426C" w:rsidRPr="00E2699C" w:rsidRDefault="002C426C" w:rsidP="00347B5D">
            <w:pPr>
              <w:rPr>
                <w:bCs/>
              </w:rPr>
            </w:pPr>
            <w:r w:rsidRPr="00E2699C">
              <w:t>Kouyoumdjian</w:t>
            </w:r>
            <w:r w:rsidR="00347B5D" w:rsidRPr="00E2699C">
              <w:t xml:space="preserve"> et al. </w:t>
            </w:r>
            <w:r w:rsidRPr="00E2699C">
              <w:t>2018</w:t>
            </w:r>
            <w:r w:rsidR="00347B5D" w:rsidRPr="00E2699C">
              <w:t xml:space="preserve"> [</w:t>
            </w:r>
            <w:r w:rsidR="00E2699C" w:rsidRPr="00E2699C">
              <w:t>13</w:t>
            </w:r>
            <w:r w:rsidR="00347B5D" w:rsidRPr="00E2699C">
              <w:t>]</w:t>
            </w:r>
          </w:p>
        </w:tc>
        <w:tc>
          <w:tcPr>
            <w:tcW w:w="4111" w:type="dxa"/>
          </w:tcPr>
          <w:p w14:paraId="7D62DC5F" w14:textId="3F2E223D" w:rsidR="002C426C" w:rsidRDefault="002C426C" w:rsidP="002C426C">
            <w:pPr>
              <w:rPr>
                <w:bCs/>
              </w:rPr>
            </w:pPr>
            <w:r w:rsidRPr="009273A9">
              <w:t>Primary care use for persons released from prison (compared to use in the general population)</w:t>
            </w:r>
            <w:r w:rsidR="00B30DAC">
              <w:t>.</w:t>
            </w:r>
          </w:p>
        </w:tc>
        <w:tc>
          <w:tcPr>
            <w:tcW w:w="7290" w:type="dxa"/>
          </w:tcPr>
          <w:p w14:paraId="54AD2BB6" w14:textId="6CA80045" w:rsidR="002C426C" w:rsidRDefault="002C426C" w:rsidP="002C426C">
            <w:pPr>
              <w:rPr>
                <w:bCs/>
              </w:rPr>
            </w:pPr>
            <w:r w:rsidRPr="009273A9">
              <w:t xml:space="preserve">Compared primary care </w:t>
            </w:r>
            <w:r w:rsidR="005048AC">
              <w:t>use</w:t>
            </w:r>
            <w:r w:rsidRPr="009273A9">
              <w:t xml:space="preserve"> rates at various time periods after release from prison. Calculated rate ratios for primary care </w:t>
            </w:r>
            <w:r w:rsidR="005048AC">
              <w:t>use</w:t>
            </w:r>
            <w:r w:rsidRPr="009273A9">
              <w:t xml:space="preserve"> </w:t>
            </w:r>
            <w:r w:rsidR="005048AC">
              <w:t>(</w:t>
            </w:r>
            <w:r w:rsidRPr="009273A9">
              <w:t>prison release group compared to general population</w:t>
            </w:r>
            <w:r w:rsidR="005048AC">
              <w:t>)</w:t>
            </w:r>
            <w:r w:rsidRPr="009273A9">
              <w:t>. Used generalized estimating equations</w:t>
            </w:r>
            <w:r w:rsidR="005048AC">
              <w:t>.</w:t>
            </w:r>
            <w:r w:rsidRPr="009273A9">
              <w:t xml:space="preserve"> Examined the proportion of people using primary care (chi squared tests) and time to first primary care </w:t>
            </w:r>
            <w:proofErr w:type="gramStart"/>
            <w:r w:rsidRPr="009273A9">
              <w:t>visit</w:t>
            </w:r>
            <w:proofErr w:type="gramEnd"/>
            <w:r w:rsidRPr="009273A9">
              <w:t xml:space="preserve"> post-release (Kaplan-Meier).</w:t>
            </w:r>
          </w:p>
        </w:tc>
      </w:tr>
      <w:tr w:rsidR="002C426C" w14:paraId="2087FB34" w14:textId="77777777" w:rsidTr="00033468">
        <w:tc>
          <w:tcPr>
            <w:tcW w:w="2547" w:type="dxa"/>
          </w:tcPr>
          <w:p w14:paraId="5A65F12D" w14:textId="53F814B8" w:rsidR="002C426C" w:rsidRPr="00E2699C" w:rsidRDefault="002C426C" w:rsidP="00347B5D">
            <w:pPr>
              <w:rPr>
                <w:bCs/>
              </w:rPr>
            </w:pPr>
            <w:r w:rsidRPr="00E2699C">
              <w:t>Kouyoumdjian</w:t>
            </w:r>
            <w:r w:rsidR="00347B5D" w:rsidRPr="00E2699C">
              <w:t xml:space="preserve"> et al. </w:t>
            </w:r>
            <w:r w:rsidRPr="00E2699C">
              <w:t>2019</w:t>
            </w:r>
            <w:r w:rsidR="00347B5D" w:rsidRPr="00E2699C">
              <w:t xml:space="preserve"> [</w:t>
            </w:r>
            <w:r w:rsidR="00E2699C" w:rsidRPr="00E2699C">
              <w:t>12</w:t>
            </w:r>
            <w:r w:rsidR="00347B5D" w:rsidRPr="00E2699C">
              <w:t>]</w:t>
            </w:r>
          </w:p>
        </w:tc>
        <w:tc>
          <w:tcPr>
            <w:tcW w:w="4111" w:type="dxa"/>
          </w:tcPr>
          <w:p w14:paraId="41385330" w14:textId="1EFED28A" w:rsidR="00BA6B8A" w:rsidRDefault="00BA6B8A" w:rsidP="002C426C">
            <w:r w:rsidRPr="009273A9">
              <w:t>Primary care attachment and team-based primary care attachment</w:t>
            </w:r>
            <w:r>
              <w:t>:</w:t>
            </w:r>
            <w:r w:rsidRPr="009273A9">
              <w:t xml:space="preserve"> </w:t>
            </w:r>
          </w:p>
          <w:p w14:paraId="633DF446" w14:textId="0F418697" w:rsidR="005048AC" w:rsidRDefault="002C426C" w:rsidP="002C426C">
            <w:r w:rsidRPr="009273A9">
              <w:t>Baseline</w:t>
            </w:r>
            <w:r w:rsidR="005048AC">
              <w:t xml:space="preserve"> period was </w:t>
            </w:r>
            <w:r w:rsidRPr="009273A9">
              <w:t>2 years before prison</w:t>
            </w:r>
            <w:r w:rsidR="00BA6B8A">
              <w:t>.</w:t>
            </w:r>
          </w:p>
          <w:p w14:paraId="13E22411" w14:textId="68A33668" w:rsidR="002C426C" w:rsidRDefault="002C426C" w:rsidP="002C426C">
            <w:pPr>
              <w:rPr>
                <w:bCs/>
              </w:rPr>
            </w:pPr>
            <w:r w:rsidRPr="009273A9">
              <w:t>Follow-up</w:t>
            </w:r>
            <w:r w:rsidR="005048AC">
              <w:t xml:space="preserve"> period was </w:t>
            </w:r>
            <w:r w:rsidRPr="009273A9">
              <w:t>2 years after release</w:t>
            </w:r>
            <w:r w:rsidR="00BA6B8A">
              <w:t>.</w:t>
            </w:r>
          </w:p>
        </w:tc>
        <w:tc>
          <w:tcPr>
            <w:tcW w:w="7290" w:type="dxa"/>
          </w:tcPr>
          <w:p w14:paraId="658E560C" w14:textId="5A530D32" w:rsidR="002C426C" w:rsidRDefault="002C426C" w:rsidP="002C426C">
            <w:pPr>
              <w:rPr>
                <w:bCs/>
              </w:rPr>
            </w:pPr>
            <w:r w:rsidRPr="009273A9">
              <w:t>Proportion</w:t>
            </w:r>
            <w:r w:rsidR="00B30DAC">
              <w:t xml:space="preserve">s </w:t>
            </w:r>
            <w:r w:rsidRPr="009273A9">
              <w:t>attached to primary care and team-based primary care</w:t>
            </w:r>
            <w:r w:rsidR="00B30DAC">
              <w:t xml:space="preserve"> (</w:t>
            </w:r>
            <w:r w:rsidRPr="009273A9">
              <w:t>compared using χ2 tests</w:t>
            </w:r>
            <w:r w:rsidR="00B30DAC">
              <w:t>)</w:t>
            </w:r>
            <w:r w:rsidRPr="009273A9">
              <w:t xml:space="preserve">. </w:t>
            </w:r>
            <w:r w:rsidR="00E52CE3">
              <w:t>P</w:t>
            </w:r>
            <w:r w:rsidRPr="009273A9">
              <w:t>rimary care attachment and team-based primary care attachment</w:t>
            </w:r>
            <w:r w:rsidR="00E52CE3">
              <w:t xml:space="preserve"> (</w:t>
            </w:r>
            <w:r w:rsidR="00B30DAC">
              <w:t xml:space="preserve">as </w:t>
            </w:r>
            <w:r w:rsidR="00E52CE3">
              <w:t>p</w:t>
            </w:r>
            <w:r w:rsidR="00E52CE3" w:rsidRPr="00E52CE3">
              <w:t>ercentage</w:t>
            </w:r>
            <w:r w:rsidR="00E52CE3">
              <w:t>)</w:t>
            </w:r>
            <w:r w:rsidRPr="009273A9">
              <w:t xml:space="preserve"> </w:t>
            </w:r>
            <w:r w:rsidR="00E52CE3">
              <w:t xml:space="preserve">included </w:t>
            </w:r>
            <w:r w:rsidRPr="009273A9">
              <w:t>prison release</w:t>
            </w:r>
            <w:r w:rsidR="00E52CE3">
              <w:t xml:space="preserve">, and </w:t>
            </w:r>
            <w:r w:rsidRPr="009273A9">
              <w:t>specific chronic conditions</w:t>
            </w:r>
            <w:r w:rsidR="00E52CE3">
              <w:t>/</w:t>
            </w:r>
            <w:r w:rsidRPr="009273A9">
              <w:t xml:space="preserve">aggregated diagnosis groups. </w:t>
            </w:r>
          </w:p>
        </w:tc>
      </w:tr>
      <w:tr w:rsidR="002C426C" w14:paraId="270BE880" w14:textId="77777777" w:rsidTr="00033468">
        <w:tc>
          <w:tcPr>
            <w:tcW w:w="2547" w:type="dxa"/>
          </w:tcPr>
          <w:p w14:paraId="337E5C5A" w14:textId="35BB7373" w:rsidR="002C426C" w:rsidRDefault="002C426C" w:rsidP="00347B5D">
            <w:pPr>
              <w:rPr>
                <w:bCs/>
              </w:rPr>
            </w:pPr>
            <w:r w:rsidRPr="009273A9">
              <w:t>Kouyoumdjian</w:t>
            </w:r>
            <w:r w:rsidR="00347B5D">
              <w:t xml:space="preserve"> et al. </w:t>
            </w:r>
            <w:r w:rsidRPr="009273A9">
              <w:t>2020</w:t>
            </w:r>
            <w:r w:rsidR="00347B5D">
              <w:t xml:space="preserve"> [</w:t>
            </w:r>
            <w:r w:rsidR="00281C89">
              <w:t>36</w:t>
            </w:r>
            <w:r w:rsidR="00347B5D">
              <w:t>]</w:t>
            </w:r>
          </w:p>
        </w:tc>
        <w:tc>
          <w:tcPr>
            <w:tcW w:w="4111" w:type="dxa"/>
          </w:tcPr>
          <w:p w14:paraId="11A9B6D9" w14:textId="329F9B93" w:rsidR="002C426C" w:rsidRDefault="002C426C" w:rsidP="002C426C">
            <w:pPr>
              <w:rPr>
                <w:bCs/>
              </w:rPr>
            </w:pPr>
            <w:r w:rsidRPr="009273A9">
              <w:t xml:space="preserve">30-day medical-surgical readmission to hospital. </w:t>
            </w:r>
            <w:r w:rsidR="00BA6B8A">
              <w:t>A</w:t>
            </w:r>
            <w:r w:rsidRPr="009273A9">
              <w:t xml:space="preserve">ccess to care </w:t>
            </w:r>
            <w:r w:rsidR="00BA6B8A">
              <w:t>(</w:t>
            </w:r>
            <w:r w:rsidR="00BA6B8A" w:rsidRPr="009273A9">
              <w:t>including primary care</w:t>
            </w:r>
            <w:r w:rsidR="00BA6B8A">
              <w:t>)</w:t>
            </w:r>
            <w:r w:rsidR="00BA6B8A" w:rsidRPr="009273A9">
              <w:t xml:space="preserve"> </w:t>
            </w:r>
            <w:r w:rsidRPr="009273A9">
              <w:t>after hospital discharge</w:t>
            </w:r>
            <w:r w:rsidR="00BA6B8A">
              <w:t>.</w:t>
            </w:r>
          </w:p>
        </w:tc>
        <w:tc>
          <w:tcPr>
            <w:tcW w:w="7290" w:type="dxa"/>
          </w:tcPr>
          <w:p w14:paraId="36D8679E" w14:textId="69AB3F92" w:rsidR="002C426C" w:rsidRDefault="002C426C" w:rsidP="002C426C">
            <w:pPr>
              <w:rPr>
                <w:bCs/>
              </w:rPr>
            </w:pPr>
            <w:r w:rsidRPr="009273A9">
              <w:t>Compared groups (people in prison, people recently released from prison and general population). Kaplan-Meier method to calculate the frequency of readmission. Stratified log-rank tests to compare the risk in groups. Cox survival analysis to assess the unadjusted association between imprisonment status and readmission.</w:t>
            </w:r>
          </w:p>
        </w:tc>
      </w:tr>
      <w:tr w:rsidR="002C426C" w14:paraId="27D809A4" w14:textId="77777777" w:rsidTr="00033468">
        <w:tc>
          <w:tcPr>
            <w:tcW w:w="2547" w:type="dxa"/>
          </w:tcPr>
          <w:p w14:paraId="3CCE01FC" w14:textId="4B6A2069" w:rsidR="002C426C" w:rsidRDefault="002C426C" w:rsidP="00347B5D">
            <w:pPr>
              <w:rPr>
                <w:bCs/>
              </w:rPr>
            </w:pPr>
            <w:proofErr w:type="spellStart"/>
            <w:r w:rsidRPr="009273A9">
              <w:t>Mahentharan</w:t>
            </w:r>
            <w:proofErr w:type="spellEnd"/>
            <w:r w:rsidR="00347B5D">
              <w:t xml:space="preserve"> et al. </w:t>
            </w:r>
            <w:r w:rsidRPr="009273A9">
              <w:t>2021</w:t>
            </w:r>
            <w:r w:rsidR="00347B5D">
              <w:t xml:space="preserve"> [</w:t>
            </w:r>
            <w:r w:rsidR="00281C89">
              <w:t>37</w:t>
            </w:r>
            <w:r w:rsidR="00347B5D">
              <w:t>]</w:t>
            </w:r>
          </w:p>
        </w:tc>
        <w:tc>
          <w:tcPr>
            <w:tcW w:w="4111" w:type="dxa"/>
          </w:tcPr>
          <w:p w14:paraId="41315A87" w14:textId="77777777" w:rsidR="00BA6B8A" w:rsidRDefault="002C426C" w:rsidP="002C426C">
            <w:r w:rsidRPr="009273A9">
              <w:t>Primary outcome</w:t>
            </w:r>
            <w:r w:rsidR="00BA6B8A">
              <w:t xml:space="preserve"> was </w:t>
            </w:r>
            <w:r w:rsidRPr="009273A9">
              <w:t xml:space="preserve">time to reincarceration. </w:t>
            </w:r>
          </w:p>
          <w:p w14:paraId="462EE46F" w14:textId="3D058F32" w:rsidR="002C426C" w:rsidRPr="00BA6B8A" w:rsidRDefault="002C426C" w:rsidP="002C426C">
            <w:r w:rsidRPr="009273A9">
              <w:t>Secondary outcomes</w:t>
            </w:r>
            <w:r w:rsidR="00BA6B8A">
              <w:t xml:space="preserve"> included </w:t>
            </w:r>
            <w:r w:rsidRPr="009273A9">
              <w:t xml:space="preserve">measures of correctional events and health service </w:t>
            </w:r>
            <w:r w:rsidR="0056257A">
              <w:t>use</w:t>
            </w:r>
            <w:r w:rsidRPr="009273A9">
              <w:t xml:space="preserve">. For primary care: time to first primary care </w:t>
            </w:r>
            <w:r w:rsidRPr="009273A9">
              <w:lastRenderedPageBreak/>
              <w:t>physician (PCP) contact (including total, mental health–related, and non-mental health–related contact)</w:t>
            </w:r>
            <w:r w:rsidR="00BA6B8A" w:rsidRPr="009273A9">
              <w:t xml:space="preserve"> after release</w:t>
            </w:r>
            <w:r w:rsidR="00BA6B8A">
              <w:t>.</w:t>
            </w:r>
          </w:p>
        </w:tc>
        <w:tc>
          <w:tcPr>
            <w:tcW w:w="7290" w:type="dxa"/>
          </w:tcPr>
          <w:p w14:paraId="0FFE3F88" w14:textId="5428ECAA" w:rsidR="002C426C" w:rsidRDefault="002C426C" w:rsidP="002C426C">
            <w:pPr>
              <w:rPr>
                <w:bCs/>
              </w:rPr>
            </w:pPr>
            <w:r w:rsidRPr="009273A9">
              <w:lastRenderedPageBreak/>
              <w:t xml:space="preserve">Health service </w:t>
            </w:r>
            <w:r w:rsidR="0056257A">
              <w:t>use</w:t>
            </w:r>
            <w:r w:rsidRPr="009273A9">
              <w:t xml:space="preserve"> encounters: calculated 3-year period before index incarceration and 5-year after the index release. Health care </w:t>
            </w:r>
            <w:r w:rsidR="0056257A">
              <w:t>use</w:t>
            </w:r>
            <w:r w:rsidRPr="009273A9">
              <w:t xml:space="preserve"> was measured during the index incarceration. Descriptive data were summari</w:t>
            </w:r>
            <w:r w:rsidR="0056257A">
              <w:t>s</w:t>
            </w:r>
            <w:r w:rsidRPr="009273A9">
              <w:t>ed. Survival analysis</w:t>
            </w:r>
            <w:r w:rsidR="0056257A">
              <w:t xml:space="preserve"> for the </w:t>
            </w:r>
            <w:r w:rsidRPr="009273A9">
              <w:t>association between schizophrenia and reincarceration. Cox proportional hazards model.</w:t>
            </w:r>
          </w:p>
        </w:tc>
      </w:tr>
      <w:tr w:rsidR="002C426C" w14:paraId="3E9E7110" w14:textId="77777777" w:rsidTr="00161EF1">
        <w:tc>
          <w:tcPr>
            <w:tcW w:w="2547" w:type="dxa"/>
          </w:tcPr>
          <w:p w14:paraId="03360F69" w14:textId="2102291A" w:rsidR="002C426C" w:rsidRDefault="002C426C" w:rsidP="002C426C">
            <w:pPr>
              <w:rPr>
                <w:bCs/>
              </w:rPr>
            </w:pPr>
            <w:r w:rsidRPr="009273A9">
              <w:t>McConnon</w:t>
            </w:r>
            <w:r>
              <w:t xml:space="preserve"> et al. </w:t>
            </w:r>
            <w:r w:rsidRPr="009273A9">
              <w:t>2019</w:t>
            </w:r>
            <w:r>
              <w:t xml:space="preserve"> [</w:t>
            </w:r>
            <w:r w:rsidR="00281C89">
              <w:t>38</w:t>
            </w:r>
            <w:r>
              <w:t>]</w:t>
            </w:r>
          </w:p>
        </w:tc>
        <w:tc>
          <w:tcPr>
            <w:tcW w:w="4111" w:type="dxa"/>
          </w:tcPr>
          <w:p w14:paraId="4BF9E312" w14:textId="7899D215" w:rsidR="002C426C" w:rsidRDefault="0056257A" w:rsidP="002C426C">
            <w:pPr>
              <w:rPr>
                <w:bCs/>
              </w:rPr>
            </w:pPr>
            <w:r>
              <w:t>S</w:t>
            </w:r>
            <w:r w:rsidR="002C426C" w:rsidRPr="009273A9">
              <w:t>creen-eligible individuals overdue for breast and colorectal cancer screening</w:t>
            </w:r>
            <w:r w:rsidR="00BA6B8A">
              <w:t>.</w:t>
            </w:r>
            <w:r w:rsidR="002C426C" w:rsidRPr="009273A9">
              <w:t xml:space="preserve"> </w:t>
            </w:r>
          </w:p>
        </w:tc>
        <w:tc>
          <w:tcPr>
            <w:tcW w:w="7290" w:type="dxa"/>
          </w:tcPr>
          <w:p w14:paraId="4C88FEA9" w14:textId="46CB1A80" w:rsidR="002C426C" w:rsidRDefault="002C426C" w:rsidP="002C426C">
            <w:pPr>
              <w:rPr>
                <w:bCs/>
              </w:rPr>
            </w:pPr>
            <w:r w:rsidRPr="009273A9">
              <w:t xml:space="preserve">Calculated frequencies. Chi-square tests and log binomial regression models to compare the proportion of individuals overdue for screening on admission or on July 1, </w:t>
            </w:r>
            <w:proofErr w:type="gramStart"/>
            <w:r w:rsidRPr="009273A9">
              <w:t>2010</w:t>
            </w:r>
            <w:proofErr w:type="gramEnd"/>
            <w:r w:rsidRPr="009273A9">
              <w:t xml:space="preserve"> for the general population, and still overdue after 3 years. </w:t>
            </w:r>
            <w:r w:rsidR="0056257A">
              <w:t>C</w:t>
            </w:r>
            <w:r w:rsidRPr="009273A9">
              <w:t xml:space="preserve">alculated the proportion </w:t>
            </w:r>
            <w:r w:rsidR="0056257A">
              <w:t>of</w:t>
            </w:r>
            <w:r w:rsidRPr="009273A9">
              <w:t xml:space="preserve"> any primary care encounters, and the median and IQR for the number of primary care encounters in the 3 years before and 3 years after the index date.</w:t>
            </w:r>
          </w:p>
        </w:tc>
      </w:tr>
      <w:tr w:rsidR="002C426C" w14:paraId="0DDF1F45" w14:textId="77777777" w:rsidTr="00033468">
        <w:tc>
          <w:tcPr>
            <w:tcW w:w="2547" w:type="dxa"/>
          </w:tcPr>
          <w:p w14:paraId="231A5428" w14:textId="049B6BEC" w:rsidR="002C426C" w:rsidRPr="00E2699C" w:rsidRDefault="002C426C" w:rsidP="002C426C">
            <w:pPr>
              <w:rPr>
                <w:bCs/>
              </w:rPr>
            </w:pPr>
            <w:r w:rsidRPr="00E2699C">
              <w:t>Norris et al. 2021 [</w:t>
            </w:r>
            <w:r w:rsidR="00281C89" w:rsidRPr="00E2699C">
              <w:t>39</w:t>
            </w:r>
            <w:r w:rsidRPr="00E2699C">
              <w:t>]</w:t>
            </w:r>
          </w:p>
        </w:tc>
        <w:tc>
          <w:tcPr>
            <w:tcW w:w="4111" w:type="dxa"/>
          </w:tcPr>
          <w:p w14:paraId="441B45E4" w14:textId="401D72C1" w:rsidR="002C426C" w:rsidRDefault="002C426C" w:rsidP="002C426C">
            <w:pPr>
              <w:rPr>
                <w:bCs/>
              </w:rPr>
            </w:pPr>
            <w:r w:rsidRPr="009273A9">
              <w:t>Primary care visits</w:t>
            </w:r>
            <w:r w:rsidR="00BA6B8A">
              <w:t>.</w:t>
            </w:r>
          </w:p>
        </w:tc>
        <w:tc>
          <w:tcPr>
            <w:tcW w:w="7290" w:type="dxa"/>
          </w:tcPr>
          <w:p w14:paraId="655520FB" w14:textId="1BE66735" w:rsidR="002C426C" w:rsidRDefault="002C426C" w:rsidP="002C426C">
            <w:pPr>
              <w:rPr>
                <w:bCs/>
              </w:rPr>
            </w:pPr>
            <w:r w:rsidRPr="009273A9">
              <w:t>Calculated health care use rates for each health care type and period. Calculated mortality rates. Standardized differences. Calculated unadjusted rate ratios for mortality rates and for each type of health care use.</w:t>
            </w:r>
          </w:p>
        </w:tc>
      </w:tr>
      <w:tr w:rsidR="002C426C" w14:paraId="51D16D44" w14:textId="77777777" w:rsidTr="00033468">
        <w:tc>
          <w:tcPr>
            <w:tcW w:w="2547" w:type="dxa"/>
          </w:tcPr>
          <w:p w14:paraId="1BB88E8F" w14:textId="79169EFE" w:rsidR="002C426C" w:rsidRPr="00E2699C" w:rsidRDefault="002C426C" w:rsidP="002C426C">
            <w:pPr>
              <w:rPr>
                <w:bCs/>
              </w:rPr>
            </w:pPr>
            <w:r w:rsidRPr="00E2699C">
              <w:t>Palis et al. 2022 [</w:t>
            </w:r>
            <w:r w:rsidR="00E2699C" w:rsidRPr="00E2699C">
              <w:t>40</w:t>
            </w:r>
            <w:r w:rsidRPr="00E2699C">
              <w:t>]</w:t>
            </w:r>
          </w:p>
        </w:tc>
        <w:tc>
          <w:tcPr>
            <w:tcW w:w="4111" w:type="dxa"/>
          </w:tcPr>
          <w:p w14:paraId="1241D506" w14:textId="2AD64174" w:rsidR="002C426C" w:rsidRDefault="002C426C" w:rsidP="002C426C">
            <w:pPr>
              <w:rPr>
                <w:bCs/>
              </w:rPr>
            </w:pPr>
            <w:r w:rsidRPr="009273A9">
              <w:t>Release to reincarceration</w:t>
            </w:r>
            <w:r w:rsidR="00BA6B8A">
              <w:t xml:space="preserve"> (</w:t>
            </w:r>
            <w:r w:rsidRPr="009273A9">
              <w:t>with</w:t>
            </w:r>
            <w:r w:rsidR="00BA6B8A">
              <w:t>/</w:t>
            </w:r>
            <w:r w:rsidRPr="009273A9">
              <w:t>without mental health services access</w:t>
            </w:r>
            <w:r w:rsidR="00BA6B8A">
              <w:t>)</w:t>
            </w:r>
            <w:r w:rsidRPr="009273A9">
              <w:t xml:space="preserve">. Influence of timeliness of </w:t>
            </w:r>
            <w:r w:rsidR="00BA6B8A" w:rsidRPr="009273A9">
              <w:t xml:space="preserve">access </w:t>
            </w:r>
            <w:r w:rsidR="00BA6B8A">
              <w:t xml:space="preserve">to </w:t>
            </w:r>
            <w:r w:rsidRPr="009273A9">
              <w:t>mental health services on subsequent reincarceration.</w:t>
            </w:r>
          </w:p>
        </w:tc>
        <w:tc>
          <w:tcPr>
            <w:tcW w:w="7290" w:type="dxa"/>
          </w:tcPr>
          <w:p w14:paraId="02960F31" w14:textId="26930D64" w:rsidR="002C426C" w:rsidRDefault="002C426C" w:rsidP="002C426C">
            <w:pPr>
              <w:rPr>
                <w:bCs/>
              </w:rPr>
            </w:pPr>
            <w:r w:rsidRPr="009273A9">
              <w:t xml:space="preserve">A multistate </w:t>
            </w:r>
            <w:proofErr w:type="spellStart"/>
            <w:r w:rsidRPr="009273A9">
              <w:t>modeling</w:t>
            </w:r>
            <w:proofErr w:type="spellEnd"/>
            <w:r w:rsidRPr="009273A9">
              <w:t xml:space="preserve"> </w:t>
            </w:r>
            <w:proofErr w:type="gramStart"/>
            <w:r w:rsidRPr="009273A9">
              <w:t>approach</w:t>
            </w:r>
            <w:proofErr w:type="gramEnd"/>
            <w:r w:rsidRPr="009273A9">
              <w:t xml:space="preserve">. Cox proportional hazard models stratified by transitions. State arrival time was added to the stratified Cox proportional hazards models. Sensitivity </w:t>
            </w:r>
            <w:r w:rsidR="0056257A">
              <w:t>a</w:t>
            </w:r>
            <w:r w:rsidRPr="009273A9">
              <w:t>nalysis.</w:t>
            </w:r>
          </w:p>
        </w:tc>
      </w:tr>
      <w:tr w:rsidR="002C426C" w14:paraId="1222DB3A" w14:textId="77777777" w:rsidTr="00033468">
        <w:tc>
          <w:tcPr>
            <w:tcW w:w="2547" w:type="dxa"/>
          </w:tcPr>
          <w:p w14:paraId="0F144F72" w14:textId="390F3116" w:rsidR="002C426C" w:rsidRPr="00E2699C" w:rsidRDefault="002C426C" w:rsidP="002C426C">
            <w:pPr>
              <w:rPr>
                <w:bCs/>
              </w:rPr>
            </w:pPr>
            <w:r w:rsidRPr="00E2699C">
              <w:t>Palis et al. 2022 [</w:t>
            </w:r>
            <w:r w:rsidR="00E2699C" w:rsidRPr="00E2699C">
              <w:t>41</w:t>
            </w:r>
            <w:r w:rsidRPr="00E2699C">
              <w:t>]</w:t>
            </w:r>
          </w:p>
        </w:tc>
        <w:tc>
          <w:tcPr>
            <w:tcW w:w="4111" w:type="dxa"/>
          </w:tcPr>
          <w:p w14:paraId="19388542" w14:textId="44C82B28" w:rsidR="002C426C" w:rsidRDefault="002C426C" w:rsidP="002C426C">
            <w:pPr>
              <w:rPr>
                <w:bCs/>
              </w:rPr>
            </w:pPr>
            <w:r w:rsidRPr="009273A9">
              <w:t xml:space="preserve">Community </w:t>
            </w:r>
            <w:r w:rsidR="00520BD9" w:rsidRPr="00520BD9">
              <w:t xml:space="preserve">Opioid agonist treatment (OAT) </w:t>
            </w:r>
            <w:r w:rsidRPr="009273A9">
              <w:t xml:space="preserve">dispensation within two days of release from </w:t>
            </w:r>
            <w:r w:rsidR="0056257A">
              <w:t>p</w:t>
            </w:r>
            <w:r w:rsidRPr="009273A9">
              <w:t>rison</w:t>
            </w:r>
            <w:r w:rsidR="00BA6B8A">
              <w:t>.</w:t>
            </w:r>
          </w:p>
        </w:tc>
        <w:tc>
          <w:tcPr>
            <w:tcW w:w="7290" w:type="dxa"/>
          </w:tcPr>
          <w:p w14:paraId="285CFB56" w14:textId="484E687C" w:rsidR="002C426C" w:rsidRDefault="002C426C" w:rsidP="002C426C">
            <w:pPr>
              <w:rPr>
                <w:bCs/>
              </w:rPr>
            </w:pPr>
            <w:r w:rsidRPr="009273A9">
              <w:t xml:space="preserve">Study characteristics. Generalized estimating equation (GEE) was used to estimate the odds of OAT dispensation within two days post-release (adjusted for multiple releases for the same person). Unadjusted and adjusted odds ratios. Multivariable models. Post-hoc analyses, an interaction term between </w:t>
            </w:r>
            <w:r w:rsidR="00520BD9" w:rsidRPr="00520BD9">
              <w:t>stimulant use disorder (</w:t>
            </w:r>
            <w:proofErr w:type="spellStart"/>
            <w:r w:rsidR="00520BD9" w:rsidRPr="00520BD9">
              <w:t>StUD</w:t>
            </w:r>
            <w:proofErr w:type="spellEnd"/>
            <w:r w:rsidR="00520BD9" w:rsidRPr="00520BD9">
              <w:t xml:space="preserve">) </w:t>
            </w:r>
            <w:r w:rsidRPr="009273A9">
              <w:t xml:space="preserve">diagnosis and mental illness was tested. </w:t>
            </w:r>
            <w:r w:rsidR="00520BD9">
              <w:t>S</w:t>
            </w:r>
            <w:r w:rsidR="00520BD9" w:rsidRPr="009273A9">
              <w:t>tratified</w:t>
            </w:r>
            <w:r w:rsidRPr="009273A9">
              <w:t xml:space="preserve"> </w:t>
            </w:r>
            <w:r w:rsidR="0056257A" w:rsidRPr="0056257A">
              <w:t>odds ratios</w:t>
            </w:r>
            <w:r w:rsidRPr="009273A9">
              <w:t>. Bonferroni correction was used to adjust for multiple comparisons. Sensitivity analyses.</w:t>
            </w:r>
          </w:p>
        </w:tc>
      </w:tr>
      <w:tr w:rsidR="002C426C" w14:paraId="7678025D" w14:textId="77777777" w:rsidTr="00033468">
        <w:tc>
          <w:tcPr>
            <w:tcW w:w="2547" w:type="dxa"/>
          </w:tcPr>
          <w:p w14:paraId="7C5358F6" w14:textId="4F5096B4" w:rsidR="002C426C" w:rsidRDefault="002C426C" w:rsidP="002C426C">
            <w:pPr>
              <w:rPr>
                <w:bCs/>
              </w:rPr>
            </w:pPr>
            <w:r w:rsidRPr="009273A9">
              <w:t>Wang</w:t>
            </w:r>
            <w:r>
              <w:t xml:space="preserve"> et al. </w:t>
            </w:r>
            <w:r w:rsidRPr="009273A9">
              <w:t>2012</w:t>
            </w:r>
            <w:r>
              <w:t xml:space="preserve"> [</w:t>
            </w:r>
            <w:r w:rsidR="00281C89">
              <w:t>42</w:t>
            </w:r>
            <w:r>
              <w:t>]</w:t>
            </w:r>
          </w:p>
        </w:tc>
        <w:tc>
          <w:tcPr>
            <w:tcW w:w="4111" w:type="dxa"/>
          </w:tcPr>
          <w:p w14:paraId="2488C264" w14:textId="4E2C7D97" w:rsidR="002C426C" w:rsidRDefault="0056257A" w:rsidP="002C426C">
            <w:pPr>
              <w:rPr>
                <w:bCs/>
              </w:rPr>
            </w:pPr>
            <w:r>
              <w:t>H</w:t>
            </w:r>
            <w:r w:rsidR="002C426C" w:rsidRPr="009273A9">
              <w:t xml:space="preserve">aving </w:t>
            </w:r>
            <w:r w:rsidR="00682D16">
              <w:t>two</w:t>
            </w:r>
            <w:r w:rsidR="002C426C" w:rsidRPr="009273A9">
              <w:t xml:space="preserve"> or more visits to the study-assigned primary care clinic</w:t>
            </w:r>
            <w:r w:rsidR="00BA6B8A">
              <w:t>.</w:t>
            </w:r>
          </w:p>
        </w:tc>
        <w:tc>
          <w:tcPr>
            <w:tcW w:w="7290" w:type="dxa"/>
          </w:tcPr>
          <w:p w14:paraId="2D9634E5" w14:textId="1655A586" w:rsidR="002C426C" w:rsidRDefault="002C426C" w:rsidP="002C426C">
            <w:pPr>
              <w:rPr>
                <w:bCs/>
              </w:rPr>
            </w:pPr>
            <w:r w:rsidRPr="009273A9">
              <w:t xml:space="preserve">Intention-to-treat analysis. Chi-2 test to compare primary care and incarceration between the </w:t>
            </w:r>
            <w:r w:rsidR="00682D16">
              <w:t>two</w:t>
            </w:r>
            <w:r w:rsidRPr="009273A9">
              <w:t xml:space="preserve"> intervention groups.</w:t>
            </w:r>
          </w:p>
        </w:tc>
      </w:tr>
      <w:tr w:rsidR="002C426C" w14:paraId="1B0C4E52" w14:textId="77777777" w:rsidTr="00033468">
        <w:tc>
          <w:tcPr>
            <w:tcW w:w="2547" w:type="dxa"/>
          </w:tcPr>
          <w:p w14:paraId="0FAD5AB6" w14:textId="0FF760B7" w:rsidR="002C426C" w:rsidRDefault="002C426C" w:rsidP="002C426C">
            <w:pPr>
              <w:rPr>
                <w:bCs/>
              </w:rPr>
            </w:pPr>
            <w:r w:rsidRPr="009273A9">
              <w:t>Wang</w:t>
            </w:r>
            <w:r>
              <w:t xml:space="preserve"> et al. </w:t>
            </w:r>
            <w:r w:rsidRPr="009273A9">
              <w:t>2019</w:t>
            </w:r>
            <w:r>
              <w:t xml:space="preserve"> [</w:t>
            </w:r>
            <w:r w:rsidR="00281C89">
              <w:t>43</w:t>
            </w:r>
            <w:r>
              <w:t>]</w:t>
            </w:r>
          </w:p>
        </w:tc>
        <w:tc>
          <w:tcPr>
            <w:tcW w:w="4111" w:type="dxa"/>
          </w:tcPr>
          <w:p w14:paraId="087DB470" w14:textId="7B50E6BE" w:rsidR="002C426C" w:rsidRDefault="002C426C" w:rsidP="002C426C">
            <w:pPr>
              <w:rPr>
                <w:bCs/>
              </w:rPr>
            </w:pPr>
            <w:r w:rsidRPr="009273A9">
              <w:t xml:space="preserve">Primary outcome of interest was reincarceration within 12 months from the index date. Secondary outcomes of this study included preventable emergency department visits, </w:t>
            </w:r>
            <w:proofErr w:type="gramStart"/>
            <w:r w:rsidRPr="009273A9">
              <w:t>hospitalisations</w:t>
            </w:r>
            <w:proofErr w:type="gramEnd"/>
            <w:r w:rsidRPr="009273A9">
              <w:t xml:space="preserve"> and length of hospital stays.</w:t>
            </w:r>
          </w:p>
        </w:tc>
        <w:tc>
          <w:tcPr>
            <w:tcW w:w="7290" w:type="dxa"/>
          </w:tcPr>
          <w:p w14:paraId="597FE8A1" w14:textId="249F9662" w:rsidR="002C426C" w:rsidRDefault="002C426C" w:rsidP="002C426C">
            <w:pPr>
              <w:rPr>
                <w:bCs/>
              </w:rPr>
            </w:pPr>
            <w:r w:rsidRPr="009273A9">
              <w:t>T-tests and χ2 analysis. Logistic regression and zero-inflated negative binomial</w:t>
            </w:r>
            <w:r w:rsidR="0056257A">
              <w:t xml:space="preserve"> </w:t>
            </w:r>
            <w:r w:rsidRPr="009273A9">
              <w:t>regression models.</w:t>
            </w:r>
          </w:p>
        </w:tc>
      </w:tr>
      <w:tr w:rsidR="002C426C" w14:paraId="116CDDCE" w14:textId="77777777" w:rsidTr="00033468">
        <w:tc>
          <w:tcPr>
            <w:tcW w:w="2547" w:type="dxa"/>
          </w:tcPr>
          <w:p w14:paraId="2C1AD356" w14:textId="374E3920" w:rsidR="002C426C" w:rsidRDefault="002C426C" w:rsidP="002C426C">
            <w:pPr>
              <w:rPr>
                <w:bCs/>
              </w:rPr>
            </w:pPr>
            <w:r w:rsidRPr="009273A9">
              <w:t>Young</w:t>
            </w:r>
            <w:r>
              <w:t xml:space="preserve"> et al. </w:t>
            </w:r>
            <w:r w:rsidRPr="009273A9">
              <w:t>2015</w:t>
            </w:r>
            <w:r>
              <w:t xml:space="preserve"> [</w:t>
            </w:r>
            <w:r w:rsidR="00281C89">
              <w:t>44</w:t>
            </w:r>
            <w:r>
              <w:t>]</w:t>
            </w:r>
          </w:p>
        </w:tc>
        <w:tc>
          <w:tcPr>
            <w:tcW w:w="4111" w:type="dxa"/>
          </w:tcPr>
          <w:p w14:paraId="1C2A47B0" w14:textId="0D7616A1" w:rsidR="002C426C" w:rsidRDefault="002C426C" w:rsidP="002C426C">
            <w:pPr>
              <w:rPr>
                <w:bCs/>
              </w:rPr>
            </w:pPr>
            <w:r w:rsidRPr="009273A9">
              <w:t xml:space="preserve">Adjusted time-to-event hazard rates for hospital, mental health, alcohol and other </w:t>
            </w:r>
            <w:r w:rsidRPr="009273A9">
              <w:lastRenderedPageBreak/>
              <w:t xml:space="preserve">drug and subsequent primary care physician service </w:t>
            </w:r>
            <w:r w:rsidR="00AC2004">
              <w:t>use</w:t>
            </w:r>
            <w:r w:rsidRPr="009273A9">
              <w:t xml:space="preserve"> </w:t>
            </w:r>
            <w:r w:rsidR="00AC2004">
              <w:t>(</w:t>
            </w:r>
            <w:r w:rsidRPr="009273A9">
              <w:t>assessed as multiple failure time-interval data</w:t>
            </w:r>
            <w:r w:rsidR="00AC2004">
              <w:t>)</w:t>
            </w:r>
            <w:r w:rsidRPr="009273A9">
              <w:t xml:space="preserve">. Outcomes were self-reported </w:t>
            </w:r>
            <w:r w:rsidR="0056257A">
              <w:t>use</w:t>
            </w:r>
            <w:r w:rsidRPr="009273A9">
              <w:t xml:space="preserve"> of mental health, alcohol and other drug, hospital, and subsequent </w:t>
            </w:r>
            <w:r w:rsidR="00AC2004" w:rsidRPr="00AC2004">
              <w:t xml:space="preserve">primary care physician </w:t>
            </w:r>
            <w:r w:rsidRPr="009273A9">
              <w:t xml:space="preserve">services in the community. Subsequent </w:t>
            </w:r>
            <w:r w:rsidR="00092486" w:rsidRPr="00092486">
              <w:t xml:space="preserve">primary care physician (PCP) </w:t>
            </w:r>
            <w:r w:rsidRPr="009273A9">
              <w:t xml:space="preserve">service </w:t>
            </w:r>
            <w:r w:rsidR="0056257A">
              <w:t>use</w:t>
            </w:r>
            <w:r w:rsidRPr="009273A9">
              <w:t xml:space="preserve"> was </w:t>
            </w:r>
            <w:r w:rsidR="00092486">
              <w:t>examined</w:t>
            </w:r>
            <w:r w:rsidRPr="009273A9">
              <w:t xml:space="preserve"> at </w:t>
            </w:r>
            <w:proofErr w:type="gramStart"/>
            <w:r w:rsidRPr="009273A9">
              <w:t>3</w:t>
            </w:r>
            <w:r w:rsidR="0056257A">
              <w:t xml:space="preserve"> </w:t>
            </w:r>
            <w:r w:rsidRPr="009273A9">
              <w:t>and 6</w:t>
            </w:r>
            <w:r w:rsidR="0056257A">
              <w:t xml:space="preserve"> </w:t>
            </w:r>
            <w:r w:rsidRPr="009273A9">
              <w:t>month</w:t>
            </w:r>
            <w:r w:rsidR="0056257A">
              <w:t>s</w:t>
            </w:r>
            <w:proofErr w:type="gramEnd"/>
            <w:r w:rsidRPr="009273A9">
              <w:t xml:space="preserve"> follow-up.</w:t>
            </w:r>
          </w:p>
        </w:tc>
        <w:tc>
          <w:tcPr>
            <w:tcW w:w="7290" w:type="dxa"/>
          </w:tcPr>
          <w:p w14:paraId="1D0CDC51" w14:textId="15D69259" w:rsidR="002C426C" w:rsidRDefault="002C426C" w:rsidP="002C426C">
            <w:pPr>
              <w:rPr>
                <w:bCs/>
              </w:rPr>
            </w:pPr>
            <w:r w:rsidRPr="009273A9">
              <w:lastRenderedPageBreak/>
              <w:t>Descriptive statistics. Multivariate Andersen-Gill extension of a Cox proportional hazards model</w:t>
            </w:r>
            <w:r w:rsidR="0056257A">
              <w:t>.</w:t>
            </w:r>
            <w:r w:rsidR="00AC2004">
              <w:t xml:space="preserve"> </w:t>
            </w:r>
          </w:p>
        </w:tc>
      </w:tr>
    </w:tbl>
    <w:p w14:paraId="375BA720" w14:textId="77777777" w:rsidR="002C426C" w:rsidRDefault="002C426C" w:rsidP="00E968CF">
      <w:pPr>
        <w:rPr>
          <w:bCs/>
        </w:rPr>
      </w:pPr>
    </w:p>
    <w:p w14:paraId="4C52630C" w14:textId="77777777" w:rsidR="001B7532" w:rsidRDefault="001B7532" w:rsidP="00E968CF">
      <w:pPr>
        <w:rPr>
          <w:bCs/>
        </w:rPr>
      </w:pPr>
    </w:p>
    <w:p w14:paraId="3B3E6344" w14:textId="77777777" w:rsidR="001B7532" w:rsidRDefault="001B7532" w:rsidP="00E968CF">
      <w:pPr>
        <w:rPr>
          <w:bCs/>
        </w:rPr>
      </w:pPr>
    </w:p>
    <w:p w14:paraId="4CD2D165" w14:textId="77777777" w:rsidR="001B7532" w:rsidRDefault="001B7532" w:rsidP="00E968CF">
      <w:pPr>
        <w:rPr>
          <w:bCs/>
        </w:rPr>
      </w:pPr>
    </w:p>
    <w:p w14:paraId="7F676502" w14:textId="77777777" w:rsidR="001B7532" w:rsidRDefault="001B7532" w:rsidP="00E968CF">
      <w:pPr>
        <w:rPr>
          <w:bCs/>
        </w:rPr>
      </w:pPr>
    </w:p>
    <w:p w14:paraId="1F7FB70F" w14:textId="77777777" w:rsidR="001B7532" w:rsidRDefault="001B7532" w:rsidP="00E968CF">
      <w:pPr>
        <w:rPr>
          <w:bCs/>
        </w:rPr>
      </w:pPr>
    </w:p>
    <w:p w14:paraId="35E34F29" w14:textId="77777777" w:rsidR="001B7532" w:rsidRDefault="001B7532" w:rsidP="00E968CF">
      <w:pPr>
        <w:rPr>
          <w:bCs/>
        </w:rPr>
      </w:pPr>
    </w:p>
    <w:p w14:paraId="5098A416" w14:textId="77777777" w:rsidR="001B7532" w:rsidRDefault="001B7532" w:rsidP="00E968CF">
      <w:pPr>
        <w:rPr>
          <w:bCs/>
        </w:rPr>
      </w:pPr>
    </w:p>
    <w:p w14:paraId="28C005B6" w14:textId="77777777" w:rsidR="001B7532" w:rsidRDefault="001B7532" w:rsidP="00E968CF">
      <w:pPr>
        <w:rPr>
          <w:bCs/>
        </w:rPr>
      </w:pPr>
    </w:p>
    <w:p w14:paraId="66E5A5F0" w14:textId="77777777" w:rsidR="001B7532" w:rsidRDefault="001B7532" w:rsidP="00E968CF">
      <w:pPr>
        <w:rPr>
          <w:bCs/>
        </w:rPr>
      </w:pPr>
    </w:p>
    <w:p w14:paraId="2E4DB16B" w14:textId="77777777" w:rsidR="001B7532" w:rsidRDefault="001B7532" w:rsidP="00E968CF">
      <w:pPr>
        <w:rPr>
          <w:bCs/>
        </w:rPr>
      </w:pPr>
    </w:p>
    <w:p w14:paraId="02807A92" w14:textId="77777777" w:rsidR="001B7532" w:rsidRDefault="001B7532" w:rsidP="00E968CF">
      <w:pPr>
        <w:rPr>
          <w:bCs/>
        </w:rPr>
      </w:pPr>
    </w:p>
    <w:p w14:paraId="4539A725" w14:textId="77777777" w:rsidR="001B7532" w:rsidRDefault="001B7532" w:rsidP="00E968CF">
      <w:pPr>
        <w:rPr>
          <w:bCs/>
        </w:rPr>
        <w:sectPr w:rsidR="001B7532" w:rsidSect="00BC529C">
          <w:pgSz w:w="16838" w:h="11906" w:orient="landscape"/>
          <w:pgMar w:top="1440" w:right="1440" w:bottom="1440" w:left="1440" w:header="709" w:footer="709" w:gutter="0"/>
          <w:cols w:space="708"/>
          <w:docGrid w:linePitch="360"/>
        </w:sectPr>
      </w:pPr>
    </w:p>
    <w:p w14:paraId="7024216B" w14:textId="72CE40A8" w:rsidR="001B7532" w:rsidRPr="001B7532" w:rsidRDefault="001B7532" w:rsidP="00E968CF">
      <w:pPr>
        <w:rPr>
          <w:b/>
        </w:rPr>
      </w:pPr>
      <w:r w:rsidRPr="001B7532">
        <w:rPr>
          <w:b/>
        </w:rPr>
        <w:lastRenderedPageBreak/>
        <w:t xml:space="preserve">Appendix </w:t>
      </w:r>
      <w:r w:rsidR="00F16D90">
        <w:rPr>
          <w:b/>
        </w:rPr>
        <w:t>6</w:t>
      </w:r>
      <w:r w:rsidRPr="001B7532">
        <w:rPr>
          <w:b/>
        </w:rPr>
        <w:t xml:space="preserve"> Summary of results of included studies</w:t>
      </w:r>
    </w:p>
    <w:tbl>
      <w:tblPr>
        <w:tblStyle w:val="TableGrid"/>
        <w:tblW w:w="5000" w:type="pct"/>
        <w:tblLook w:val="04A0" w:firstRow="1" w:lastRow="0" w:firstColumn="1" w:lastColumn="0" w:noHBand="0" w:noVBand="1"/>
      </w:tblPr>
      <w:tblGrid>
        <w:gridCol w:w="1935"/>
        <w:gridCol w:w="7081"/>
      </w:tblGrid>
      <w:tr w:rsidR="001B7532" w14:paraId="558A801D" w14:textId="77777777" w:rsidTr="00E624A8">
        <w:tc>
          <w:tcPr>
            <w:tcW w:w="1073" w:type="pct"/>
          </w:tcPr>
          <w:p w14:paraId="0A50C419" w14:textId="3566AF6E" w:rsidR="001B7532" w:rsidRPr="006D02BA" w:rsidRDefault="001B7532" w:rsidP="00E624A8">
            <w:pPr>
              <w:spacing w:after="160" w:line="259" w:lineRule="auto"/>
              <w:rPr>
                <w:b/>
                <w:bCs/>
              </w:rPr>
            </w:pPr>
            <w:bookmarkStart w:id="1" w:name="_Hlk153869462"/>
            <w:r w:rsidRPr="006D02BA">
              <w:rPr>
                <w:b/>
                <w:bCs/>
              </w:rPr>
              <w:t>First author, year</w:t>
            </w:r>
          </w:p>
        </w:tc>
        <w:tc>
          <w:tcPr>
            <w:tcW w:w="3927" w:type="pct"/>
          </w:tcPr>
          <w:p w14:paraId="577F9BD8" w14:textId="77777777" w:rsidR="001B7532" w:rsidRPr="006D02BA" w:rsidRDefault="001B7532" w:rsidP="00E624A8">
            <w:pPr>
              <w:jc w:val="both"/>
              <w:rPr>
                <w:b/>
                <w:bCs/>
              </w:rPr>
            </w:pPr>
            <w:r w:rsidRPr="006D02BA">
              <w:rPr>
                <w:b/>
                <w:bCs/>
              </w:rPr>
              <w:t>Results (for outcomes reported)</w:t>
            </w:r>
          </w:p>
        </w:tc>
      </w:tr>
      <w:tr w:rsidR="001B7532" w14:paraId="0D8B66A7" w14:textId="77777777" w:rsidTr="00E624A8">
        <w:tc>
          <w:tcPr>
            <w:tcW w:w="1073" w:type="pct"/>
          </w:tcPr>
          <w:p w14:paraId="3D61BFC9" w14:textId="43710E4C" w:rsidR="001B7532" w:rsidRDefault="001B7532" w:rsidP="00E624A8">
            <w:pPr>
              <w:jc w:val="both"/>
              <w:rPr>
                <w:b/>
                <w:bCs/>
              </w:rPr>
            </w:pPr>
            <w:r w:rsidRPr="008175A0">
              <w:t>Calais</w:t>
            </w:r>
            <w:r w:rsidRPr="008175A0">
              <w:rPr>
                <w:rFonts w:ascii="Cambria Math" w:hAnsi="Cambria Math" w:cs="Cambria Math"/>
              </w:rPr>
              <w:t>‑</w:t>
            </w:r>
            <w:r w:rsidRPr="008175A0">
              <w:t>Ferreira</w:t>
            </w:r>
            <w:r>
              <w:t xml:space="preserve"> et al. </w:t>
            </w:r>
            <w:r w:rsidRPr="008175A0">
              <w:t>2022</w:t>
            </w:r>
            <w:r>
              <w:t xml:space="preserve"> [</w:t>
            </w:r>
            <w:r w:rsidR="00281C89">
              <w:t>30</w:t>
            </w:r>
            <w:r>
              <w:t>]</w:t>
            </w:r>
          </w:p>
        </w:tc>
        <w:tc>
          <w:tcPr>
            <w:tcW w:w="3927" w:type="pct"/>
          </w:tcPr>
          <w:p w14:paraId="6A076765" w14:textId="77777777" w:rsidR="001B7532" w:rsidRDefault="001B7532" w:rsidP="00E624A8">
            <w:pPr>
              <w:jc w:val="both"/>
            </w:pPr>
            <w:r>
              <w:t xml:space="preserve">Outcome: Usual Provider Continuity Index (UPCI), Continuity of Care (COC) Extended Primary Care Consultation. </w:t>
            </w:r>
          </w:p>
          <w:p w14:paraId="391684AE" w14:textId="77777777" w:rsidR="001B7532" w:rsidRDefault="001B7532" w:rsidP="00E624A8">
            <w:pPr>
              <w:jc w:val="both"/>
            </w:pPr>
          </w:p>
          <w:p w14:paraId="2FECCBC6" w14:textId="77777777" w:rsidR="001B7532" w:rsidRDefault="001B7532" w:rsidP="00E624A8">
            <w:pPr>
              <w:jc w:val="both"/>
            </w:pPr>
            <w:r w:rsidRPr="008175A0">
              <w:t xml:space="preserve">The rate of primary care visits per person-year, after excluding time in prison and censoring for deaths, was 7.33 (95%CI 7.20–7.45) visits per person-year. </w:t>
            </w:r>
            <w:r>
              <w:t xml:space="preserve">Of 1046 participants </w:t>
            </w:r>
            <w:r w:rsidRPr="008175A0">
              <w:t xml:space="preserve">914, 87.4% had at least one primary care visit during follow-up. 620 (59.3%) had at least one extended consultation. 844 (80.7%) had two or more primary care encounters during follow-up. Women were more likely than men (191/233, 82.0% vs. 414/611, 67.8%) to have received an extended consultation (p&lt;0.001). </w:t>
            </w:r>
          </w:p>
          <w:p w14:paraId="2A522620" w14:textId="77777777" w:rsidR="001B7532" w:rsidRDefault="001B7532" w:rsidP="00E624A8">
            <w:pPr>
              <w:jc w:val="both"/>
            </w:pPr>
          </w:p>
          <w:p w14:paraId="2C8D6022" w14:textId="77777777" w:rsidR="001B7532" w:rsidRDefault="001B7532" w:rsidP="00E624A8">
            <w:pPr>
              <w:jc w:val="both"/>
            </w:pPr>
            <w:r w:rsidRPr="00CC78D3">
              <w:t xml:space="preserve">Multimorbidity was present for 761 (73%) participants, being more prevalent among females (85%) than males (69%), </w:t>
            </w:r>
            <w:r>
              <w:t>and</w:t>
            </w:r>
            <w:r w:rsidRPr="00CC78D3">
              <w:t xml:space="preserve"> more common for participants aged ≥45years (134/159, 84.3%) than for younger groups. </w:t>
            </w:r>
          </w:p>
          <w:p w14:paraId="46ADCF45" w14:textId="77777777" w:rsidR="001B7532" w:rsidRDefault="001B7532" w:rsidP="00E624A8">
            <w:pPr>
              <w:jc w:val="both"/>
            </w:pPr>
            <w:r w:rsidRPr="008175A0">
              <w:t xml:space="preserve">Participants with moderate and complex multimorbidity had 2.6 (95%CI 1.9–3.6) and 4.5 (95%CI 3.2–6.4) times the odds of having a high rate of primary care contact (defined as nine or more contacts per person-year), compared to people without multimorbidity, respectively. </w:t>
            </w:r>
          </w:p>
          <w:p w14:paraId="14F55885" w14:textId="77777777" w:rsidR="001B7532" w:rsidRDefault="001B7532" w:rsidP="00E624A8">
            <w:pPr>
              <w:jc w:val="both"/>
            </w:pPr>
          </w:p>
          <w:p w14:paraId="2351A09D" w14:textId="77777777" w:rsidR="001B7532" w:rsidRDefault="001B7532" w:rsidP="00E624A8">
            <w:pPr>
              <w:jc w:val="both"/>
              <w:rPr>
                <w:b/>
                <w:bCs/>
              </w:rPr>
            </w:pPr>
            <w:r>
              <w:t>In fully adjusted models</w:t>
            </w:r>
            <w:r w:rsidRPr="008175A0">
              <w:t>, moderate multimorbidity was not associated with UPCI or COC, but was associated with having at least one long consultation (&gt;20 minutes) (AOR</w:t>
            </w:r>
            <w:r>
              <w:t xml:space="preserve"> </w:t>
            </w:r>
            <w:r w:rsidRPr="008175A0">
              <w:t>1.64</w:t>
            </w:r>
            <w:r>
              <w:t>,</w:t>
            </w:r>
            <w:r w:rsidRPr="008175A0">
              <w:t xml:space="preserve"> 95%CI 1.14–2.39</w:t>
            </w:r>
            <w:r>
              <w:t>). C</w:t>
            </w:r>
            <w:r w:rsidRPr="008175A0">
              <w:t>omplex multimorbidity was positively associated with UPCI (AOR</w:t>
            </w:r>
            <w:r>
              <w:t xml:space="preserve"> </w:t>
            </w:r>
            <w:r w:rsidRPr="008175A0">
              <w:t>1.83</w:t>
            </w:r>
            <w:r>
              <w:t>,</w:t>
            </w:r>
            <w:r w:rsidRPr="008175A0">
              <w:t xml:space="preserve"> 95%CI 1.20–2.80), COC (AOR</w:t>
            </w:r>
            <w:r>
              <w:t xml:space="preserve"> </w:t>
            </w:r>
            <w:r w:rsidRPr="008175A0">
              <w:t>1.87</w:t>
            </w:r>
            <w:r>
              <w:t>,</w:t>
            </w:r>
            <w:r w:rsidRPr="008175A0">
              <w:t xml:space="preserve"> 95%CI 1.22–2.84), and having at least one long consultation (AOR</w:t>
            </w:r>
            <w:r>
              <w:t xml:space="preserve"> </w:t>
            </w:r>
            <w:r w:rsidRPr="008175A0">
              <w:t>2.52</w:t>
            </w:r>
            <w:r>
              <w:t>,</w:t>
            </w:r>
            <w:r w:rsidRPr="008175A0">
              <w:t xml:space="preserve"> 95%CI 1.59–4.00). Indigenous status was negatively associated with UPCI (AOR</w:t>
            </w:r>
            <w:r>
              <w:t xml:space="preserve"> </w:t>
            </w:r>
            <w:r w:rsidRPr="008175A0">
              <w:t>0.54</w:t>
            </w:r>
            <w:r>
              <w:t>,</w:t>
            </w:r>
            <w:r w:rsidRPr="008175A0">
              <w:t xml:space="preserve"> 95%CI 0.37–0.80) and COC (AOR</w:t>
            </w:r>
            <w:r>
              <w:t xml:space="preserve"> </w:t>
            </w:r>
            <w:r w:rsidRPr="008175A0">
              <w:t>0.53</w:t>
            </w:r>
            <w:r>
              <w:t>,</w:t>
            </w:r>
            <w:r w:rsidRPr="008175A0">
              <w:t xml:space="preserve"> 95%CI: 0.36–0.77). </w:t>
            </w:r>
            <w:r>
              <w:t>Being</w:t>
            </w:r>
            <w:r w:rsidRPr="008175A0">
              <w:t xml:space="preserve"> &lt;25 years was negatively associated with having a long consultation (compared to 25–44 years) (AOR</w:t>
            </w:r>
            <w:r>
              <w:t xml:space="preserve"> </w:t>
            </w:r>
            <w:r w:rsidRPr="008175A0">
              <w:t>0.64 95%CI: 0.44–0.93).</w:t>
            </w:r>
          </w:p>
        </w:tc>
      </w:tr>
      <w:tr w:rsidR="001B7532" w14:paraId="0529E811" w14:textId="77777777" w:rsidTr="00E624A8">
        <w:tc>
          <w:tcPr>
            <w:tcW w:w="1073" w:type="pct"/>
          </w:tcPr>
          <w:p w14:paraId="37EDD050" w14:textId="6A1CA88D" w:rsidR="001B7532" w:rsidRDefault="001B7532" w:rsidP="00E624A8">
            <w:pPr>
              <w:jc w:val="both"/>
              <w:rPr>
                <w:b/>
                <w:bCs/>
              </w:rPr>
            </w:pPr>
            <w:r w:rsidRPr="008175A0">
              <w:t>Carroll</w:t>
            </w:r>
            <w:r>
              <w:t xml:space="preserve"> et al. </w:t>
            </w:r>
            <w:r w:rsidRPr="008175A0">
              <w:t>2017</w:t>
            </w:r>
            <w:r>
              <w:t xml:space="preserve"> [</w:t>
            </w:r>
            <w:r w:rsidR="00281C89">
              <w:t>31</w:t>
            </w:r>
            <w:r>
              <w:t>]</w:t>
            </w:r>
          </w:p>
        </w:tc>
        <w:tc>
          <w:tcPr>
            <w:tcW w:w="3927" w:type="pct"/>
          </w:tcPr>
          <w:p w14:paraId="395D5704" w14:textId="77777777" w:rsidR="001B7532" w:rsidRDefault="001B7532" w:rsidP="00E624A8">
            <w:pPr>
              <w:jc w:val="both"/>
            </w:pPr>
            <w:r>
              <w:t xml:space="preserve">Outcome: GP attendance. </w:t>
            </w:r>
          </w:p>
          <w:p w14:paraId="4CE01902" w14:textId="77777777" w:rsidR="001B7532" w:rsidRDefault="001B7532" w:rsidP="00E624A8">
            <w:pPr>
              <w:jc w:val="both"/>
            </w:pPr>
            <w:r w:rsidRPr="008175A0">
              <w:t>During the 2 years after release: Former prisoners attended GP services twice as frequently as the general population (SRR 2.04</w:t>
            </w:r>
            <w:r>
              <w:t>,</w:t>
            </w:r>
            <w:r w:rsidRPr="008175A0">
              <w:t xml:space="preserve"> 95%CI 2.00-2.07). The rate for men aged 25-34 years was 2.8 times that of other Queensland men of the same age (SRR 2.83</w:t>
            </w:r>
            <w:r>
              <w:t>,</w:t>
            </w:r>
            <w:r w:rsidRPr="008175A0">
              <w:t xml:space="preserve"> 95%CI 2.74-2.92). GP attendance by male former prisoners increased with age (consistent with trends in the general community). There was no consistent increase with age among women (participants or the general population); among female former prisoners, the rate was highest for those aged 25-34 years. 87% of participants had at least one contact with a GP. More women had at least one contact (94% women and 85% men).</w:t>
            </w:r>
            <w:r>
              <w:t xml:space="preserve"> </w:t>
            </w:r>
            <w:r w:rsidRPr="008175A0">
              <w:t xml:space="preserve">42% of GP encounters resulted in a filled prescription. Encounters associated with diagnostic testing were nearly twice as common for young women as for older women or men of any age (21% v 11-12%). </w:t>
            </w:r>
          </w:p>
          <w:p w14:paraId="4C2C326D" w14:textId="77777777" w:rsidR="001B7532" w:rsidRDefault="001B7532" w:rsidP="00E624A8">
            <w:pPr>
              <w:jc w:val="both"/>
            </w:pPr>
          </w:p>
          <w:p w14:paraId="56974B20" w14:textId="77777777" w:rsidR="001B7532" w:rsidRDefault="001B7532" w:rsidP="00E624A8">
            <w:pPr>
              <w:jc w:val="both"/>
              <w:rPr>
                <w:b/>
                <w:bCs/>
              </w:rPr>
            </w:pPr>
            <w:r>
              <w:t>In fully adjusted models</w:t>
            </w:r>
            <w:r w:rsidRPr="008175A0">
              <w:t>: GP attendance rates were higher in participants; with a history of risky opiate use (IRR 2.09</w:t>
            </w:r>
            <w:r>
              <w:t>,</w:t>
            </w:r>
            <w:r w:rsidRPr="008175A0">
              <w:t xml:space="preserve"> 95%CI 1.65-2.65; P&lt;0.001), having ever been diagnosed with a mental disorder (IRR 1.32</w:t>
            </w:r>
            <w:r>
              <w:t>,</w:t>
            </w:r>
            <w:r w:rsidRPr="008175A0">
              <w:t xml:space="preserve"> 95%CI 1.14-1.53; P=0.001), and receiving medication while in prison (IRR 1.82</w:t>
            </w:r>
            <w:r>
              <w:t>,</w:t>
            </w:r>
            <w:r w:rsidRPr="008175A0">
              <w:t xml:space="preserve"> 95%CI 1.58-2.10; P&lt;0.001). GP attendance rate was lower in participants with a history of risky methamphetamine use (IRR 0.71</w:t>
            </w:r>
            <w:r>
              <w:t>,</w:t>
            </w:r>
            <w:r w:rsidRPr="008175A0">
              <w:t xml:space="preserve"> 95%CI 0.58-0.88; P&lt;0.001). GP attendance </w:t>
            </w:r>
            <w:r w:rsidRPr="008175A0">
              <w:lastRenderedPageBreak/>
              <w:t>rates were higher for older (per year) IRR 1.01</w:t>
            </w:r>
            <w:r>
              <w:t>,</w:t>
            </w:r>
            <w:r w:rsidRPr="008175A0">
              <w:t xml:space="preserve"> 95%CI 1.00-1.02; P&lt;0.001) and females (IRR 1.35</w:t>
            </w:r>
            <w:r>
              <w:t>,</w:t>
            </w:r>
            <w:r w:rsidRPr="008175A0">
              <w:t xml:space="preserve"> 95%CI 1.15-1.56; P&lt;0.001), but lower for Indigenous participants (IRR 0.76</w:t>
            </w:r>
            <w:r>
              <w:t>,</w:t>
            </w:r>
            <w:r w:rsidRPr="008175A0">
              <w:t xml:space="preserve"> 95%CI 0.64-0.89; P=0.001).</w:t>
            </w:r>
          </w:p>
        </w:tc>
      </w:tr>
      <w:tr w:rsidR="001B7532" w14:paraId="50420F48" w14:textId="77777777" w:rsidTr="00E624A8">
        <w:tc>
          <w:tcPr>
            <w:tcW w:w="1073" w:type="pct"/>
          </w:tcPr>
          <w:p w14:paraId="33B874B2" w14:textId="52CC8780" w:rsidR="001B7532" w:rsidRDefault="001B7532" w:rsidP="00E624A8">
            <w:pPr>
              <w:jc w:val="both"/>
              <w:rPr>
                <w:b/>
                <w:bCs/>
              </w:rPr>
            </w:pPr>
            <w:proofErr w:type="spellStart"/>
            <w:r w:rsidRPr="008175A0">
              <w:t>Dirkzwager</w:t>
            </w:r>
            <w:proofErr w:type="spellEnd"/>
            <w:r>
              <w:t xml:space="preserve"> et al. </w:t>
            </w:r>
            <w:r w:rsidRPr="008175A0">
              <w:t>2021</w:t>
            </w:r>
            <w:r>
              <w:t xml:space="preserve"> [</w:t>
            </w:r>
            <w:r w:rsidR="00281C89">
              <w:t>32</w:t>
            </w:r>
            <w:r>
              <w:t>]</w:t>
            </w:r>
          </w:p>
        </w:tc>
        <w:tc>
          <w:tcPr>
            <w:tcW w:w="3927" w:type="pct"/>
          </w:tcPr>
          <w:p w14:paraId="4661A40F" w14:textId="77777777" w:rsidR="001B7532" w:rsidRDefault="001B7532" w:rsidP="00E624A8">
            <w:pPr>
              <w:jc w:val="both"/>
            </w:pPr>
            <w:r>
              <w:t xml:space="preserve">Outcome: </w:t>
            </w:r>
            <w:r w:rsidRPr="008175A0">
              <w:t>Changes in health problems from pre- to post-detention</w:t>
            </w:r>
          </w:p>
          <w:p w14:paraId="2ADFB3A9" w14:textId="77777777" w:rsidR="001B7532" w:rsidRDefault="001B7532" w:rsidP="00E624A8">
            <w:pPr>
              <w:jc w:val="both"/>
            </w:pPr>
            <w:r w:rsidRPr="008175A0">
              <w:t>Males: Only for circulatory problems, a statistically significant change was observed. In the year after their detention, male detainees were somewhat more likely to report circulatory problems when compared with the year prior to their detention (16.8 v</w:t>
            </w:r>
            <w:r>
              <w:t>s.</w:t>
            </w:r>
            <w:r w:rsidRPr="008175A0">
              <w:t xml:space="preserve"> 12.9%, respectively; OR</w:t>
            </w:r>
            <w:r>
              <w:t xml:space="preserve"> </w:t>
            </w:r>
            <w:r w:rsidRPr="008175A0">
              <w:t>1.36</w:t>
            </w:r>
            <w:r>
              <w:t>,</w:t>
            </w:r>
            <w:r w:rsidRPr="008175A0">
              <w:t xml:space="preserve"> 95%CI 1.04</w:t>
            </w:r>
            <w:r>
              <w:t>-</w:t>
            </w:r>
            <w:r w:rsidRPr="008175A0">
              <w:t xml:space="preserve">1.79). Subsequently, the change in prevalence rates from pre- to post-detention </w:t>
            </w:r>
            <w:r>
              <w:t xml:space="preserve">was tested </w:t>
            </w:r>
            <w:r w:rsidRPr="008175A0">
              <w:t>for detainees and controls. No statistically significant differences in changes in health problems between male detainees and controls were observed.</w:t>
            </w:r>
          </w:p>
          <w:p w14:paraId="62FC168F" w14:textId="77777777" w:rsidR="001B7532" w:rsidRDefault="001B7532" w:rsidP="00E624A8">
            <w:pPr>
              <w:jc w:val="both"/>
            </w:pPr>
          </w:p>
          <w:p w14:paraId="7BFA66AE" w14:textId="77777777" w:rsidR="001B7532" w:rsidRDefault="001B7532" w:rsidP="00E624A8">
            <w:pPr>
              <w:jc w:val="both"/>
              <w:rPr>
                <w:b/>
                <w:bCs/>
              </w:rPr>
            </w:pPr>
            <w:r w:rsidRPr="008175A0">
              <w:t xml:space="preserve">Females: The findings for the females mirror those for the males. </w:t>
            </w:r>
            <w:r>
              <w:t>No</w:t>
            </w:r>
            <w:r w:rsidRPr="008175A0">
              <w:t xml:space="preserve"> statistically significant changes in female detainees’ health problems over time. In addition, only for one group of health problems a significant difference </w:t>
            </w:r>
            <w:r>
              <w:t xml:space="preserve">was observed </w:t>
            </w:r>
            <w:r w:rsidRPr="008175A0">
              <w:t>in the change in health problems between female detainees and controls</w:t>
            </w:r>
            <w:r>
              <w:t xml:space="preserve">. </w:t>
            </w:r>
            <w:r w:rsidRPr="008175A0">
              <w:t>Female detainees differed from their matched controls with respect to changes in general and unspecified health problems (OR</w:t>
            </w:r>
            <w:r>
              <w:t xml:space="preserve"> </w:t>
            </w:r>
            <w:r w:rsidRPr="008175A0">
              <w:t>1.92</w:t>
            </w:r>
            <w:r>
              <w:t>,</w:t>
            </w:r>
            <w:r w:rsidRPr="008175A0">
              <w:t xml:space="preserve"> 95%CI 1.05</w:t>
            </w:r>
            <w:r>
              <w:t>-</w:t>
            </w:r>
            <w:r w:rsidRPr="008175A0">
              <w:t>3.53). While the prevalence of general and unspecified health problems increased over time for female detainees (from 38% to 49%), the prevalence of such health problems decreased for the female controls (from 31% to 27%).</w:t>
            </w:r>
          </w:p>
        </w:tc>
      </w:tr>
      <w:tr w:rsidR="001B7532" w14:paraId="2492BCDA" w14:textId="77777777" w:rsidTr="00E624A8">
        <w:tc>
          <w:tcPr>
            <w:tcW w:w="1073" w:type="pct"/>
          </w:tcPr>
          <w:p w14:paraId="1151108E" w14:textId="7341B5DC" w:rsidR="001B7532" w:rsidRDefault="001B7532" w:rsidP="00E624A8">
            <w:pPr>
              <w:jc w:val="both"/>
              <w:rPr>
                <w:b/>
                <w:bCs/>
              </w:rPr>
            </w:pPr>
            <w:r w:rsidRPr="008175A0">
              <w:t>Harvey</w:t>
            </w:r>
            <w:r>
              <w:t xml:space="preserve"> et al. </w:t>
            </w:r>
            <w:r w:rsidRPr="008175A0">
              <w:t>2022</w:t>
            </w:r>
            <w:r>
              <w:t xml:space="preserve"> [</w:t>
            </w:r>
            <w:r w:rsidR="00281C89">
              <w:t>33</w:t>
            </w:r>
            <w:r>
              <w:t>]</w:t>
            </w:r>
          </w:p>
        </w:tc>
        <w:tc>
          <w:tcPr>
            <w:tcW w:w="3927" w:type="pct"/>
          </w:tcPr>
          <w:p w14:paraId="6DF4D16E" w14:textId="77777777" w:rsidR="001B7532" w:rsidRDefault="001B7532" w:rsidP="00E624A8">
            <w:pPr>
              <w:jc w:val="both"/>
            </w:pPr>
            <w:r>
              <w:t xml:space="preserve">Outcome: </w:t>
            </w:r>
            <w:r w:rsidRPr="008175A0">
              <w:t xml:space="preserve">Average monthly Medicaid costs per individual in transitions clinic network and matched comparison groups (shown for primary care, pharmaceutical and dental). </w:t>
            </w:r>
          </w:p>
          <w:p w14:paraId="64134B7D" w14:textId="77777777" w:rsidR="001B7532" w:rsidRDefault="001B7532" w:rsidP="00E624A8">
            <w:pPr>
              <w:jc w:val="both"/>
            </w:pPr>
            <w:r w:rsidRPr="008175A0">
              <w:t xml:space="preserve">Primary care (includes services and visits provided by primary care providers) - Transitions Clinic Network (n=94) Mean: $324 and SD: $813 - Comparison Group (n=94) Mean: $381 and SD: $1422. Mean in Differences (95% confidence interval) −58(−394,245). </w:t>
            </w:r>
          </w:p>
          <w:p w14:paraId="5343F537" w14:textId="77777777" w:rsidR="001B7532" w:rsidRDefault="001B7532" w:rsidP="00E624A8">
            <w:pPr>
              <w:jc w:val="both"/>
            </w:pPr>
            <w:r w:rsidRPr="008175A0">
              <w:t xml:space="preserve">Pharmaceutical - Transitions Clinic Network (n=94) Mean: $528 and SD: $2243 - Comparison Group (n=94) Mean: $315 and SD: $952. Mean in Differences (95% confidence interval) 213 (−215,726). </w:t>
            </w:r>
          </w:p>
          <w:p w14:paraId="71233404" w14:textId="77777777" w:rsidR="001B7532" w:rsidRDefault="001B7532" w:rsidP="00E624A8">
            <w:pPr>
              <w:jc w:val="both"/>
            </w:pPr>
          </w:p>
          <w:p w14:paraId="6E8F7303" w14:textId="77777777" w:rsidR="001B7532" w:rsidRDefault="001B7532" w:rsidP="00E624A8">
            <w:pPr>
              <w:jc w:val="both"/>
            </w:pPr>
            <w:r w:rsidRPr="008175A0">
              <w:t xml:space="preserve">Dental - Transitions Clinic Network (n=94) Mean: $34 and SD: $52 - Comparison Group (n=94) Mean: $31 and SD $54. Mean in Differences (95% confidence interval) 3 (−13,18). The 12-month TCN program estimated cost was at $54,394 ($146 per participant per month). </w:t>
            </w:r>
          </w:p>
          <w:p w14:paraId="103C3A25" w14:textId="77777777" w:rsidR="001B7532" w:rsidRDefault="001B7532" w:rsidP="00E624A8">
            <w:pPr>
              <w:jc w:val="both"/>
            </w:pPr>
          </w:p>
          <w:p w14:paraId="718F6140" w14:textId="77777777" w:rsidR="001B7532" w:rsidRDefault="001B7532" w:rsidP="00E624A8">
            <w:pPr>
              <w:jc w:val="both"/>
              <w:rPr>
                <w:b/>
                <w:bCs/>
              </w:rPr>
            </w:pPr>
            <w:r w:rsidRPr="008175A0">
              <w:t>Average monthly Medicaid costs per participant were not statistically different between the TCN ($1737±$3449) and comparison ($1356±$2530) groups. Average monthly criminal justice system costs per participant were significantly lower among TCN group ($733±$1130) compared with the matched group ($1276±$1738, p&lt;0.05).</w:t>
            </w:r>
          </w:p>
        </w:tc>
      </w:tr>
      <w:tr w:rsidR="001B7532" w14:paraId="2805D57D" w14:textId="77777777" w:rsidTr="00E624A8">
        <w:tc>
          <w:tcPr>
            <w:tcW w:w="1073" w:type="pct"/>
          </w:tcPr>
          <w:p w14:paraId="2C63C08D" w14:textId="57EFA7D7" w:rsidR="001B7532" w:rsidRDefault="001B7532" w:rsidP="00E624A8">
            <w:pPr>
              <w:jc w:val="both"/>
              <w:rPr>
                <w:b/>
                <w:bCs/>
              </w:rPr>
            </w:pPr>
            <w:r w:rsidRPr="008175A0">
              <w:t>Howell</w:t>
            </w:r>
            <w:r>
              <w:t xml:space="preserve"> et al. </w:t>
            </w:r>
            <w:r w:rsidRPr="008175A0">
              <w:t>2016</w:t>
            </w:r>
            <w:r>
              <w:t xml:space="preserve"> [</w:t>
            </w:r>
            <w:r w:rsidR="00281C89">
              <w:t>34</w:t>
            </w:r>
            <w:r>
              <w:t>]</w:t>
            </w:r>
          </w:p>
        </w:tc>
        <w:tc>
          <w:tcPr>
            <w:tcW w:w="3927" w:type="pct"/>
          </w:tcPr>
          <w:p w14:paraId="09DEB466" w14:textId="77777777" w:rsidR="001B7532" w:rsidRDefault="001B7532" w:rsidP="00E624A8">
            <w:pPr>
              <w:jc w:val="both"/>
            </w:pPr>
            <w:r>
              <w:t xml:space="preserve">Outcome: </w:t>
            </w:r>
            <w:r w:rsidRPr="008175A0">
              <w:t xml:space="preserve">Primary care engagement </w:t>
            </w:r>
          </w:p>
          <w:p w14:paraId="3FBB51FF" w14:textId="77777777" w:rsidR="001B7532" w:rsidRDefault="001B7532" w:rsidP="00E624A8">
            <w:pPr>
              <w:jc w:val="both"/>
            </w:pPr>
          </w:p>
          <w:p w14:paraId="10456C2C" w14:textId="77777777" w:rsidR="001B7532" w:rsidRDefault="001B7532" w:rsidP="00E624A8">
            <w:pPr>
              <w:jc w:val="both"/>
            </w:pPr>
            <w:r w:rsidRPr="008175A0">
              <w:t xml:space="preserve">Primary care engagement after the survey did not meet the requirement of being associated with both the exposure (incarceration history) and outcome (uncontrolled hypertension). </w:t>
            </w:r>
          </w:p>
          <w:p w14:paraId="525380DE" w14:textId="77777777" w:rsidR="001B7532" w:rsidRDefault="001B7532" w:rsidP="00E624A8">
            <w:pPr>
              <w:jc w:val="both"/>
            </w:pPr>
          </w:p>
          <w:p w14:paraId="688396EB" w14:textId="77777777" w:rsidR="001B7532" w:rsidRDefault="001B7532" w:rsidP="00E624A8">
            <w:pPr>
              <w:jc w:val="both"/>
            </w:pPr>
            <w:r w:rsidRPr="00A2755B">
              <w:rPr>
                <w:i/>
                <w:iCs/>
              </w:rPr>
              <w:lastRenderedPageBreak/>
              <w:t>Baseline Characteristics of the Study Sample by Incarceration History (N = 2304).</w:t>
            </w:r>
            <w:r w:rsidRPr="008175A0">
              <w:t xml:space="preserve"> </w:t>
            </w:r>
          </w:p>
          <w:p w14:paraId="1B41A025" w14:textId="77777777" w:rsidR="001B7532" w:rsidRDefault="001B7532" w:rsidP="00E624A8">
            <w:pPr>
              <w:jc w:val="both"/>
            </w:pPr>
            <w:r w:rsidRPr="008175A0">
              <w:t xml:space="preserve">Recent incarceration, N=144, 88%, (total= 163). </w:t>
            </w:r>
          </w:p>
          <w:p w14:paraId="3FA97F10" w14:textId="77777777" w:rsidR="001B7532" w:rsidRDefault="001B7532" w:rsidP="00E624A8">
            <w:pPr>
              <w:jc w:val="both"/>
            </w:pPr>
            <w:proofErr w:type="gramStart"/>
            <w:r w:rsidRPr="008175A0">
              <w:t>Past history</w:t>
            </w:r>
            <w:proofErr w:type="gramEnd"/>
            <w:r w:rsidRPr="008175A0">
              <w:t xml:space="preserve"> of incarceration, N=802, 89%, (total= 904). </w:t>
            </w:r>
          </w:p>
          <w:p w14:paraId="647C578F" w14:textId="77777777" w:rsidR="001B7532" w:rsidRDefault="001B7532" w:rsidP="00E624A8">
            <w:pPr>
              <w:jc w:val="both"/>
            </w:pPr>
            <w:r w:rsidRPr="008175A0">
              <w:t>Never incarcerated, N=1061, 86%, (total= 1237).</w:t>
            </w:r>
          </w:p>
          <w:p w14:paraId="1138057C" w14:textId="77777777" w:rsidR="001B7532" w:rsidRDefault="001B7532" w:rsidP="00E624A8">
            <w:pPr>
              <w:jc w:val="both"/>
            </w:pPr>
          </w:p>
          <w:p w14:paraId="2D37152E" w14:textId="77777777" w:rsidR="001B7532" w:rsidRDefault="001B7532" w:rsidP="00E624A8">
            <w:pPr>
              <w:jc w:val="both"/>
            </w:pPr>
            <w:r w:rsidRPr="008175A0">
              <w:t xml:space="preserve">Participants with </w:t>
            </w:r>
            <w:r>
              <w:t xml:space="preserve">recent </w:t>
            </w:r>
            <w:r w:rsidRPr="008175A0">
              <w:t xml:space="preserve">or </w:t>
            </w:r>
            <w:proofErr w:type="gramStart"/>
            <w:r w:rsidRPr="008175A0">
              <w:t>past history</w:t>
            </w:r>
            <w:proofErr w:type="gramEnd"/>
            <w:r w:rsidRPr="008175A0">
              <w:t xml:space="preserve"> of incarceration </w:t>
            </w:r>
            <w:r>
              <w:t>had higher levels of</w:t>
            </w:r>
            <w:r w:rsidRPr="008175A0">
              <w:t xml:space="preserve"> uncontrolled </w:t>
            </w:r>
            <w:r>
              <w:t xml:space="preserve">blood pressure (BP) </w:t>
            </w:r>
            <w:r w:rsidRPr="008175A0">
              <w:t xml:space="preserve">than those without a history of incarceration (67 % vs. 56 % vs. 51 %, p &lt; 0.001). </w:t>
            </w:r>
            <w:r>
              <w:t>At a bivariate level,</w:t>
            </w:r>
            <w:r w:rsidRPr="008175A0">
              <w:t xml:space="preserve"> recent (OR 2.01, 95%CI 1.42–2.85) and </w:t>
            </w:r>
            <w:proofErr w:type="gramStart"/>
            <w:r w:rsidRPr="008175A0">
              <w:t>past history</w:t>
            </w:r>
            <w:proofErr w:type="gramEnd"/>
            <w:r w:rsidRPr="008175A0">
              <w:t xml:space="preserve"> of incarceration (OR 1.26, 95%CI 1.06–1.49) were associated with uncontrolled </w:t>
            </w:r>
            <w:r>
              <w:t>BP</w:t>
            </w:r>
            <w:r w:rsidRPr="008175A0">
              <w:t xml:space="preserve"> in the year after the survey compared with participants without a history of incarceration</w:t>
            </w:r>
            <w:r>
              <w:t>. P</w:t>
            </w:r>
            <w:r w:rsidRPr="00D10727">
              <w:t xml:space="preserve">rimary </w:t>
            </w:r>
            <w:r>
              <w:t xml:space="preserve">care </w:t>
            </w:r>
            <w:r w:rsidRPr="00D10727">
              <w:t xml:space="preserve">engagement post survey was </w:t>
            </w:r>
            <w:r>
              <w:t xml:space="preserve">also </w:t>
            </w:r>
            <w:r w:rsidRPr="00D10727">
              <w:t>associated with higher l</w:t>
            </w:r>
            <w:r>
              <w:t>evels</w:t>
            </w:r>
            <w:r w:rsidRPr="00D10727">
              <w:t xml:space="preserve"> of uncontrolled </w:t>
            </w:r>
            <w:r>
              <w:t>BP</w:t>
            </w:r>
            <w:r w:rsidRPr="00D10727">
              <w:t xml:space="preserve"> (OR 2.87 (2.22–3.72)</w:t>
            </w:r>
            <w:r>
              <w:t>)</w:t>
            </w:r>
            <w:r w:rsidRPr="00D10727">
              <w:t>.</w:t>
            </w:r>
          </w:p>
          <w:p w14:paraId="353442DA" w14:textId="77777777" w:rsidR="001B7532" w:rsidRDefault="001B7532" w:rsidP="00E624A8">
            <w:pPr>
              <w:jc w:val="both"/>
            </w:pPr>
          </w:p>
          <w:p w14:paraId="30F5876D" w14:textId="77777777" w:rsidR="001B7532" w:rsidRDefault="001B7532" w:rsidP="00E624A8">
            <w:pPr>
              <w:jc w:val="both"/>
            </w:pPr>
            <w:r>
              <w:t xml:space="preserve">After adjustment for </w:t>
            </w:r>
            <w:r w:rsidRPr="008175A0">
              <w:t xml:space="preserve">age, HIV status, sex, race/ethnicity, educational attainment, income, </w:t>
            </w:r>
            <w:r>
              <w:t>body mass index</w:t>
            </w:r>
            <w:r w:rsidRPr="008175A0">
              <w:t xml:space="preserve"> and housing status</w:t>
            </w:r>
            <w:r>
              <w:t>,</w:t>
            </w:r>
            <w:r w:rsidRPr="008175A0">
              <w:t xml:space="preserve"> the association between recent incarceration and uncontrolled BP </w:t>
            </w:r>
            <w:r>
              <w:t>remained</w:t>
            </w:r>
            <w:r w:rsidRPr="008175A0">
              <w:t xml:space="preserve"> (adjusted odds ratio [AOR] 1.64, 95%CI 1.14–2.36). However, </w:t>
            </w:r>
            <w:r>
              <w:t xml:space="preserve">this did not remain for </w:t>
            </w:r>
            <w:r w:rsidRPr="008175A0">
              <w:t xml:space="preserve">history of incarceration and uncontrolled BP (AOR 1.12, 95%CI 0.94–1.34). </w:t>
            </w:r>
          </w:p>
          <w:p w14:paraId="56593F75" w14:textId="77777777" w:rsidR="001B7532" w:rsidRDefault="001B7532" w:rsidP="00E624A8">
            <w:pPr>
              <w:jc w:val="both"/>
            </w:pPr>
          </w:p>
          <w:p w14:paraId="38E443B2" w14:textId="77777777" w:rsidR="001B7532" w:rsidRPr="00A2755B" w:rsidRDefault="001B7532" w:rsidP="00E624A8">
            <w:pPr>
              <w:jc w:val="both"/>
            </w:pPr>
            <w:r>
              <w:t xml:space="preserve">Further adjustment for </w:t>
            </w:r>
            <w:r w:rsidRPr="008175A0">
              <w:t xml:space="preserve">history of smoking, unhealthy alcohol use, illicit drug use, and primary care engagement prior to the survey </w:t>
            </w:r>
            <w:r>
              <w:t>found the association between recent</w:t>
            </w:r>
            <w:r w:rsidRPr="008175A0">
              <w:t xml:space="preserve"> incarceration and uncontrolled BP </w:t>
            </w:r>
            <w:r>
              <w:t>remained</w:t>
            </w:r>
            <w:r w:rsidRPr="008175A0">
              <w:t xml:space="preserve"> (AOR 1.57, 95%CI 1.09–2.26). </w:t>
            </w:r>
          </w:p>
        </w:tc>
      </w:tr>
      <w:tr w:rsidR="001B7532" w14:paraId="3B2B036C" w14:textId="77777777" w:rsidTr="00E624A8">
        <w:tc>
          <w:tcPr>
            <w:tcW w:w="1073" w:type="pct"/>
          </w:tcPr>
          <w:p w14:paraId="02DBDD61" w14:textId="3D8E4175" w:rsidR="001B7532" w:rsidRDefault="001B7532" w:rsidP="00E624A8">
            <w:pPr>
              <w:jc w:val="both"/>
              <w:rPr>
                <w:b/>
                <w:bCs/>
              </w:rPr>
            </w:pPr>
            <w:r w:rsidRPr="008175A0">
              <w:t>Khanna</w:t>
            </w:r>
            <w:r>
              <w:t xml:space="preserve"> et al. </w:t>
            </w:r>
            <w:r w:rsidRPr="008175A0">
              <w:t>2019</w:t>
            </w:r>
            <w:r>
              <w:t xml:space="preserve"> [</w:t>
            </w:r>
            <w:r w:rsidR="00281C89">
              <w:t>35</w:t>
            </w:r>
            <w:r>
              <w:t>]</w:t>
            </w:r>
          </w:p>
        </w:tc>
        <w:tc>
          <w:tcPr>
            <w:tcW w:w="3927" w:type="pct"/>
          </w:tcPr>
          <w:p w14:paraId="47C871DC" w14:textId="77777777" w:rsidR="001B7532" w:rsidRDefault="001B7532" w:rsidP="00E624A8">
            <w:pPr>
              <w:jc w:val="both"/>
            </w:pPr>
            <w:r>
              <w:t xml:space="preserve">Outcome: </w:t>
            </w:r>
            <w:r w:rsidRPr="008175A0">
              <w:t>Primary care health care</w:t>
            </w:r>
          </w:p>
          <w:p w14:paraId="6FC4D16C" w14:textId="77777777" w:rsidR="001B7532" w:rsidRDefault="001B7532" w:rsidP="00E624A8">
            <w:pPr>
              <w:jc w:val="both"/>
            </w:pPr>
          </w:p>
          <w:p w14:paraId="6CA31E88" w14:textId="77777777" w:rsidR="001B7532" w:rsidRPr="00A2755B" w:rsidRDefault="001B7532" w:rsidP="00E624A8">
            <w:pPr>
              <w:jc w:val="both"/>
              <w:rPr>
                <w:i/>
                <w:iCs/>
              </w:rPr>
            </w:pPr>
            <w:r w:rsidRPr="00A2755B">
              <w:rPr>
                <w:i/>
                <w:iCs/>
              </w:rPr>
              <w:t>30 days post-release (visits per person year 95%CI)</w:t>
            </w:r>
          </w:p>
          <w:p w14:paraId="48D742D0" w14:textId="77777777" w:rsidR="001B7532" w:rsidRDefault="001B7532" w:rsidP="00E624A8">
            <w:pPr>
              <w:jc w:val="both"/>
            </w:pPr>
            <w:r w:rsidRPr="008175A0">
              <w:t xml:space="preserve">Prison release groups HIV positive (n=330) 15.9 (14.3–17.6); Prison release groups HIV-negative (n=990) 7.6 (6.9–8.2); General population HIV-positive (n=990) 6.1 (5.5–6.6); General population HIV-negative (n=990) 2.7 (2.4–3.1). </w:t>
            </w:r>
          </w:p>
          <w:p w14:paraId="052B05B3" w14:textId="77777777" w:rsidR="001B7532" w:rsidRDefault="001B7532" w:rsidP="00E624A8">
            <w:pPr>
              <w:jc w:val="both"/>
            </w:pPr>
            <w:r w:rsidRPr="008175A0">
              <w:t xml:space="preserve">Rates of primary care utilization were similar for all time intervals, though significantly lower for people with HIV released from prison in the 365 days after release compared to the first 30 days. </w:t>
            </w:r>
          </w:p>
          <w:p w14:paraId="5E86593A" w14:textId="77777777" w:rsidR="001B7532" w:rsidRDefault="001B7532" w:rsidP="00E624A8">
            <w:pPr>
              <w:jc w:val="both"/>
            </w:pPr>
          </w:p>
          <w:p w14:paraId="6319DE8F" w14:textId="77777777" w:rsidR="001B7532" w:rsidRPr="00A2755B" w:rsidRDefault="001B7532" w:rsidP="00E624A8">
            <w:pPr>
              <w:jc w:val="both"/>
              <w:rPr>
                <w:i/>
                <w:iCs/>
              </w:rPr>
            </w:pPr>
            <w:r w:rsidRPr="00A2755B">
              <w:rPr>
                <w:i/>
                <w:iCs/>
              </w:rPr>
              <w:t>90 days post-release (visits per person year 95%CI)</w:t>
            </w:r>
          </w:p>
          <w:p w14:paraId="727C01A4" w14:textId="77777777" w:rsidR="001B7532" w:rsidRDefault="001B7532" w:rsidP="00E624A8">
            <w:pPr>
              <w:jc w:val="both"/>
            </w:pPr>
            <w:r w:rsidRPr="008175A0">
              <w:t xml:space="preserve">Prison release groups HIV positive (n=330) 13.9 (13.0–14.9); Prison release groups HIV-negative (n=990) 7.1 (6.9–7.6); General population HIV-positive (n=990) 5.8 (5.5–6.1); General population HIV-negative (n=990) 2.6 (2.4–2.8). </w:t>
            </w:r>
          </w:p>
          <w:p w14:paraId="1A57EDC9" w14:textId="77777777" w:rsidR="001B7532" w:rsidRDefault="001B7532" w:rsidP="00E624A8">
            <w:pPr>
              <w:jc w:val="both"/>
            </w:pPr>
          </w:p>
          <w:p w14:paraId="3A49FF94" w14:textId="77777777" w:rsidR="001B7532" w:rsidRDefault="001B7532" w:rsidP="00E624A8">
            <w:pPr>
              <w:jc w:val="both"/>
            </w:pPr>
            <w:r w:rsidRPr="00A2755B">
              <w:rPr>
                <w:i/>
                <w:iCs/>
              </w:rPr>
              <w:t>365 days post-release</w:t>
            </w:r>
            <w:r w:rsidRPr="008175A0">
              <w:t xml:space="preserve"> (visits per person year 95%CI): Prison release groups HIV positive (n=330) 13.0 (12.5–13.5); Prison release groups HIV-negative (n=990) 6.9 (6.7–7.1); General population HIV-positive (n=990) 5.9 (5.7–6.0); General population HIV-negative (n=990) 2.6 (2.5–2.7). </w:t>
            </w:r>
          </w:p>
          <w:p w14:paraId="43DE9626" w14:textId="77777777" w:rsidR="001B7532" w:rsidRDefault="001B7532" w:rsidP="00E624A8">
            <w:pPr>
              <w:jc w:val="both"/>
            </w:pPr>
          </w:p>
          <w:p w14:paraId="4D331149" w14:textId="77777777" w:rsidR="001B7532" w:rsidRDefault="001B7532" w:rsidP="00E624A8">
            <w:pPr>
              <w:jc w:val="both"/>
              <w:rPr>
                <w:b/>
                <w:bCs/>
              </w:rPr>
            </w:pPr>
            <w:r w:rsidRPr="008175A0">
              <w:t>Kaplan-Meier analysis (after release from provincial prison): 24 days (95% CI 17–30) for 50% of people with HIV and 138 days (95% CI 104–179) for 75% of people with HIV to access any ambulatory care. 177 days (95% CI 136–239) for 50% of people with HIV to access HIV-specific ambulatory care. 50% of people with HIV in the general population accessed HIV-specific care by 154 days (95% CI 133–183) (data not shown).</w:t>
            </w:r>
          </w:p>
        </w:tc>
      </w:tr>
      <w:tr w:rsidR="001B7532" w14:paraId="6D8A827B" w14:textId="77777777" w:rsidTr="00E624A8">
        <w:tc>
          <w:tcPr>
            <w:tcW w:w="1073" w:type="pct"/>
          </w:tcPr>
          <w:p w14:paraId="7C2F2145" w14:textId="650510B1" w:rsidR="001B7532" w:rsidRDefault="001B7532" w:rsidP="00E624A8">
            <w:pPr>
              <w:jc w:val="both"/>
              <w:rPr>
                <w:b/>
                <w:bCs/>
              </w:rPr>
            </w:pPr>
            <w:r w:rsidRPr="00E2699C">
              <w:lastRenderedPageBreak/>
              <w:t>Kouyoumdjian et al. 2018 [</w:t>
            </w:r>
            <w:r w:rsidR="00E2699C" w:rsidRPr="00E2699C">
              <w:t>13</w:t>
            </w:r>
            <w:r w:rsidRPr="00E2699C">
              <w:t>]</w:t>
            </w:r>
          </w:p>
        </w:tc>
        <w:tc>
          <w:tcPr>
            <w:tcW w:w="3927" w:type="pct"/>
          </w:tcPr>
          <w:p w14:paraId="371C4881" w14:textId="77777777" w:rsidR="001B7532" w:rsidRDefault="001B7532" w:rsidP="00E624A8">
            <w:pPr>
              <w:jc w:val="both"/>
            </w:pPr>
            <w:r>
              <w:t xml:space="preserve">Outcome: </w:t>
            </w:r>
            <w:r w:rsidRPr="008175A0">
              <w:t xml:space="preserve">Primary care use rate (visits/person year) for persons released from prison by period relative to time in prison (same period control). </w:t>
            </w:r>
          </w:p>
          <w:p w14:paraId="53166131" w14:textId="77777777" w:rsidR="001B7532" w:rsidRDefault="001B7532" w:rsidP="00E624A8">
            <w:pPr>
              <w:jc w:val="both"/>
            </w:pPr>
          </w:p>
          <w:p w14:paraId="1C9B76F6" w14:textId="77777777" w:rsidR="001B7532" w:rsidRDefault="001B7532" w:rsidP="00E624A8">
            <w:pPr>
              <w:jc w:val="both"/>
            </w:pPr>
            <w:r w:rsidRPr="00A2755B">
              <w:rPr>
                <w:i/>
                <w:iCs/>
              </w:rPr>
              <w:t>In prison</w:t>
            </w:r>
            <w:r>
              <w:rPr>
                <w:i/>
                <w:iCs/>
              </w:rPr>
              <w:t xml:space="preserve"> rates</w:t>
            </w:r>
            <w:r w:rsidRPr="008175A0">
              <w:t>: 12.2</w:t>
            </w:r>
          </w:p>
          <w:p w14:paraId="132F6CE6" w14:textId="77777777" w:rsidR="001B7532" w:rsidRDefault="001B7532" w:rsidP="00E624A8">
            <w:pPr>
              <w:jc w:val="both"/>
            </w:pPr>
            <w:r w:rsidRPr="00A2755B">
              <w:rPr>
                <w:i/>
                <w:iCs/>
              </w:rPr>
              <w:t>Post-release</w:t>
            </w:r>
            <w:r>
              <w:rPr>
                <w:i/>
                <w:iCs/>
              </w:rPr>
              <w:t xml:space="preserve"> rates (days)</w:t>
            </w:r>
            <w:r w:rsidRPr="008175A0">
              <w:t xml:space="preserve">: </w:t>
            </w:r>
          </w:p>
          <w:p w14:paraId="1D716981" w14:textId="77777777" w:rsidR="001B7532" w:rsidRDefault="001B7532" w:rsidP="00E624A8">
            <w:pPr>
              <w:jc w:val="both"/>
            </w:pPr>
            <w:r w:rsidRPr="008175A0">
              <w:t>0-6: 9.1</w:t>
            </w:r>
          </w:p>
          <w:p w14:paraId="22E94B50" w14:textId="77777777" w:rsidR="001B7532" w:rsidRDefault="001B7532" w:rsidP="00E624A8">
            <w:pPr>
              <w:jc w:val="both"/>
            </w:pPr>
            <w:r w:rsidRPr="008175A0">
              <w:t>7-29: 6.6</w:t>
            </w:r>
          </w:p>
          <w:p w14:paraId="6AFB008B" w14:textId="77777777" w:rsidR="001B7532" w:rsidRDefault="001B7532" w:rsidP="00E624A8">
            <w:pPr>
              <w:jc w:val="both"/>
            </w:pPr>
            <w:r w:rsidRPr="008175A0">
              <w:t xml:space="preserve">30-89: 6.0 </w:t>
            </w:r>
          </w:p>
          <w:p w14:paraId="3A50D573" w14:textId="77777777" w:rsidR="001B7532" w:rsidRDefault="001B7532" w:rsidP="00E624A8">
            <w:pPr>
              <w:jc w:val="both"/>
            </w:pPr>
            <w:r w:rsidRPr="008175A0">
              <w:t>90-179: 6.0</w:t>
            </w:r>
          </w:p>
          <w:p w14:paraId="4A19677B" w14:textId="77777777" w:rsidR="001B7532" w:rsidRDefault="001B7532" w:rsidP="00E624A8">
            <w:pPr>
              <w:jc w:val="both"/>
            </w:pPr>
            <w:r w:rsidRPr="008175A0">
              <w:t xml:space="preserve">180-364: 6.3 </w:t>
            </w:r>
          </w:p>
          <w:p w14:paraId="4BA3B732" w14:textId="77777777" w:rsidR="001B7532" w:rsidRDefault="001B7532" w:rsidP="00E624A8">
            <w:pPr>
              <w:jc w:val="both"/>
            </w:pPr>
            <w:r w:rsidRPr="008175A0">
              <w:t xml:space="preserve">365-730: 6.3 </w:t>
            </w:r>
          </w:p>
          <w:p w14:paraId="62B7C703" w14:textId="77777777" w:rsidR="001B7532" w:rsidRDefault="001B7532" w:rsidP="00E624A8">
            <w:pPr>
              <w:jc w:val="both"/>
            </w:pPr>
            <w:r>
              <w:t>*</w:t>
            </w:r>
            <w:proofErr w:type="gramStart"/>
            <w:r>
              <w:t>confidence</w:t>
            </w:r>
            <w:proofErr w:type="gramEnd"/>
            <w:r>
              <w:t xml:space="preserve"> intervals not numerically reported</w:t>
            </w:r>
          </w:p>
          <w:p w14:paraId="3F5AB3BA" w14:textId="77777777" w:rsidR="001B7532" w:rsidRDefault="001B7532" w:rsidP="00E624A8">
            <w:pPr>
              <w:jc w:val="both"/>
            </w:pPr>
          </w:p>
          <w:p w14:paraId="15ADC728" w14:textId="77777777" w:rsidR="001B7532" w:rsidRPr="00A2755B" w:rsidRDefault="001B7532" w:rsidP="00E624A8">
            <w:pPr>
              <w:jc w:val="both"/>
              <w:rPr>
                <w:i/>
                <w:iCs/>
              </w:rPr>
            </w:pPr>
            <w:r w:rsidRPr="00A2755B">
              <w:rPr>
                <w:i/>
                <w:iCs/>
              </w:rPr>
              <w:t xml:space="preserve">Unadjusted and adjusted rate ratio of primary care utilization for persons released from provincial prison in 2010 and age and sex-matched general population controls in Ontario, Canada, by period relative to time in prison: Unadjusted rate ratio (95% CI): </w:t>
            </w:r>
          </w:p>
          <w:p w14:paraId="46BE022D" w14:textId="77777777" w:rsidR="001B7532" w:rsidRDefault="001B7532" w:rsidP="00E624A8">
            <w:pPr>
              <w:jc w:val="both"/>
            </w:pPr>
            <w:r w:rsidRPr="00A2755B">
              <w:rPr>
                <w:i/>
                <w:iCs/>
              </w:rPr>
              <w:t>In prison:</w:t>
            </w:r>
            <w:r w:rsidRPr="008175A0">
              <w:t xml:space="preserve"> RR 6.1 (95% CI 5.9, 6.2). </w:t>
            </w:r>
          </w:p>
          <w:p w14:paraId="02665E7B" w14:textId="77777777" w:rsidR="001B7532" w:rsidRDefault="001B7532" w:rsidP="00E624A8">
            <w:pPr>
              <w:jc w:val="both"/>
            </w:pPr>
            <w:r w:rsidRPr="00A2755B">
              <w:rPr>
                <w:i/>
                <w:iCs/>
              </w:rPr>
              <w:t>Post-release</w:t>
            </w:r>
            <w:r>
              <w:rPr>
                <w:i/>
                <w:iCs/>
              </w:rPr>
              <w:t xml:space="preserve"> days</w:t>
            </w:r>
            <w:r w:rsidRPr="008175A0">
              <w:t>:</w:t>
            </w:r>
          </w:p>
          <w:p w14:paraId="2C4337E7" w14:textId="77777777" w:rsidR="001B7532" w:rsidRDefault="001B7532" w:rsidP="00E624A8">
            <w:pPr>
              <w:jc w:val="both"/>
            </w:pPr>
            <w:r w:rsidRPr="008175A0">
              <w:t xml:space="preserve"> 0-6: RR 3.7 (95% CI 3.6, 3.8)</w:t>
            </w:r>
          </w:p>
          <w:p w14:paraId="29C45AA2" w14:textId="77777777" w:rsidR="001B7532" w:rsidRDefault="001B7532" w:rsidP="00E624A8">
            <w:pPr>
              <w:jc w:val="both"/>
            </w:pPr>
            <w:r w:rsidRPr="008175A0">
              <w:t xml:space="preserve"> 7-</w:t>
            </w:r>
            <w:proofErr w:type="gramStart"/>
            <w:r w:rsidRPr="008175A0">
              <w:t>29 :</w:t>
            </w:r>
            <w:proofErr w:type="gramEnd"/>
            <w:r w:rsidRPr="008175A0">
              <w:t xml:space="preserve"> RR 2.6 (95% CI 2.6, 2.7)</w:t>
            </w:r>
          </w:p>
          <w:p w14:paraId="6CD5CECB" w14:textId="77777777" w:rsidR="001B7532" w:rsidRDefault="001B7532" w:rsidP="00E624A8">
            <w:pPr>
              <w:jc w:val="both"/>
            </w:pPr>
            <w:r w:rsidRPr="008175A0">
              <w:t>30-</w:t>
            </w:r>
            <w:proofErr w:type="gramStart"/>
            <w:r w:rsidRPr="008175A0">
              <w:t>89 :</w:t>
            </w:r>
            <w:proofErr w:type="gramEnd"/>
            <w:r w:rsidRPr="008175A0">
              <w:t xml:space="preserve"> RR 2.4 (95% CI 2.4, 2.5)</w:t>
            </w:r>
          </w:p>
          <w:p w14:paraId="616B28B2" w14:textId="77777777" w:rsidR="001B7532" w:rsidRDefault="001B7532" w:rsidP="00E624A8">
            <w:pPr>
              <w:jc w:val="both"/>
            </w:pPr>
            <w:r w:rsidRPr="008175A0">
              <w:t>90-179: RR 2.4 (95% CI 2.3, 2.5)</w:t>
            </w:r>
          </w:p>
          <w:p w14:paraId="670524AE" w14:textId="77777777" w:rsidR="001B7532" w:rsidRDefault="001B7532" w:rsidP="00E624A8">
            <w:pPr>
              <w:jc w:val="both"/>
            </w:pPr>
            <w:r w:rsidRPr="008175A0">
              <w:t xml:space="preserve">180-364: RR 2.4 (95% CI 2.4, 2.5) </w:t>
            </w:r>
          </w:p>
          <w:p w14:paraId="4B5D1641" w14:textId="77777777" w:rsidR="001B7532" w:rsidRPr="005E5385" w:rsidRDefault="001B7532" w:rsidP="00E624A8">
            <w:pPr>
              <w:jc w:val="both"/>
              <w:rPr>
                <w:i/>
                <w:iCs/>
              </w:rPr>
            </w:pPr>
            <w:r w:rsidRPr="008175A0">
              <w:t xml:space="preserve">365-730: RR 2.5 (95% CI 2.4, 2.6) </w:t>
            </w:r>
          </w:p>
          <w:p w14:paraId="4D2B9CCB" w14:textId="77777777" w:rsidR="001B7532" w:rsidRDefault="001B7532" w:rsidP="00E624A8">
            <w:pPr>
              <w:jc w:val="both"/>
            </w:pPr>
          </w:p>
          <w:p w14:paraId="1D2B0824" w14:textId="77777777" w:rsidR="001B7532" w:rsidRPr="00A2755B" w:rsidRDefault="001B7532" w:rsidP="00E624A8">
            <w:pPr>
              <w:jc w:val="both"/>
              <w:rPr>
                <w:i/>
                <w:iCs/>
              </w:rPr>
            </w:pPr>
            <w:r w:rsidRPr="00A2755B">
              <w:rPr>
                <w:i/>
                <w:iCs/>
              </w:rPr>
              <w:t xml:space="preserve">Rate ratio adjusted for neighbourhood income quintile and rurality (95% CI): </w:t>
            </w:r>
          </w:p>
          <w:p w14:paraId="16E4123D" w14:textId="77777777" w:rsidR="001B7532" w:rsidRDefault="001B7532" w:rsidP="00E624A8">
            <w:pPr>
              <w:jc w:val="both"/>
            </w:pPr>
            <w:r w:rsidRPr="008175A0">
              <w:t>In prison: RR 6.1 (95% CI 5.9, 6.2).</w:t>
            </w:r>
          </w:p>
          <w:p w14:paraId="469C7ABD" w14:textId="77777777" w:rsidR="001B7532" w:rsidRDefault="001B7532" w:rsidP="00E624A8">
            <w:pPr>
              <w:jc w:val="both"/>
            </w:pPr>
            <w:r w:rsidRPr="008175A0">
              <w:t xml:space="preserve"> Post-release</w:t>
            </w:r>
            <w:r>
              <w:t xml:space="preserve"> days</w:t>
            </w:r>
            <w:r w:rsidRPr="008175A0">
              <w:t xml:space="preserve">: </w:t>
            </w:r>
          </w:p>
          <w:p w14:paraId="7C1D708F" w14:textId="77777777" w:rsidR="001B7532" w:rsidRDefault="001B7532" w:rsidP="00E624A8">
            <w:pPr>
              <w:jc w:val="both"/>
            </w:pPr>
            <w:r w:rsidRPr="008175A0">
              <w:t>0-6: RR 3.8 (95% CI 3.7, 3.9)</w:t>
            </w:r>
          </w:p>
          <w:p w14:paraId="10741E3B" w14:textId="77777777" w:rsidR="001B7532" w:rsidRDefault="001B7532" w:rsidP="00E624A8">
            <w:pPr>
              <w:jc w:val="both"/>
            </w:pPr>
            <w:r w:rsidRPr="008175A0">
              <w:t>7-29: RR 2.7 (95% CI 2.6, 2.8)</w:t>
            </w:r>
          </w:p>
          <w:p w14:paraId="51B86FB6" w14:textId="77777777" w:rsidR="001B7532" w:rsidRDefault="001B7532" w:rsidP="00E624A8">
            <w:pPr>
              <w:jc w:val="both"/>
            </w:pPr>
            <w:r w:rsidRPr="008175A0">
              <w:t>30-89: RR 2.5 (95% CI 2.4, 2.6)</w:t>
            </w:r>
          </w:p>
          <w:p w14:paraId="2BA26E63" w14:textId="77777777" w:rsidR="001B7532" w:rsidRDefault="001B7532" w:rsidP="00E624A8">
            <w:pPr>
              <w:jc w:val="both"/>
            </w:pPr>
            <w:r w:rsidRPr="008175A0">
              <w:t>90-179: RR 2.5 (95% CI 2.4, 2.6)</w:t>
            </w:r>
          </w:p>
          <w:p w14:paraId="11719A91" w14:textId="77777777" w:rsidR="001B7532" w:rsidRDefault="001B7532" w:rsidP="00E624A8">
            <w:pPr>
              <w:jc w:val="both"/>
            </w:pPr>
            <w:r w:rsidRPr="008175A0">
              <w:t xml:space="preserve">180-364: RR 2.5 (95% CI 2.4, 2.5) </w:t>
            </w:r>
          </w:p>
          <w:p w14:paraId="4E4374E8" w14:textId="77777777" w:rsidR="001B7532" w:rsidRDefault="001B7532" w:rsidP="00E624A8">
            <w:pPr>
              <w:jc w:val="both"/>
            </w:pPr>
            <w:r w:rsidRPr="008175A0">
              <w:t xml:space="preserve">365-730: RR 2.5 (95% CI 2.4, 2.6) </w:t>
            </w:r>
          </w:p>
          <w:p w14:paraId="0CE8C605" w14:textId="77777777" w:rsidR="001B7532" w:rsidRDefault="001B7532" w:rsidP="00E624A8">
            <w:pPr>
              <w:jc w:val="both"/>
            </w:pPr>
          </w:p>
          <w:p w14:paraId="59016A35" w14:textId="77777777" w:rsidR="001B7532" w:rsidRPr="00A2755B" w:rsidRDefault="001B7532" w:rsidP="00E624A8">
            <w:pPr>
              <w:jc w:val="both"/>
              <w:rPr>
                <w:i/>
                <w:iCs/>
              </w:rPr>
            </w:pPr>
            <w:r w:rsidRPr="00A2755B">
              <w:rPr>
                <w:i/>
                <w:iCs/>
              </w:rPr>
              <w:t xml:space="preserve">Rate ratio adjusted for neighbourhood income quintile, rurality, and </w:t>
            </w:r>
            <w:r w:rsidRPr="00DF3A11">
              <w:rPr>
                <w:i/>
                <w:iCs/>
              </w:rPr>
              <w:t>Aggregated</w:t>
            </w:r>
            <w:r w:rsidRPr="00A2755B">
              <w:rPr>
                <w:i/>
                <w:iCs/>
              </w:rPr>
              <w:t xml:space="preserve"> Diagnosis </w:t>
            </w:r>
            <w:proofErr w:type="gramStart"/>
            <w:r w:rsidRPr="00A2755B">
              <w:rPr>
                <w:i/>
                <w:iCs/>
              </w:rPr>
              <w:t>Groups  (</w:t>
            </w:r>
            <w:proofErr w:type="gramEnd"/>
            <w:r w:rsidRPr="00A2755B">
              <w:rPr>
                <w:i/>
                <w:iCs/>
              </w:rPr>
              <w:t xml:space="preserve">95% CI): </w:t>
            </w:r>
          </w:p>
          <w:p w14:paraId="26545C88" w14:textId="77777777" w:rsidR="001B7532" w:rsidRDefault="001B7532" w:rsidP="00E624A8">
            <w:pPr>
              <w:jc w:val="both"/>
            </w:pPr>
            <w:r w:rsidRPr="00A2755B">
              <w:rPr>
                <w:i/>
                <w:iCs/>
              </w:rPr>
              <w:t>In prison:</w:t>
            </w:r>
            <w:r w:rsidRPr="008175A0">
              <w:t xml:space="preserve"> RR 3.9 (95%CI 3.8</w:t>
            </w:r>
            <w:r>
              <w:t>-</w:t>
            </w:r>
            <w:r w:rsidRPr="008175A0">
              <w:t>4.0).</w:t>
            </w:r>
          </w:p>
          <w:p w14:paraId="0D6E88C1" w14:textId="77777777" w:rsidR="001B7532" w:rsidRDefault="001B7532" w:rsidP="00E624A8">
            <w:pPr>
              <w:jc w:val="both"/>
            </w:pPr>
            <w:r w:rsidRPr="00A2755B">
              <w:rPr>
                <w:i/>
                <w:iCs/>
              </w:rPr>
              <w:t>Post-release</w:t>
            </w:r>
            <w:r>
              <w:rPr>
                <w:i/>
                <w:iCs/>
              </w:rPr>
              <w:t xml:space="preserve"> days</w:t>
            </w:r>
            <w:r w:rsidRPr="008175A0">
              <w:t xml:space="preserve">: </w:t>
            </w:r>
          </w:p>
          <w:p w14:paraId="64810231" w14:textId="77777777" w:rsidR="001B7532" w:rsidRDefault="001B7532" w:rsidP="00E624A8">
            <w:pPr>
              <w:jc w:val="both"/>
            </w:pPr>
            <w:r w:rsidRPr="008175A0">
              <w:t>0-6: RR 2.7 (95%CI 2.6</w:t>
            </w:r>
            <w:r>
              <w:t>-</w:t>
            </w:r>
            <w:r w:rsidRPr="008175A0">
              <w:t>2.8)</w:t>
            </w:r>
          </w:p>
          <w:p w14:paraId="443E06D7" w14:textId="77777777" w:rsidR="001B7532" w:rsidRDefault="001B7532" w:rsidP="00E624A8">
            <w:pPr>
              <w:jc w:val="both"/>
            </w:pPr>
            <w:r w:rsidRPr="008175A0">
              <w:t>7-29: RR 1.9 (95%CI 1.9</w:t>
            </w:r>
            <w:r>
              <w:t>-</w:t>
            </w:r>
            <w:r w:rsidRPr="008175A0">
              <w:t>2.0)</w:t>
            </w:r>
          </w:p>
          <w:p w14:paraId="1A99354F" w14:textId="77777777" w:rsidR="001B7532" w:rsidRDefault="001B7532" w:rsidP="00E624A8">
            <w:pPr>
              <w:jc w:val="both"/>
            </w:pPr>
            <w:r w:rsidRPr="008175A0">
              <w:t>30-89: RR 1.8 (95%CI 1.7</w:t>
            </w:r>
            <w:r>
              <w:t>-</w:t>
            </w:r>
            <w:r w:rsidRPr="008175A0">
              <w:t>1.9)</w:t>
            </w:r>
          </w:p>
          <w:p w14:paraId="029ECAF4" w14:textId="77777777" w:rsidR="001B7532" w:rsidRDefault="001B7532" w:rsidP="00E624A8">
            <w:pPr>
              <w:jc w:val="both"/>
            </w:pPr>
            <w:r w:rsidRPr="008175A0">
              <w:t>90-179: RR 1.8 (95%CI 1.7</w:t>
            </w:r>
            <w:r>
              <w:t>-</w:t>
            </w:r>
            <w:r w:rsidRPr="008175A0">
              <w:t>1.9)</w:t>
            </w:r>
          </w:p>
          <w:p w14:paraId="20DCAF69" w14:textId="77777777" w:rsidR="001B7532" w:rsidRDefault="001B7532" w:rsidP="00E624A8">
            <w:pPr>
              <w:jc w:val="both"/>
            </w:pPr>
            <w:r w:rsidRPr="008175A0">
              <w:t>180-364: RR 1.8 (95%CI 1.8</w:t>
            </w:r>
            <w:r>
              <w:t>-</w:t>
            </w:r>
            <w:r w:rsidRPr="008175A0">
              <w:t xml:space="preserve">1.9) </w:t>
            </w:r>
          </w:p>
          <w:p w14:paraId="4D420E89" w14:textId="77777777" w:rsidR="001B7532" w:rsidRDefault="001B7532" w:rsidP="00E624A8">
            <w:pPr>
              <w:jc w:val="both"/>
            </w:pPr>
            <w:r w:rsidRPr="008175A0">
              <w:t>365-730: RR 1.9 (95%CI 1.8</w:t>
            </w:r>
            <w:r>
              <w:t>-</w:t>
            </w:r>
            <w:r w:rsidRPr="008175A0">
              <w:t xml:space="preserve">2.0) </w:t>
            </w:r>
          </w:p>
          <w:p w14:paraId="7A3481DF" w14:textId="77777777" w:rsidR="001B7532" w:rsidRDefault="001B7532" w:rsidP="00E624A8">
            <w:pPr>
              <w:jc w:val="both"/>
            </w:pPr>
          </w:p>
          <w:p w14:paraId="4B673BA0" w14:textId="77777777" w:rsidR="001B7532" w:rsidRDefault="001B7532" w:rsidP="00E624A8">
            <w:pPr>
              <w:jc w:val="both"/>
            </w:pPr>
            <w:r w:rsidRPr="008175A0">
              <w:t xml:space="preserve">First use of primary care after release from prison to two years: In the month after release, 66.3% of women and 75.5% of men had not accessed primary care. By three months after release, 50.5% of women and 62.9% of men had </w:t>
            </w:r>
            <w:r w:rsidRPr="008175A0">
              <w:lastRenderedPageBreak/>
              <w:t xml:space="preserve">not accessed primary care. By two years after release, 16.8% of women and 28.2% of men had not accessed primary care.  </w:t>
            </w:r>
          </w:p>
          <w:p w14:paraId="52674D74" w14:textId="77777777" w:rsidR="001B7532" w:rsidRDefault="001B7532" w:rsidP="00E624A8">
            <w:pPr>
              <w:jc w:val="both"/>
            </w:pPr>
          </w:p>
          <w:p w14:paraId="60133D4C" w14:textId="77777777" w:rsidR="001B7532" w:rsidRDefault="001B7532" w:rsidP="00E624A8">
            <w:pPr>
              <w:jc w:val="both"/>
            </w:pPr>
            <w:r w:rsidRPr="008175A0">
              <w:t>The proportion of people who accessed any primary care was significantly higher for those in the prison release</w:t>
            </w:r>
            <w:r>
              <w:t xml:space="preserve"> (PR)</w:t>
            </w:r>
            <w:r w:rsidRPr="008175A0">
              <w:t xml:space="preserve"> group compared to general population </w:t>
            </w:r>
            <w:r>
              <w:t xml:space="preserve">(GP) </w:t>
            </w:r>
            <w:r w:rsidRPr="008175A0">
              <w:t xml:space="preserve">controls for the periods in prison and post-release days 0-6, 7-29 and 30-89. In contrast, the proportion that accessed any primary care was significantly greater for the general population compared to the prison release group for days 180-364 and 365-730 post-release. </w:t>
            </w:r>
          </w:p>
          <w:p w14:paraId="5D236480" w14:textId="77777777" w:rsidR="001B7532" w:rsidRDefault="001B7532" w:rsidP="00E624A8">
            <w:pPr>
              <w:jc w:val="both"/>
              <w:rPr>
                <w:i/>
                <w:iCs/>
              </w:rPr>
            </w:pPr>
          </w:p>
          <w:p w14:paraId="31D35ED0" w14:textId="77777777" w:rsidR="001B7532" w:rsidRDefault="001B7532" w:rsidP="00E624A8">
            <w:pPr>
              <w:jc w:val="both"/>
            </w:pPr>
            <w:r w:rsidRPr="00A2755B">
              <w:rPr>
                <w:i/>
                <w:iCs/>
              </w:rPr>
              <w:t>Proportion of persons released from provincial prison in 2010 and age- and sex-matched general population with any primary care utilization, by period relative to time in prison</w:t>
            </w:r>
            <w:r w:rsidRPr="008175A0">
              <w:t xml:space="preserve"> (same period for controls): </w:t>
            </w:r>
          </w:p>
          <w:p w14:paraId="14E92303" w14:textId="77777777" w:rsidR="001B7532" w:rsidRDefault="001B7532" w:rsidP="00E624A8">
            <w:pPr>
              <w:jc w:val="both"/>
            </w:pPr>
          </w:p>
          <w:p w14:paraId="4EF0EE93" w14:textId="77777777" w:rsidR="001B7532" w:rsidRDefault="001B7532" w:rsidP="00E624A8">
            <w:r w:rsidRPr="00A2755B">
              <w:rPr>
                <w:i/>
                <w:iCs/>
              </w:rPr>
              <w:t>In prison:</w:t>
            </w:r>
            <w:r w:rsidRPr="008175A0">
              <w:t xml:space="preserve"> </w:t>
            </w:r>
            <w:r>
              <w:t>PR</w:t>
            </w:r>
            <w:r w:rsidRPr="008175A0">
              <w:t xml:space="preserve"> n=48,861 40.8%</w:t>
            </w:r>
            <w:r>
              <w:t xml:space="preserve"> v GP</w:t>
            </w:r>
            <w:r w:rsidRPr="008175A0">
              <w:t xml:space="preserve"> n=195,444 14.0% </w:t>
            </w:r>
            <w:r>
              <w:t>(</w:t>
            </w:r>
            <w:r w:rsidRPr="008175A0">
              <w:t>&lt;0.001</w:t>
            </w:r>
            <w:r>
              <w:t>)</w:t>
            </w:r>
          </w:p>
          <w:p w14:paraId="0BFD57FF" w14:textId="77777777" w:rsidR="001B7532" w:rsidRPr="00A2755B" w:rsidRDefault="001B7532" w:rsidP="00E624A8">
            <w:pPr>
              <w:rPr>
                <w:i/>
                <w:iCs/>
              </w:rPr>
            </w:pPr>
            <w:r w:rsidRPr="00A2755B">
              <w:rPr>
                <w:i/>
                <w:iCs/>
              </w:rPr>
              <w:t>Post-release</w:t>
            </w:r>
            <w:r>
              <w:rPr>
                <w:i/>
                <w:iCs/>
              </w:rPr>
              <w:t xml:space="preserve"> days</w:t>
            </w:r>
          </w:p>
          <w:p w14:paraId="112575E8" w14:textId="77777777" w:rsidR="001B7532" w:rsidRDefault="001B7532" w:rsidP="00E624A8">
            <w:r w:rsidRPr="008175A0">
              <w:t>0-6</w:t>
            </w:r>
            <w:r>
              <w:t>:</w:t>
            </w:r>
            <w:r w:rsidRPr="008175A0">
              <w:t xml:space="preserve"> </w:t>
            </w:r>
            <w:r>
              <w:t>PR</w:t>
            </w:r>
            <w:r w:rsidRPr="008175A0">
              <w:t xml:space="preserve"> n=48,861 13.4%</w:t>
            </w:r>
            <w:r>
              <w:t xml:space="preserve"> v</w:t>
            </w:r>
            <w:r w:rsidRPr="008175A0">
              <w:t xml:space="preserve"> </w:t>
            </w:r>
            <w:r>
              <w:t>GP</w:t>
            </w:r>
            <w:r w:rsidRPr="008175A0">
              <w:t xml:space="preserve"> n=195,444 4.4% </w:t>
            </w:r>
            <w:r>
              <w:t>(</w:t>
            </w:r>
            <w:r w:rsidRPr="008175A0">
              <w:t>&lt;0.001</w:t>
            </w:r>
            <w:r>
              <w:t>)</w:t>
            </w:r>
          </w:p>
          <w:p w14:paraId="6528F575" w14:textId="77777777" w:rsidR="001B7532" w:rsidRDefault="001B7532" w:rsidP="00E624A8">
            <w:r w:rsidRPr="008175A0">
              <w:t>7-29</w:t>
            </w:r>
            <w:r>
              <w:t>:</w:t>
            </w:r>
            <w:r w:rsidRPr="008175A0">
              <w:t xml:space="preserve"> </w:t>
            </w:r>
            <w:r>
              <w:t>PR</w:t>
            </w:r>
            <w:r w:rsidRPr="008175A0">
              <w:t xml:space="preserve"> n=47,870 19.5%</w:t>
            </w:r>
            <w:r>
              <w:t xml:space="preserve"> v</w:t>
            </w:r>
            <w:r w:rsidRPr="008175A0">
              <w:t xml:space="preserve"> </w:t>
            </w:r>
            <w:r>
              <w:t>GP</w:t>
            </w:r>
            <w:r w:rsidRPr="008175A0">
              <w:t xml:space="preserve"> n=195,393 12.0% </w:t>
            </w:r>
            <w:r>
              <w:t>(</w:t>
            </w:r>
            <w:r w:rsidRPr="008175A0">
              <w:t>&lt;0.001</w:t>
            </w:r>
            <w:r>
              <w:t>)</w:t>
            </w:r>
          </w:p>
          <w:p w14:paraId="6F5D81D6" w14:textId="77777777" w:rsidR="001B7532" w:rsidRDefault="001B7532" w:rsidP="00E624A8">
            <w:r w:rsidRPr="008175A0">
              <w:t>30-89</w:t>
            </w:r>
            <w:r>
              <w:t>:</w:t>
            </w:r>
            <w:r w:rsidRPr="008175A0">
              <w:t xml:space="preserve"> </w:t>
            </w:r>
            <w:r>
              <w:t>PR</w:t>
            </w:r>
            <w:r w:rsidRPr="008175A0">
              <w:t xml:space="preserve"> n=44,939 28.5%</w:t>
            </w:r>
            <w:r>
              <w:t xml:space="preserve"> v</w:t>
            </w:r>
            <w:r w:rsidRPr="008175A0">
              <w:t xml:space="preserve"> </w:t>
            </w:r>
            <w:r>
              <w:t>GP</w:t>
            </w:r>
            <w:r w:rsidRPr="008175A0">
              <w:t xml:space="preserve"> n=195,231 24.2% </w:t>
            </w:r>
            <w:r>
              <w:t>(</w:t>
            </w:r>
            <w:r w:rsidRPr="008175A0">
              <w:t>&lt;0.001</w:t>
            </w:r>
            <w:r>
              <w:t>)</w:t>
            </w:r>
          </w:p>
          <w:p w14:paraId="714AE401" w14:textId="77777777" w:rsidR="001B7532" w:rsidRDefault="001B7532" w:rsidP="00E624A8">
            <w:r w:rsidRPr="008175A0">
              <w:t>90-179</w:t>
            </w:r>
            <w:r>
              <w:t>:</w:t>
            </w:r>
            <w:r w:rsidRPr="008175A0">
              <w:t xml:space="preserve"> </w:t>
            </w:r>
            <w:r>
              <w:t>PR</w:t>
            </w:r>
            <w:r w:rsidRPr="008175A0">
              <w:t xml:space="preserve"> n=39,328 33.3%</w:t>
            </w:r>
            <w:r>
              <w:t xml:space="preserve"> v</w:t>
            </w:r>
            <w:r w:rsidRPr="008175A0">
              <w:t xml:space="preserve"> </w:t>
            </w:r>
            <w:r>
              <w:t>GP</w:t>
            </w:r>
            <w:r w:rsidRPr="008175A0">
              <w:t xml:space="preserve"> n=194,794 31.7% </w:t>
            </w:r>
            <w:r>
              <w:t>(</w:t>
            </w:r>
            <w:r w:rsidRPr="008175A0">
              <w:t>&lt;0.001</w:t>
            </w:r>
            <w:r>
              <w:t>)</w:t>
            </w:r>
          </w:p>
          <w:p w14:paraId="6119DE8A" w14:textId="77777777" w:rsidR="001B7532" w:rsidRDefault="001B7532" w:rsidP="00E624A8">
            <w:r w:rsidRPr="008175A0">
              <w:t>180-364</w:t>
            </w:r>
            <w:r>
              <w:t>:</w:t>
            </w:r>
            <w:r w:rsidRPr="008175A0">
              <w:t xml:space="preserve"> </w:t>
            </w:r>
            <w:r>
              <w:t>PR</w:t>
            </w:r>
            <w:r w:rsidRPr="008175A0">
              <w:t>: n=33,538 43.9%</w:t>
            </w:r>
            <w:r>
              <w:t xml:space="preserve"> v</w:t>
            </w:r>
            <w:r w:rsidRPr="008175A0">
              <w:t xml:space="preserve"> </w:t>
            </w:r>
            <w:r>
              <w:t>GP</w:t>
            </w:r>
            <w:r w:rsidRPr="008175A0">
              <w:t xml:space="preserve"> n=194,158 47.3% </w:t>
            </w:r>
            <w:r>
              <w:t>(</w:t>
            </w:r>
            <w:r w:rsidRPr="008175A0">
              <w:t>&lt;0.001</w:t>
            </w:r>
            <w:r>
              <w:t>)</w:t>
            </w:r>
          </w:p>
          <w:p w14:paraId="387B4ECB" w14:textId="77777777" w:rsidR="001B7532" w:rsidRPr="00A2755B" w:rsidRDefault="001B7532" w:rsidP="00E624A8">
            <w:r w:rsidRPr="008175A0">
              <w:t>365-730</w:t>
            </w:r>
            <w:r>
              <w:t>:</w:t>
            </w:r>
            <w:r w:rsidRPr="008175A0">
              <w:t xml:space="preserve"> </w:t>
            </w:r>
            <w:r>
              <w:t>PR</w:t>
            </w:r>
            <w:r w:rsidRPr="008175A0">
              <w:t xml:space="preserve"> n=26,055 58.3%</w:t>
            </w:r>
            <w:r>
              <w:t xml:space="preserve"> v</w:t>
            </w:r>
            <w:r w:rsidRPr="008175A0">
              <w:t xml:space="preserve"> </w:t>
            </w:r>
            <w:r>
              <w:t>GP</w:t>
            </w:r>
            <w:r w:rsidRPr="008175A0">
              <w:t xml:space="preserve"> n=193,040 61.8% </w:t>
            </w:r>
            <w:r>
              <w:t>(</w:t>
            </w:r>
            <w:r w:rsidRPr="008175A0">
              <w:t>&lt;0.001</w:t>
            </w:r>
            <w:r>
              <w:t>)</w:t>
            </w:r>
          </w:p>
        </w:tc>
      </w:tr>
      <w:tr w:rsidR="001B7532" w14:paraId="0232C92B" w14:textId="77777777" w:rsidTr="00E624A8">
        <w:tc>
          <w:tcPr>
            <w:tcW w:w="1073" w:type="pct"/>
          </w:tcPr>
          <w:p w14:paraId="75BCA67C" w14:textId="51BC8078" w:rsidR="001B7532" w:rsidRDefault="001B7532" w:rsidP="00E624A8">
            <w:pPr>
              <w:jc w:val="both"/>
              <w:rPr>
                <w:b/>
                <w:bCs/>
              </w:rPr>
            </w:pPr>
            <w:r w:rsidRPr="00E2699C">
              <w:t>Kouyoumdjian et al. 2019 [</w:t>
            </w:r>
            <w:r w:rsidR="00E2699C" w:rsidRPr="00E2699C">
              <w:t>12</w:t>
            </w:r>
            <w:r w:rsidRPr="00E2699C">
              <w:t>]</w:t>
            </w:r>
          </w:p>
        </w:tc>
        <w:tc>
          <w:tcPr>
            <w:tcW w:w="3927" w:type="pct"/>
          </w:tcPr>
          <w:p w14:paraId="614BE259" w14:textId="77777777" w:rsidR="001B7532" w:rsidRDefault="001B7532" w:rsidP="00E624A8">
            <w:pPr>
              <w:jc w:val="both"/>
            </w:pPr>
            <w:r>
              <w:t>Outcome: Primary Care Attachment (PCA) and any team-based primary care attachment (APCA)</w:t>
            </w:r>
          </w:p>
          <w:p w14:paraId="3737618D" w14:textId="77777777" w:rsidR="001B7532" w:rsidRDefault="001B7532" w:rsidP="00E624A8">
            <w:pPr>
              <w:jc w:val="both"/>
            </w:pPr>
          </w:p>
          <w:p w14:paraId="62A6234E" w14:textId="77777777" w:rsidR="001B7532" w:rsidRDefault="001B7532" w:rsidP="00E624A8">
            <w:pPr>
              <w:jc w:val="both"/>
            </w:pPr>
            <w:r>
              <w:t>PCA</w:t>
            </w:r>
          </w:p>
          <w:p w14:paraId="1AA5534F" w14:textId="77777777" w:rsidR="001B7532" w:rsidRDefault="001B7532" w:rsidP="00E624A8">
            <w:pPr>
              <w:jc w:val="both"/>
            </w:pPr>
            <w:r>
              <w:t>Baseline: PR</w:t>
            </w:r>
            <w:r w:rsidRPr="008175A0">
              <w:t xml:space="preserve"> 58.9%</w:t>
            </w:r>
            <w:r>
              <w:t xml:space="preserve"> v</w:t>
            </w:r>
            <w:r w:rsidRPr="008175A0">
              <w:t xml:space="preserve"> </w:t>
            </w:r>
            <w:r>
              <w:t>GP</w:t>
            </w:r>
            <w:r w:rsidRPr="008175A0">
              <w:t xml:space="preserve"> 84.1% (P&lt; .001): </w:t>
            </w:r>
          </w:p>
          <w:p w14:paraId="5379CDB9" w14:textId="77777777" w:rsidR="001B7532" w:rsidRDefault="001B7532" w:rsidP="00E624A8">
            <w:pPr>
              <w:jc w:val="both"/>
            </w:pPr>
            <w:r>
              <w:t>Follow-up: PR</w:t>
            </w:r>
            <w:r w:rsidRPr="008175A0">
              <w:t xml:space="preserve"> 63.0%</w:t>
            </w:r>
            <w:r>
              <w:t xml:space="preserve"> v</w:t>
            </w:r>
            <w:r w:rsidRPr="008175A0">
              <w:t xml:space="preserve"> </w:t>
            </w:r>
            <w:r>
              <w:t>GP</w:t>
            </w:r>
            <w:r w:rsidRPr="008175A0">
              <w:t xml:space="preserve"> 84.4% (P&lt; .001). </w:t>
            </w:r>
          </w:p>
          <w:p w14:paraId="02D60BC0" w14:textId="77777777" w:rsidR="001B7532" w:rsidRDefault="001B7532" w:rsidP="00E624A8">
            <w:pPr>
              <w:jc w:val="both"/>
            </w:pPr>
          </w:p>
          <w:p w14:paraId="688D7A8C" w14:textId="77777777" w:rsidR="001B7532" w:rsidRDefault="001B7532" w:rsidP="00E624A8">
            <w:pPr>
              <w:jc w:val="both"/>
            </w:pPr>
            <w:r>
              <w:t>APCA</w:t>
            </w:r>
            <w:r w:rsidRPr="008175A0">
              <w:t xml:space="preserve"> </w:t>
            </w:r>
          </w:p>
          <w:p w14:paraId="16A336BD" w14:textId="77777777" w:rsidR="001B7532" w:rsidRDefault="001B7532" w:rsidP="00E624A8">
            <w:pPr>
              <w:jc w:val="both"/>
            </w:pPr>
            <w:r>
              <w:t>B</w:t>
            </w:r>
            <w:r w:rsidRPr="008175A0">
              <w:t>aseline</w:t>
            </w:r>
            <w:r>
              <w:t xml:space="preserve">: PR </w:t>
            </w:r>
            <w:r w:rsidRPr="008175A0">
              <w:t xml:space="preserve">14.4% </w:t>
            </w:r>
            <w:r>
              <w:t>v</w:t>
            </w:r>
            <w:r w:rsidRPr="008175A0">
              <w:t xml:space="preserve"> </w:t>
            </w:r>
            <w:r>
              <w:t>GP</w:t>
            </w:r>
            <w:r w:rsidRPr="008175A0">
              <w:t xml:space="preserve"> 16.1% (P&lt; .001). </w:t>
            </w:r>
          </w:p>
          <w:p w14:paraId="0E77AE08" w14:textId="77777777" w:rsidR="001B7532" w:rsidRDefault="001B7532" w:rsidP="00E624A8">
            <w:pPr>
              <w:jc w:val="both"/>
            </w:pPr>
            <w:r>
              <w:t>F</w:t>
            </w:r>
            <w:r w:rsidRPr="008175A0">
              <w:t>ollow-up</w:t>
            </w:r>
            <w:r>
              <w:t>: PR</w:t>
            </w:r>
            <w:r w:rsidRPr="008175A0">
              <w:t xml:space="preserve"> 19.9%</w:t>
            </w:r>
            <w:r>
              <w:t xml:space="preserve"> v GP</w:t>
            </w:r>
            <w:r w:rsidRPr="008175A0">
              <w:t xml:space="preserve"> 21.6% (P&lt;.001). </w:t>
            </w:r>
          </w:p>
          <w:p w14:paraId="205C1351" w14:textId="77777777" w:rsidR="001B7532" w:rsidRDefault="001B7532" w:rsidP="00E624A8">
            <w:pPr>
              <w:jc w:val="both"/>
            </w:pPr>
          </w:p>
          <w:p w14:paraId="075DDCED" w14:textId="77777777" w:rsidR="001B7532" w:rsidRPr="00A2755B" w:rsidRDefault="001B7532" w:rsidP="00E624A8">
            <w:pPr>
              <w:jc w:val="both"/>
              <w:rPr>
                <w:i/>
                <w:iCs/>
              </w:rPr>
            </w:pPr>
            <w:r w:rsidRPr="00A2755B">
              <w:rPr>
                <w:i/>
                <w:iCs/>
              </w:rPr>
              <w:t xml:space="preserve">Persons released from provincial prison in Ontario in 2010 (n=48,861) with </w:t>
            </w:r>
            <w:r>
              <w:rPr>
                <w:i/>
                <w:iCs/>
              </w:rPr>
              <w:t xml:space="preserve">PCA </w:t>
            </w:r>
            <w:r w:rsidRPr="00A2755B">
              <w:rPr>
                <w:i/>
                <w:iCs/>
              </w:rPr>
              <w:t xml:space="preserve">and </w:t>
            </w:r>
            <w:r>
              <w:rPr>
                <w:i/>
                <w:iCs/>
              </w:rPr>
              <w:t>APCA</w:t>
            </w:r>
            <w:r w:rsidRPr="00A2755B">
              <w:rPr>
                <w:i/>
                <w:iCs/>
              </w:rPr>
              <w:t xml:space="preserve"> during the follow-up period, by chronic medical condition and comorbidity index</w:t>
            </w:r>
          </w:p>
          <w:p w14:paraId="36F1230D" w14:textId="77777777" w:rsidR="001B7532" w:rsidRPr="00E624A8" w:rsidRDefault="001B7532" w:rsidP="00E624A8">
            <w:pPr>
              <w:jc w:val="both"/>
              <w:rPr>
                <w:lang w:val="es-ES"/>
              </w:rPr>
            </w:pPr>
            <w:proofErr w:type="spellStart"/>
            <w:r w:rsidRPr="00E624A8">
              <w:rPr>
                <w:lang w:val="es-ES"/>
              </w:rPr>
              <w:t>Condition</w:t>
            </w:r>
            <w:proofErr w:type="spellEnd"/>
          </w:p>
          <w:p w14:paraId="5BDA70FA" w14:textId="77777777" w:rsidR="001B7532" w:rsidRPr="00E624A8" w:rsidRDefault="001B7532" w:rsidP="00E624A8">
            <w:pPr>
              <w:jc w:val="both"/>
              <w:rPr>
                <w:lang w:val="es-ES"/>
              </w:rPr>
            </w:pPr>
          </w:p>
          <w:p w14:paraId="662D1D0E" w14:textId="77777777" w:rsidR="001B7532" w:rsidRPr="00E624A8" w:rsidRDefault="001B7532" w:rsidP="00E624A8">
            <w:pPr>
              <w:jc w:val="both"/>
              <w:rPr>
                <w:lang w:val="es-ES"/>
              </w:rPr>
            </w:pPr>
            <w:r w:rsidRPr="00E624A8">
              <w:rPr>
                <w:i/>
                <w:iCs/>
                <w:lang w:val="es-ES"/>
              </w:rPr>
              <w:t>Diabetes</w:t>
            </w:r>
            <w:r w:rsidRPr="00E624A8">
              <w:rPr>
                <w:lang w:val="es-ES"/>
              </w:rPr>
              <w:t xml:space="preserve"> (n=2341) PCA 76.1%, </w:t>
            </w:r>
            <w:proofErr w:type="gramStart"/>
            <w:r w:rsidRPr="00E624A8">
              <w:rPr>
                <w:lang w:val="es-ES"/>
              </w:rPr>
              <w:t>APCA  24.8</w:t>
            </w:r>
            <w:proofErr w:type="gramEnd"/>
            <w:r w:rsidRPr="00E624A8">
              <w:rPr>
                <w:lang w:val="es-ES"/>
              </w:rPr>
              <w:t>%</w:t>
            </w:r>
          </w:p>
          <w:p w14:paraId="6BC0940D" w14:textId="77777777" w:rsidR="001B7532" w:rsidRPr="00E624A8" w:rsidRDefault="001B7532" w:rsidP="00E624A8">
            <w:pPr>
              <w:jc w:val="both"/>
              <w:rPr>
                <w:lang w:val="es-ES"/>
              </w:rPr>
            </w:pPr>
            <w:proofErr w:type="spellStart"/>
            <w:r w:rsidRPr="00E624A8">
              <w:rPr>
                <w:i/>
                <w:iCs/>
                <w:lang w:val="es-ES"/>
              </w:rPr>
              <w:t>Hypertension</w:t>
            </w:r>
            <w:proofErr w:type="spellEnd"/>
            <w:r w:rsidRPr="00E624A8">
              <w:rPr>
                <w:lang w:val="es-ES"/>
              </w:rPr>
              <w:t xml:space="preserve"> (n=3629) PCA 76.3%, APCA 22.6%</w:t>
            </w:r>
          </w:p>
          <w:p w14:paraId="55FC9B20" w14:textId="77777777" w:rsidR="001B7532" w:rsidRPr="00E624A8" w:rsidRDefault="001B7532" w:rsidP="00E624A8">
            <w:pPr>
              <w:jc w:val="both"/>
              <w:rPr>
                <w:lang w:val="es-ES"/>
              </w:rPr>
            </w:pPr>
            <w:r w:rsidRPr="00E624A8">
              <w:rPr>
                <w:i/>
                <w:iCs/>
                <w:lang w:val="es-ES"/>
              </w:rPr>
              <w:t>COPD (</w:t>
            </w:r>
            <w:r w:rsidRPr="00E624A8">
              <w:rPr>
                <w:lang w:val="es-ES"/>
              </w:rPr>
              <w:t>n=2178) PCA 77.1%, APCA 27.8%</w:t>
            </w:r>
          </w:p>
          <w:p w14:paraId="56D803C0" w14:textId="77777777" w:rsidR="001B7532" w:rsidRPr="00E624A8" w:rsidRDefault="001B7532" w:rsidP="00E624A8">
            <w:pPr>
              <w:jc w:val="both"/>
              <w:rPr>
                <w:lang w:val="es-ES"/>
              </w:rPr>
            </w:pPr>
            <w:proofErr w:type="spellStart"/>
            <w:r w:rsidRPr="00E624A8">
              <w:rPr>
                <w:i/>
                <w:iCs/>
                <w:lang w:val="es-ES"/>
              </w:rPr>
              <w:t>Asthma</w:t>
            </w:r>
            <w:proofErr w:type="spellEnd"/>
            <w:r w:rsidRPr="00E624A8">
              <w:rPr>
                <w:lang w:val="es-ES"/>
              </w:rPr>
              <w:t xml:space="preserve"> (n=8011) PCA 73.1</w:t>
            </w:r>
            <w:proofErr w:type="gramStart"/>
            <w:r w:rsidRPr="00E624A8">
              <w:rPr>
                <w:lang w:val="es-ES"/>
              </w:rPr>
              <w:t>%,  APCA</w:t>
            </w:r>
            <w:proofErr w:type="gramEnd"/>
            <w:r w:rsidRPr="00E624A8">
              <w:rPr>
                <w:lang w:val="es-ES"/>
              </w:rPr>
              <w:t xml:space="preserve"> 22.8%</w:t>
            </w:r>
          </w:p>
          <w:p w14:paraId="3814B085" w14:textId="77777777" w:rsidR="001B7532" w:rsidRPr="00E624A8" w:rsidRDefault="001B7532" w:rsidP="00E624A8">
            <w:pPr>
              <w:jc w:val="both"/>
              <w:rPr>
                <w:lang w:val="es-ES"/>
              </w:rPr>
            </w:pPr>
            <w:r w:rsidRPr="00E624A8">
              <w:rPr>
                <w:i/>
                <w:iCs/>
                <w:lang w:val="es-ES"/>
              </w:rPr>
              <w:t xml:space="preserve">HIV </w:t>
            </w:r>
            <w:r w:rsidRPr="00E624A8">
              <w:rPr>
                <w:lang w:val="es-ES"/>
              </w:rPr>
              <w:t>(n=330) PCA 76.1%, APCA 33.0%</w:t>
            </w:r>
          </w:p>
          <w:p w14:paraId="0CC4BB02" w14:textId="77777777" w:rsidR="001B7532" w:rsidRPr="00E624A8" w:rsidRDefault="001B7532" w:rsidP="00E624A8">
            <w:pPr>
              <w:jc w:val="both"/>
              <w:rPr>
                <w:lang w:val="es-ES"/>
              </w:rPr>
            </w:pPr>
            <w:proofErr w:type="spellStart"/>
            <w:r w:rsidRPr="00E624A8">
              <w:rPr>
                <w:i/>
                <w:iCs/>
                <w:lang w:val="es-ES"/>
              </w:rPr>
              <w:t>Schizophrenia</w:t>
            </w:r>
            <w:proofErr w:type="spellEnd"/>
            <w:r w:rsidRPr="00E624A8">
              <w:rPr>
                <w:lang w:val="es-ES"/>
              </w:rPr>
              <w:t xml:space="preserve"> (n=1909) PCA 73.2%, APCA 25.3%</w:t>
            </w:r>
          </w:p>
          <w:p w14:paraId="7246E349" w14:textId="77777777" w:rsidR="001B7532" w:rsidRDefault="001B7532" w:rsidP="00E624A8">
            <w:pPr>
              <w:jc w:val="both"/>
            </w:pPr>
            <w:r w:rsidRPr="00A2755B">
              <w:rPr>
                <w:i/>
                <w:iCs/>
              </w:rPr>
              <w:t>Anxiety disorders</w:t>
            </w:r>
            <w:r w:rsidRPr="008175A0">
              <w:t xml:space="preserve"> </w:t>
            </w:r>
            <w:r>
              <w:t>(</w:t>
            </w:r>
            <w:r w:rsidRPr="008175A0">
              <w:t>n=3757</w:t>
            </w:r>
            <w:r>
              <w:t>)</w:t>
            </w:r>
            <w:r w:rsidRPr="008175A0">
              <w:t xml:space="preserve"> </w:t>
            </w:r>
            <w:r>
              <w:t>PCA</w:t>
            </w:r>
            <w:r w:rsidRPr="008175A0">
              <w:t xml:space="preserve"> 74.8%, </w:t>
            </w:r>
            <w:r>
              <w:t>APCA</w:t>
            </w:r>
            <w:r w:rsidRPr="008175A0">
              <w:t xml:space="preserve"> attachment 28.3%</w:t>
            </w:r>
          </w:p>
          <w:p w14:paraId="248A6421" w14:textId="77777777" w:rsidR="001B7532" w:rsidRDefault="001B7532" w:rsidP="00E624A8">
            <w:pPr>
              <w:jc w:val="both"/>
            </w:pPr>
            <w:r w:rsidRPr="00A2755B">
              <w:rPr>
                <w:i/>
                <w:iCs/>
              </w:rPr>
              <w:t>Mood disorders</w:t>
            </w:r>
            <w:r w:rsidRPr="008175A0">
              <w:t xml:space="preserve"> </w:t>
            </w:r>
            <w:r>
              <w:t>(</w:t>
            </w:r>
            <w:r w:rsidRPr="008175A0">
              <w:t>n=3318</w:t>
            </w:r>
            <w:r>
              <w:t>)</w:t>
            </w:r>
            <w:r w:rsidRPr="008175A0">
              <w:t xml:space="preserve"> </w:t>
            </w:r>
            <w:r>
              <w:t>PCA</w:t>
            </w:r>
            <w:r w:rsidRPr="008175A0">
              <w:t xml:space="preserve"> 77.5%, </w:t>
            </w:r>
            <w:r>
              <w:t>APCA</w:t>
            </w:r>
            <w:r w:rsidRPr="008175A0">
              <w:t xml:space="preserve"> 27.7%</w:t>
            </w:r>
          </w:p>
          <w:p w14:paraId="6C2FFC29" w14:textId="77777777" w:rsidR="001B7532" w:rsidRDefault="001B7532" w:rsidP="00E624A8">
            <w:pPr>
              <w:jc w:val="both"/>
            </w:pPr>
            <w:r w:rsidRPr="00A2755B">
              <w:rPr>
                <w:i/>
                <w:iCs/>
              </w:rPr>
              <w:t>Substance-related disorders</w:t>
            </w:r>
            <w:r w:rsidRPr="008175A0">
              <w:t xml:space="preserve"> </w:t>
            </w:r>
            <w:r>
              <w:t>(</w:t>
            </w:r>
            <w:r w:rsidRPr="008175A0">
              <w:t>n=8270</w:t>
            </w:r>
            <w:proofErr w:type="gramStart"/>
            <w:r>
              <w:t>)</w:t>
            </w:r>
            <w:r w:rsidRPr="008175A0">
              <w:t xml:space="preserve">  </w:t>
            </w:r>
            <w:r>
              <w:t>PCA</w:t>
            </w:r>
            <w:proofErr w:type="gramEnd"/>
            <w:r w:rsidRPr="008175A0">
              <w:t xml:space="preserve"> 73.3%, </w:t>
            </w:r>
            <w:r>
              <w:t>APCA</w:t>
            </w:r>
            <w:r w:rsidRPr="008175A0">
              <w:t xml:space="preserve"> 26.9% </w:t>
            </w:r>
          </w:p>
          <w:p w14:paraId="07E99740" w14:textId="77777777" w:rsidR="001B7532" w:rsidRDefault="001B7532" w:rsidP="00E624A8">
            <w:pPr>
              <w:jc w:val="both"/>
            </w:pPr>
          </w:p>
          <w:p w14:paraId="275C2A86" w14:textId="77777777" w:rsidR="001B7532" w:rsidRPr="00A2755B" w:rsidRDefault="001B7532" w:rsidP="00E624A8">
            <w:pPr>
              <w:jc w:val="both"/>
              <w:rPr>
                <w:i/>
                <w:iCs/>
              </w:rPr>
            </w:pPr>
            <w:r w:rsidRPr="00A2755B">
              <w:rPr>
                <w:i/>
                <w:iCs/>
              </w:rPr>
              <w:t>No. of Aggregated Diagnosis Groups:</w:t>
            </w:r>
          </w:p>
          <w:p w14:paraId="15D819F8" w14:textId="77777777" w:rsidR="001B7532" w:rsidRPr="00E624A8" w:rsidRDefault="001B7532" w:rsidP="00E624A8">
            <w:pPr>
              <w:jc w:val="both"/>
              <w:rPr>
                <w:lang w:val="es-ES"/>
              </w:rPr>
            </w:pPr>
            <w:r w:rsidRPr="008175A0">
              <w:t xml:space="preserve"> </w:t>
            </w:r>
            <w:r w:rsidRPr="00E624A8">
              <w:rPr>
                <w:lang w:val="es-ES"/>
              </w:rPr>
              <w:t>0-4 (n=25383) PCA 51.5%, APCA 16.7%</w:t>
            </w:r>
          </w:p>
          <w:p w14:paraId="1E68F6EB" w14:textId="77777777" w:rsidR="001B7532" w:rsidRPr="00E624A8" w:rsidRDefault="001B7532" w:rsidP="00E624A8">
            <w:pPr>
              <w:jc w:val="both"/>
              <w:rPr>
                <w:lang w:val="es-ES"/>
              </w:rPr>
            </w:pPr>
            <w:r w:rsidRPr="00E624A8">
              <w:rPr>
                <w:lang w:val="es-ES"/>
              </w:rPr>
              <w:t>5-9 (n=17395) PCA 73.9%, APCA 22.8%</w:t>
            </w:r>
          </w:p>
          <w:p w14:paraId="3BD55536" w14:textId="77777777" w:rsidR="001B7532" w:rsidRDefault="001B7532" w:rsidP="00E624A8">
            <w:pPr>
              <w:jc w:val="both"/>
              <w:rPr>
                <w:b/>
                <w:bCs/>
              </w:rPr>
            </w:pPr>
            <w:r w:rsidRPr="008175A0">
              <w:lastRenderedPageBreak/>
              <w:t xml:space="preserve">≥10 </w:t>
            </w:r>
            <w:r>
              <w:t>(</w:t>
            </w:r>
            <w:r w:rsidRPr="008175A0">
              <w:t>n=6083</w:t>
            </w:r>
            <w:r>
              <w:t>)</w:t>
            </w:r>
            <w:r w:rsidRPr="008175A0">
              <w:t xml:space="preserve"> </w:t>
            </w:r>
            <w:r>
              <w:t>PCA</w:t>
            </w:r>
            <w:r w:rsidRPr="008175A0">
              <w:t xml:space="preserve"> 79.7%, </w:t>
            </w:r>
            <w:r>
              <w:t>APCA</w:t>
            </w:r>
            <w:r w:rsidRPr="008175A0">
              <w:t xml:space="preserve"> 24.5%.</w:t>
            </w:r>
          </w:p>
        </w:tc>
      </w:tr>
      <w:tr w:rsidR="001B7532" w14:paraId="0E879E78" w14:textId="77777777" w:rsidTr="00E624A8">
        <w:tc>
          <w:tcPr>
            <w:tcW w:w="1073" w:type="pct"/>
          </w:tcPr>
          <w:p w14:paraId="715C3436" w14:textId="50AE4C87" w:rsidR="001B7532" w:rsidRDefault="001B7532" w:rsidP="00E624A8">
            <w:pPr>
              <w:jc w:val="both"/>
              <w:rPr>
                <w:b/>
                <w:bCs/>
              </w:rPr>
            </w:pPr>
            <w:r w:rsidRPr="008175A0">
              <w:t>Kouyoumdjian</w:t>
            </w:r>
            <w:r>
              <w:t xml:space="preserve"> et al. </w:t>
            </w:r>
            <w:r w:rsidRPr="008175A0">
              <w:t>2020</w:t>
            </w:r>
            <w:r>
              <w:t xml:space="preserve"> [</w:t>
            </w:r>
            <w:r w:rsidR="00281C89">
              <w:t>36</w:t>
            </w:r>
            <w:r>
              <w:t>]</w:t>
            </w:r>
          </w:p>
        </w:tc>
        <w:tc>
          <w:tcPr>
            <w:tcW w:w="3927" w:type="pct"/>
          </w:tcPr>
          <w:p w14:paraId="794BE14B" w14:textId="77777777" w:rsidR="001B7532" w:rsidRDefault="001B7532" w:rsidP="00E624A8">
            <w:pPr>
              <w:jc w:val="both"/>
            </w:pPr>
            <w:r>
              <w:t>Outcome: Primary care attendance post hospital discharge</w:t>
            </w:r>
          </w:p>
          <w:p w14:paraId="6F0EFDBE" w14:textId="77777777" w:rsidR="001B7532" w:rsidRDefault="001B7532" w:rsidP="00E624A8">
            <w:pPr>
              <w:jc w:val="both"/>
            </w:pPr>
            <w:r w:rsidRPr="008175A0">
              <w:t>Post-discharge care</w:t>
            </w:r>
            <w:r>
              <w:t xml:space="preserve"> </w:t>
            </w:r>
            <w:r w:rsidRPr="008175A0">
              <w:t xml:space="preserve">Primary care. </w:t>
            </w:r>
          </w:p>
          <w:p w14:paraId="2D2959D6" w14:textId="77777777" w:rsidR="001B7532" w:rsidRDefault="001B7532" w:rsidP="00E624A8">
            <w:pPr>
              <w:jc w:val="both"/>
            </w:pPr>
            <w:r w:rsidRPr="00A2755B">
              <w:rPr>
                <w:i/>
                <w:iCs/>
              </w:rPr>
              <w:t>7 days</w:t>
            </w:r>
            <w:r w:rsidRPr="008175A0">
              <w:t xml:space="preserve"> </w:t>
            </w:r>
          </w:p>
          <w:p w14:paraId="26682B4E" w14:textId="77777777" w:rsidR="001B7532" w:rsidRDefault="001B7532" w:rsidP="00E624A8">
            <w:pPr>
              <w:jc w:val="both"/>
            </w:pPr>
            <w:r w:rsidRPr="008175A0">
              <w:t>People in prison: 181 (69.1%)</w:t>
            </w:r>
            <w:r>
              <w:t xml:space="preserve"> v</w:t>
            </w:r>
            <w:r w:rsidRPr="008175A0">
              <w:t xml:space="preserve"> General population 64 (24.4%): Standardized difference: 1.00. </w:t>
            </w:r>
          </w:p>
          <w:p w14:paraId="05520A88" w14:textId="77777777" w:rsidR="001B7532" w:rsidRDefault="001B7532" w:rsidP="00E624A8">
            <w:pPr>
              <w:jc w:val="both"/>
            </w:pPr>
            <w:r>
              <w:t>Released from prison</w:t>
            </w:r>
            <w:r w:rsidRPr="008175A0">
              <w:t>: 329 (25.6%)</w:t>
            </w:r>
            <w:r>
              <w:t xml:space="preserve"> v </w:t>
            </w:r>
            <w:r w:rsidRPr="008175A0">
              <w:t xml:space="preserve">General population 348 (27.1%): Standardized difference: 0.03. </w:t>
            </w:r>
          </w:p>
          <w:p w14:paraId="376AC9EA" w14:textId="77777777" w:rsidR="001B7532" w:rsidRDefault="001B7532" w:rsidP="00E624A8">
            <w:pPr>
              <w:jc w:val="both"/>
            </w:pPr>
            <w:r w:rsidRPr="008175A0">
              <w:t xml:space="preserve">30 days </w:t>
            </w:r>
          </w:p>
          <w:p w14:paraId="16D0ECED" w14:textId="77777777" w:rsidR="001B7532" w:rsidRDefault="001B7532" w:rsidP="00E624A8">
            <w:pPr>
              <w:jc w:val="both"/>
            </w:pPr>
            <w:r w:rsidRPr="008175A0">
              <w:t>People in prison: 224 (85.5%)</w:t>
            </w:r>
            <w:r>
              <w:t xml:space="preserve"> v</w:t>
            </w:r>
            <w:r w:rsidRPr="008175A0">
              <w:t xml:space="preserve"> General population 125 (47.7%): Standardized difference: 0.87. </w:t>
            </w:r>
          </w:p>
          <w:p w14:paraId="681E0E8C" w14:textId="77777777" w:rsidR="001B7532" w:rsidRDefault="001B7532" w:rsidP="00E624A8">
            <w:pPr>
              <w:jc w:val="both"/>
            </w:pPr>
            <w:r>
              <w:t>Released from prison</w:t>
            </w:r>
            <w:r w:rsidRPr="008175A0">
              <w:t>: 637 (49.5%)</w:t>
            </w:r>
            <w:r>
              <w:t xml:space="preserve"> v</w:t>
            </w:r>
            <w:r w:rsidRPr="008175A0">
              <w:t xml:space="preserve"> General population 677 (52.6%): Standardized difference: 0.06. </w:t>
            </w:r>
          </w:p>
          <w:p w14:paraId="6420F184" w14:textId="77777777" w:rsidR="001B7532" w:rsidRDefault="001B7532" w:rsidP="00E624A8">
            <w:pPr>
              <w:jc w:val="both"/>
            </w:pPr>
          </w:p>
          <w:p w14:paraId="5EDE3AEE" w14:textId="77777777" w:rsidR="001B7532" w:rsidRDefault="001B7532" w:rsidP="00E624A8">
            <w:pPr>
              <w:jc w:val="both"/>
              <w:rPr>
                <w:b/>
                <w:bCs/>
              </w:rPr>
            </w:pPr>
            <w:r>
              <w:t>Hazard ratio</w:t>
            </w:r>
            <w:r w:rsidRPr="008175A0">
              <w:t xml:space="preserve"> </w:t>
            </w:r>
            <w:r>
              <w:t xml:space="preserve">(HR) </w:t>
            </w:r>
            <w:r w:rsidRPr="008175A0">
              <w:t>f</w:t>
            </w:r>
            <w:r>
              <w:t>o</w:t>
            </w:r>
            <w:r w:rsidRPr="008175A0">
              <w:t xml:space="preserve">r readmission by 30 days. Primary care: HR 0.74 (0.40–1.38) </w:t>
            </w:r>
            <w:proofErr w:type="spellStart"/>
            <w:r w:rsidRPr="008175A0">
              <w:t>HR</w:t>
            </w:r>
            <w:r w:rsidRPr="00A2755B">
              <w:rPr>
                <w:vertAlign w:val="subscript"/>
              </w:rPr>
              <w:t>adj</w:t>
            </w:r>
            <w:proofErr w:type="spellEnd"/>
            <w:r w:rsidRPr="008175A0">
              <w:t xml:space="preserve"> 0.78 (0.60–1.02).</w:t>
            </w:r>
          </w:p>
        </w:tc>
      </w:tr>
      <w:tr w:rsidR="001B7532" w14:paraId="2FDEA003" w14:textId="77777777" w:rsidTr="00E624A8">
        <w:tc>
          <w:tcPr>
            <w:tcW w:w="1073" w:type="pct"/>
          </w:tcPr>
          <w:p w14:paraId="03D72B8D" w14:textId="2B5A1351" w:rsidR="001B7532" w:rsidRDefault="001B7532" w:rsidP="00E624A8">
            <w:pPr>
              <w:jc w:val="both"/>
              <w:rPr>
                <w:b/>
                <w:bCs/>
              </w:rPr>
            </w:pPr>
            <w:proofErr w:type="spellStart"/>
            <w:r w:rsidRPr="008175A0">
              <w:t>Mahentharan</w:t>
            </w:r>
            <w:proofErr w:type="spellEnd"/>
            <w:r>
              <w:t xml:space="preserve"> et al. </w:t>
            </w:r>
            <w:r w:rsidRPr="008175A0">
              <w:t>2021</w:t>
            </w:r>
            <w:r>
              <w:t xml:space="preserve"> [</w:t>
            </w:r>
            <w:r w:rsidR="00281C89">
              <w:t>37</w:t>
            </w:r>
            <w:r>
              <w:t>]</w:t>
            </w:r>
          </w:p>
        </w:tc>
        <w:tc>
          <w:tcPr>
            <w:tcW w:w="3927" w:type="pct"/>
          </w:tcPr>
          <w:p w14:paraId="70AE7E69" w14:textId="77777777" w:rsidR="001B7532" w:rsidRDefault="001B7532" w:rsidP="00E624A8">
            <w:pPr>
              <w:jc w:val="both"/>
            </w:pPr>
            <w:r w:rsidRPr="008175A0">
              <w:t xml:space="preserve">(Supplementary </w:t>
            </w:r>
            <w:r>
              <w:t>material</w:t>
            </w:r>
            <w:r w:rsidRPr="008175A0">
              <w:t>)</w:t>
            </w:r>
          </w:p>
          <w:p w14:paraId="71347934" w14:textId="77777777" w:rsidR="001B7532" w:rsidRPr="00A2755B" w:rsidRDefault="001B7532" w:rsidP="00E624A8">
            <w:pPr>
              <w:jc w:val="both"/>
              <w:rPr>
                <w:i/>
                <w:iCs/>
              </w:rPr>
            </w:pPr>
            <w:r>
              <w:rPr>
                <w:i/>
                <w:iCs/>
              </w:rPr>
              <w:t xml:space="preserve">Outcome: </w:t>
            </w:r>
            <w:r w:rsidRPr="00A2755B">
              <w:rPr>
                <w:i/>
                <w:iCs/>
              </w:rPr>
              <w:t>Number of Primary Care Physician visits (Median (IQR)):</w:t>
            </w:r>
          </w:p>
          <w:p w14:paraId="051AB1DC" w14:textId="77777777" w:rsidR="001B7532" w:rsidRDefault="001B7532" w:rsidP="00E624A8">
            <w:pPr>
              <w:jc w:val="both"/>
            </w:pPr>
            <w:r w:rsidRPr="008175A0">
              <w:t xml:space="preserve">Individuals without Schizophrenia: 10 (3-28), Individuals with Schizophrenia: 19 (7-43), All Persons: 11 (3-29); Standardized Difference: 0.38 </w:t>
            </w:r>
          </w:p>
          <w:p w14:paraId="6C260309" w14:textId="77777777" w:rsidR="001B7532" w:rsidRDefault="001B7532" w:rsidP="00E624A8">
            <w:pPr>
              <w:jc w:val="both"/>
            </w:pPr>
          </w:p>
          <w:p w14:paraId="094F605E" w14:textId="77777777" w:rsidR="001B7532" w:rsidRPr="00A2755B" w:rsidRDefault="001B7532" w:rsidP="00E624A8">
            <w:pPr>
              <w:jc w:val="both"/>
              <w:rPr>
                <w:i/>
                <w:iCs/>
              </w:rPr>
            </w:pPr>
            <w:r w:rsidRPr="00A2755B">
              <w:rPr>
                <w:i/>
                <w:iCs/>
              </w:rPr>
              <w:t xml:space="preserve">Number of MH visits to PCP (Median (IQR): </w:t>
            </w:r>
          </w:p>
          <w:p w14:paraId="45309F6F" w14:textId="77777777" w:rsidR="001B7532" w:rsidRDefault="001B7532" w:rsidP="00E624A8">
            <w:pPr>
              <w:jc w:val="both"/>
            </w:pPr>
            <w:r w:rsidRPr="008175A0">
              <w:t xml:space="preserve">Individuals without Schizophrenia: 1 (0-6), Individuals with Schizophrenia: 7 (2-19), All Persons: 1 (0-7); Standardized Difference: 0.72 </w:t>
            </w:r>
          </w:p>
          <w:p w14:paraId="75614262" w14:textId="77777777" w:rsidR="001B7532" w:rsidRDefault="001B7532" w:rsidP="00E624A8">
            <w:pPr>
              <w:jc w:val="both"/>
            </w:pPr>
          </w:p>
          <w:p w14:paraId="2F3C9A5F" w14:textId="77777777" w:rsidR="001B7532" w:rsidRPr="00A2755B" w:rsidRDefault="001B7532" w:rsidP="00E624A8">
            <w:pPr>
              <w:jc w:val="both"/>
              <w:rPr>
                <w:i/>
                <w:iCs/>
              </w:rPr>
            </w:pPr>
            <w:r w:rsidRPr="00A2755B">
              <w:rPr>
                <w:i/>
                <w:iCs/>
              </w:rPr>
              <w:t xml:space="preserve">Number of non-MH visits to PCP (Median (IQR)): </w:t>
            </w:r>
          </w:p>
          <w:p w14:paraId="42FAF039" w14:textId="77777777" w:rsidR="001B7532" w:rsidRDefault="001B7532" w:rsidP="00E624A8">
            <w:pPr>
              <w:jc w:val="both"/>
              <w:rPr>
                <w:b/>
                <w:bCs/>
              </w:rPr>
            </w:pPr>
            <w:r w:rsidRPr="008175A0">
              <w:t>Individuals without Schizophrenia: 7 (2-16), Individuals with Schizophrenia: 8 (3-21), All Persons: 7 (2-17): Standardized Difference: 0.17</w:t>
            </w:r>
          </w:p>
        </w:tc>
      </w:tr>
      <w:tr w:rsidR="001B7532" w14:paraId="28BB87E3" w14:textId="77777777" w:rsidTr="00E624A8">
        <w:tc>
          <w:tcPr>
            <w:tcW w:w="1073" w:type="pct"/>
          </w:tcPr>
          <w:p w14:paraId="0AAD5CBF" w14:textId="5DCC89A5" w:rsidR="001B7532" w:rsidRDefault="001B7532" w:rsidP="00E624A8">
            <w:pPr>
              <w:jc w:val="both"/>
              <w:rPr>
                <w:b/>
                <w:bCs/>
              </w:rPr>
            </w:pPr>
            <w:r w:rsidRPr="008175A0">
              <w:t>McConnon</w:t>
            </w:r>
            <w:r>
              <w:t xml:space="preserve"> et al. </w:t>
            </w:r>
            <w:r w:rsidRPr="008175A0">
              <w:t>2019</w:t>
            </w:r>
            <w:r>
              <w:t xml:space="preserve"> [</w:t>
            </w:r>
            <w:r w:rsidR="00281C89">
              <w:t>38</w:t>
            </w:r>
            <w:r>
              <w:t>]</w:t>
            </w:r>
          </w:p>
        </w:tc>
        <w:tc>
          <w:tcPr>
            <w:tcW w:w="3927" w:type="pct"/>
          </w:tcPr>
          <w:p w14:paraId="37CBD411" w14:textId="77777777" w:rsidR="001B7532" w:rsidRPr="00A2755B" w:rsidRDefault="001B7532" w:rsidP="00E624A8">
            <w:pPr>
              <w:jc w:val="both"/>
              <w:rPr>
                <w:i/>
                <w:iCs/>
              </w:rPr>
            </w:pPr>
            <w:r>
              <w:rPr>
                <w:i/>
                <w:iCs/>
              </w:rPr>
              <w:t xml:space="preserve">Outcome: </w:t>
            </w:r>
            <w:r w:rsidRPr="00A2755B">
              <w:rPr>
                <w:i/>
                <w:iCs/>
              </w:rPr>
              <w:t xml:space="preserve">Cancer screening status of people released from provincial </w:t>
            </w:r>
            <w:proofErr w:type="gramStart"/>
            <w:r w:rsidRPr="00A2755B">
              <w:rPr>
                <w:i/>
                <w:iCs/>
              </w:rPr>
              <w:t>correctional facilities</w:t>
            </w:r>
            <w:proofErr w:type="gramEnd"/>
            <w:r w:rsidRPr="00A2755B">
              <w:rPr>
                <w:i/>
                <w:iCs/>
              </w:rPr>
              <w:t xml:space="preserve"> and the general population </w:t>
            </w:r>
          </w:p>
          <w:p w14:paraId="2193715C" w14:textId="77777777" w:rsidR="001B7532" w:rsidRDefault="001B7532" w:rsidP="00E624A8">
            <w:pPr>
              <w:jc w:val="both"/>
            </w:pPr>
            <w:r w:rsidRPr="008175A0">
              <w:t>Colorectal cancer</w:t>
            </w:r>
            <w:r>
              <w:t xml:space="preserve"> </w:t>
            </w:r>
            <w:r w:rsidRPr="00AA4BBC">
              <w:t xml:space="preserve">screening status </w:t>
            </w:r>
            <w:r>
              <w:t>(o</w:t>
            </w:r>
            <w:r w:rsidRPr="00AA4BBC">
              <w:t>verdue on index date</w:t>
            </w:r>
            <w:r>
              <w:t>)</w:t>
            </w:r>
            <w:r w:rsidRPr="008175A0">
              <w:t>: RR</w:t>
            </w:r>
            <w:r>
              <w:t xml:space="preserve"> </w:t>
            </w:r>
            <w:r w:rsidRPr="008175A0">
              <w:t>1.53 (1.50-1.55); ARR</w:t>
            </w:r>
            <w:r>
              <w:t xml:space="preserve"> </w:t>
            </w:r>
            <w:r w:rsidRPr="008175A0">
              <w:t>1.44 (1.42-1.46)</w:t>
            </w:r>
            <w:r>
              <w:t xml:space="preserve"> and s</w:t>
            </w:r>
            <w:r w:rsidRPr="00AA4BBC">
              <w:t>till overdue at 3 years after index date</w:t>
            </w:r>
            <w:r w:rsidRPr="008175A0">
              <w:t>: RR</w:t>
            </w:r>
            <w:r>
              <w:t xml:space="preserve"> </w:t>
            </w:r>
            <w:r w:rsidRPr="008175A0">
              <w:t>1.87 (1.82-1.91); ARR</w:t>
            </w:r>
            <w:r>
              <w:t xml:space="preserve"> </w:t>
            </w:r>
            <w:r w:rsidRPr="008175A0">
              <w:t xml:space="preserve">1.72 (1.68-1.76). </w:t>
            </w:r>
          </w:p>
          <w:p w14:paraId="3070A074" w14:textId="77777777" w:rsidR="001B7532" w:rsidRDefault="001B7532" w:rsidP="00E624A8">
            <w:pPr>
              <w:jc w:val="both"/>
            </w:pPr>
          </w:p>
          <w:p w14:paraId="6BC8474C" w14:textId="77777777" w:rsidR="001B7532" w:rsidRDefault="001B7532" w:rsidP="00E624A8">
            <w:pPr>
              <w:jc w:val="both"/>
            </w:pPr>
            <w:r w:rsidRPr="008175A0">
              <w:t>Breast cancer</w:t>
            </w:r>
            <w:r>
              <w:t xml:space="preserve"> </w:t>
            </w:r>
            <w:r w:rsidRPr="00AA4BBC">
              <w:t xml:space="preserve">screening status </w:t>
            </w:r>
            <w:r>
              <w:t>(o</w:t>
            </w:r>
            <w:r w:rsidRPr="00AA4BBC">
              <w:t>verdue on index date</w:t>
            </w:r>
            <w:r>
              <w:t>)</w:t>
            </w:r>
            <w:r w:rsidRPr="008175A0">
              <w:t>: RR</w:t>
            </w:r>
            <w:r>
              <w:t xml:space="preserve"> </w:t>
            </w:r>
            <w:r w:rsidRPr="008175A0">
              <w:t>2.25 (2.06-2.46); ARR</w:t>
            </w:r>
            <w:r>
              <w:t xml:space="preserve"> </w:t>
            </w:r>
            <w:r w:rsidRPr="008175A0">
              <w:t>1.99 (1.83-2.17)</w:t>
            </w:r>
            <w:r>
              <w:t xml:space="preserve"> and s</w:t>
            </w:r>
            <w:r w:rsidRPr="00AA4BBC">
              <w:t>till overdue at 3 years after index date</w:t>
            </w:r>
            <w:r w:rsidRPr="008175A0">
              <w:t>: RR</w:t>
            </w:r>
            <w:r>
              <w:t xml:space="preserve"> </w:t>
            </w:r>
            <w:r w:rsidRPr="008175A0">
              <w:t>2.58 (2.29-2.91); ARR</w:t>
            </w:r>
            <w:r>
              <w:t xml:space="preserve"> </w:t>
            </w:r>
            <w:r w:rsidRPr="008175A0">
              <w:t xml:space="preserve">2.29 (2.04-2.58). </w:t>
            </w:r>
          </w:p>
          <w:p w14:paraId="7D64218C" w14:textId="77777777" w:rsidR="001B7532" w:rsidRDefault="001B7532" w:rsidP="00E624A8">
            <w:pPr>
              <w:jc w:val="both"/>
            </w:pPr>
          </w:p>
          <w:p w14:paraId="0567EA47" w14:textId="77777777" w:rsidR="001B7532" w:rsidRPr="00A2755B" w:rsidRDefault="001B7532" w:rsidP="00E624A8">
            <w:pPr>
              <w:jc w:val="both"/>
              <w:rPr>
                <w:i/>
                <w:iCs/>
              </w:rPr>
            </w:pPr>
            <w:r w:rsidRPr="00A2755B">
              <w:rPr>
                <w:i/>
                <w:iCs/>
              </w:rPr>
              <w:t xml:space="preserve">Primary care encounter in 3 years after index date </w:t>
            </w:r>
          </w:p>
          <w:p w14:paraId="7E93675A" w14:textId="77777777" w:rsidR="001B7532" w:rsidRDefault="001B7532" w:rsidP="00E624A8">
            <w:pPr>
              <w:jc w:val="both"/>
            </w:pPr>
            <w:r w:rsidRPr="008175A0">
              <w:t>Colorectal</w:t>
            </w:r>
            <w:r>
              <w:t xml:space="preserve"> cancer s</w:t>
            </w:r>
            <w:r w:rsidRPr="0037185B">
              <w:t>creening status</w:t>
            </w:r>
            <w:r w:rsidRPr="008175A0">
              <w:t xml:space="preserve">: </w:t>
            </w:r>
            <w:r>
              <w:t>‘</w:t>
            </w:r>
            <w:r w:rsidRPr="008175A0">
              <w:t>All</w:t>
            </w:r>
            <w:r>
              <w:t>’ (n=</w:t>
            </w:r>
            <w:r w:rsidRPr="008175A0">
              <w:t>3,803</w:t>
            </w:r>
            <w:r>
              <w:t>)</w:t>
            </w:r>
            <w:r w:rsidRPr="008175A0">
              <w:t xml:space="preserve">: </w:t>
            </w:r>
            <w:r>
              <w:t>‘Any p</w:t>
            </w:r>
            <w:r w:rsidRPr="00C72B09">
              <w:t>rimary care encounter in 3 years after index date</w:t>
            </w:r>
            <w:r>
              <w:t>’ (n=</w:t>
            </w:r>
            <w:r w:rsidRPr="008175A0">
              <w:t>3,292</w:t>
            </w:r>
            <w:r>
              <w:t xml:space="preserve">, </w:t>
            </w:r>
            <w:r w:rsidRPr="008175A0">
              <w:t>86.6</w:t>
            </w:r>
            <w:r>
              <w:t>%</w:t>
            </w:r>
            <w:r w:rsidRPr="008175A0">
              <w:t xml:space="preserve">), Median (IQR) 9 (2−20). </w:t>
            </w:r>
            <w:r>
              <w:t>‘</w:t>
            </w:r>
            <w:r w:rsidRPr="008175A0">
              <w:t>Still overdue at 3 years after index date</w:t>
            </w:r>
            <w:r>
              <w:t>’ (n</w:t>
            </w:r>
            <w:r w:rsidRPr="008175A0">
              <w:t>=2,381</w:t>
            </w:r>
            <w:r>
              <w:t>)</w:t>
            </w:r>
            <w:r w:rsidRPr="008175A0">
              <w:t xml:space="preserve">: </w:t>
            </w:r>
            <w:r>
              <w:t>‘Any’</w:t>
            </w:r>
            <w:r w:rsidRPr="008175A0">
              <w:t xml:space="preserve"> </w:t>
            </w:r>
            <w:r>
              <w:t>(n=</w:t>
            </w:r>
            <w:r w:rsidRPr="008175A0">
              <w:t>1,946</w:t>
            </w:r>
            <w:r>
              <w:t xml:space="preserve">, </w:t>
            </w:r>
            <w:r w:rsidRPr="008175A0">
              <w:t>81.7</w:t>
            </w:r>
            <w:r>
              <w:t>%</w:t>
            </w:r>
            <w:r w:rsidRPr="008175A0">
              <w:t xml:space="preserve">), Median (IQR) 6 (1−17). </w:t>
            </w:r>
          </w:p>
          <w:p w14:paraId="77F0E56C" w14:textId="77777777" w:rsidR="001B7532" w:rsidRDefault="001B7532" w:rsidP="00E624A8">
            <w:pPr>
              <w:jc w:val="both"/>
            </w:pPr>
          </w:p>
          <w:p w14:paraId="6F9E58A4" w14:textId="77777777" w:rsidR="001B7532" w:rsidRDefault="001B7532" w:rsidP="00E624A8">
            <w:pPr>
              <w:jc w:val="both"/>
              <w:rPr>
                <w:b/>
                <w:bCs/>
              </w:rPr>
            </w:pPr>
            <w:r w:rsidRPr="008175A0">
              <w:t>Breast</w:t>
            </w:r>
            <w:r>
              <w:t xml:space="preserve"> cancer s</w:t>
            </w:r>
            <w:r w:rsidRPr="0037185B">
              <w:t>creening status</w:t>
            </w:r>
            <w:r w:rsidRPr="008175A0">
              <w:t xml:space="preserve">: </w:t>
            </w:r>
            <w:r>
              <w:t>‘</w:t>
            </w:r>
            <w:r w:rsidRPr="008175A0">
              <w:t>All</w:t>
            </w:r>
            <w:r>
              <w:t>’ (n</w:t>
            </w:r>
            <w:r w:rsidRPr="008175A0">
              <w:t>=249:</w:t>
            </w:r>
            <w:r>
              <w:t>)</w:t>
            </w:r>
            <w:r w:rsidRPr="008175A0">
              <w:t xml:space="preserve"> </w:t>
            </w:r>
            <w:r w:rsidRPr="00951238">
              <w:t>‘Any primary care encounter in 3 years after index date</w:t>
            </w:r>
            <w:proofErr w:type="gramStart"/>
            <w:r w:rsidRPr="00951238">
              <w:t>’</w:t>
            </w:r>
            <w:r>
              <w:t>(</w:t>
            </w:r>
            <w:proofErr w:type="gramEnd"/>
            <w:r>
              <w:t>n=</w:t>
            </w:r>
            <w:r w:rsidRPr="008175A0">
              <w:t>226</w:t>
            </w:r>
            <w:r>
              <w:t xml:space="preserve">, </w:t>
            </w:r>
            <w:r w:rsidRPr="008175A0">
              <w:t>90.8</w:t>
            </w:r>
            <w:r>
              <w:t>%</w:t>
            </w:r>
            <w:r w:rsidRPr="008175A0">
              <w:t xml:space="preserve">), Median (IQR) 12 (4−24). </w:t>
            </w:r>
            <w:r>
              <w:t>‘</w:t>
            </w:r>
            <w:r w:rsidRPr="008175A0">
              <w:t>Still overdue at 3 years after index date</w:t>
            </w:r>
            <w:r>
              <w:t>’ (n</w:t>
            </w:r>
            <w:r w:rsidRPr="008175A0">
              <w:t>=130</w:t>
            </w:r>
            <w:r>
              <w:t>)</w:t>
            </w:r>
            <w:r w:rsidRPr="008175A0">
              <w:t xml:space="preserve">: </w:t>
            </w:r>
            <w:r>
              <w:t>‘Any’</w:t>
            </w:r>
            <w:r w:rsidRPr="008175A0">
              <w:t xml:space="preserve"> </w:t>
            </w:r>
            <w:r>
              <w:t>(n=</w:t>
            </w:r>
            <w:r w:rsidRPr="008175A0">
              <w:t>111</w:t>
            </w:r>
            <w:r>
              <w:t xml:space="preserve">, </w:t>
            </w:r>
            <w:r w:rsidRPr="008175A0">
              <w:t>85.4</w:t>
            </w:r>
            <w:r>
              <w:t>%</w:t>
            </w:r>
            <w:r w:rsidRPr="008175A0">
              <w:t>). Median (IQR) 7 (2−25)</w:t>
            </w:r>
          </w:p>
        </w:tc>
      </w:tr>
      <w:tr w:rsidR="001B7532" w14:paraId="1F410672" w14:textId="77777777" w:rsidTr="00E624A8">
        <w:tc>
          <w:tcPr>
            <w:tcW w:w="1073" w:type="pct"/>
          </w:tcPr>
          <w:p w14:paraId="3D58D021" w14:textId="695722B7" w:rsidR="001B7532" w:rsidRDefault="001B7532" w:rsidP="00E624A8">
            <w:pPr>
              <w:jc w:val="both"/>
              <w:rPr>
                <w:b/>
                <w:bCs/>
              </w:rPr>
            </w:pPr>
            <w:r w:rsidRPr="008175A0">
              <w:t>Norris</w:t>
            </w:r>
            <w:r>
              <w:t xml:space="preserve"> et al. </w:t>
            </w:r>
            <w:r w:rsidRPr="008175A0">
              <w:t>2021</w:t>
            </w:r>
            <w:r>
              <w:t xml:space="preserve"> [</w:t>
            </w:r>
            <w:r w:rsidR="00281C89">
              <w:t>39</w:t>
            </w:r>
            <w:r>
              <w:t>]</w:t>
            </w:r>
          </w:p>
        </w:tc>
        <w:tc>
          <w:tcPr>
            <w:tcW w:w="3927" w:type="pct"/>
          </w:tcPr>
          <w:p w14:paraId="13355277" w14:textId="77777777" w:rsidR="001B7532" w:rsidRPr="00A2755B" w:rsidRDefault="001B7532" w:rsidP="00E624A8">
            <w:pPr>
              <w:jc w:val="both"/>
              <w:rPr>
                <w:i/>
                <w:iCs/>
              </w:rPr>
            </w:pPr>
            <w:r w:rsidRPr="00A2755B">
              <w:rPr>
                <w:i/>
                <w:iCs/>
              </w:rPr>
              <w:t>Outcome: Primary care use</w:t>
            </w:r>
          </w:p>
          <w:p w14:paraId="7FA955DA" w14:textId="77777777" w:rsidR="001B7532" w:rsidRDefault="001B7532" w:rsidP="00E624A8">
            <w:pPr>
              <w:jc w:val="both"/>
            </w:pPr>
            <w:r w:rsidRPr="008175A0">
              <w:t xml:space="preserve">The female incarceration group had high rates of primary care use in all time periods: rate of 19.1 </w:t>
            </w:r>
            <w:r>
              <w:t xml:space="preserve">visits per person </w:t>
            </w:r>
            <w:proofErr w:type="gramStart"/>
            <w:r>
              <w:t>year</w:t>
            </w:r>
            <w:proofErr w:type="gramEnd"/>
            <w:r>
              <w:t xml:space="preserve"> </w:t>
            </w:r>
          </w:p>
          <w:p w14:paraId="1E4F75FF" w14:textId="77777777" w:rsidR="001B7532" w:rsidRDefault="001B7532" w:rsidP="00E624A8">
            <w:pPr>
              <w:jc w:val="both"/>
            </w:pPr>
            <w:r w:rsidRPr="008175A0">
              <w:lastRenderedPageBreak/>
              <w:t xml:space="preserve">in custody and over 10 </w:t>
            </w:r>
            <w:r>
              <w:t xml:space="preserve">visits per person year </w:t>
            </w:r>
            <w:r w:rsidRPr="008175A0">
              <w:t xml:space="preserve">across periods post release. For the female incarceration group, the rate of primary care use decreased substantially upon release, from 19.1 to 12.2 </w:t>
            </w:r>
            <w:r>
              <w:t>visits per person year</w:t>
            </w:r>
            <w:r w:rsidRPr="008175A0">
              <w:t xml:space="preserve">. Female incarceration group, n=6,107. </w:t>
            </w:r>
          </w:p>
          <w:p w14:paraId="696E7D65" w14:textId="77777777" w:rsidR="001B7532" w:rsidRDefault="001B7532" w:rsidP="00E624A8">
            <w:pPr>
              <w:jc w:val="both"/>
            </w:pPr>
          </w:p>
          <w:p w14:paraId="4ECD69A7" w14:textId="77777777" w:rsidR="001B7532" w:rsidRDefault="001B7532" w:rsidP="00E624A8">
            <w:pPr>
              <w:jc w:val="both"/>
            </w:pPr>
            <w:r w:rsidRPr="00A2755B">
              <w:rPr>
                <w:i/>
                <w:iCs/>
              </w:rPr>
              <w:t>In prison</w:t>
            </w:r>
            <w:r>
              <w:rPr>
                <w:i/>
                <w:iCs/>
              </w:rPr>
              <w:t>:</w:t>
            </w:r>
            <w:r w:rsidRPr="008175A0">
              <w:t xml:space="preserve"> 19.1 </w:t>
            </w:r>
            <w:r>
              <w:t>(visits per person year)</w:t>
            </w:r>
          </w:p>
          <w:p w14:paraId="395AFCF7" w14:textId="77777777" w:rsidR="001B7532" w:rsidRDefault="001B7532" w:rsidP="00E624A8">
            <w:pPr>
              <w:jc w:val="both"/>
            </w:pPr>
            <w:r w:rsidRPr="00A2755B">
              <w:rPr>
                <w:i/>
                <w:iCs/>
              </w:rPr>
              <w:t>Post-release days</w:t>
            </w:r>
            <w:r>
              <w:t xml:space="preserve"> (visits per person year)</w:t>
            </w:r>
          </w:p>
          <w:p w14:paraId="72A76CA4" w14:textId="77777777" w:rsidR="001B7532" w:rsidRDefault="001B7532" w:rsidP="00E624A8">
            <w:pPr>
              <w:jc w:val="both"/>
            </w:pPr>
            <w:r w:rsidRPr="008175A0">
              <w:t xml:space="preserve">0–6: 12.2 </w:t>
            </w:r>
          </w:p>
          <w:p w14:paraId="1BFFB269" w14:textId="77777777" w:rsidR="001B7532" w:rsidRDefault="001B7532" w:rsidP="00E624A8">
            <w:pPr>
              <w:jc w:val="both"/>
            </w:pPr>
            <w:r w:rsidRPr="008175A0">
              <w:t xml:space="preserve">7–29: 10.6 </w:t>
            </w:r>
          </w:p>
          <w:p w14:paraId="3B6C3019" w14:textId="77777777" w:rsidR="001B7532" w:rsidRDefault="001B7532" w:rsidP="00E624A8">
            <w:pPr>
              <w:jc w:val="both"/>
            </w:pPr>
            <w:r w:rsidRPr="008175A0">
              <w:t xml:space="preserve">30–89: 10.1 </w:t>
            </w:r>
          </w:p>
          <w:p w14:paraId="407E13A3" w14:textId="77777777" w:rsidR="001B7532" w:rsidRDefault="001B7532" w:rsidP="00E624A8">
            <w:pPr>
              <w:jc w:val="both"/>
            </w:pPr>
            <w:r w:rsidRPr="008175A0">
              <w:t xml:space="preserve">90–179: 10.4 </w:t>
            </w:r>
          </w:p>
          <w:p w14:paraId="3FC424EA" w14:textId="77777777" w:rsidR="001B7532" w:rsidRDefault="001B7532" w:rsidP="00E624A8">
            <w:pPr>
              <w:jc w:val="both"/>
            </w:pPr>
            <w:r w:rsidRPr="008175A0">
              <w:t xml:space="preserve">180–364: 11.1 </w:t>
            </w:r>
          </w:p>
          <w:p w14:paraId="62C8F089" w14:textId="77777777" w:rsidR="001B7532" w:rsidRDefault="001B7532" w:rsidP="00E624A8">
            <w:pPr>
              <w:jc w:val="both"/>
            </w:pPr>
            <w:r w:rsidRPr="008175A0">
              <w:t xml:space="preserve">365–730: 10.9 </w:t>
            </w:r>
          </w:p>
          <w:p w14:paraId="51C09534" w14:textId="77777777" w:rsidR="001B7532" w:rsidRDefault="001B7532" w:rsidP="00E624A8">
            <w:pPr>
              <w:jc w:val="both"/>
            </w:pPr>
          </w:p>
          <w:p w14:paraId="6428D922" w14:textId="77777777" w:rsidR="001B7532" w:rsidRDefault="001B7532" w:rsidP="00E624A8">
            <w:pPr>
              <w:jc w:val="both"/>
            </w:pPr>
            <w:r w:rsidRPr="008175A0">
              <w:t>Rates of use for this group were significantly higher than rates in the male incarceration group and the female general population group.</w:t>
            </w:r>
          </w:p>
          <w:p w14:paraId="0E1EE71D" w14:textId="77777777" w:rsidR="001B7532" w:rsidRDefault="001B7532" w:rsidP="00E624A8">
            <w:pPr>
              <w:jc w:val="both"/>
            </w:pPr>
          </w:p>
          <w:p w14:paraId="5294FD61" w14:textId="77777777" w:rsidR="001B7532" w:rsidRDefault="001B7532" w:rsidP="00E624A8">
            <w:pPr>
              <w:jc w:val="both"/>
            </w:pPr>
            <w:r w:rsidRPr="008175A0">
              <w:t>Standardized difference for female incarceration groups</w:t>
            </w:r>
            <w:r>
              <w:t xml:space="preserve"> v</w:t>
            </w:r>
            <w:r w:rsidRPr="008175A0">
              <w:t xml:space="preserve"> male incarceration group. </w:t>
            </w:r>
          </w:p>
          <w:p w14:paraId="38C954C5" w14:textId="77777777" w:rsidR="001B7532" w:rsidRDefault="001B7532" w:rsidP="00E624A8">
            <w:pPr>
              <w:jc w:val="both"/>
            </w:pPr>
            <w:r w:rsidRPr="00A2755B">
              <w:rPr>
                <w:i/>
                <w:iCs/>
              </w:rPr>
              <w:t>In prison:</w:t>
            </w:r>
            <w:r w:rsidRPr="008175A0">
              <w:t xml:space="preserve"> 0.10 </w:t>
            </w:r>
          </w:p>
          <w:p w14:paraId="1EC5DDF0" w14:textId="77777777" w:rsidR="001B7532" w:rsidRDefault="001B7532" w:rsidP="00E624A8">
            <w:pPr>
              <w:jc w:val="both"/>
            </w:pPr>
            <w:r w:rsidRPr="00BA65A4">
              <w:rPr>
                <w:i/>
                <w:iCs/>
              </w:rPr>
              <w:t>Post-release days</w:t>
            </w:r>
            <w:r>
              <w:t xml:space="preserve"> (visits per person year)</w:t>
            </w:r>
          </w:p>
          <w:p w14:paraId="27E007E5" w14:textId="77777777" w:rsidR="001B7532" w:rsidRDefault="001B7532" w:rsidP="00E624A8">
            <w:pPr>
              <w:jc w:val="both"/>
            </w:pPr>
            <w:r w:rsidRPr="008175A0">
              <w:t>0–6: 0.12</w:t>
            </w:r>
          </w:p>
          <w:p w14:paraId="589BAF83" w14:textId="77777777" w:rsidR="001B7532" w:rsidRDefault="001B7532" w:rsidP="00E624A8">
            <w:pPr>
              <w:jc w:val="both"/>
            </w:pPr>
            <w:r w:rsidRPr="008175A0">
              <w:t xml:space="preserve">7–29: 0.23 </w:t>
            </w:r>
          </w:p>
          <w:p w14:paraId="67A90DD4" w14:textId="77777777" w:rsidR="001B7532" w:rsidRDefault="001B7532" w:rsidP="00E624A8">
            <w:pPr>
              <w:jc w:val="both"/>
            </w:pPr>
            <w:r w:rsidRPr="008175A0">
              <w:t>30–89: 0.28</w:t>
            </w:r>
          </w:p>
          <w:p w14:paraId="5B8464AB" w14:textId="77777777" w:rsidR="001B7532" w:rsidRDefault="001B7532" w:rsidP="00E624A8">
            <w:pPr>
              <w:jc w:val="both"/>
            </w:pPr>
            <w:r w:rsidRPr="008175A0">
              <w:t>90–179: 0.34</w:t>
            </w:r>
          </w:p>
          <w:p w14:paraId="0116C81F" w14:textId="77777777" w:rsidR="001B7532" w:rsidRDefault="001B7532" w:rsidP="00E624A8">
            <w:pPr>
              <w:jc w:val="both"/>
            </w:pPr>
            <w:r w:rsidRPr="008175A0">
              <w:t>180–364: 0.40</w:t>
            </w:r>
          </w:p>
          <w:p w14:paraId="6207F220" w14:textId="77777777" w:rsidR="001B7532" w:rsidRDefault="001B7532" w:rsidP="00E624A8">
            <w:pPr>
              <w:jc w:val="both"/>
            </w:pPr>
            <w:r w:rsidRPr="008175A0">
              <w:t>365–730: 0.49.</w:t>
            </w:r>
          </w:p>
          <w:p w14:paraId="65E09D8D" w14:textId="77777777" w:rsidR="001B7532" w:rsidRDefault="001B7532" w:rsidP="00E624A8">
            <w:pPr>
              <w:jc w:val="both"/>
            </w:pPr>
          </w:p>
          <w:p w14:paraId="75090D0D" w14:textId="77777777" w:rsidR="001B7532" w:rsidRDefault="001B7532" w:rsidP="00E624A8">
            <w:pPr>
              <w:jc w:val="both"/>
            </w:pPr>
            <w:r w:rsidRPr="008175A0">
              <w:t>Standardized difference for female incarceration group. v female general population.</w:t>
            </w:r>
          </w:p>
          <w:p w14:paraId="77469BF6" w14:textId="77777777" w:rsidR="001B7532" w:rsidRDefault="001B7532" w:rsidP="00E624A8">
            <w:pPr>
              <w:jc w:val="both"/>
            </w:pPr>
            <w:r>
              <w:t>I</w:t>
            </w:r>
            <w:r w:rsidRPr="008175A0">
              <w:t>n prison: 0.52</w:t>
            </w:r>
          </w:p>
          <w:p w14:paraId="6ADA3077" w14:textId="77777777" w:rsidR="001B7532" w:rsidRDefault="001B7532" w:rsidP="00E624A8">
            <w:pPr>
              <w:jc w:val="both"/>
            </w:pPr>
            <w:r w:rsidRPr="00BA65A4">
              <w:rPr>
                <w:i/>
                <w:iCs/>
              </w:rPr>
              <w:t>Post-release days</w:t>
            </w:r>
            <w:r>
              <w:t xml:space="preserve"> (visits per person year)</w:t>
            </w:r>
          </w:p>
          <w:p w14:paraId="4F82280F" w14:textId="77777777" w:rsidR="001B7532" w:rsidRDefault="001B7532" w:rsidP="00E624A8">
            <w:pPr>
              <w:jc w:val="both"/>
            </w:pPr>
            <w:r w:rsidRPr="008175A0">
              <w:t>0–6: 0.34</w:t>
            </w:r>
          </w:p>
          <w:p w14:paraId="4F47B7C4" w14:textId="77777777" w:rsidR="001B7532" w:rsidRDefault="001B7532" w:rsidP="00E624A8">
            <w:pPr>
              <w:jc w:val="both"/>
            </w:pPr>
            <w:r w:rsidRPr="008175A0">
              <w:t>7–29: 0.36</w:t>
            </w:r>
          </w:p>
          <w:p w14:paraId="0D61BEC3" w14:textId="77777777" w:rsidR="001B7532" w:rsidRDefault="001B7532" w:rsidP="00E624A8">
            <w:pPr>
              <w:jc w:val="both"/>
            </w:pPr>
            <w:r w:rsidRPr="008175A0">
              <w:t>30–89: 0.37</w:t>
            </w:r>
          </w:p>
          <w:p w14:paraId="79DFE92C" w14:textId="77777777" w:rsidR="001B7532" w:rsidRDefault="001B7532" w:rsidP="00E624A8">
            <w:pPr>
              <w:jc w:val="both"/>
            </w:pPr>
            <w:r w:rsidRPr="008175A0">
              <w:t>90–179: 0.39</w:t>
            </w:r>
          </w:p>
          <w:p w14:paraId="1E012EE1" w14:textId="77777777" w:rsidR="001B7532" w:rsidRDefault="001B7532" w:rsidP="00E624A8">
            <w:pPr>
              <w:jc w:val="both"/>
            </w:pPr>
            <w:r w:rsidRPr="008175A0">
              <w:t>180–364: 0.41</w:t>
            </w:r>
          </w:p>
          <w:p w14:paraId="2E7024D0" w14:textId="77777777" w:rsidR="001B7532" w:rsidRPr="00A2755B" w:rsidRDefault="001B7532" w:rsidP="00E624A8">
            <w:pPr>
              <w:jc w:val="both"/>
            </w:pPr>
            <w:r w:rsidRPr="008175A0">
              <w:t>365–730: 0.47</w:t>
            </w:r>
          </w:p>
        </w:tc>
      </w:tr>
      <w:tr w:rsidR="001B7532" w14:paraId="2F19B61E" w14:textId="77777777" w:rsidTr="00E624A8">
        <w:tc>
          <w:tcPr>
            <w:tcW w:w="1073" w:type="pct"/>
          </w:tcPr>
          <w:p w14:paraId="1CA116D0" w14:textId="61890852" w:rsidR="001B7532" w:rsidRPr="00E2699C" w:rsidRDefault="001B7532" w:rsidP="00E624A8">
            <w:pPr>
              <w:jc w:val="both"/>
              <w:rPr>
                <w:b/>
                <w:bCs/>
              </w:rPr>
            </w:pPr>
            <w:r w:rsidRPr="00E2699C">
              <w:t>Palis et al. 2022 [</w:t>
            </w:r>
            <w:r w:rsidR="00E2699C" w:rsidRPr="00E2699C">
              <w:t>40</w:t>
            </w:r>
            <w:r w:rsidRPr="00E2699C">
              <w:t>]</w:t>
            </w:r>
          </w:p>
        </w:tc>
        <w:tc>
          <w:tcPr>
            <w:tcW w:w="3927" w:type="pct"/>
          </w:tcPr>
          <w:p w14:paraId="6AF4E368" w14:textId="77777777" w:rsidR="001B7532" w:rsidRDefault="001B7532" w:rsidP="00E624A8">
            <w:pPr>
              <w:jc w:val="both"/>
            </w:pPr>
            <w:r>
              <w:t xml:space="preserve">Outcome: </w:t>
            </w:r>
            <w:r w:rsidRPr="008175A0">
              <w:t xml:space="preserve">Mental health services access </w:t>
            </w:r>
          </w:p>
          <w:p w14:paraId="4FC4EF50" w14:textId="77777777" w:rsidR="001B7532" w:rsidRDefault="001B7532" w:rsidP="00E624A8">
            <w:pPr>
              <w:jc w:val="both"/>
            </w:pPr>
            <w:r w:rsidRPr="008175A0">
              <w:t xml:space="preserve">Mental health services access </w:t>
            </w:r>
            <w:r>
              <w:t xml:space="preserve">(MHSA) </w:t>
            </w:r>
            <w:r w:rsidRPr="008175A0">
              <w:t>was associated with a reduction in the hazard of reincarceration (</w:t>
            </w:r>
            <w:r>
              <w:t>HR</w:t>
            </w:r>
            <w:r w:rsidRPr="008175A0">
              <w:t xml:space="preserve"> 0.61</w:t>
            </w:r>
            <w:r>
              <w:t>,</w:t>
            </w:r>
            <w:r w:rsidRPr="008175A0">
              <w:t xml:space="preserve"> 95%CI 0.39-0.94). </w:t>
            </w:r>
          </w:p>
          <w:p w14:paraId="511DA482" w14:textId="77777777" w:rsidR="001B7532" w:rsidRDefault="001B7532" w:rsidP="00E624A8">
            <w:pPr>
              <w:jc w:val="both"/>
            </w:pPr>
          </w:p>
          <w:p w14:paraId="793CDDE6" w14:textId="77777777" w:rsidR="001B7532" w:rsidRDefault="001B7532" w:rsidP="00E624A8">
            <w:pPr>
              <w:jc w:val="both"/>
              <w:rPr>
                <w:b/>
                <w:bCs/>
              </w:rPr>
            </w:pPr>
            <w:r w:rsidRPr="008175A0">
              <w:t xml:space="preserve">For each additional month between release and </w:t>
            </w:r>
            <w:r>
              <w:t>MHSA</w:t>
            </w:r>
            <w:r w:rsidRPr="008175A0">
              <w:t>, the hazard of reincarceration was increased by 4% (</w:t>
            </w:r>
            <w:r>
              <w:t>HR</w:t>
            </w:r>
            <w:r w:rsidRPr="008175A0">
              <w:t xml:space="preserve"> 1.04</w:t>
            </w:r>
            <w:r>
              <w:t>,</w:t>
            </w:r>
            <w:r w:rsidRPr="008175A0">
              <w:t xml:space="preserve"> 95%CI 1.01-1.07). MHSA type, the hazard of reincarceration was significantly higher for emergency outpatient care visits (HR 1.41</w:t>
            </w:r>
            <w:r>
              <w:t>,</w:t>
            </w:r>
            <w:r w:rsidRPr="008175A0">
              <w:t xml:space="preserve"> 95%</w:t>
            </w:r>
            <w:r>
              <w:t>CI</w:t>
            </w:r>
            <w:r w:rsidRPr="008175A0">
              <w:t xml:space="preserve"> 1.08-1.83) and other visits (HR 1.41</w:t>
            </w:r>
            <w:r>
              <w:t>,</w:t>
            </w:r>
            <w:r w:rsidRPr="008175A0">
              <w:t xml:space="preserve"> 95%</w:t>
            </w:r>
            <w:r>
              <w:t>CI</w:t>
            </w:r>
            <w:r w:rsidRPr="008175A0">
              <w:t xml:space="preserve"> 1.06-1.87) compared with outpatient primary care visits. </w:t>
            </w:r>
          </w:p>
        </w:tc>
      </w:tr>
      <w:tr w:rsidR="001B7532" w14:paraId="48FFDC60" w14:textId="77777777" w:rsidTr="00E624A8">
        <w:tc>
          <w:tcPr>
            <w:tcW w:w="1073" w:type="pct"/>
          </w:tcPr>
          <w:p w14:paraId="086C7697" w14:textId="689E52A3" w:rsidR="001B7532" w:rsidRPr="00E2699C" w:rsidRDefault="001B7532" w:rsidP="00E624A8">
            <w:pPr>
              <w:jc w:val="both"/>
              <w:rPr>
                <w:b/>
                <w:bCs/>
              </w:rPr>
            </w:pPr>
            <w:r w:rsidRPr="00E2699C">
              <w:t>Palis et al. 2022 [</w:t>
            </w:r>
            <w:r w:rsidR="00E2699C" w:rsidRPr="00E2699C">
              <w:t>41</w:t>
            </w:r>
            <w:r w:rsidRPr="00E2699C">
              <w:t>]</w:t>
            </w:r>
          </w:p>
        </w:tc>
        <w:tc>
          <w:tcPr>
            <w:tcW w:w="3927" w:type="pct"/>
          </w:tcPr>
          <w:p w14:paraId="440E4297" w14:textId="77777777" w:rsidR="001B7532" w:rsidRDefault="001B7532" w:rsidP="00E624A8">
            <w:pPr>
              <w:jc w:val="both"/>
            </w:pPr>
            <w:r>
              <w:t xml:space="preserve">Outcome: Opioid Agonist Treatment (OAT) </w:t>
            </w:r>
            <w:r w:rsidRPr="008175A0">
              <w:t xml:space="preserve">within 2 days of release. </w:t>
            </w:r>
          </w:p>
          <w:p w14:paraId="721D7C7C" w14:textId="77777777" w:rsidR="001B7532" w:rsidRDefault="001B7532" w:rsidP="00E624A8">
            <w:pPr>
              <w:jc w:val="both"/>
            </w:pPr>
          </w:p>
          <w:p w14:paraId="703D94E2" w14:textId="77777777" w:rsidR="001B7532" w:rsidRDefault="001B7532" w:rsidP="00E624A8">
            <w:pPr>
              <w:jc w:val="both"/>
            </w:pPr>
            <w:r w:rsidRPr="008175A0">
              <w:t xml:space="preserve">Approximately 25% (N=3,328) </w:t>
            </w:r>
            <w:r>
              <w:t>received</w:t>
            </w:r>
            <w:r w:rsidRPr="008175A0">
              <w:t xml:space="preserve"> OAT within 2 days of release. </w:t>
            </w:r>
          </w:p>
          <w:p w14:paraId="05859B6A" w14:textId="77777777" w:rsidR="001B7532" w:rsidRDefault="001B7532" w:rsidP="00E624A8">
            <w:pPr>
              <w:jc w:val="both"/>
            </w:pPr>
          </w:p>
          <w:p w14:paraId="71A7E7FA" w14:textId="77777777" w:rsidR="001B7532" w:rsidRDefault="001B7532" w:rsidP="00E624A8">
            <w:pPr>
              <w:jc w:val="both"/>
            </w:pPr>
            <w:r>
              <w:lastRenderedPageBreak/>
              <w:t>Stimulant Use Disorder (</w:t>
            </w:r>
            <w:proofErr w:type="spellStart"/>
            <w:r w:rsidRPr="008175A0">
              <w:t>StUD</w:t>
            </w:r>
            <w:proofErr w:type="spellEnd"/>
            <w:r>
              <w:t>)</w:t>
            </w:r>
            <w:r w:rsidRPr="008175A0">
              <w:t xml:space="preserve"> diagnosis was associated with OAT </w:t>
            </w:r>
            <w:r>
              <w:t>(</w:t>
            </w:r>
            <w:r w:rsidRPr="008175A0">
              <w:t>within 2 days of release</w:t>
            </w:r>
            <w:r>
              <w:t xml:space="preserve">) </w:t>
            </w:r>
            <w:r w:rsidRPr="008175A0">
              <w:t>in the adjusted analyses (</w:t>
            </w:r>
            <w:r>
              <w:t>A</w:t>
            </w:r>
            <w:r w:rsidRPr="008175A0">
              <w:t>OR</w:t>
            </w:r>
            <w:r>
              <w:t xml:space="preserve"> </w:t>
            </w:r>
            <w:r w:rsidRPr="008175A0">
              <w:t>0.84</w:t>
            </w:r>
            <w:r>
              <w:t xml:space="preserve">, </w:t>
            </w:r>
            <w:r w:rsidRPr="008175A0">
              <w:t xml:space="preserve">95%CI 0.74–0.95). </w:t>
            </w:r>
          </w:p>
          <w:p w14:paraId="517B640C" w14:textId="77777777" w:rsidR="001B7532" w:rsidRDefault="001B7532" w:rsidP="00E624A8">
            <w:pPr>
              <w:jc w:val="both"/>
            </w:pPr>
          </w:p>
          <w:p w14:paraId="05B9EE83" w14:textId="77777777" w:rsidR="001B7532" w:rsidRDefault="001B7532" w:rsidP="00E624A8">
            <w:pPr>
              <w:jc w:val="both"/>
              <w:rPr>
                <w:b/>
                <w:bCs/>
              </w:rPr>
            </w:pPr>
            <w:r>
              <w:t>M</w:t>
            </w:r>
            <w:r w:rsidRPr="008175A0">
              <w:t xml:space="preserve">ental </w:t>
            </w:r>
            <w:r>
              <w:t xml:space="preserve">ill health and </w:t>
            </w:r>
            <w:proofErr w:type="spellStart"/>
            <w:r w:rsidRPr="008175A0">
              <w:t>StUD</w:t>
            </w:r>
            <w:proofErr w:type="spellEnd"/>
            <w:r w:rsidRPr="008175A0">
              <w:t xml:space="preserve"> was associated with </w:t>
            </w:r>
            <w:r>
              <w:t>reduced</w:t>
            </w:r>
            <w:r w:rsidRPr="008175A0">
              <w:t xml:space="preserve"> OAT (</w:t>
            </w:r>
            <w:r>
              <w:t>A</w:t>
            </w:r>
            <w:r w:rsidRPr="008175A0">
              <w:t xml:space="preserve">OR 0.73, 95%CI 0.64–0.84) </w:t>
            </w:r>
            <w:r>
              <w:t xml:space="preserve">however in </w:t>
            </w:r>
            <w:r w:rsidRPr="008175A0">
              <w:t>the absence of mental ill</w:t>
            </w:r>
            <w:r>
              <w:t xml:space="preserve"> health this finding was no longer significant</w:t>
            </w:r>
            <w:r w:rsidRPr="008175A0">
              <w:t xml:space="preserve"> [</w:t>
            </w:r>
            <w:r>
              <w:t>A</w:t>
            </w:r>
            <w:r w:rsidRPr="008175A0">
              <w:t xml:space="preserve">OR 0.89, 95%CI 0.70–1.13]. </w:t>
            </w:r>
            <w:r>
              <w:t xml:space="preserve">People </w:t>
            </w:r>
            <w:r w:rsidRPr="008175A0">
              <w:t xml:space="preserve">&lt;30 years </w:t>
            </w:r>
            <w:r>
              <w:t>were less likely to receive</w:t>
            </w:r>
            <w:r w:rsidRPr="008175A0">
              <w:t xml:space="preserve"> OAT (</w:t>
            </w:r>
            <w:r>
              <w:t>A</w:t>
            </w:r>
            <w:r w:rsidRPr="008175A0">
              <w:t>OR 0.63</w:t>
            </w:r>
            <w:r>
              <w:t xml:space="preserve">, 95%CI </w:t>
            </w:r>
            <w:r w:rsidRPr="008175A0">
              <w:t>0.47–0.86) compared to reference group (&gt;=50 years)</w:t>
            </w:r>
          </w:p>
        </w:tc>
      </w:tr>
      <w:tr w:rsidR="001B7532" w14:paraId="3D5A1096" w14:textId="77777777" w:rsidTr="00E624A8">
        <w:tc>
          <w:tcPr>
            <w:tcW w:w="1073" w:type="pct"/>
          </w:tcPr>
          <w:p w14:paraId="1AB61EFA" w14:textId="5C6B46E6" w:rsidR="001B7532" w:rsidRDefault="001B7532" w:rsidP="00E624A8">
            <w:pPr>
              <w:jc w:val="both"/>
              <w:rPr>
                <w:b/>
                <w:bCs/>
              </w:rPr>
            </w:pPr>
            <w:r w:rsidRPr="008175A0">
              <w:t>Wang</w:t>
            </w:r>
            <w:r>
              <w:t xml:space="preserve"> et al. </w:t>
            </w:r>
            <w:r w:rsidRPr="008175A0">
              <w:t>2012</w:t>
            </w:r>
            <w:r>
              <w:t xml:space="preserve"> [</w:t>
            </w:r>
            <w:r w:rsidR="00281C89">
              <w:t>42</w:t>
            </w:r>
            <w:r>
              <w:t>]</w:t>
            </w:r>
          </w:p>
        </w:tc>
        <w:tc>
          <w:tcPr>
            <w:tcW w:w="3927" w:type="pct"/>
          </w:tcPr>
          <w:p w14:paraId="57CF16F7" w14:textId="77777777" w:rsidR="001B7532" w:rsidRDefault="001B7532" w:rsidP="00E624A8">
            <w:pPr>
              <w:jc w:val="both"/>
            </w:pPr>
            <w:r>
              <w:t>Outcome: Primary care use</w:t>
            </w:r>
          </w:p>
          <w:p w14:paraId="3EB0D9C6" w14:textId="77777777" w:rsidR="001B7532" w:rsidRDefault="001B7532" w:rsidP="00E624A8">
            <w:pPr>
              <w:jc w:val="both"/>
            </w:pPr>
            <w:r w:rsidRPr="008175A0">
              <w:t>After 12 months of follow-up, 37.7% of T</w:t>
            </w:r>
            <w:r>
              <w:t xml:space="preserve">ransitions </w:t>
            </w:r>
            <w:r w:rsidRPr="008175A0">
              <w:t>C</w:t>
            </w:r>
            <w:r>
              <w:t>linic (TC) participants</w:t>
            </w:r>
            <w:r w:rsidRPr="008175A0">
              <w:t xml:space="preserve"> and 47.1% of E</w:t>
            </w:r>
            <w:r>
              <w:t xml:space="preserve">xpedited </w:t>
            </w:r>
            <w:r w:rsidRPr="008175A0">
              <w:t>P</w:t>
            </w:r>
            <w:r>
              <w:t xml:space="preserve">rimary </w:t>
            </w:r>
            <w:r w:rsidRPr="008175A0">
              <w:t>C</w:t>
            </w:r>
            <w:r>
              <w:t>are (EPC)</w:t>
            </w:r>
            <w:r w:rsidRPr="008175A0">
              <w:t xml:space="preserve"> participants (P=.18) made 2 or more visits to their assigned primary clinic. </w:t>
            </w:r>
          </w:p>
          <w:p w14:paraId="219F44D1" w14:textId="77777777" w:rsidR="001B7532" w:rsidRDefault="001B7532" w:rsidP="00E624A8">
            <w:pPr>
              <w:jc w:val="both"/>
            </w:pPr>
          </w:p>
          <w:p w14:paraId="761FCF21" w14:textId="77777777" w:rsidR="001B7532" w:rsidRPr="00A2755B" w:rsidRDefault="001B7532" w:rsidP="00E624A8">
            <w:pPr>
              <w:jc w:val="both"/>
            </w:pPr>
            <w:r w:rsidRPr="008175A0">
              <w:t>The median number of primary care appointments was the same for TC and EPC participants (1 visit; interquartile range [IQR] = 0---5).</w:t>
            </w:r>
          </w:p>
        </w:tc>
      </w:tr>
      <w:tr w:rsidR="001B7532" w14:paraId="0F030F8F" w14:textId="77777777" w:rsidTr="00E624A8">
        <w:tc>
          <w:tcPr>
            <w:tcW w:w="1073" w:type="pct"/>
          </w:tcPr>
          <w:p w14:paraId="433B1E0A" w14:textId="7DB33D70" w:rsidR="001B7532" w:rsidRDefault="001B7532" w:rsidP="00E624A8">
            <w:pPr>
              <w:jc w:val="both"/>
              <w:rPr>
                <w:b/>
                <w:bCs/>
              </w:rPr>
            </w:pPr>
            <w:r w:rsidRPr="008175A0">
              <w:t>Wang</w:t>
            </w:r>
            <w:r>
              <w:t xml:space="preserve"> et al. </w:t>
            </w:r>
            <w:r w:rsidRPr="008175A0">
              <w:t>2019</w:t>
            </w:r>
            <w:r>
              <w:t xml:space="preserve"> [</w:t>
            </w:r>
            <w:r w:rsidR="00281C89">
              <w:t>43</w:t>
            </w:r>
            <w:r>
              <w:t>]</w:t>
            </w:r>
          </w:p>
        </w:tc>
        <w:tc>
          <w:tcPr>
            <w:tcW w:w="3927" w:type="pct"/>
          </w:tcPr>
          <w:p w14:paraId="4DFC2D6A" w14:textId="77777777" w:rsidR="001B7532" w:rsidRDefault="001B7532" w:rsidP="00E624A8">
            <w:pPr>
              <w:jc w:val="both"/>
            </w:pPr>
            <w:r>
              <w:t>Outcome: Reincarceration</w:t>
            </w:r>
          </w:p>
          <w:p w14:paraId="5E6715CB" w14:textId="77777777" w:rsidR="001B7532" w:rsidRDefault="001B7532" w:rsidP="00E624A8">
            <w:pPr>
              <w:jc w:val="both"/>
            </w:pPr>
            <w:r>
              <w:t>Transitions Clinic (TC) participants were 62% less likely</w:t>
            </w:r>
            <w:r w:rsidRPr="008175A0">
              <w:t xml:space="preserve"> to </w:t>
            </w:r>
            <w:r>
              <w:t xml:space="preserve">return to </w:t>
            </w:r>
            <w:r w:rsidRPr="008175A0">
              <w:t>prison for a parole or probation technical violation (</w:t>
            </w:r>
            <w:r>
              <w:t>A</w:t>
            </w:r>
            <w:r w:rsidRPr="008175A0">
              <w:t>OR 0.38</w:t>
            </w:r>
            <w:r>
              <w:t>,</w:t>
            </w:r>
            <w:r w:rsidRPr="008175A0">
              <w:t xml:space="preserve"> 95%CI 0.16</w:t>
            </w:r>
            <w:r>
              <w:t>-</w:t>
            </w:r>
            <w:r w:rsidRPr="008175A0">
              <w:t xml:space="preserve">0.93) compared with the control group. </w:t>
            </w:r>
          </w:p>
          <w:p w14:paraId="33BC083B" w14:textId="77777777" w:rsidR="001B7532" w:rsidRDefault="001B7532" w:rsidP="00E624A8">
            <w:pPr>
              <w:jc w:val="both"/>
            </w:pPr>
          </w:p>
          <w:p w14:paraId="4F948019" w14:textId="77777777" w:rsidR="001B7532" w:rsidRDefault="001B7532" w:rsidP="00E624A8">
            <w:pPr>
              <w:jc w:val="both"/>
              <w:rPr>
                <w:b/>
                <w:bCs/>
              </w:rPr>
            </w:pPr>
            <w:r>
              <w:t xml:space="preserve">TC </w:t>
            </w:r>
            <w:r w:rsidRPr="008175A0">
              <w:t>participants</w:t>
            </w:r>
            <w:r>
              <w:t xml:space="preserve"> had </w:t>
            </w:r>
            <w:r w:rsidRPr="008175A0">
              <w:t>fewer incarceration days compared with the control group</w:t>
            </w:r>
            <w:r>
              <w:t xml:space="preserve"> </w:t>
            </w:r>
            <w:r w:rsidRPr="008175A0">
              <w:t>(adjusted incidence rate ratio 0.55</w:t>
            </w:r>
            <w:r>
              <w:t>,</w:t>
            </w:r>
            <w:r w:rsidRPr="008175A0">
              <w:t xml:space="preserve"> 95%CI 0.35</w:t>
            </w:r>
            <w:r>
              <w:t>-</w:t>
            </w:r>
            <w:r w:rsidRPr="008175A0">
              <w:t xml:space="preserve">0.84). </w:t>
            </w:r>
            <w:r>
              <w:t>After adjustment for</w:t>
            </w:r>
            <w:r w:rsidRPr="008175A0">
              <w:t xml:space="preserve"> incarceration days in </w:t>
            </w:r>
            <w:r>
              <w:t>people</w:t>
            </w:r>
            <w:r w:rsidRPr="008175A0">
              <w:t xml:space="preserve"> hospitalised, the TC group had significantly </w:t>
            </w:r>
            <w:r>
              <w:t>less</w:t>
            </w:r>
            <w:r w:rsidRPr="008175A0">
              <w:t xml:space="preserve"> episodes of preventable hospitalisations (IRR</w:t>
            </w:r>
            <w:r>
              <w:t xml:space="preserve"> </w:t>
            </w:r>
            <w:r w:rsidRPr="008175A0">
              <w:t>0.46</w:t>
            </w:r>
            <w:r>
              <w:t>,</w:t>
            </w:r>
            <w:r w:rsidRPr="008175A0">
              <w:t xml:space="preserve"> 95%CI 0.24</w:t>
            </w:r>
            <w:r>
              <w:t>-</w:t>
            </w:r>
            <w:r w:rsidRPr="008175A0">
              <w:t>0.89) and shorter length of hospital stay</w:t>
            </w:r>
            <w:r>
              <w:t>s</w:t>
            </w:r>
            <w:r w:rsidRPr="008175A0">
              <w:t xml:space="preserve"> (IRR</w:t>
            </w:r>
            <w:r>
              <w:t xml:space="preserve"> </w:t>
            </w:r>
            <w:r w:rsidRPr="008175A0">
              <w:t>0.41</w:t>
            </w:r>
            <w:r>
              <w:t>,</w:t>
            </w:r>
            <w:r w:rsidRPr="008175A0">
              <w:t xml:space="preserve"> 95%CI 0.35</w:t>
            </w:r>
            <w:r>
              <w:t>-</w:t>
            </w:r>
            <w:r w:rsidRPr="008175A0">
              <w:t xml:space="preserve">0.84) </w:t>
            </w:r>
            <w:r>
              <w:t xml:space="preserve">in comparison to the control group. </w:t>
            </w:r>
          </w:p>
        </w:tc>
      </w:tr>
      <w:tr w:rsidR="001B7532" w14:paraId="54B45C1E" w14:textId="77777777" w:rsidTr="00E624A8">
        <w:tc>
          <w:tcPr>
            <w:tcW w:w="1073" w:type="pct"/>
          </w:tcPr>
          <w:p w14:paraId="03789793" w14:textId="69AB2731" w:rsidR="001B7532" w:rsidRDefault="001B7532" w:rsidP="00E624A8">
            <w:pPr>
              <w:jc w:val="both"/>
              <w:rPr>
                <w:b/>
                <w:bCs/>
              </w:rPr>
            </w:pPr>
            <w:r w:rsidRPr="008175A0">
              <w:t>Young</w:t>
            </w:r>
            <w:r>
              <w:t xml:space="preserve"> et al. </w:t>
            </w:r>
            <w:r w:rsidRPr="008175A0">
              <w:t>2015</w:t>
            </w:r>
            <w:r>
              <w:t xml:space="preserve"> [</w:t>
            </w:r>
            <w:r w:rsidR="00281C89">
              <w:t>44</w:t>
            </w:r>
            <w:r>
              <w:t>]</w:t>
            </w:r>
          </w:p>
        </w:tc>
        <w:tc>
          <w:tcPr>
            <w:tcW w:w="3927" w:type="pct"/>
          </w:tcPr>
          <w:p w14:paraId="445BA5D6" w14:textId="77777777" w:rsidR="001B7532" w:rsidRDefault="001B7532" w:rsidP="00E624A8">
            <w:pPr>
              <w:jc w:val="both"/>
            </w:pPr>
            <w:r>
              <w:t xml:space="preserve">Outcome: </w:t>
            </w:r>
            <w:r w:rsidRPr="008175A0">
              <w:t>Primary care physician</w:t>
            </w:r>
            <w:r>
              <w:t xml:space="preserve"> (PCP)</w:t>
            </w:r>
            <w:r w:rsidRPr="008175A0">
              <w:t xml:space="preserve"> contact</w:t>
            </w:r>
            <w:r>
              <w:t xml:space="preserve"> </w:t>
            </w:r>
          </w:p>
          <w:p w14:paraId="0AF5EEDE" w14:textId="77777777" w:rsidR="001B7532" w:rsidRDefault="001B7532" w:rsidP="00E624A8">
            <w:pPr>
              <w:jc w:val="both"/>
            </w:pPr>
            <w:r>
              <w:t>PCP contact p</w:t>
            </w:r>
            <w:r w:rsidRPr="008175A0">
              <w:t xml:space="preserve">rior to the 1-month follow-up interview was 46.5% (n=394). </w:t>
            </w:r>
          </w:p>
          <w:p w14:paraId="17D9723F" w14:textId="77777777" w:rsidR="001B7532" w:rsidRDefault="001B7532" w:rsidP="00E624A8">
            <w:pPr>
              <w:jc w:val="both"/>
            </w:pPr>
          </w:p>
          <w:p w14:paraId="0C00AC30" w14:textId="77777777" w:rsidR="001B7532" w:rsidRDefault="001B7532" w:rsidP="00E624A8">
            <w:pPr>
              <w:jc w:val="both"/>
            </w:pPr>
            <w:r w:rsidRPr="008175A0">
              <w:t xml:space="preserve">One-month </w:t>
            </w:r>
            <w:r>
              <w:t>PCP</w:t>
            </w:r>
            <w:r w:rsidRPr="008175A0">
              <w:t xml:space="preserve"> </w:t>
            </w:r>
            <w:r>
              <w:t xml:space="preserve">contact </w:t>
            </w:r>
            <w:r w:rsidRPr="008175A0">
              <w:t xml:space="preserve">was associated with </w:t>
            </w:r>
            <w:r>
              <w:t xml:space="preserve">increased </w:t>
            </w:r>
            <w:r w:rsidRPr="008175A0">
              <w:t xml:space="preserve">hospital </w:t>
            </w:r>
            <w:r>
              <w:t xml:space="preserve">service use </w:t>
            </w:r>
            <w:r w:rsidRPr="008175A0">
              <w:t>(AHR</w:t>
            </w:r>
            <w:r>
              <w:t xml:space="preserve"> </w:t>
            </w:r>
            <w:r w:rsidRPr="008175A0">
              <w:t xml:space="preserve">2.07; 95% CI 1.39 to 3.09), mental health </w:t>
            </w:r>
            <w:r>
              <w:t xml:space="preserve">service use </w:t>
            </w:r>
            <w:r w:rsidRPr="008175A0">
              <w:t>(AHR</w:t>
            </w:r>
            <w:r>
              <w:t xml:space="preserve"> </w:t>
            </w:r>
            <w:r w:rsidRPr="008175A0">
              <w:t>1.65</w:t>
            </w:r>
            <w:r>
              <w:t>,</w:t>
            </w:r>
            <w:r w:rsidRPr="008175A0">
              <w:t xml:space="preserve"> 95%CI 1.24</w:t>
            </w:r>
            <w:r>
              <w:t>-</w:t>
            </w:r>
            <w:r w:rsidRPr="008175A0">
              <w:t xml:space="preserve">2.19), alcohol and other drug </w:t>
            </w:r>
            <w:r>
              <w:t xml:space="preserve">service use </w:t>
            </w:r>
            <w:r w:rsidRPr="008175A0">
              <w:t>(AHR</w:t>
            </w:r>
            <w:r>
              <w:t xml:space="preserve"> </w:t>
            </w:r>
            <w:r w:rsidRPr="008175A0">
              <w:t>1.48</w:t>
            </w:r>
            <w:r>
              <w:t>,</w:t>
            </w:r>
            <w:r w:rsidRPr="008175A0">
              <w:t xml:space="preserve"> 95%CI 1.15</w:t>
            </w:r>
            <w:r>
              <w:t>-</w:t>
            </w:r>
            <w:r w:rsidRPr="008175A0">
              <w:t xml:space="preserve">1.90) and subsequent </w:t>
            </w:r>
            <w:r>
              <w:t>PCP</w:t>
            </w:r>
            <w:r w:rsidRPr="008175A0">
              <w:t xml:space="preserve"> service utilisation (AHR</w:t>
            </w:r>
            <w:r>
              <w:t xml:space="preserve"> </w:t>
            </w:r>
            <w:r w:rsidRPr="008175A0">
              <w:t>1.47</w:t>
            </w:r>
            <w:r>
              <w:t>,</w:t>
            </w:r>
            <w:r w:rsidRPr="008175A0">
              <w:t xml:space="preserve"> 95%CI 1.26</w:t>
            </w:r>
            <w:r>
              <w:t>-</w:t>
            </w:r>
            <w:r w:rsidRPr="008175A0">
              <w:t xml:space="preserve">1.72) over 6 months of follow-up. </w:t>
            </w:r>
          </w:p>
          <w:p w14:paraId="10DA63FD" w14:textId="77777777" w:rsidR="001B7532" w:rsidRDefault="001B7532" w:rsidP="00E624A8">
            <w:pPr>
              <w:jc w:val="both"/>
            </w:pPr>
          </w:p>
          <w:p w14:paraId="253A9D61" w14:textId="77777777" w:rsidR="001B7532" w:rsidRDefault="001B7532" w:rsidP="00E624A8">
            <w:pPr>
              <w:jc w:val="both"/>
              <w:rPr>
                <w:b/>
                <w:bCs/>
              </w:rPr>
            </w:pPr>
            <w:r>
              <w:t>Further</w:t>
            </w:r>
            <w:r w:rsidRPr="008175A0">
              <w:t xml:space="preserve"> analysis, stratified by repeat offending, </w:t>
            </w:r>
            <w:r>
              <w:t>demonstrated</w:t>
            </w:r>
            <w:r w:rsidRPr="008175A0">
              <w:t xml:space="preserve"> that PCP contact at 1-month follow-up predicted increased rates of </w:t>
            </w:r>
            <w:r>
              <w:t>use</w:t>
            </w:r>
            <w:r w:rsidRPr="008175A0">
              <w:t xml:space="preserve"> of hospital (AHR</w:t>
            </w:r>
            <w:r>
              <w:t xml:space="preserve"> </w:t>
            </w:r>
            <w:r w:rsidRPr="008175A0">
              <w:t>2.41</w:t>
            </w:r>
            <w:r>
              <w:t>,</w:t>
            </w:r>
            <w:r w:rsidRPr="008175A0">
              <w:t xml:space="preserve"> 95%CI 1.46</w:t>
            </w:r>
            <w:r>
              <w:t>-</w:t>
            </w:r>
            <w:r w:rsidRPr="008175A0">
              <w:t>3.99), mental health (AHR</w:t>
            </w:r>
            <w:r>
              <w:t xml:space="preserve"> </w:t>
            </w:r>
            <w:r w:rsidRPr="008175A0">
              <w:t>2.15</w:t>
            </w:r>
            <w:r>
              <w:t>,</w:t>
            </w:r>
            <w:r w:rsidRPr="008175A0">
              <w:t xml:space="preserve"> 95%CI 1.55</w:t>
            </w:r>
            <w:r>
              <w:t>-</w:t>
            </w:r>
            <w:r w:rsidRPr="008175A0">
              <w:t>2.99), A</w:t>
            </w:r>
            <w:r>
              <w:t xml:space="preserve">lcohol and </w:t>
            </w:r>
            <w:r w:rsidRPr="008175A0">
              <w:t>O</w:t>
            </w:r>
            <w:r>
              <w:t xml:space="preserve">ther </w:t>
            </w:r>
            <w:r w:rsidRPr="008175A0">
              <w:t>D</w:t>
            </w:r>
            <w:r>
              <w:t>rug service use</w:t>
            </w:r>
            <w:r w:rsidRPr="008175A0">
              <w:t xml:space="preserve"> (AHR</w:t>
            </w:r>
            <w:r>
              <w:t xml:space="preserve"> </w:t>
            </w:r>
            <w:r w:rsidRPr="008175A0">
              <w:t>1.48</w:t>
            </w:r>
            <w:r>
              <w:t>,</w:t>
            </w:r>
            <w:r w:rsidRPr="008175A0">
              <w:t xml:space="preserve"> 95%CI 1.11</w:t>
            </w:r>
            <w:r>
              <w:t>-</w:t>
            </w:r>
            <w:r w:rsidRPr="008175A0">
              <w:t>1.97), and subsequent PCP services (AHR</w:t>
            </w:r>
            <w:r>
              <w:t xml:space="preserve"> </w:t>
            </w:r>
            <w:r w:rsidRPr="008175A0">
              <w:t>1.48</w:t>
            </w:r>
            <w:r>
              <w:t>,</w:t>
            </w:r>
            <w:r w:rsidRPr="008175A0">
              <w:t xml:space="preserve"> 95%CI 1.25</w:t>
            </w:r>
            <w:r>
              <w:t>-</w:t>
            </w:r>
            <w:r w:rsidRPr="008175A0">
              <w:t>1.75) for the non-</w:t>
            </w:r>
            <w:r>
              <w:t>reincarcerated</w:t>
            </w:r>
            <w:r w:rsidRPr="008175A0">
              <w:t xml:space="preserve"> subgroup only.</w:t>
            </w:r>
          </w:p>
        </w:tc>
      </w:tr>
      <w:bookmarkEnd w:id="1"/>
    </w:tbl>
    <w:p w14:paraId="315BB46C" w14:textId="77777777" w:rsidR="001B7532" w:rsidRPr="003C15C4" w:rsidRDefault="001B7532" w:rsidP="00E968CF">
      <w:pPr>
        <w:rPr>
          <w:bCs/>
        </w:rPr>
      </w:pPr>
    </w:p>
    <w:sectPr w:rsidR="001B7532" w:rsidRPr="003C15C4" w:rsidSect="00BC529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2AF6EF" w14:textId="77777777" w:rsidR="00BC529C" w:rsidRDefault="00BC529C" w:rsidP="00A34BAA">
      <w:pPr>
        <w:spacing w:after="0" w:line="240" w:lineRule="auto"/>
      </w:pPr>
      <w:r>
        <w:separator/>
      </w:r>
    </w:p>
  </w:endnote>
  <w:endnote w:type="continuationSeparator" w:id="0">
    <w:p w14:paraId="12672D1D" w14:textId="77777777" w:rsidR="00BC529C" w:rsidRDefault="00BC529C" w:rsidP="00A34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4268244"/>
      <w:docPartObj>
        <w:docPartGallery w:val="Page Numbers (Bottom of Page)"/>
        <w:docPartUnique/>
      </w:docPartObj>
    </w:sdtPr>
    <w:sdtEndPr>
      <w:rPr>
        <w:noProof/>
      </w:rPr>
    </w:sdtEndPr>
    <w:sdtContent>
      <w:p w14:paraId="1A1A0374" w14:textId="5C0E67A6" w:rsidR="00584448" w:rsidRDefault="0058444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B57EFF" w14:textId="77777777" w:rsidR="00584448" w:rsidRDefault="005844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E417D2" w14:textId="77777777" w:rsidR="00BC529C" w:rsidRDefault="00BC529C" w:rsidP="00A34BAA">
      <w:pPr>
        <w:spacing w:after="0" w:line="240" w:lineRule="auto"/>
      </w:pPr>
      <w:r>
        <w:separator/>
      </w:r>
    </w:p>
  </w:footnote>
  <w:footnote w:type="continuationSeparator" w:id="0">
    <w:p w14:paraId="5E29E209" w14:textId="77777777" w:rsidR="00BC529C" w:rsidRDefault="00BC529C" w:rsidP="00A34B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40CE29" w14:textId="3D81D394" w:rsidR="00E624A8" w:rsidRDefault="00E624A8">
    <w:pPr>
      <w:pStyle w:val="Header"/>
    </w:pPr>
  </w:p>
  <w:p w14:paraId="7D307041" w14:textId="77777777" w:rsidR="00E624A8" w:rsidRDefault="00E624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C6486"/>
    <w:multiLevelType w:val="hybridMultilevel"/>
    <w:tmpl w:val="847C24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97610F"/>
    <w:multiLevelType w:val="hybridMultilevel"/>
    <w:tmpl w:val="9B3267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DF202F"/>
    <w:multiLevelType w:val="hybridMultilevel"/>
    <w:tmpl w:val="DB74A3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F97AB6"/>
    <w:multiLevelType w:val="multilevel"/>
    <w:tmpl w:val="E552F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125FB5"/>
    <w:multiLevelType w:val="hybridMultilevel"/>
    <w:tmpl w:val="0FE2B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F36D5A"/>
    <w:multiLevelType w:val="multilevel"/>
    <w:tmpl w:val="A6B2A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674C35"/>
    <w:multiLevelType w:val="hybridMultilevel"/>
    <w:tmpl w:val="A45CEF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6F0A71"/>
    <w:multiLevelType w:val="hybridMultilevel"/>
    <w:tmpl w:val="0B38A7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CE46D0"/>
    <w:multiLevelType w:val="hybridMultilevel"/>
    <w:tmpl w:val="C818B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F5761C"/>
    <w:multiLevelType w:val="hybridMultilevel"/>
    <w:tmpl w:val="DD70C8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6D37E7"/>
    <w:multiLevelType w:val="hybridMultilevel"/>
    <w:tmpl w:val="9662D1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6C3BD1"/>
    <w:multiLevelType w:val="hybridMultilevel"/>
    <w:tmpl w:val="F8624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84381D"/>
    <w:multiLevelType w:val="hybridMultilevel"/>
    <w:tmpl w:val="CCF45C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6960023">
    <w:abstractNumId w:val="7"/>
  </w:num>
  <w:num w:numId="2" w16cid:durableId="1575505583">
    <w:abstractNumId w:val="1"/>
  </w:num>
  <w:num w:numId="3" w16cid:durableId="1029796809">
    <w:abstractNumId w:val="4"/>
  </w:num>
  <w:num w:numId="4" w16cid:durableId="1877346297">
    <w:abstractNumId w:val="11"/>
  </w:num>
  <w:num w:numId="5" w16cid:durableId="1852791116">
    <w:abstractNumId w:val="5"/>
  </w:num>
  <w:num w:numId="6" w16cid:durableId="1286930585">
    <w:abstractNumId w:val="3"/>
  </w:num>
  <w:num w:numId="7" w16cid:durableId="823425159">
    <w:abstractNumId w:val="6"/>
  </w:num>
  <w:num w:numId="8" w16cid:durableId="2062897000">
    <w:abstractNumId w:val="12"/>
  </w:num>
  <w:num w:numId="9" w16cid:durableId="889419281">
    <w:abstractNumId w:val="9"/>
  </w:num>
  <w:num w:numId="10" w16cid:durableId="1900628342">
    <w:abstractNumId w:val="0"/>
  </w:num>
  <w:num w:numId="11" w16cid:durableId="1416701840">
    <w:abstractNumId w:val="8"/>
  </w:num>
  <w:num w:numId="12" w16cid:durableId="1005523518">
    <w:abstractNumId w:val="2"/>
  </w:num>
  <w:num w:numId="13" w16cid:durableId="2077118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BED"/>
    <w:rsid w:val="0000056A"/>
    <w:rsid w:val="00001BB2"/>
    <w:rsid w:val="00005303"/>
    <w:rsid w:val="000078F8"/>
    <w:rsid w:val="000106C8"/>
    <w:rsid w:val="00011E04"/>
    <w:rsid w:val="00012546"/>
    <w:rsid w:val="00012B70"/>
    <w:rsid w:val="0001521C"/>
    <w:rsid w:val="00017427"/>
    <w:rsid w:val="00017997"/>
    <w:rsid w:val="00021AC4"/>
    <w:rsid w:val="00022185"/>
    <w:rsid w:val="00025A13"/>
    <w:rsid w:val="00026D95"/>
    <w:rsid w:val="00026EC5"/>
    <w:rsid w:val="00027CD3"/>
    <w:rsid w:val="000309A6"/>
    <w:rsid w:val="00031822"/>
    <w:rsid w:val="00031A5E"/>
    <w:rsid w:val="00031AA6"/>
    <w:rsid w:val="00033468"/>
    <w:rsid w:val="00033814"/>
    <w:rsid w:val="00036813"/>
    <w:rsid w:val="00037533"/>
    <w:rsid w:val="00040D72"/>
    <w:rsid w:val="00040FE9"/>
    <w:rsid w:val="000411FD"/>
    <w:rsid w:val="000426BB"/>
    <w:rsid w:val="00045839"/>
    <w:rsid w:val="000459B5"/>
    <w:rsid w:val="00045F6F"/>
    <w:rsid w:val="00046585"/>
    <w:rsid w:val="00047CA0"/>
    <w:rsid w:val="00047ED8"/>
    <w:rsid w:val="0005316E"/>
    <w:rsid w:val="00054FB8"/>
    <w:rsid w:val="00055297"/>
    <w:rsid w:val="00055ED0"/>
    <w:rsid w:val="00056A0B"/>
    <w:rsid w:val="00057D5C"/>
    <w:rsid w:val="000607C3"/>
    <w:rsid w:val="00062AD0"/>
    <w:rsid w:val="00063FD7"/>
    <w:rsid w:val="0006464F"/>
    <w:rsid w:val="00065E55"/>
    <w:rsid w:val="000661DD"/>
    <w:rsid w:val="000662F8"/>
    <w:rsid w:val="000664FB"/>
    <w:rsid w:val="00066613"/>
    <w:rsid w:val="000721BC"/>
    <w:rsid w:val="000748E2"/>
    <w:rsid w:val="000762EF"/>
    <w:rsid w:val="00076866"/>
    <w:rsid w:val="00080FB8"/>
    <w:rsid w:val="00081FDD"/>
    <w:rsid w:val="0008264D"/>
    <w:rsid w:val="000859F2"/>
    <w:rsid w:val="00086EB5"/>
    <w:rsid w:val="00090701"/>
    <w:rsid w:val="00090C15"/>
    <w:rsid w:val="000922A0"/>
    <w:rsid w:val="00092486"/>
    <w:rsid w:val="00094793"/>
    <w:rsid w:val="000951A9"/>
    <w:rsid w:val="0009547E"/>
    <w:rsid w:val="00095A03"/>
    <w:rsid w:val="00097AB8"/>
    <w:rsid w:val="000A1533"/>
    <w:rsid w:val="000A248C"/>
    <w:rsid w:val="000A25CC"/>
    <w:rsid w:val="000A538D"/>
    <w:rsid w:val="000B220A"/>
    <w:rsid w:val="000B28CB"/>
    <w:rsid w:val="000B4B4B"/>
    <w:rsid w:val="000B4BB3"/>
    <w:rsid w:val="000B5D4C"/>
    <w:rsid w:val="000B5FF2"/>
    <w:rsid w:val="000B6755"/>
    <w:rsid w:val="000C2DD5"/>
    <w:rsid w:val="000C3B67"/>
    <w:rsid w:val="000C4ADB"/>
    <w:rsid w:val="000C5438"/>
    <w:rsid w:val="000D0474"/>
    <w:rsid w:val="000D04D6"/>
    <w:rsid w:val="000D4D39"/>
    <w:rsid w:val="000D76D1"/>
    <w:rsid w:val="000E0268"/>
    <w:rsid w:val="000E25FF"/>
    <w:rsid w:val="000E2F21"/>
    <w:rsid w:val="000E41EC"/>
    <w:rsid w:val="000E455D"/>
    <w:rsid w:val="000E5225"/>
    <w:rsid w:val="000E6044"/>
    <w:rsid w:val="000E6537"/>
    <w:rsid w:val="000F0FA1"/>
    <w:rsid w:val="000F19DE"/>
    <w:rsid w:val="000F2F48"/>
    <w:rsid w:val="000F4C4D"/>
    <w:rsid w:val="000F53FD"/>
    <w:rsid w:val="00100F5D"/>
    <w:rsid w:val="00101F90"/>
    <w:rsid w:val="001026AB"/>
    <w:rsid w:val="00103127"/>
    <w:rsid w:val="00103859"/>
    <w:rsid w:val="00103F35"/>
    <w:rsid w:val="00105C6B"/>
    <w:rsid w:val="00105F29"/>
    <w:rsid w:val="00107DB6"/>
    <w:rsid w:val="0011019B"/>
    <w:rsid w:val="00113B89"/>
    <w:rsid w:val="0011439D"/>
    <w:rsid w:val="001158DA"/>
    <w:rsid w:val="00116B1A"/>
    <w:rsid w:val="001178E7"/>
    <w:rsid w:val="00125758"/>
    <w:rsid w:val="00125D1E"/>
    <w:rsid w:val="00125E58"/>
    <w:rsid w:val="001301EC"/>
    <w:rsid w:val="00131C14"/>
    <w:rsid w:val="001321F0"/>
    <w:rsid w:val="00133FEB"/>
    <w:rsid w:val="001349CD"/>
    <w:rsid w:val="00135689"/>
    <w:rsid w:val="0013736C"/>
    <w:rsid w:val="0013751B"/>
    <w:rsid w:val="00140014"/>
    <w:rsid w:val="00140750"/>
    <w:rsid w:val="00141E38"/>
    <w:rsid w:val="00142555"/>
    <w:rsid w:val="00142B57"/>
    <w:rsid w:val="001442EE"/>
    <w:rsid w:val="00145509"/>
    <w:rsid w:val="0014618E"/>
    <w:rsid w:val="001474BF"/>
    <w:rsid w:val="00147758"/>
    <w:rsid w:val="001523CB"/>
    <w:rsid w:val="00153503"/>
    <w:rsid w:val="0015599C"/>
    <w:rsid w:val="0016026C"/>
    <w:rsid w:val="00161EF1"/>
    <w:rsid w:val="0016464C"/>
    <w:rsid w:val="001654CA"/>
    <w:rsid w:val="00166E76"/>
    <w:rsid w:val="00167766"/>
    <w:rsid w:val="00174608"/>
    <w:rsid w:val="00180894"/>
    <w:rsid w:val="001812F3"/>
    <w:rsid w:val="00181DDC"/>
    <w:rsid w:val="00182E11"/>
    <w:rsid w:val="00185375"/>
    <w:rsid w:val="0018691B"/>
    <w:rsid w:val="00190D23"/>
    <w:rsid w:val="00191256"/>
    <w:rsid w:val="001921BE"/>
    <w:rsid w:val="0019239F"/>
    <w:rsid w:val="00194AD4"/>
    <w:rsid w:val="001952CE"/>
    <w:rsid w:val="00195D7C"/>
    <w:rsid w:val="00196792"/>
    <w:rsid w:val="00196F0B"/>
    <w:rsid w:val="001A00B9"/>
    <w:rsid w:val="001A1ACC"/>
    <w:rsid w:val="001A26B7"/>
    <w:rsid w:val="001A3DA7"/>
    <w:rsid w:val="001A4223"/>
    <w:rsid w:val="001A4CBA"/>
    <w:rsid w:val="001A786C"/>
    <w:rsid w:val="001A78DD"/>
    <w:rsid w:val="001B16AC"/>
    <w:rsid w:val="001B19F0"/>
    <w:rsid w:val="001B1C1A"/>
    <w:rsid w:val="001B1D46"/>
    <w:rsid w:val="001B367E"/>
    <w:rsid w:val="001B39D9"/>
    <w:rsid w:val="001B5884"/>
    <w:rsid w:val="001B6EBD"/>
    <w:rsid w:val="001B72D2"/>
    <w:rsid w:val="001B7532"/>
    <w:rsid w:val="001C16EE"/>
    <w:rsid w:val="001C25A2"/>
    <w:rsid w:val="001C3D79"/>
    <w:rsid w:val="001C4EB6"/>
    <w:rsid w:val="001C5818"/>
    <w:rsid w:val="001C585C"/>
    <w:rsid w:val="001C5B7E"/>
    <w:rsid w:val="001C76E7"/>
    <w:rsid w:val="001C7D18"/>
    <w:rsid w:val="001D4BAF"/>
    <w:rsid w:val="001D4D7E"/>
    <w:rsid w:val="001D4DF3"/>
    <w:rsid w:val="001D4F09"/>
    <w:rsid w:val="001D5F87"/>
    <w:rsid w:val="001E0E05"/>
    <w:rsid w:val="001E0EF4"/>
    <w:rsid w:val="001E117B"/>
    <w:rsid w:val="001E241E"/>
    <w:rsid w:val="001E3C10"/>
    <w:rsid w:val="001F0A19"/>
    <w:rsid w:val="001F0E9C"/>
    <w:rsid w:val="001F38AD"/>
    <w:rsid w:val="001F3A53"/>
    <w:rsid w:val="001F5183"/>
    <w:rsid w:val="001F5670"/>
    <w:rsid w:val="001F59F9"/>
    <w:rsid w:val="0020464A"/>
    <w:rsid w:val="00205FA1"/>
    <w:rsid w:val="00206C8C"/>
    <w:rsid w:val="002077D3"/>
    <w:rsid w:val="00211F96"/>
    <w:rsid w:val="00212F14"/>
    <w:rsid w:val="00214C66"/>
    <w:rsid w:val="00215DF5"/>
    <w:rsid w:val="00220B65"/>
    <w:rsid w:val="002223DD"/>
    <w:rsid w:val="002229B6"/>
    <w:rsid w:val="0022362E"/>
    <w:rsid w:val="00224F7F"/>
    <w:rsid w:val="0022715D"/>
    <w:rsid w:val="0022729C"/>
    <w:rsid w:val="00227AAA"/>
    <w:rsid w:val="00227B2F"/>
    <w:rsid w:val="00233153"/>
    <w:rsid w:val="00233A7D"/>
    <w:rsid w:val="002345B9"/>
    <w:rsid w:val="002375BC"/>
    <w:rsid w:val="00240425"/>
    <w:rsid w:val="00241910"/>
    <w:rsid w:val="00241D5B"/>
    <w:rsid w:val="0024348E"/>
    <w:rsid w:val="00243B48"/>
    <w:rsid w:val="00244A19"/>
    <w:rsid w:val="00246469"/>
    <w:rsid w:val="002465DB"/>
    <w:rsid w:val="0024683A"/>
    <w:rsid w:val="00246FE4"/>
    <w:rsid w:val="00250643"/>
    <w:rsid w:val="00253558"/>
    <w:rsid w:val="002537D3"/>
    <w:rsid w:val="00253E8E"/>
    <w:rsid w:val="002542D5"/>
    <w:rsid w:val="00263629"/>
    <w:rsid w:val="0026365E"/>
    <w:rsid w:val="0026433A"/>
    <w:rsid w:val="0026447F"/>
    <w:rsid w:val="00265465"/>
    <w:rsid w:val="00266789"/>
    <w:rsid w:val="00270833"/>
    <w:rsid w:val="00271C63"/>
    <w:rsid w:val="00274F41"/>
    <w:rsid w:val="00275B15"/>
    <w:rsid w:val="00276718"/>
    <w:rsid w:val="00277CB6"/>
    <w:rsid w:val="00277DE1"/>
    <w:rsid w:val="00280E6C"/>
    <w:rsid w:val="0028138A"/>
    <w:rsid w:val="00281C89"/>
    <w:rsid w:val="00281DBB"/>
    <w:rsid w:val="00281DF4"/>
    <w:rsid w:val="00281EC1"/>
    <w:rsid w:val="002831B7"/>
    <w:rsid w:val="0028548F"/>
    <w:rsid w:val="002866CE"/>
    <w:rsid w:val="00287EF0"/>
    <w:rsid w:val="002901E5"/>
    <w:rsid w:val="002909F3"/>
    <w:rsid w:val="002922B9"/>
    <w:rsid w:val="00294E74"/>
    <w:rsid w:val="00295C55"/>
    <w:rsid w:val="00296B63"/>
    <w:rsid w:val="00297942"/>
    <w:rsid w:val="002A1EA3"/>
    <w:rsid w:val="002A24E5"/>
    <w:rsid w:val="002A2761"/>
    <w:rsid w:val="002A2BCF"/>
    <w:rsid w:val="002A3773"/>
    <w:rsid w:val="002A3B03"/>
    <w:rsid w:val="002A51A3"/>
    <w:rsid w:val="002A58C1"/>
    <w:rsid w:val="002A75F7"/>
    <w:rsid w:val="002A7ACC"/>
    <w:rsid w:val="002A7FB9"/>
    <w:rsid w:val="002B24D2"/>
    <w:rsid w:val="002B26D5"/>
    <w:rsid w:val="002B4914"/>
    <w:rsid w:val="002B6E89"/>
    <w:rsid w:val="002B7819"/>
    <w:rsid w:val="002C1A24"/>
    <w:rsid w:val="002C2C73"/>
    <w:rsid w:val="002C40D1"/>
    <w:rsid w:val="002C426C"/>
    <w:rsid w:val="002C601F"/>
    <w:rsid w:val="002D0B45"/>
    <w:rsid w:val="002D198C"/>
    <w:rsid w:val="002D3D4B"/>
    <w:rsid w:val="002D3F0C"/>
    <w:rsid w:val="002D505A"/>
    <w:rsid w:val="002E0083"/>
    <w:rsid w:val="002E1338"/>
    <w:rsid w:val="002E2D99"/>
    <w:rsid w:val="002E3567"/>
    <w:rsid w:val="002E560E"/>
    <w:rsid w:val="002E5FF9"/>
    <w:rsid w:val="002E6143"/>
    <w:rsid w:val="002E6227"/>
    <w:rsid w:val="002E7511"/>
    <w:rsid w:val="002F0D3D"/>
    <w:rsid w:val="002F2472"/>
    <w:rsid w:val="002F334F"/>
    <w:rsid w:val="002F5B90"/>
    <w:rsid w:val="00306768"/>
    <w:rsid w:val="003114F1"/>
    <w:rsid w:val="00311805"/>
    <w:rsid w:val="0031358B"/>
    <w:rsid w:val="00313B17"/>
    <w:rsid w:val="00314CD9"/>
    <w:rsid w:val="00315A88"/>
    <w:rsid w:val="00316D1B"/>
    <w:rsid w:val="00321A0D"/>
    <w:rsid w:val="00326280"/>
    <w:rsid w:val="003273C0"/>
    <w:rsid w:val="003317E5"/>
    <w:rsid w:val="00331E25"/>
    <w:rsid w:val="00333D6E"/>
    <w:rsid w:val="00340683"/>
    <w:rsid w:val="003407D1"/>
    <w:rsid w:val="003416DF"/>
    <w:rsid w:val="00342118"/>
    <w:rsid w:val="0034406E"/>
    <w:rsid w:val="00344D0C"/>
    <w:rsid w:val="00346A8A"/>
    <w:rsid w:val="0034729A"/>
    <w:rsid w:val="00347B5D"/>
    <w:rsid w:val="00347C57"/>
    <w:rsid w:val="0035031E"/>
    <w:rsid w:val="00350D43"/>
    <w:rsid w:val="00351770"/>
    <w:rsid w:val="00352E75"/>
    <w:rsid w:val="00355F1F"/>
    <w:rsid w:val="00356BCF"/>
    <w:rsid w:val="00357EC5"/>
    <w:rsid w:val="003609D5"/>
    <w:rsid w:val="00361742"/>
    <w:rsid w:val="00361A6E"/>
    <w:rsid w:val="00367782"/>
    <w:rsid w:val="0037185B"/>
    <w:rsid w:val="00371930"/>
    <w:rsid w:val="0037455F"/>
    <w:rsid w:val="00374A71"/>
    <w:rsid w:val="003750AA"/>
    <w:rsid w:val="00375645"/>
    <w:rsid w:val="00375D24"/>
    <w:rsid w:val="00376653"/>
    <w:rsid w:val="00377404"/>
    <w:rsid w:val="00381CCC"/>
    <w:rsid w:val="00381D39"/>
    <w:rsid w:val="0038372B"/>
    <w:rsid w:val="00392B72"/>
    <w:rsid w:val="0039343E"/>
    <w:rsid w:val="0039388F"/>
    <w:rsid w:val="00393973"/>
    <w:rsid w:val="0039564B"/>
    <w:rsid w:val="00396194"/>
    <w:rsid w:val="003A21C1"/>
    <w:rsid w:val="003A3C2C"/>
    <w:rsid w:val="003A4E30"/>
    <w:rsid w:val="003A7A58"/>
    <w:rsid w:val="003B00E9"/>
    <w:rsid w:val="003B0BA6"/>
    <w:rsid w:val="003B0D00"/>
    <w:rsid w:val="003B100F"/>
    <w:rsid w:val="003B1DFF"/>
    <w:rsid w:val="003B1F77"/>
    <w:rsid w:val="003B3864"/>
    <w:rsid w:val="003B5798"/>
    <w:rsid w:val="003C15C4"/>
    <w:rsid w:val="003C1696"/>
    <w:rsid w:val="003C296F"/>
    <w:rsid w:val="003C47B5"/>
    <w:rsid w:val="003C6EF6"/>
    <w:rsid w:val="003C717A"/>
    <w:rsid w:val="003D2B1E"/>
    <w:rsid w:val="003D2C4D"/>
    <w:rsid w:val="003D3586"/>
    <w:rsid w:val="003E1B4B"/>
    <w:rsid w:val="003E1BF9"/>
    <w:rsid w:val="003E411A"/>
    <w:rsid w:val="003E5F11"/>
    <w:rsid w:val="003E68F5"/>
    <w:rsid w:val="003F07B6"/>
    <w:rsid w:val="003F0F88"/>
    <w:rsid w:val="003F1B3B"/>
    <w:rsid w:val="003F1E58"/>
    <w:rsid w:val="003F4042"/>
    <w:rsid w:val="003F58EB"/>
    <w:rsid w:val="00401128"/>
    <w:rsid w:val="00404A5F"/>
    <w:rsid w:val="00405766"/>
    <w:rsid w:val="00406CE4"/>
    <w:rsid w:val="0040782C"/>
    <w:rsid w:val="004127DC"/>
    <w:rsid w:val="004138FE"/>
    <w:rsid w:val="00413953"/>
    <w:rsid w:val="00413D27"/>
    <w:rsid w:val="00413DBC"/>
    <w:rsid w:val="00416328"/>
    <w:rsid w:val="004167BD"/>
    <w:rsid w:val="0042014C"/>
    <w:rsid w:val="004219D7"/>
    <w:rsid w:val="004225B2"/>
    <w:rsid w:val="004231A7"/>
    <w:rsid w:val="004233AD"/>
    <w:rsid w:val="0042356F"/>
    <w:rsid w:val="00427624"/>
    <w:rsid w:val="00427EB1"/>
    <w:rsid w:val="00430CDE"/>
    <w:rsid w:val="00431275"/>
    <w:rsid w:val="004323C5"/>
    <w:rsid w:val="004349A7"/>
    <w:rsid w:val="004353A9"/>
    <w:rsid w:val="00437666"/>
    <w:rsid w:val="00440AE9"/>
    <w:rsid w:val="00443FAD"/>
    <w:rsid w:val="00447A69"/>
    <w:rsid w:val="00451D77"/>
    <w:rsid w:val="00454633"/>
    <w:rsid w:val="00454C73"/>
    <w:rsid w:val="0045509B"/>
    <w:rsid w:val="00456D73"/>
    <w:rsid w:val="00457786"/>
    <w:rsid w:val="00457960"/>
    <w:rsid w:val="004615C0"/>
    <w:rsid w:val="00461649"/>
    <w:rsid w:val="0046314F"/>
    <w:rsid w:val="00463178"/>
    <w:rsid w:val="004647E8"/>
    <w:rsid w:val="00464F1A"/>
    <w:rsid w:val="004666FB"/>
    <w:rsid w:val="004703CA"/>
    <w:rsid w:val="00470826"/>
    <w:rsid w:val="00471DA2"/>
    <w:rsid w:val="00473886"/>
    <w:rsid w:val="00473BF9"/>
    <w:rsid w:val="00473CB7"/>
    <w:rsid w:val="004748C6"/>
    <w:rsid w:val="00474DA7"/>
    <w:rsid w:val="0047503D"/>
    <w:rsid w:val="00475B1E"/>
    <w:rsid w:val="00475D71"/>
    <w:rsid w:val="00475E0E"/>
    <w:rsid w:val="004762D3"/>
    <w:rsid w:val="00476918"/>
    <w:rsid w:val="00477040"/>
    <w:rsid w:val="004816FA"/>
    <w:rsid w:val="00483794"/>
    <w:rsid w:val="00483F2D"/>
    <w:rsid w:val="00484FC6"/>
    <w:rsid w:val="00486647"/>
    <w:rsid w:val="0049098F"/>
    <w:rsid w:val="00490D36"/>
    <w:rsid w:val="0049100F"/>
    <w:rsid w:val="0049132F"/>
    <w:rsid w:val="00491975"/>
    <w:rsid w:val="00492B72"/>
    <w:rsid w:val="0049585D"/>
    <w:rsid w:val="00495A55"/>
    <w:rsid w:val="00495BAF"/>
    <w:rsid w:val="00495C81"/>
    <w:rsid w:val="00495D31"/>
    <w:rsid w:val="00495F41"/>
    <w:rsid w:val="004A03CC"/>
    <w:rsid w:val="004A0A01"/>
    <w:rsid w:val="004A0B88"/>
    <w:rsid w:val="004A1477"/>
    <w:rsid w:val="004A2258"/>
    <w:rsid w:val="004A3987"/>
    <w:rsid w:val="004A3C79"/>
    <w:rsid w:val="004A4744"/>
    <w:rsid w:val="004A4BC2"/>
    <w:rsid w:val="004A5820"/>
    <w:rsid w:val="004A6A21"/>
    <w:rsid w:val="004A6C3B"/>
    <w:rsid w:val="004A71E2"/>
    <w:rsid w:val="004A7861"/>
    <w:rsid w:val="004B1CA4"/>
    <w:rsid w:val="004B37FF"/>
    <w:rsid w:val="004B3B80"/>
    <w:rsid w:val="004B56A9"/>
    <w:rsid w:val="004B7268"/>
    <w:rsid w:val="004C1681"/>
    <w:rsid w:val="004C5D70"/>
    <w:rsid w:val="004C6080"/>
    <w:rsid w:val="004C6EBD"/>
    <w:rsid w:val="004C79E0"/>
    <w:rsid w:val="004C7EF3"/>
    <w:rsid w:val="004D33A0"/>
    <w:rsid w:val="004D448E"/>
    <w:rsid w:val="004D4FBE"/>
    <w:rsid w:val="004D5EDF"/>
    <w:rsid w:val="004E01E7"/>
    <w:rsid w:val="004E130F"/>
    <w:rsid w:val="004E17C7"/>
    <w:rsid w:val="004E2856"/>
    <w:rsid w:val="004E28D4"/>
    <w:rsid w:val="004E4910"/>
    <w:rsid w:val="004E5885"/>
    <w:rsid w:val="004F01EF"/>
    <w:rsid w:val="004F12A0"/>
    <w:rsid w:val="004F1BD0"/>
    <w:rsid w:val="004F4A85"/>
    <w:rsid w:val="00500C59"/>
    <w:rsid w:val="00501DDC"/>
    <w:rsid w:val="00503306"/>
    <w:rsid w:val="005048AC"/>
    <w:rsid w:val="0050562E"/>
    <w:rsid w:val="00505753"/>
    <w:rsid w:val="00505E59"/>
    <w:rsid w:val="005067F9"/>
    <w:rsid w:val="00510559"/>
    <w:rsid w:val="00512021"/>
    <w:rsid w:val="00514698"/>
    <w:rsid w:val="0051757E"/>
    <w:rsid w:val="00520BD9"/>
    <w:rsid w:val="00521319"/>
    <w:rsid w:val="005221BF"/>
    <w:rsid w:val="005241B0"/>
    <w:rsid w:val="005247C1"/>
    <w:rsid w:val="00525A4D"/>
    <w:rsid w:val="005276AC"/>
    <w:rsid w:val="00527BF0"/>
    <w:rsid w:val="005322C8"/>
    <w:rsid w:val="00534F65"/>
    <w:rsid w:val="00537589"/>
    <w:rsid w:val="00541D15"/>
    <w:rsid w:val="00541E55"/>
    <w:rsid w:val="00542269"/>
    <w:rsid w:val="0054383B"/>
    <w:rsid w:val="00547CE3"/>
    <w:rsid w:val="00550657"/>
    <w:rsid w:val="00551FEA"/>
    <w:rsid w:val="0055440A"/>
    <w:rsid w:val="0055463B"/>
    <w:rsid w:val="0055562B"/>
    <w:rsid w:val="005558BC"/>
    <w:rsid w:val="00556868"/>
    <w:rsid w:val="00556DDA"/>
    <w:rsid w:val="005575DD"/>
    <w:rsid w:val="00557E51"/>
    <w:rsid w:val="0056106E"/>
    <w:rsid w:val="0056216B"/>
    <w:rsid w:val="0056250D"/>
    <w:rsid w:val="0056257A"/>
    <w:rsid w:val="00564E60"/>
    <w:rsid w:val="00566CF6"/>
    <w:rsid w:val="005677F2"/>
    <w:rsid w:val="00570E3E"/>
    <w:rsid w:val="00574B7B"/>
    <w:rsid w:val="005757C2"/>
    <w:rsid w:val="005777DD"/>
    <w:rsid w:val="00581C08"/>
    <w:rsid w:val="00584448"/>
    <w:rsid w:val="00584F68"/>
    <w:rsid w:val="005851ED"/>
    <w:rsid w:val="00586CC5"/>
    <w:rsid w:val="00590F65"/>
    <w:rsid w:val="0059117B"/>
    <w:rsid w:val="005919C0"/>
    <w:rsid w:val="00592801"/>
    <w:rsid w:val="00592C79"/>
    <w:rsid w:val="00593AA9"/>
    <w:rsid w:val="00593D14"/>
    <w:rsid w:val="00595262"/>
    <w:rsid w:val="005A1E94"/>
    <w:rsid w:val="005A2846"/>
    <w:rsid w:val="005A3779"/>
    <w:rsid w:val="005B0820"/>
    <w:rsid w:val="005B2C9E"/>
    <w:rsid w:val="005B380A"/>
    <w:rsid w:val="005B48D5"/>
    <w:rsid w:val="005C1E4E"/>
    <w:rsid w:val="005C2723"/>
    <w:rsid w:val="005C3D78"/>
    <w:rsid w:val="005C41BD"/>
    <w:rsid w:val="005D0378"/>
    <w:rsid w:val="005D0A97"/>
    <w:rsid w:val="005D0AC3"/>
    <w:rsid w:val="005D0F22"/>
    <w:rsid w:val="005D113D"/>
    <w:rsid w:val="005D507A"/>
    <w:rsid w:val="005D525B"/>
    <w:rsid w:val="005D7D99"/>
    <w:rsid w:val="005E150C"/>
    <w:rsid w:val="005E33CB"/>
    <w:rsid w:val="005E3C79"/>
    <w:rsid w:val="005E5EE3"/>
    <w:rsid w:val="005E6C42"/>
    <w:rsid w:val="005E7287"/>
    <w:rsid w:val="005F078D"/>
    <w:rsid w:val="005F3DC0"/>
    <w:rsid w:val="005F4117"/>
    <w:rsid w:val="005F44A4"/>
    <w:rsid w:val="005F7B39"/>
    <w:rsid w:val="00601CDD"/>
    <w:rsid w:val="00602A21"/>
    <w:rsid w:val="006037B8"/>
    <w:rsid w:val="00604380"/>
    <w:rsid w:val="006045C9"/>
    <w:rsid w:val="00605100"/>
    <w:rsid w:val="00605365"/>
    <w:rsid w:val="006066F9"/>
    <w:rsid w:val="00606FFB"/>
    <w:rsid w:val="00607A8F"/>
    <w:rsid w:val="00610413"/>
    <w:rsid w:val="00610FE0"/>
    <w:rsid w:val="00614E3E"/>
    <w:rsid w:val="00616652"/>
    <w:rsid w:val="006179BF"/>
    <w:rsid w:val="00617CF8"/>
    <w:rsid w:val="0062364D"/>
    <w:rsid w:val="00624941"/>
    <w:rsid w:val="00624D81"/>
    <w:rsid w:val="00632B0D"/>
    <w:rsid w:val="006338C1"/>
    <w:rsid w:val="006347A5"/>
    <w:rsid w:val="00634887"/>
    <w:rsid w:val="00635B0D"/>
    <w:rsid w:val="00642521"/>
    <w:rsid w:val="00643A85"/>
    <w:rsid w:val="00646213"/>
    <w:rsid w:val="006509EF"/>
    <w:rsid w:val="006515F3"/>
    <w:rsid w:val="00651833"/>
    <w:rsid w:val="00653481"/>
    <w:rsid w:val="00655B38"/>
    <w:rsid w:val="00657BE8"/>
    <w:rsid w:val="00657F26"/>
    <w:rsid w:val="0066075D"/>
    <w:rsid w:val="00662885"/>
    <w:rsid w:val="00663F9B"/>
    <w:rsid w:val="00664EC6"/>
    <w:rsid w:val="00664FB0"/>
    <w:rsid w:val="00666B1B"/>
    <w:rsid w:val="00666DE9"/>
    <w:rsid w:val="00670055"/>
    <w:rsid w:val="0067014C"/>
    <w:rsid w:val="00670FD7"/>
    <w:rsid w:val="00671C7B"/>
    <w:rsid w:val="00672F03"/>
    <w:rsid w:val="006730DA"/>
    <w:rsid w:val="00673736"/>
    <w:rsid w:val="0067427E"/>
    <w:rsid w:val="00675204"/>
    <w:rsid w:val="00675511"/>
    <w:rsid w:val="00677183"/>
    <w:rsid w:val="00677405"/>
    <w:rsid w:val="0067763C"/>
    <w:rsid w:val="00682D16"/>
    <w:rsid w:val="006838BB"/>
    <w:rsid w:val="006841CE"/>
    <w:rsid w:val="00684258"/>
    <w:rsid w:val="00687AB9"/>
    <w:rsid w:val="00690185"/>
    <w:rsid w:val="0069045F"/>
    <w:rsid w:val="00690BCF"/>
    <w:rsid w:val="00692179"/>
    <w:rsid w:val="006932AA"/>
    <w:rsid w:val="00694FDC"/>
    <w:rsid w:val="00695CFF"/>
    <w:rsid w:val="006961CE"/>
    <w:rsid w:val="00696276"/>
    <w:rsid w:val="0069774A"/>
    <w:rsid w:val="00697995"/>
    <w:rsid w:val="006A1859"/>
    <w:rsid w:val="006A3365"/>
    <w:rsid w:val="006A4466"/>
    <w:rsid w:val="006A4E09"/>
    <w:rsid w:val="006A5C26"/>
    <w:rsid w:val="006A68D8"/>
    <w:rsid w:val="006B0619"/>
    <w:rsid w:val="006B1EAE"/>
    <w:rsid w:val="006B3580"/>
    <w:rsid w:val="006B3E1B"/>
    <w:rsid w:val="006B6058"/>
    <w:rsid w:val="006B6BCE"/>
    <w:rsid w:val="006B75B2"/>
    <w:rsid w:val="006C11A4"/>
    <w:rsid w:val="006C3E57"/>
    <w:rsid w:val="006C60DB"/>
    <w:rsid w:val="006C7D22"/>
    <w:rsid w:val="006D02BA"/>
    <w:rsid w:val="006D1075"/>
    <w:rsid w:val="006D5CB8"/>
    <w:rsid w:val="006D60B6"/>
    <w:rsid w:val="006D71B9"/>
    <w:rsid w:val="006E1AC6"/>
    <w:rsid w:val="006E66F7"/>
    <w:rsid w:val="006F0280"/>
    <w:rsid w:val="006F0778"/>
    <w:rsid w:val="006F20FA"/>
    <w:rsid w:val="006F23A8"/>
    <w:rsid w:val="006F4A2D"/>
    <w:rsid w:val="006F4F79"/>
    <w:rsid w:val="006F653D"/>
    <w:rsid w:val="006F69C1"/>
    <w:rsid w:val="0070051E"/>
    <w:rsid w:val="00702A99"/>
    <w:rsid w:val="007032A7"/>
    <w:rsid w:val="007036AF"/>
    <w:rsid w:val="00703E58"/>
    <w:rsid w:val="00703F03"/>
    <w:rsid w:val="00704CEF"/>
    <w:rsid w:val="007062B3"/>
    <w:rsid w:val="007068DD"/>
    <w:rsid w:val="00710D91"/>
    <w:rsid w:val="00711094"/>
    <w:rsid w:val="007118F3"/>
    <w:rsid w:val="00711D3B"/>
    <w:rsid w:val="00713A0F"/>
    <w:rsid w:val="0072653E"/>
    <w:rsid w:val="00726662"/>
    <w:rsid w:val="007306CB"/>
    <w:rsid w:val="00733226"/>
    <w:rsid w:val="00734729"/>
    <w:rsid w:val="00734919"/>
    <w:rsid w:val="007353A0"/>
    <w:rsid w:val="0073543E"/>
    <w:rsid w:val="007355DF"/>
    <w:rsid w:val="0073614B"/>
    <w:rsid w:val="0073706D"/>
    <w:rsid w:val="00737E29"/>
    <w:rsid w:val="007410EF"/>
    <w:rsid w:val="0074165E"/>
    <w:rsid w:val="007421CA"/>
    <w:rsid w:val="007434AA"/>
    <w:rsid w:val="007436F5"/>
    <w:rsid w:val="007445DA"/>
    <w:rsid w:val="007447F8"/>
    <w:rsid w:val="007459CD"/>
    <w:rsid w:val="007509F1"/>
    <w:rsid w:val="00750EB0"/>
    <w:rsid w:val="00753B67"/>
    <w:rsid w:val="00757395"/>
    <w:rsid w:val="0075754C"/>
    <w:rsid w:val="00757776"/>
    <w:rsid w:val="00761B49"/>
    <w:rsid w:val="00762AA6"/>
    <w:rsid w:val="00763084"/>
    <w:rsid w:val="00766DC8"/>
    <w:rsid w:val="00773086"/>
    <w:rsid w:val="0077365A"/>
    <w:rsid w:val="0077717D"/>
    <w:rsid w:val="007835E9"/>
    <w:rsid w:val="007848D2"/>
    <w:rsid w:val="00784EF9"/>
    <w:rsid w:val="00785468"/>
    <w:rsid w:val="00791BE9"/>
    <w:rsid w:val="007920FA"/>
    <w:rsid w:val="00792723"/>
    <w:rsid w:val="00796801"/>
    <w:rsid w:val="00796E78"/>
    <w:rsid w:val="00797B15"/>
    <w:rsid w:val="007A2C99"/>
    <w:rsid w:val="007A3909"/>
    <w:rsid w:val="007A5953"/>
    <w:rsid w:val="007A67DD"/>
    <w:rsid w:val="007B0E38"/>
    <w:rsid w:val="007B29B6"/>
    <w:rsid w:val="007B4BF6"/>
    <w:rsid w:val="007B5A7F"/>
    <w:rsid w:val="007C0C04"/>
    <w:rsid w:val="007C0E14"/>
    <w:rsid w:val="007C3A5F"/>
    <w:rsid w:val="007C4CC3"/>
    <w:rsid w:val="007C626C"/>
    <w:rsid w:val="007D010D"/>
    <w:rsid w:val="007D38E3"/>
    <w:rsid w:val="007D5B2C"/>
    <w:rsid w:val="007D7068"/>
    <w:rsid w:val="007E11A1"/>
    <w:rsid w:val="007E1200"/>
    <w:rsid w:val="007E1E36"/>
    <w:rsid w:val="007E20C3"/>
    <w:rsid w:val="007E5CF3"/>
    <w:rsid w:val="007E611C"/>
    <w:rsid w:val="007E685C"/>
    <w:rsid w:val="007E70D4"/>
    <w:rsid w:val="007F0B75"/>
    <w:rsid w:val="007F3168"/>
    <w:rsid w:val="007F3244"/>
    <w:rsid w:val="007F379C"/>
    <w:rsid w:val="007F4D41"/>
    <w:rsid w:val="007F5CF2"/>
    <w:rsid w:val="00800E30"/>
    <w:rsid w:val="008032FE"/>
    <w:rsid w:val="00806D69"/>
    <w:rsid w:val="00812E91"/>
    <w:rsid w:val="00815A24"/>
    <w:rsid w:val="00816391"/>
    <w:rsid w:val="008174E9"/>
    <w:rsid w:val="00822B7C"/>
    <w:rsid w:val="00830D1D"/>
    <w:rsid w:val="00831BC2"/>
    <w:rsid w:val="00832009"/>
    <w:rsid w:val="00832ECA"/>
    <w:rsid w:val="00834903"/>
    <w:rsid w:val="00834DAC"/>
    <w:rsid w:val="00835FE7"/>
    <w:rsid w:val="0084229C"/>
    <w:rsid w:val="00842814"/>
    <w:rsid w:val="008429AF"/>
    <w:rsid w:val="00843729"/>
    <w:rsid w:val="00844BE3"/>
    <w:rsid w:val="00845EDA"/>
    <w:rsid w:val="00852567"/>
    <w:rsid w:val="0085382D"/>
    <w:rsid w:val="00854065"/>
    <w:rsid w:val="00861E27"/>
    <w:rsid w:val="008647F6"/>
    <w:rsid w:val="008665E9"/>
    <w:rsid w:val="008676FD"/>
    <w:rsid w:val="00867A15"/>
    <w:rsid w:val="00870538"/>
    <w:rsid w:val="00870A89"/>
    <w:rsid w:val="00871C1B"/>
    <w:rsid w:val="00873B85"/>
    <w:rsid w:val="00874338"/>
    <w:rsid w:val="00874C58"/>
    <w:rsid w:val="0087581B"/>
    <w:rsid w:val="00875A98"/>
    <w:rsid w:val="00876869"/>
    <w:rsid w:val="008778AD"/>
    <w:rsid w:val="00883158"/>
    <w:rsid w:val="00884419"/>
    <w:rsid w:val="00886E15"/>
    <w:rsid w:val="00886F3B"/>
    <w:rsid w:val="00887E56"/>
    <w:rsid w:val="00887EB1"/>
    <w:rsid w:val="00890BED"/>
    <w:rsid w:val="008919C9"/>
    <w:rsid w:val="008939DC"/>
    <w:rsid w:val="00895E55"/>
    <w:rsid w:val="008964EE"/>
    <w:rsid w:val="00896AF7"/>
    <w:rsid w:val="00896F71"/>
    <w:rsid w:val="008A0108"/>
    <w:rsid w:val="008A32E3"/>
    <w:rsid w:val="008A3494"/>
    <w:rsid w:val="008A3AA2"/>
    <w:rsid w:val="008A7776"/>
    <w:rsid w:val="008B0DCB"/>
    <w:rsid w:val="008B137A"/>
    <w:rsid w:val="008B1D95"/>
    <w:rsid w:val="008B303C"/>
    <w:rsid w:val="008B39CC"/>
    <w:rsid w:val="008B58DF"/>
    <w:rsid w:val="008B6670"/>
    <w:rsid w:val="008C07B9"/>
    <w:rsid w:val="008C0A59"/>
    <w:rsid w:val="008C2878"/>
    <w:rsid w:val="008C6231"/>
    <w:rsid w:val="008D0860"/>
    <w:rsid w:val="008D1A88"/>
    <w:rsid w:val="008D36BE"/>
    <w:rsid w:val="008D3D9F"/>
    <w:rsid w:val="008D4011"/>
    <w:rsid w:val="008D452F"/>
    <w:rsid w:val="008D488B"/>
    <w:rsid w:val="008D6A6C"/>
    <w:rsid w:val="008D71CB"/>
    <w:rsid w:val="008E0871"/>
    <w:rsid w:val="008E0C5F"/>
    <w:rsid w:val="008E4198"/>
    <w:rsid w:val="008E724F"/>
    <w:rsid w:val="008E7B9E"/>
    <w:rsid w:val="008F0BA3"/>
    <w:rsid w:val="008F2EEB"/>
    <w:rsid w:val="008F3A78"/>
    <w:rsid w:val="008F566A"/>
    <w:rsid w:val="0090052C"/>
    <w:rsid w:val="0090197F"/>
    <w:rsid w:val="00907092"/>
    <w:rsid w:val="00907778"/>
    <w:rsid w:val="00911CD2"/>
    <w:rsid w:val="009162C0"/>
    <w:rsid w:val="009179A5"/>
    <w:rsid w:val="00921243"/>
    <w:rsid w:val="00921AE4"/>
    <w:rsid w:val="009220AB"/>
    <w:rsid w:val="00922736"/>
    <w:rsid w:val="00922C04"/>
    <w:rsid w:val="009243F3"/>
    <w:rsid w:val="009250F3"/>
    <w:rsid w:val="00925B48"/>
    <w:rsid w:val="00926B8D"/>
    <w:rsid w:val="00931B27"/>
    <w:rsid w:val="00933528"/>
    <w:rsid w:val="0093375B"/>
    <w:rsid w:val="009345A4"/>
    <w:rsid w:val="009348F7"/>
    <w:rsid w:val="0093589F"/>
    <w:rsid w:val="00936E4B"/>
    <w:rsid w:val="0094116E"/>
    <w:rsid w:val="009418D8"/>
    <w:rsid w:val="00942C48"/>
    <w:rsid w:val="00943244"/>
    <w:rsid w:val="009432B5"/>
    <w:rsid w:val="009442C1"/>
    <w:rsid w:val="009460A9"/>
    <w:rsid w:val="009467E3"/>
    <w:rsid w:val="00947BBD"/>
    <w:rsid w:val="009506FA"/>
    <w:rsid w:val="00951238"/>
    <w:rsid w:val="009517C4"/>
    <w:rsid w:val="00951AF9"/>
    <w:rsid w:val="00952473"/>
    <w:rsid w:val="00955E17"/>
    <w:rsid w:val="00956195"/>
    <w:rsid w:val="009562BD"/>
    <w:rsid w:val="009566B4"/>
    <w:rsid w:val="00956816"/>
    <w:rsid w:val="00956B4E"/>
    <w:rsid w:val="009570DB"/>
    <w:rsid w:val="00960591"/>
    <w:rsid w:val="00963F0D"/>
    <w:rsid w:val="0096431A"/>
    <w:rsid w:val="00965C8E"/>
    <w:rsid w:val="00971A79"/>
    <w:rsid w:val="00973358"/>
    <w:rsid w:val="00973C00"/>
    <w:rsid w:val="009766F4"/>
    <w:rsid w:val="00976BF3"/>
    <w:rsid w:val="0097792E"/>
    <w:rsid w:val="009779B2"/>
    <w:rsid w:val="009806AE"/>
    <w:rsid w:val="00980A54"/>
    <w:rsid w:val="00982797"/>
    <w:rsid w:val="00983B0D"/>
    <w:rsid w:val="00987389"/>
    <w:rsid w:val="00987C37"/>
    <w:rsid w:val="009912F4"/>
    <w:rsid w:val="00992B54"/>
    <w:rsid w:val="00992DD5"/>
    <w:rsid w:val="00993C7E"/>
    <w:rsid w:val="00994088"/>
    <w:rsid w:val="00994E0A"/>
    <w:rsid w:val="009975B5"/>
    <w:rsid w:val="009A05F9"/>
    <w:rsid w:val="009A0E10"/>
    <w:rsid w:val="009A2033"/>
    <w:rsid w:val="009A21AA"/>
    <w:rsid w:val="009A309D"/>
    <w:rsid w:val="009A36FF"/>
    <w:rsid w:val="009A40C4"/>
    <w:rsid w:val="009B3219"/>
    <w:rsid w:val="009B338B"/>
    <w:rsid w:val="009B6589"/>
    <w:rsid w:val="009B6B2A"/>
    <w:rsid w:val="009B6E6E"/>
    <w:rsid w:val="009C112F"/>
    <w:rsid w:val="009C1C84"/>
    <w:rsid w:val="009C1F5E"/>
    <w:rsid w:val="009C27F6"/>
    <w:rsid w:val="009C3F0D"/>
    <w:rsid w:val="009C5D00"/>
    <w:rsid w:val="009C611C"/>
    <w:rsid w:val="009C7D97"/>
    <w:rsid w:val="009D181C"/>
    <w:rsid w:val="009D22AA"/>
    <w:rsid w:val="009D3742"/>
    <w:rsid w:val="009D549A"/>
    <w:rsid w:val="009D6ED5"/>
    <w:rsid w:val="009D7B81"/>
    <w:rsid w:val="009E1FBC"/>
    <w:rsid w:val="009E22D0"/>
    <w:rsid w:val="009E42A0"/>
    <w:rsid w:val="009E4849"/>
    <w:rsid w:val="009E5071"/>
    <w:rsid w:val="009E674F"/>
    <w:rsid w:val="009E74D7"/>
    <w:rsid w:val="009F1399"/>
    <w:rsid w:val="009F1514"/>
    <w:rsid w:val="009F1BE6"/>
    <w:rsid w:val="009F2177"/>
    <w:rsid w:val="009F34DB"/>
    <w:rsid w:val="009F5941"/>
    <w:rsid w:val="00A03F87"/>
    <w:rsid w:val="00A04293"/>
    <w:rsid w:val="00A05D81"/>
    <w:rsid w:val="00A1030D"/>
    <w:rsid w:val="00A10CB3"/>
    <w:rsid w:val="00A12BDB"/>
    <w:rsid w:val="00A13044"/>
    <w:rsid w:val="00A1317C"/>
    <w:rsid w:val="00A13648"/>
    <w:rsid w:val="00A155EE"/>
    <w:rsid w:val="00A15C08"/>
    <w:rsid w:val="00A17E81"/>
    <w:rsid w:val="00A20BA7"/>
    <w:rsid w:val="00A20CC8"/>
    <w:rsid w:val="00A20D5B"/>
    <w:rsid w:val="00A3198F"/>
    <w:rsid w:val="00A34BAA"/>
    <w:rsid w:val="00A35062"/>
    <w:rsid w:val="00A3535C"/>
    <w:rsid w:val="00A3591F"/>
    <w:rsid w:val="00A35DF3"/>
    <w:rsid w:val="00A3645D"/>
    <w:rsid w:val="00A44341"/>
    <w:rsid w:val="00A451AE"/>
    <w:rsid w:val="00A453ED"/>
    <w:rsid w:val="00A46916"/>
    <w:rsid w:val="00A47C49"/>
    <w:rsid w:val="00A5125A"/>
    <w:rsid w:val="00A51FB7"/>
    <w:rsid w:val="00A54696"/>
    <w:rsid w:val="00A55D64"/>
    <w:rsid w:val="00A56CE4"/>
    <w:rsid w:val="00A61785"/>
    <w:rsid w:val="00A61AC1"/>
    <w:rsid w:val="00A6207B"/>
    <w:rsid w:val="00A62315"/>
    <w:rsid w:val="00A63632"/>
    <w:rsid w:val="00A64885"/>
    <w:rsid w:val="00A66478"/>
    <w:rsid w:val="00A72053"/>
    <w:rsid w:val="00A76AD3"/>
    <w:rsid w:val="00A77B6F"/>
    <w:rsid w:val="00A80A97"/>
    <w:rsid w:val="00A81070"/>
    <w:rsid w:val="00A83712"/>
    <w:rsid w:val="00A83BDE"/>
    <w:rsid w:val="00A850E1"/>
    <w:rsid w:val="00A86187"/>
    <w:rsid w:val="00A87CCA"/>
    <w:rsid w:val="00A902EB"/>
    <w:rsid w:val="00A91E21"/>
    <w:rsid w:val="00A92797"/>
    <w:rsid w:val="00A9307F"/>
    <w:rsid w:val="00A93DA1"/>
    <w:rsid w:val="00A94052"/>
    <w:rsid w:val="00A941E0"/>
    <w:rsid w:val="00A95A04"/>
    <w:rsid w:val="00A96104"/>
    <w:rsid w:val="00A96DEF"/>
    <w:rsid w:val="00A96EE6"/>
    <w:rsid w:val="00A974E1"/>
    <w:rsid w:val="00AA0F3F"/>
    <w:rsid w:val="00AA2F9E"/>
    <w:rsid w:val="00AA445D"/>
    <w:rsid w:val="00AA48F4"/>
    <w:rsid w:val="00AA4BBC"/>
    <w:rsid w:val="00AA4DA0"/>
    <w:rsid w:val="00AA50ED"/>
    <w:rsid w:val="00AB2016"/>
    <w:rsid w:val="00AB3855"/>
    <w:rsid w:val="00AB3A77"/>
    <w:rsid w:val="00AB70F9"/>
    <w:rsid w:val="00AB7B82"/>
    <w:rsid w:val="00AC018A"/>
    <w:rsid w:val="00AC0C66"/>
    <w:rsid w:val="00AC0C7D"/>
    <w:rsid w:val="00AC2004"/>
    <w:rsid w:val="00AC33BB"/>
    <w:rsid w:val="00AC3519"/>
    <w:rsid w:val="00AC38A3"/>
    <w:rsid w:val="00AC3C49"/>
    <w:rsid w:val="00AC559C"/>
    <w:rsid w:val="00AC563D"/>
    <w:rsid w:val="00AC6026"/>
    <w:rsid w:val="00AC78BA"/>
    <w:rsid w:val="00AD1FF3"/>
    <w:rsid w:val="00AD4ABC"/>
    <w:rsid w:val="00AD7E67"/>
    <w:rsid w:val="00AE0F56"/>
    <w:rsid w:val="00AE10EA"/>
    <w:rsid w:val="00AE19B7"/>
    <w:rsid w:val="00AE2C00"/>
    <w:rsid w:val="00AF08DC"/>
    <w:rsid w:val="00AF16C5"/>
    <w:rsid w:val="00AF178F"/>
    <w:rsid w:val="00AF2C29"/>
    <w:rsid w:val="00AF4E2D"/>
    <w:rsid w:val="00AF4EBD"/>
    <w:rsid w:val="00AF5A3B"/>
    <w:rsid w:val="00AF69A6"/>
    <w:rsid w:val="00AF6EB8"/>
    <w:rsid w:val="00B005D1"/>
    <w:rsid w:val="00B031C6"/>
    <w:rsid w:val="00B10514"/>
    <w:rsid w:val="00B10ADD"/>
    <w:rsid w:val="00B10EE2"/>
    <w:rsid w:val="00B116A0"/>
    <w:rsid w:val="00B131AC"/>
    <w:rsid w:val="00B1611F"/>
    <w:rsid w:val="00B16FB5"/>
    <w:rsid w:val="00B20073"/>
    <w:rsid w:val="00B2013F"/>
    <w:rsid w:val="00B21907"/>
    <w:rsid w:val="00B22669"/>
    <w:rsid w:val="00B23069"/>
    <w:rsid w:val="00B230F4"/>
    <w:rsid w:val="00B256C4"/>
    <w:rsid w:val="00B26A7E"/>
    <w:rsid w:val="00B277F5"/>
    <w:rsid w:val="00B3085E"/>
    <w:rsid w:val="00B30DAC"/>
    <w:rsid w:val="00B32882"/>
    <w:rsid w:val="00B3387A"/>
    <w:rsid w:val="00B353D1"/>
    <w:rsid w:val="00B35C1A"/>
    <w:rsid w:val="00B36A3B"/>
    <w:rsid w:val="00B444A4"/>
    <w:rsid w:val="00B446DE"/>
    <w:rsid w:val="00B4579D"/>
    <w:rsid w:val="00B50BB4"/>
    <w:rsid w:val="00B52962"/>
    <w:rsid w:val="00B52F4D"/>
    <w:rsid w:val="00B54D1D"/>
    <w:rsid w:val="00B5505B"/>
    <w:rsid w:val="00B57413"/>
    <w:rsid w:val="00B60B0B"/>
    <w:rsid w:val="00B61583"/>
    <w:rsid w:val="00B62648"/>
    <w:rsid w:val="00B65875"/>
    <w:rsid w:val="00B66DB8"/>
    <w:rsid w:val="00B66E23"/>
    <w:rsid w:val="00B6723C"/>
    <w:rsid w:val="00B702FC"/>
    <w:rsid w:val="00B705A6"/>
    <w:rsid w:val="00B70D0D"/>
    <w:rsid w:val="00B73A5D"/>
    <w:rsid w:val="00B74719"/>
    <w:rsid w:val="00B7602B"/>
    <w:rsid w:val="00B77D33"/>
    <w:rsid w:val="00B80E33"/>
    <w:rsid w:val="00B811EF"/>
    <w:rsid w:val="00B818CA"/>
    <w:rsid w:val="00B839C8"/>
    <w:rsid w:val="00B84148"/>
    <w:rsid w:val="00B84765"/>
    <w:rsid w:val="00B931EF"/>
    <w:rsid w:val="00B9407C"/>
    <w:rsid w:val="00B9562D"/>
    <w:rsid w:val="00B95671"/>
    <w:rsid w:val="00B95C9F"/>
    <w:rsid w:val="00B9630F"/>
    <w:rsid w:val="00B96755"/>
    <w:rsid w:val="00B97112"/>
    <w:rsid w:val="00B97E47"/>
    <w:rsid w:val="00BA067C"/>
    <w:rsid w:val="00BA07D9"/>
    <w:rsid w:val="00BA39A4"/>
    <w:rsid w:val="00BA56E4"/>
    <w:rsid w:val="00BA580F"/>
    <w:rsid w:val="00BA6B8A"/>
    <w:rsid w:val="00BA7EC8"/>
    <w:rsid w:val="00BB10D3"/>
    <w:rsid w:val="00BB507F"/>
    <w:rsid w:val="00BC1A0B"/>
    <w:rsid w:val="00BC21DF"/>
    <w:rsid w:val="00BC529C"/>
    <w:rsid w:val="00BC57F4"/>
    <w:rsid w:val="00BC5F66"/>
    <w:rsid w:val="00BC5FF7"/>
    <w:rsid w:val="00BD02B9"/>
    <w:rsid w:val="00BD077E"/>
    <w:rsid w:val="00BD1E28"/>
    <w:rsid w:val="00BE0458"/>
    <w:rsid w:val="00BE0A0F"/>
    <w:rsid w:val="00BE5202"/>
    <w:rsid w:val="00BE5729"/>
    <w:rsid w:val="00BE6ED7"/>
    <w:rsid w:val="00BF2F6F"/>
    <w:rsid w:val="00BF303E"/>
    <w:rsid w:val="00BF4269"/>
    <w:rsid w:val="00BF4C1C"/>
    <w:rsid w:val="00BF56ED"/>
    <w:rsid w:val="00BF602F"/>
    <w:rsid w:val="00BF6454"/>
    <w:rsid w:val="00BF67E0"/>
    <w:rsid w:val="00BF6B08"/>
    <w:rsid w:val="00C00B72"/>
    <w:rsid w:val="00C012D0"/>
    <w:rsid w:val="00C103EA"/>
    <w:rsid w:val="00C1069D"/>
    <w:rsid w:val="00C10A0F"/>
    <w:rsid w:val="00C11D65"/>
    <w:rsid w:val="00C143C0"/>
    <w:rsid w:val="00C1477B"/>
    <w:rsid w:val="00C163F2"/>
    <w:rsid w:val="00C177D5"/>
    <w:rsid w:val="00C20C39"/>
    <w:rsid w:val="00C223A9"/>
    <w:rsid w:val="00C228CE"/>
    <w:rsid w:val="00C23BA6"/>
    <w:rsid w:val="00C2427D"/>
    <w:rsid w:val="00C256DB"/>
    <w:rsid w:val="00C27610"/>
    <w:rsid w:val="00C300A0"/>
    <w:rsid w:val="00C3060A"/>
    <w:rsid w:val="00C31B58"/>
    <w:rsid w:val="00C3209C"/>
    <w:rsid w:val="00C33043"/>
    <w:rsid w:val="00C333D6"/>
    <w:rsid w:val="00C34D83"/>
    <w:rsid w:val="00C358F0"/>
    <w:rsid w:val="00C36922"/>
    <w:rsid w:val="00C4142B"/>
    <w:rsid w:val="00C442CB"/>
    <w:rsid w:val="00C4735A"/>
    <w:rsid w:val="00C47509"/>
    <w:rsid w:val="00C47A2E"/>
    <w:rsid w:val="00C50844"/>
    <w:rsid w:val="00C5188A"/>
    <w:rsid w:val="00C5229F"/>
    <w:rsid w:val="00C52D28"/>
    <w:rsid w:val="00C52D8D"/>
    <w:rsid w:val="00C53104"/>
    <w:rsid w:val="00C541D0"/>
    <w:rsid w:val="00C543A5"/>
    <w:rsid w:val="00C546D4"/>
    <w:rsid w:val="00C552F4"/>
    <w:rsid w:val="00C55E88"/>
    <w:rsid w:val="00C576EE"/>
    <w:rsid w:val="00C57B83"/>
    <w:rsid w:val="00C619F6"/>
    <w:rsid w:val="00C64297"/>
    <w:rsid w:val="00C65807"/>
    <w:rsid w:val="00C676A9"/>
    <w:rsid w:val="00C7125F"/>
    <w:rsid w:val="00C7170C"/>
    <w:rsid w:val="00C71BA2"/>
    <w:rsid w:val="00C72B09"/>
    <w:rsid w:val="00C73388"/>
    <w:rsid w:val="00C735BC"/>
    <w:rsid w:val="00C76299"/>
    <w:rsid w:val="00C764E4"/>
    <w:rsid w:val="00C76E17"/>
    <w:rsid w:val="00C77FBB"/>
    <w:rsid w:val="00C8105E"/>
    <w:rsid w:val="00C8348E"/>
    <w:rsid w:val="00C83707"/>
    <w:rsid w:val="00C83E53"/>
    <w:rsid w:val="00C84586"/>
    <w:rsid w:val="00C86407"/>
    <w:rsid w:val="00C90646"/>
    <w:rsid w:val="00C9067F"/>
    <w:rsid w:val="00C94196"/>
    <w:rsid w:val="00C94DD8"/>
    <w:rsid w:val="00C95E01"/>
    <w:rsid w:val="00C964A1"/>
    <w:rsid w:val="00CA00AE"/>
    <w:rsid w:val="00CA0286"/>
    <w:rsid w:val="00CA0394"/>
    <w:rsid w:val="00CA1B18"/>
    <w:rsid w:val="00CA47FF"/>
    <w:rsid w:val="00CA7061"/>
    <w:rsid w:val="00CA758E"/>
    <w:rsid w:val="00CB1B8D"/>
    <w:rsid w:val="00CB2DE4"/>
    <w:rsid w:val="00CB2E71"/>
    <w:rsid w:val="00CB311F"/>
    <w:rsid w:val="00CB3609"/>
    <w:rsid w:val="00CB4B7C"/>
    <w:rsid w:val="00CB5D3F"/>
    <w:rsid w:val="00CB6100"/>
    <w:rsid w:val="00CB74AF"/>
    <w:rsid w:val="00CC0CC2"/>
    <w:rsid w:val="00CC5FCD"/>
    <w:rsid w:val="00CC69DD"/>
    <w:rsid w:val="00CD0636"/>
    <w:rsid w:val="00CD09FD"/>
    <w:rsid w:val="00CD17BB"/>
    <w:rsid w:val="00CD2A5F"/>
    <w:rsid w:val="00CD5276"/>
    <w:rsid w:val="00CD6D2A"/>
    <w:rsid w:val="00CD76CD"/>
    <w:rsid w:val="00CE2349"/>
    <w:rsid w:val="00CE2FAA"/>
    <w:rsid w:val="00CE3061"/>
    <w:rsid w:val="00CE5E51"/>
    <w:rsid w:val="00CE6857"/>
    <w:rsid w:val="00CE7B2B"/>
    <w:rsid w:val="00CF0533"/>
    <w:rsid w:val="00CF0CA6"/>
    <w:rsid w:val="00CF1925"/>
    <w:rsid w:val="00CF3E97"/>
    <w:rsid w:val="00CF57BC"/>
    <w:rsid w:val="00CF6264"/>
    <w:rsid w:val="00CF641E"/>
    <w:rsid w:val="00CF7AF5"/>
    <w:rsid w:val="00D01B78"/>
    <w:rsid w:val="00D020CB"/>
    <w:rsid w:val="00D0291C"/>
    <w:rsid w:val="00D03A9C"/>
    <w:rsid w:val="00D03AC6"/>
    <w:rsid w:val="00D04456"/>
    <w:rsid w:val="00D04FC7"/>
    <w:rsid w:val="00D057D5"/>
    <w:rsid w:val="00D05D61"/>
    <w:rsid w:val="00D1145F"/>
    <w:rsid w:val="00D147E5"/>
    <w:rsid w:val="00D147E9"/>
    <w:rsid w:val="00D20EDC"/>
    <w:rsid w:val="00D21308"/>
    <w:rsid w:val="00D21F9E"/>
    <w:rsid w:val="00D2294D"/>
    <w:rsid w:val="00D22D7A"/>
    <w:rsid w:val="00D24EA7"/>
    <w:rsid w:val="00D265E5"/>
    <w:rsid w:val="00D3093F"/>
    <w:rsid w:val="00D3399F"/>
    <w:rsid w:val="00D345BB"/>
    <w:rsid w:val="00D36B6F"/>
    <w:rsid w:val="00D37572"/>
    <w:rsid w:val="00D41068"/>
    <w:rsid w:val="00D4255D"/>
    <w:rsid w:val="00D42752"/>
    <w:rsid w:val="00D42B3F"/>
    <w:rsid w:val="00D44B4E"/>
    <w:rsid w:val="00D45638"/>
    <w:rsid w:val="00D457E0"/>
    <w:rsid w:val="00D4604D"/>
    <w:rsid w:val="00D466A4"/>
    <w:rsid w:val="00D4691D"/>
    <w:rsid w:val="00D56D29"/>
    <w:rsid w:val="00D57C7D"/>
    <w:rsid w:val="00D6212E"/>
    <w:rsid w:val="00D627AB"/>
    <w:rsid w:val="00D64409"/>
    <w:rsid w:val="00D670C4"/>
    <w:rsid w:val="00D67750"/>
    <w:rsid w:val="00D67E20"/>
    <w:rsid w:val="00D701A8"/>
    <w:rsid w:val="00D7026D"/>
    <w:rsid w:val="00D732EF"/>
    <w:rsid w:val="00D73616"/>
    <w:rsid w:val="00D73E2F"/>
    <w:rsid w:val="00D741AD"/>
    <w:rsid w:val="00D75304"/>
    <w:rsid w:val="00D80DF0"/>
    <w:rsid w:val="00D81879"/>
    <w:rsid w:val="00D8495F"/>
    <w:rsid w:val="00D851B0"/>
    <w:rsid w:val="00D85907"/>
    <w:rsid w:val="00D86A4D"/>
    <w:rsid w:val="00D86FC9"/>
    <w:rsid w:val="00D87FC7"/>
    <w:rsid w:val="00D914FB"/>
    <w:rsid w:val="00D91BED"/>
    <w:rsid w:val="00D93A93"/>
    <w:rsid w:val="00D93FAE"/>
    <w:rsid w:val="00D94570"/>
    <w:rsid w:val="00D945B2"/>
    <w:rsid w:val="00D94D57"/>
    <w:rsid w:val="00D95DBF"/>
    <w:rsid w:val="00DA2353"/>
    <w:rsid w:val="00DA2392"/>
    <w:rsid w:val="00DA3A5D"/>
    <w:rsid w:val="00DA4E05"/>
    <w:rsid w:val="00DA4E82"/>
    <w:rsid w:val="00DA4E9E"/>
    <w:rsid w:val="00DA4F47"/>
    <w:rsid w:val="00DA7036"/>
    <w:rsid w:val="00DB0878"/>
    <w:rsid w:val="00DB0B9B"/>
    <w:rsid w:val="00DB311C"/>
    <w:rsid w:val="00DB348F"/>
    <w:rsid w:val="00DB46B0"/>
    <w:rsid w:val="00DB4969"/>
    <w:rsid w:val="00DB63AC"/>
    <w:rsid w:val="00DC1907"/>
    <w:rsid w:val="00DC1B5A"/>
    <w:rsid w:val="00DC26B6"/>
    <w:rsid w:val="00DC3E01"/>
    <w:rsid w:val="00DD2266"/>
    <w:rsid w:val="00DD2841"/>
    <w:rsid w:val="00DD38AE"/>
    <w:rsid w:val="00DD48CA"/>
    <w:rsid w:val="00DD4F6D"/>
    <w:rsid w:val="00DD61B2"/>
    <w:rsid w:val="00DE2617"/>
    <w:rsid w:val="00DE4B4D"/>
    <w:rsid w:val="00DE4EA9"/>
    <w:rsid w:val="00DE6212"/>
    <w:rsid w:val="00DE74BA"/>
    <w:rsid w:val="00DF041B"/>
    <w:rsid w:val="00DF26B2"/>
    <w:rsid w:val="00DF29BC"/>
    <w:rsid w:val="00DF5C5C"/>
    <w:rsid w:val="00DF6BB4"/>
    <w:rsid w:val="00DF7DEC"/>
    <w:rsid w:val="00E009B4"/>
    <w:rsid w:val="00E012D4"/>
    <w:rsid w:val="00E029D2"/>
    <w:rsid w:val="00E04B08"/>
    <w:rsid w:val="00E05E8F"/>
    <w:rsid w:val="00E0608A"/>
    <w:rsid w:val="00E0608C"/>
    <w:rsid w:val="00E06CFD"/>
    <w:rsid w:val="00E07448"/>
    <w:rsid w:val="00E1010B"/>
    <w:rsid w:val="00E10DC8"/>
    <w:rsid w:val="00E1117F"/>
    <w:rsid w:val="00E13427"/>
    <w:rsid w:val="00E140E8"/>
    <w:rsid w:val="00E14B66"/>
    <w:rsid w:val="00E14BEE"/>
    <w:rsid w:val="00E15855"/>
    <w:rsid w:val="00E15868"/>
    <w:rsid w:val="00E16D9D"/>
    <w:rsid w:val="00E17382"/>
    <w:rsid w:val="00E214DD"/>
    <w:rsid w:val="00E22BC7"/>
    <w:rsid w:val="00E2426D"/>
    <w:rsid w:val="00E26264"/>
    <w:rsid w:val="00E2699C"/>
    <w:rsid w:val="00E26F61"/>
    <w:rsid w:val="00E344F5"/>
    <w:rsid w:val="00E35080"/>
    <w:rsid w:val="00E35F86"/>
    <w:rsid w:val="00E3756F"/>
    <w:rsid w:val="00E375FE"/>
    <w:rsid w:val="00E40E4D"/>
    <w:rsid w:val="00E428A8"/>
    <w:rsid w:val="00E43870"/>
    <w:rsid w:val="00E44215"/>
    <w:rsid w:val="00E52CE3"/>
    <w:rsid w:val="00E5488B"/>
    <w:rsid w:val="00E55359"/>
    <w:rsid w:val="00E56777"/>
    <w:rsid w:val="00E56E98"/>
    <w:rsid w:val="00E60C10"/>
    <w:rsid w:val="00E624A8"/>
    <w:rsid w:val="00E631A6"/>
    <w:rsid w:val="00E647AF"/>
    <w:rsid w:val="00E65689"/>
    <w:rsid w:val="00E661C3"/>
    <w:rsid w:val="00E67CD6"/>
    <w:rsid w:val="00E71DF4"/>
    <w:rsid w:val="00E73933"/>
    <w:rsid w:val="00E775DF"/>
    <w:rsid w:val="00E7769F"/>
    <w:rsid w:val="00E80577"/>
    <w:rsid w:val="00E826C2"/>
    <w:rsid w:val="00E82FE0"/>
    <w:rsid w:val="00E83843"/>
    <w:rsid w:val="00E859EB"/>
    <w:rsid w:val="00E878A9"/>
    <w:rsid w:val="00E87BF9"/>
    <w:rsid w:val="00E91297"/>
    <w:rsid w:val="00E925DF"/>
    <w:rsid w:val="00E9560B"/>
    <w:rsid w:val="00E968CF"/>
    <w:rsid w:val="00E97A6C"/>
    <w:rsid w:val="00EA0ABD"/>
    <w:rsid w:val="00EA2D45"/>
    <w:rsid w:val="00EA3250"/>
    <w:rsid w:val="00EA352D"/>
    <w:rsid w:val="00EA39C4"/>
    <w:rsid w:val="00EA479F"/>
    <w:rsid w:val="00EA4BCB"/>
    <w:rsid w:val="00EA60D1"/>
    <w:rsid w:val="00EA7890"/>
    <w:rsid w:val="00EB0670"/>
    <w:rsid w:val="00EB1F3A"/>
    <w:rsid w:val="00EB286B"/>
    <w:rsid w:val="00EB2A80"/>
    <w:rsid w:val="00EB2F5B"/>
    <w:rsid w:val="00EB522A"/>
    <w:rsid w:val="00EB78B9"/>
    <w:rsid w:val="00EC1047"/>
    <w:rsid w:val="00EC27B6"/>
    <w:rsid w:val="00EC3004"/>
    <w:rsid w:val="00EC3309"/>
    <w:rsid w:val="00EC590B"/>
    <w:rsid w:val="00ED0C65"/>
    <w:rsid w:val="00ED1514"/>
    <w:rsid w:val="00ED1B1F"/>
    <w:rsid w:val="00ED1E56"/>
    <w:rsid w:val="00ED4414"/>
    <w:rsid w:val="00ED50E1"/>
    <w:rsid w:val="00ED6DDA"/>
    <w:rsid w:val="00EE1FEB"/>
    <w:rsid w:val="00EE21F7"/>
    <w:rsid w:val="00EE2ADE"/>
    <w:rsid w:val="00EE52F6"/>
    <w:rsid w:val="00EE63C7"/>
    <w:rsid w:val="00EF1535"/>
    <w:rsid w:val="00EF1F1E"/>
    <w:rsid w:val="00EF28BD"/>
    <w:rsid w:val="00EF7C6F"/>
    <w:rsid w:val="00F01E59"/>
    <w:rsid w:val="00F02BBD"/>
    <w:rsid w:val="00F036E1"/>
    <w:rsid w:val="00F06754"/>
    <w:rsid w:val="00F075BE"/>
    <w:rsid w:val="00F07F36"/>
    <w:rsid w:val="00F1114C"/>
    <w:rsid w:val="00F11157"/>
    <w:rsid w:val="00F15E14"/>
    <w:rsid w:val="00F163EC"/>
    <w:rsid w:val="00F16D90"/>
    <w:rsid w:val="00F17C97"/>
    <w:rsid w:val="00F2064C"/>
    <w:rsid w:val="00F20CC7"/>
    <w:rsid w:val="00F21ECC"/>
    <w:rsid w:val="00F245D9"/>
    <w:rsid w:val="00F26B6B"/>
    <w:rsid w:val="00F26ED2"/>
    <w:rsid w:val="00F31772"/>
    <w:rsid w:val="00F31F64"/>
    <w:rsid w:val="00F353BE"/>
    <w:rsid w:val="00F35AA6"/>
    <w:rsid w:val="00F35ED1"/>
    <w:rsid w:val="00F37A45"/>
    <w:rsid w:val="00F4048D"/>
    <w:rsid w:val="00F405D5"/>
    <w:rsid w:val="00F42C6B"/>
    <w:rsid w:val="00F437F7"/>
    <w:rsid w:val="00F44801"/>
    <w:rsid w:val="00F46DA8"/>
    <w:rsid w:val="00F5107D"/>
    <w:rsid w:val="00F544C1"/>
    <w:rsid w:val="00F5690F"/>
    <w:rsid w:val="00F57EFB"/>
    <w:rsid w:val="00F61D8A"/>
    <w:rsid w:val="00F65817"/>
    <w:rsid w:val="00F66DFC"/>
    <w:rsid w:val="00F671E0"/>
    <w:rsid w:val="00F7051C"/>
    <w:rsid w:val="00F73688"/>
    <w:rsid w:val="00F75B26"/>
    <w:rsid w:val="00F77496"/>
    <w:rsid w:val="00F777DD"/>
    <w:rsid w:val="00F80645"/>
    <w:rsid w:val="00F8097E"/>
    <w:rsid w:val="00F81384"/>
    <w:rsid w:val="00F82279"/>
    <w:rsid w:val="00F824F8"/>
    <w:rsid w:val="00F83B88"/>
    <w:rsid w:val="00F84ED9"/>
    <w:rsid w:val="00F8623A"/>
    <w:rsid w:val="00F862F9"/>
    <w:rsid w:val="00F87D8D"/>
    <w:rsid w:val="00F94847"/>
    <w:rsid w:val="00F96345"/>
    <w:rsid w:val="00F979CF"/>
    <w:rsid w:val="00F97EA1"/>
    <w:rsid w:val="00FA398D"/>
    <w:rsid w:val="00FA3B1D"/>
    <w:rsid w:val="00FA423A"/>
    <w:rsid w:val="00FA5202"/>
    <w:rsid w:val="00FB1F14"/>
    <w:rsid w:val="00FB1F22"/>
    <w:rsid w:val="00FB5941"/>
    <w:rsid w:val="00FB5ACE"/>
    <w:rsid w:val="00FB6038"/>
    <w:rsid w:val="00FB7F1B"/>
    <w:rsid w:val="00FC0DC5"/>
    <w:rsid w:val="00FC1DFC"/>
    <w:rsid w:val="00FC41C6"/>
    <w:rsid w:val="00FC4FC7"/>
    <w:rsid w:val="00FC56FC"/>
    <w:rsid w:val="00FC7322"/>
    <w:rsid w:val="00FD45D6"/>
    <w:rsid w:val="00FD4E79"/>
    <w:rsid w:val="00FD57E9"/>
    <w:rsid w:val="00FD5944"/>
    <w:rsid w:val="00FD7409"/>
    <w:rsid w:val="00FD78E1"/>
    <w:rsid w:val="00FE0781"/>
    <w:rsid w:val="00FE2EDB"/>
    <w:rsid w:val="00FE31B4"/>
    <w:rsid w:val="00FE3FB3"/>
    <w:rsid w:val="00FE6B6F"/>
    <w:rsid w:val="00FE7C9D"/>
    <w:rsid w:val="00FE7E7A"/>
    <w:rsid w:val="00FF2340"/>
    <w:rsid w:val="00FF4B9D"/>
    <w:rsid w:val="00FF5D34"/>
    <w:rsid w:val="00FF6F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830CD2"/>
  <w15:chartTrackingRefBased/>
  <w15:docId w15:val="{3BCFD4A6-6D3F-4158-B441-26AC0A849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B1E"/>
  </w:style>
  <w:style w:type="paragraph" w:styleId="Heading1">
    <w:name w:val="heading 1"/>
    <w:basedOn w:val="Normal"/>
    <w:next w:val="Normal"/>
    <w:link w:val="Heading1Char"/>
    <w:uiPriority w:val="9"/>
    <w:qFormat/>
    <w:rsid w:val="007265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345"/>
    <w:pPr>
      <w:ind w:left="720"/>
      <w:contextualSpacing/>
    </w:pPr>
  </w:style>
  <w:style w:type="paragraph" w:styleId="BalloonText">
    <w:name w:val="Balloon Text"/>
    <w:basedOn w:val="Normal"/>
    <w:link w:val="BalloonTextChar"/>
    <w:uiPriority w:val="99"/>
    <w:semiHidden/>
    <w:unhideWhenUsed/>
    <w:rsid w:val="00BC1A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1A0B"/>
    <w:rPr>
      <w:rFonts w:ascii="Segoe UI" w:hAnsi="Segoe UI" w:cs="Segoe UI"/>
      <w:sz w:val="18"/>
      <w:szCs w:val="18"/>
    </w:rPr>
  </w:style>
  <w:style w:type="character" w:customStyle="1" w:styleId="Heading1Char">
    <w:name w:val="Heading 1 Char"/>
    <w:basedOn w:val="DefaultParagraphFont"/>
    <w:link w:val="Heading1"/>
    <w:uiPriority w:val="9"/>
    <w:rsid w:val="0072653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72653E"/>
    <w:rPr>
      <w:color w:val="0563C1" w:themeColor="hyperlink"/>
      <w:u w:val="single"/>
    </w:rPr>
  </w:style>
  <w:style w:type="table" w:styleId="TableGrid">
    <w:name w:val="Table Grid"/>
    <w:basedOn w:val="TableNormal"/>
    <w:uiPriority w:val="39"/>
    <w:rsid w:val="007D3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41AD"/>
    <w:rPr>
      <w:sz w:val="16"/>
      <w:szCs w:val="16"/>
    </w:rPr>
  </w:style>
  <w:style w:type="paragraph" w:styleId="CommentText">
    <w:name w:val="annotation text"/>
    <w:basedOn w:val="Normal"/>
    <w:link w:val="CommentTextChar"/>
    <w:uiPriority w:val="99"/>
    <w:unhideWhenUsed/>
    <w:rsid w:val="00D741AD"/>
    <w:pPr>
      <w:spacing w:line="240" w:lineRule="auto"/>
    </w:pPr>
    <w:rPr>
      <w:sz w:val="20"/>
      <w:szCs w:val="20"/>
    </w:rPr>
  </w:style>
  <w:style w:type="character" w:customStyle="1" w:styleId="CommentTextChar">
    <w:name w:val="Comment Text Char"/>
    <w:basedOn w:val="DefaultParagraphFont"/>
    <w:link w:val="CommentText"/>
    <w:uiPriority w:val="99"/>
    <w:rsid w:val="00D741AD"/>
    <w:rPr>
      <w:sz w:val="20"/>
      <w:szCs w:val="20"/>
    </w:rPr>
  </w:style>
  <w:style w:type="paragraph" w:styleId="CommentSubject">
    <w:name w:val="annotation subject"/>
    <w:basedOn w:val="CommentText"/>
    <w:next w:val="CommentText"/>
    <w:link w:val="CommentSubjectChar"/>
    <w:uiPriority w:val="99"/>
    <w:semiHidden/>
    <w:unhideWhenUsed/>
    <w:rsid w:val="00D741AD"/>
    <w:rPr>
      <w:b/>
      <w:bCs/>
    </w:rPr>
  </w:style>
  <w:style w:type="character" w:customStyle="1" w:styleId="CommentSubjectChar">
    <w:name w:val="Comment Subject Char"/>
    <w:basedOn w:val="CommentTextChar"/>
    <w:link w:val="CommentSubject"/>
    <w:uiPriority w:val="99"/>
    <w:semiHidden/>
    <w:rsid w:val="00D741AD"/>
    <w:rPr>
      <w:b/>
      <w:bCs/>
      <w:sz w:val="20"/>
      <w:szCs w:val="20"/>
    </w:rPr>
  </w:style>
  <w:style w:type="paragraph" w:styleId="Header">
    <w:name w:val="header"/>
    <w:basedOn w:val="Normal"/>
    <w:link w:val="HeaderChar"/>
    <w:uiPriority w:val="99"/>
    <w:unhideWhenUsed/>
    <w:rsid w:val="00A34B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BAA"/>
  </w:style>
  <w:style w:type="paragraph" w:styleId="Footer">
    <w:name w:val="footer"/>
    <w:basedOn w:val="Normal"/>
    <w:link w:val="FooterChar"/>
    <w:uiPriority w:val="99"/>
    <w:unhideWhenUsed/>
    <w:rsid w:val="00A34B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BAA"/>
  </w:style>
  <w:style w:type="character" w:styleId="FollowedHyperlink">
    <w:name w:val="FollowedHyperlink"/>
    <w:basedOn w:val="DefaultParagraphFont"/>
    <w:uiPriority w:val="99"/>
    <w:semiHidden/>
    <w:unhideWhenUsed/>
    <w:rsid w:val="00B131AC"/>
    <w:rPr>
      <w:color w:val="954F72" w:themeColor="followedHyperlink"/>
      <w:u w:val="single"/>
    </w:rPr>
  </w:style>
  <w:style w:type="paragraph" w:styleId="Revision">
    <w:name w:val="Revision"/>
    <w:hidden/>
    <w:uiPriority w:val="99"/>
    <w:semiHidden/>
    <w:rsid w:val="00CF1925"/>
    <w:pPr>
      <w:spacing w:after="0" w:line="240" w:lineRule="auto"/>
    </w:pPr>
  </w:style>
  <w:style w:type="character" w:customStyle="1" w:styleId="UnresolvedMention1">
    <w:name w:val="Unresolved Mention1"/>
    <w:basedOn w:val="DefaultParagraphFont"/>
    <w:uiPriority w:val="99"/>
    <w:semiHidden/>
    <w:unhideWhenUsed/>
    <w:rsid w:val="00C55E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794480">
      <w:bodyDiv w:val="1"/>
      <w:marLeft w:val="0"/>
      <w:marRight w:val="0"/>
      <w:marTop w:val="0"/>
      <w:marBottom w:val="0"/>
      <w:divBdr>
        <w:top w:val="none" w:sz="0" w:space="0" w:color="auto"/>
        <w:left w:val="none" w:sz="0" w:space="0" w:color="auto"/>
        <w:bottom w:val="none" w:sz="0" w:space="0" w:color="auto"/>
        <w:right w:val="none" w:sz="0" w:space="0" w:color="auto"/>
      </w:divBdr>
      <w:divsChild>
        <w:div w:id="792556281">
          <w:marLeft w:val="0"/>
          <w:marRight w:val="0"/>
          <w:marTop w:val="0"/>
          <w:marBottom w:val="0"/>
          <w:divBdr>
            <w:top w:val="none" w:sz="0" w:space="0" w:color="auto"/>
            <w:left w:val="none" w:sz="0" w:space="0" w:color="auto"/>
            <w:bottom w:val="none" w:sz="0" w:space="0" w:color="auto"/>
            <w:right w:val="none" w:sz="0" w:space="0" w:color="auto"/>
          </w:divBdr>
        </w:div>
      </w:divsChild>
    </w:div>
    <w:div w:id="221523451">
      <w:bodyDiv w:val="1"/>
      <w:marLeft w:val="0"/>
      <w:marRight w:val="0"/>
      <w:marTop w:val="0"/>
      <w:marBottom w:val="0"/>
      <w:divBdr>
        <w:top w:val="none" w:sz="0" w:space="0" w:color="auto"/>
        <w:left w:val="none" w:sz="0" w:space="0" w:color="auto"/>
        <w:bottom w:val="none" w:sz="0" w:space="0" w:color="auto"/>
        <w:right w:val="none" w:sz="0" w:space="0" w:color="auto"/>
      </w:divBdr>
    </w:div>
    <w:div w:id="293485817">
      <w:bodyDiv w:val="1"/>
      <w:marLeft w:val="0"/>
      <w:marRight w:val="0"/>
      <w:marTop w:val="0"/>
      <w:marBottom w:val="0"/>
      <w:divBdr>
        <w:top w:val="none" w:sz="0" w:space="0" w:color="auto"/>
        <w:left w:val="none" w:sz="0" w:space="0" w:color="auto"/>
        <w:bottom w:val="none" w:sz="0" w:space="0" w:color="auto"/>
        <w:right w:val="none" w:sz="0" w:space="0" w:color="auto"/>
      </w:divBdr>
      <w:divsChild>
        <w:div w:id="1020543342">
          <w:marLeft w:val="0"/>
          <w:marRight w:val="0"/>
          <w:marTop w:val="0"/>
          <w:marBottom w:val="0"/>
          <w:divBdr>
            <w:top w:val="none" w:sz="0" w:space="0" w:color="auto"/>
            <w:left w:val="none" w:sz="0" w:space="0" w:color="auto"/>
            <w:bottom w:val="none" w:sz="0" w:space="0" w:color="auto"/>
            <w:right w:val="none" w:sz="0" w:space="0" w:color="auto"/>
          </w:divBdr>
        </w:div>
      </w:divsChild>
    </w:div>
    <w:div w:id="421875189">
      <w:bodyDiv w:val="1"/>
      <w:marLeft w:val="0"/>
      <w:marRight w:val="0"/>
      <w:marTop w:val="0"/>
      <w:marBottom w:val="0"/>
      <w:divBdr>
        <w:top w:val="none" w:sz="0" w:space="0" w:color="auto"/>
        <w:left w:val="none" w:sz="0" w:space="0" w:color="auto"/>
        <w:bottom w:val="none" w:sz="0" w:space="0" w:color="auto"/>
        <w:right w:val="none" w:sz="0" w:space="0" w:color="auto"/>
      </w:divBdr>
      <w:divsChild>
        <w:div w:id="701395268">
          <w:marLeft w:val="0"/>
          <w:marRight w:val="0"/>
          <w:marTop w:val="0"/>
          <w:marBottom w:val="0"/>
          <w:divBdr>
            <w:top w:val="none" w:sz="0" w:space="0" w:color="auto"/>
            <w:left w:val="none" w:sz="0" w:space="0" w:color="auto"/>
            <w:bottom w:val="none" w:sz="0" w:space="0" w:color="auto"/>
            <w:right w:val="none" w:sz="0" w:space="0" w:color="auto"/>
          </w:divBdr>
        </w:div>
        <w:div w:id="1469283719">
          <w:marLeft w:val="0"/>
          <w:marRight w:val="0"/>
          <w:marTop w:val="0"/>
          <w:marBottom w:val="0"/>
          <w:divBdr>
            <w:top w:val="none" w:sz="0" w:space="0" w:color="auto"/>
            <w:left w:val="none" w:sz="0" w:space="0" w:color="auto"/>
            <w:bottom w:val="none" w:sz="0" w:space="0" w:color="auto"/>
            <w:right w:val="none" w:sz="0" w:space="0" w:color="auto"/>
          </w:divBdr>
        </w:div>
        <w:div w:id="1166825880">
          <w:marLeft w:val="0"/>
          <w:marRight w:val="0"/>
          <w:marTop w:val="0"/>
          <w:marBottom w:val="0"/>
          <w:divBdr>
            <w:top w:val="none" w:sz="0" w:space="0" w:color="auto"/>
            <w:left w:val="none" w:sz="0" w:space="0" w:color="auto"/>
            <w:bottom w:val="none" w:sz="0" w:space="0" w:color="auto"/>
            <w:right w:val="none" w:sz="0" w:space="0" w:color="auto"/>
          </w:divBdr>
        </w:div>
        <w:div w:id="1000542035">
          <w:marLeft w:val="0"/>
          <w:marRight w:val="0"/>
          <w:marTop w:val="0"/>
          <w:marBottom w:val="0"/>
          <w:divBdr>
            <w:top w:val="none" w:sz="0" w:space="0" w:color="auto"/>
            <w:left w:val="none" w:sz="0" w:space="0" w:color="auto"/>
            <w:bottom w:val="none" w:sz="0" w:space="0" w:color="auto"/>
            <w:right w:val="none" w:sz="0" w:space="0" w:color="auto"/>
          </w:divBdr>
        </w:div>
        <w:div w:id="1790785034">
          <w:marLeft w:val="0"/>
          <w:marRight w:val="0"/>
          <w:marTop w:val="0"/>
          <w:marBottom w:val="0"/>
          <w:divBdr>
            <w:top w:val="none" w:sz="0" w:space="0" w:color="auto"/>
            <w:left w:val="none" w:sz="0" w:space="0" w:color="auto"/>
            <w:bottom w:val="none" w:sz="0" w:space="0" w:color="auto"/>
            <w:right w:val="none" w:sz="0" w:space="0" w:color="auto"/>
          </w:divBdr>
        </w:div>
        <w:div w:id="602424687">
          <w:marLeft w:val="0"/>
          <w:marRight w:val="0"/>
          <w:marTop w:val="0"/>
          <w:marBottom w:val="0"/>
          <w:divBdr>
            <w:top w:val="none" w:sz="0" w:space="0" w:color="auto"/>
            <w:left w:val="none" w:sz="0" w:space="0" w:color="auto"/>
            <w:bottom w:val="none" w:sz="0" w:space="0" w:color="auto"/>
            <w:right w:val="none" w:sz="0" w:space="0" w:color="auto"/>
          </w:divBdr>
        </w:div>
        <w:div w:id="1435712642">
          <w:marLeft w:val="0"/>
          <w:marRight w:val="0"/>
          <w:marTop w:val="0"/>
          <w:marBottom w:val="0"/>
          <w:divBdr>
            <w:top w:val="none" w:sz="0" w:space="0" w:color="auto"/>
            <w:left w:val="none" w:sz="0" w:space="0" w:color="auto"/>
            <w:bottom w:val="none" w:sz="0" w:space="0" w:color="auto"/>
            <w:right w:val="none" w:sz="0" w:space="0" w:color="auto"/>
          </w:divBdr>
        </w:div>
        <w:div w:id="1591886037">
          <w:marLeft w:val="0"/>
          <w:marRight w:val="0"/>
          <w:marTop w:val="0"/>
          <w:marBottom w:val="0"/>
          <w:divBdr>
            <w:top w:val="none" w:sz="0" w:space="0" w:color="auto"/>
            <w:left w:val="none" w:sz="0" w:space="0" w:color="auto"/>
            <w:bottom w:val="none" w:sz="0" w:space="0" w:color="auto"/>
            <w:right w:val="none" w:sz="0" w:space="0" w:color="auto"/>
          </w:divBdr>
        </w:div>
        <w:div w:id="932275175">
          <w:marLeft w:val="0"/>
          <w:marRight w:val="0"/>
          <w:marTop w:val="0"/>
          <w:marBottom w:val="0"/>
          <w:divBdr>
            <w:top w:val="none" w:sz="0" w:space="0" w:color="auto"/>
            <w:left w:val="none" w:sz="0" w:space="0" w:color="auto"/>
            <w:bottom w:val="none" w:sz="0" w:space="0" w:color="auto"/>
            <w:right w:val="none" w:sz="0" w:space="0" w:color="auto"/>
          </w:divBdr>
        </w:div>
        <w:div w:id="1150486362">
          <w:marLeft w:val="0"/>
          <w:marRight w:val="0"/>
          <w:marTop w:val="0"/>
          <w:marBottom w:val="0"/>
          <w:divBdr>
            <w:top w:val="none" w:sz="0" w:space="0" w:color="auto"/>
            <w:left w:val="none" w:sz="0" w:space="0" w:color="auto"/>
            <w:bottom w:val="none" w:sz="0" w:space="0" w:color="auto"/>
            <w:right w:val="none" w:sz="0" w:space="0" w:color="auto"/>
          </w:divBdr>
        </w:div>
        <w:div w:id="526647529">
          <w:marLeft w:val="0"/>
          <w:marRight w:val="0"/>
          <w:marTop w:val="0"/>
          <w:marBottom w:val="0"/>
          <w:divBdr>
            <w:top w:val="none" w:sz="0" w:space="0" w:color="auto"/>
            <w:left w:val="none" w:sz="0" w:space="0" w:color="auto"/>
            <w:bottom w:val="none" w:sz="0" w:space="0" w:color="auto"/>
            <w:right w:val="none" w:sz="0" w:space="0" w:color="auto"/>
          </w:divBdr>
        </w:div>
        <w:div w:id="1846747615">
          <w:marLeft w:val="0"/>
          <w:marRight w:val="0"/>
          <w:marTop w:val="0"/>
          <w:marBottom w:val="0"/>
          <w:divBdr>
            <w:top w:val="none" w:sz="0" w:space="0" w:color="auto"/>
            <w:left w:val="none" w:sz="0" w:space="0" w:color="auto"/>
            <w:bottom w:val="none" w:sz="0" w:space="0" w:color="auto"/>
            <w:right w:val="none" w:sz="0" w:space="0" w:color="auto"/>
          </w:divBdr>
        </w:div>
        <w:div w:id="2080244902">
          <w:marLeft w:val="0"/>
          <w:marRight w:val="0"/>
          <w:marTop w:val="0"/>
          <w:marBottom w:val="0"/>
          <w:divBdr>
            <w:top w:val="none" w:sz="0" w:space="0" w:color="auto"/>
            <w:left w:val="none" w:sz="0" w:space="0" w:color="auto"/>
            <w:bottom w:val="none" w:sz="0" w:space="0" w:color="auto"/>
            <w:right w:val="none" w:sz="0" w:space="0" w:color="auto"/>
          </w:divBdr>
        </w:div>
        <w:div w:id="1713846911">
          <w:marLeft w:val="0"/>
          <w:marRight w:val="0"/>
          <w:marTop w:val="0"/>
          <w:marBottom w:val="0"/>
          <w:divBdr>
            <w:top w:val="none" w:sz="0" w:space="0" w:color="auto"/>
            <w:left w:val="none" w:sz="0" w:space="0" w:color="auto"/>
            <w:bottom w:val="none" w:sz="0" w:space="0" w:color="auto"/>
            <w:right w:val="none" w:sz="0" w:space="0" w:color="auto"/>
          </w:divBdr>
        </w:div>
        <w:div w:id="880047214">
          <w:marLeft w:val="0"/>
          <w:marRight w:val="0"/>
          <w:marTop w:val="0"/>
          <w:marBottom w:val="0"/>
          <w:divBdr>
            <w:top w:val="none" w:sz="0" w:space="0" w:color="auto"/>
            <w:left w:val="none" w:sz="0" w:space="0" w:color="auto"/>
            <w:bottom w:val="none" w:sz="0" w:space="0" w:color="auto"/>
            <w:right w:val="none" w:sz="0" w:space="0" w:color="auto"/>
          </w:divBdr>
        </w:div>
        <w:div w:id="1301766160">
          <w:marLeft w:val="0"/>
          <w:marRight w:val="0"/>
          <w:marTop w:val="0"/>
          <w:marBottom w:val="0"/>
          <w:divBdr>
            <w:top w:val="none" w:sz="0" w:space="0" w:color="auto"/>
            <w:left w:val="none" w:sz="0" w:space="0" w:color="auto"/>
            <w:bottom w:val="none" w:sz="0" w:space="0" w:color="auto"/>
            <w:right w:val="none" w:sz="0" w:space="0" w:color="auto"/>
          </w:divBdr>
        </w:div>
        <w:div w:id="1520662403">
          <w:marLeft w:val="0"/>
          <w:marRight w:val="0"/>
          <w:marTop w:val="0"/>
          <w:marBottom w:val="0"/>
          <w:divBdr>
            <w:top w:val="none" w:sz="0" w:space="0" w:color="auto"/>
            <w:left w:val="none" w:sz="0" w:space="0" w:color="auto"/>
            <w:bottom w:val="none" w:sz="0" w:space="0" w:color="auto"/>
            <w:right w:val="none" w:sz="0" w:space="0" w:color="auto"/>
          </w:divBdr>
        </w:div>
        <w:div w:id="592772">
          <w:marLeft w:val="0"/>
          <w:marRight w:val="0"/>
          <w:marTop w:val="0"/>
          <w:marBottom w:val="0"/>
          <w:divBdr>
            <w:top w:val="none" w:sz="0" w:space="0" w:color="auto"/>
            <w:left w:val="none" w:sz="0" w:space="0" w:color="auto"/>
            <w:bottom w:val="none" w:sz="0" w:space="0" w:color="auto"/>
            <w:right w:val="none" w:sz="0" w:space="0" w:color="auto"/>
          </w:divBdr>
        </w:div>
        <w:div w:id="1181119596">
          <w:marLeft w:val="0"/>
          <w:marRight w:val="0"/>
          <w:marTop w:val="0"/>
          <w:marBottom w:val="0"/>
          <w:divBdr>
            <w:top w:val="none" w:sz="0" w:space="0" w:color="auto"/>
            <w:left w:val="none" w:sz="0" w:space="0" w:color="auto"/>
            <w:bottom w:val="none" w:sz="0" w:space="0" w:color="auto"/>
            <w:right w:val="none" w:sz="0" w:space="0" w:color="auto"/>
          </w:divBdr>
        </w:div>
        <w:div w:id="2079403647">
          <w:marLeft w:val="0"/>
          <w:marRight w:val="0"/>
          <w:marTop w:val="0"/>
          <w:marBottom w:val="0"/>
          <w:divBdr>
            <w:top w:val="none" w:sz="0" w:space="0" w:color="auto"/>
            <w:left w:val="none" w:sz="0" w:space="0" w:color="auto"/>
            <w:bottom w:val="none" w:sz="0" w:space="0" w:color="auto"/>
            <w:right w:val="none" w:sz="0" w:space="0" w:color="auto"/>
          </w:divBdr>
        </w:div>
        <w:div w:id="1556702186">
          <w:marLeft w:val="0"/>
          <w:marRight w:val="0"/>
          <w:marTop w:val="0"/>
          <w:marBottom w:val="0"/>
          <w:divBdr>
            <w:top w:val="none" w:sz="0" w:space="0" w:color="auto"/>
            <w:left w:val="none" w:sz="0" w:space="0" w:color="auto"/>
            <w:bottom w:val="none" w:sz="0" w:space="0" w:color="auto"/>
            <w:right w:val="none" w:sz="0" w:space="0" w:color="auto"/>
          </w:divBdr>
        </w:div>
        <w:div w:id="548734560">
          <w:marLeft w:val="0"/>
          <w:marRight w:val="0"/>
          <w:marTop w:val="0"/>
          <w:marBottom w:val="0"/>
          <w:divBdr>
            <w:top w:val="none" w:sz="0" w:space="0" w:color="auto"/>
            <w:left w:val="none" w:sz="0" w:space="0" w:color="auto"/>
            <w:bottom w:val="none" w:sz="0" w:space="0" w:color="auto"/>
            <w:right w:val="none" w:sz="0" w:space="0" w:color="auto"/>
          </w:divBdr>
        </w:div>
        <w:div w:id="223295667">
          <w:marLeft w:val="0"/>
          <w:marRight w:val="0"/>
          <w:marTop w:val="0"/>
          <w:marBottom w:val="0"/>
          <w:divBdr>
            <w:top w:val="none" w:sz="0" w:space="0" w:color="auto"/>
            <w:left w:val="none" w:sz="0" w:space="0" w:color="auto"/>
            <w:bottom w:val="none" w:sz="0" w:space="0" w:color="auto"/>
            <w:right w:val="none" w:sz="0" w:space="0" w:color="auto"/>
          </w:divBdr>
        </w:div>
        <w:div w:id="909653805">
          <w:marLeft w:val="0"/>
          <w:marRight w:val="0"/>
          <w:marTop w:val="0"/>
          <w:marBottom w:val="0"/>
          <w:divBdr>
            <w:top w:val="none" w:sz="0" w:space="0" w:color="auto"/>
            <w:left w:val="none" w:sz="0" w:space="0" w:color="auto"/>
            <w:bottom w:val="none" w:sz="0" w:space="0" w:color="auto"/>
            <w:right w:val="none" w:sz="0" w:space="0" w:color="auto"/>
          </w:divBdr>
        </w:div>
        <w:div w:id="1412039774">
          <w:marLeft w:val="0"/>
          <w:marRight w:val="0"/>
          <w:marTop w:val="0"/>
          <w:marBottom w:val="0"/>
          <w:divBdr>
            <w:top w:val="none" w:sz="0" w:space="0" w:color="auto"/>
            <w:left w:val="none" w:sz="0" w:space="0" w:color="auto"/>
            <w:bottom w:val="none" w:sz="0" w:space="0" w:color="auto"/>
            <w:right w:val="none" w:sz="0" w:space="0" w:color="auto"/>
          </w:divBdr>
        </w:div>
        <w:div w:id="463348511">
          <w:marLeft w:val="0"/>
          <w:marRight w:val="0"/>
          <w:marTop w:val="0"/>
          <w:marBottom w:val="0"/>
          <w:divBdr>
            <w:top w:val="none" w:sz="0" w:space="0" w:color="auto"/>
            <w:left w:val="none" w:sz="0" w:space="0" w:color="auto"/>
            <w:bottom w:val="none" w:sz="0" w:space="0" w:color="auto"/>
            <w:right w:val="none" w:sz="0" w:space="0" w:color="auto"/>
          </w:divBdr>
        </w:div>
        <w:div w:id="1650478554">
          <w:marLeft w:val="0"/>
          <w:marRight w:val="0"/>
          <w:marTop w:val="0"/>
          <w:marBottom w:val="0"/>
          <w:divBdr>
            <w:top w:val="none" w:sz="0" w:space="0" w:color="auto"/>
            <w:left w:val="none" w:sz="0" w:space="0" w:color="auto"/>
            <w:bottom w:val="none" w:sz="0" w:space="0" w:color="auto"/>
            <w:right w:val="none" w:sz="0" w:space="0" w:color="auto"/>
          </w:divBdr>
        </w:div>
        <w:div w:id="914121195">
          <w:marLeft w:val="0"/>
          <w:marRight w:val="0"/>
          <w:marTop w:val="0"/>
          <w:marBottom w:val="0"/>
          <w:divBdr>
            <w:top w:val="none" w:sz="0" w:space="0" w:color="auto"/>
            <w:left w:val="none" w:sz="0" w:space="0" w:color="auto"/>
            <w:bottom w:val="none" w:sz="0" w:space="0" w:color="auto"/>
            <w:right w:val="none" w:sz="0" w:space="0" w:color="auto"/>
          </w:divBdr>
        </w:div>
        <w:div w:id="341511736">
          <w:marLeft w:val="0"/>
          <w:marRight w:val="0"/>
          <w:marTop w:val="0"/>
          <w:marBottom w:val="0"/>
          <w:divBdr>
            <w:top w:val="none" w:sz="0" w:space="0" w:color="auto"/>
            <w:left w:val="none" w:sz="0" w:space="0" w:color="auto"/>
            <w:bottom w:val="none" w:sz="0" w:space="0" w:color="auto"/>
            <w:right w:val="none" w:sz="0" w:space="0" w:color="auto"/>
          </w:divBdr>
        </w:div>
        <w:div w:id="285548250">
          <w:marLeft w:val="0"/>
          <w:marRight w:val="0"/>
          <w:marTop w:val="0"/>
          <w:marBottom w:val="0"/>
          <w:divBdr>
            <w:top w:val="none" w:sz="0" w:space="0" w:color="auto"/>
            <w:left w:val="none" w:sz="0" w:space="0" w:color="auto"/>
            <w:bottom w:val="none" w:sz="0" w:space="0" w:color="auto"/>
            <w:right w:val="none" w:sz="0" w:space="0" w:color="auto"/>
          </w:divBdr>
        </w:div>
        <w:div w:id="866867970">
          <w:marLeft w:val="0"/>
          <w:marRight w:val="0"/>
          <w:marTop w:val="0"/>
          <w:marBottom w:val="0"/>
          <w:divBdr>
            <w:top w:val="none" w:sz="0" w:space="0" w:color="auto"/>
            <w:left w:val="none" w:sz="0" w:space="0" w:color="auto"/>
            <w:bottom w:val="none" w:sz="0" w:space="0" w:color="auto"/>
            <w:right w:val="none" w:sz="0" w:space="0" w:color="auto"/>
          </w:divBdr>
        </w:div>
        <w:div w:id="73288573">
          <w:marLeft w:val="0"/>
          <w:marRight w:val="0"/>
          <w:marTop w:val="0"/>
          <w:marBottom w:val="0"/>
          <w:divBdr>
            <w:top w:val="none" w:sz="0" w:space="0" w:color="auto"/>
            <w:left w:val="none" w:sz="0" w:space="0" w:color="auto"/>
            <w:bottom w:val="none" w:sz="0" w:space="0" w:color="auto"/>
            <w:right w:val="none" w:sz="0" w:space="0" w:color="auto"/>
          </w:divBdr>
        </w:div>
        <w:div w:id="458186300">
          <w:marLeft w:val="0"/>
          <w:marRight w:val="0"/>
          <w:marTop w:val="0"/>
          <w:marBottom w:val="0"/>
          <w:divBdr>
            <w:top w:val="none" w:sz="0" w:space="0" w:color="auto"/>
            <w:left w:val="none" w:sz="0" w:space="0" w:color="auto"/>
            <w:bottom w:val="none" w:sz="0" w:space="0" w:color="auto"/>
            <w:right w:val="none" w:sz="0" w:space="0" w:color="auto"/>
          </w:divBdr>
        </w:div>
        <w:div w:id="1196844985">
          <w:marLeft w:val="0"/>
          <w:marRight w:val="0"/>
          <w:marTop w:val="0"/>
          <w:marBottom w:val="0"/>
          <w:divBdr>
            <w:top w:val="none" w:sz="0" w:space="0" w:color="auto"/>
            <w:left w:val="none" w:sz="0" w:space="0" w:color="auto"/>
            <w:bottom w:val="none" w:sz="0" w:space="0" w:color="auto"/>
            <w:right w:val="none" w:sz="0" w:space="0" w:color="auto"/>
          </w:divBdr>
        </w:div>
        <w:div w:id="1161655612">
          <w:marLeft w:val="0"/>
          <w:marRight w:val="0"/>
          <w:marTop w:val="0"/>
          <w:marBottom w:val="0"/>
          <w:divBdr>
            <w:top w:val="none" w:sz="0" w:space="0" w:color="auto"/>
            <w:left w:val="none" w:sz="0" w:space="0" w:color="auto"/>
            <w:bottom w:val="none" w:sz="0" w:space="0" w:color="auto"/>
            <w:right w:val="none" w:sz="0" w:space="0" w:color="auto"/>
          </w:divBdr>
        </w:div>
        <w:div w:id="882987361">
          <w:marLeft w:val="0"/>
          <w:marRight w:val="0"/>
          <w:marTop w:val="0"/>
          <w:marBottom w:val="0"/>
          <w:divBdr>
            <w:top w:val="none" w:sz="0" w:space="0" w:color="auto"/>
            <w:left w:val="none" w:sz="0" w:space="0" w:color="auto"/>
            <w:bottom w:val="none" w:sz="0" w:space="0" w:color="auto"/>
            <w:right w:val="none" w:sz="0" w:space="0" w:color="auto"/>
          </w:divBdr>
        </w:div>
        <w:div w:id="255939710">
          <w:marLeft w:val="0"/>
          <w:marRight w:val="0"/>
          <w:marTop w:val="0"/>
          <w:marBottom w:val="0"/>
          <w:divBdr>
            <w:top w:val="none" w:sz="0" w:space="0" w:color="auto"/>
            <w:left w:val="none" w:sz="0" w:space="0" w:color="auto"/>
            <w:bottom w:val="none" w:sz="0" w:space="0" w:color="auto"/>
            <w:right w:val="none" w:sz="0" w:space="0" w:color="auto"/>
          </w:divBdr>
        </w:div>
        <w:div w:id="389773282">
          <w:marLeft w:val="0"/>
          <w:marRight w:val="0"/>
          <w:marTop w:val="0"/>
          <w:marBottom w:val="0"/>
          <w:divBdr>
            <w:top w:val="none" w:sz="0" w:space="0" w:color="auto"/>
            <w:left w:val="none" w:sz="0" w:space="0" w:color="auto"/>
            <w:bottom w:val="none" w:sz="0" w:space="0" w:color="auto"/>
            <w:right w:val="none" w:sz="0" w:space="0" w:color="auto"/>
          </w:divBdr>
        </w:div>
        <w:div w:id="1049456637">
          <w:marLeft w:val="0"/>
          <w:marRight w:val="0"/>
          <w:marTop w:val="0"/>
          <w:marBottom w:val="0"/>
          <w:divBdr>
            <w:top w:val="none" w:sz="0" w:space="0" w:color="auto"/>
            <w:left w:val="none" w:sz="0" w:space="0" w:color="auto"/>
            <w:bottom w:val="none" w:sz="0" w:space="0" w:color="auto"/>
            <w:right w:val="none" w:sz="0" w:space="0" w:color="auto"/>
          </w:divBdr>
        </w:div>
        <w:div w:id="1850295821">
          <w:marLeft w:val="0"/>
          <w:marRight w:val="0"/>
          <w:marTop w:val="0"/>
          <w:marBottom w:val="0"/>
          <w:divBdr>
            <w:top w:val="none" w:sz="0" w:space="0" w:color="auto"/>
            <w:left w:val="none" w:sz="0" w:space="0" w:color="auto"/>
            <w:bottom w:val="none" w:sz="0" w:space="0" w:color="auto"/>
            <w:right w:val="none" w:sz="0" w:space="0" w:color="auto"/>
          </w:divBdr>
        </w:div>
        <w:div w:id="1815439981">
          <w:marLeft w:val="0"/>
          <w:marRight w:val="0"/>
          <w:marTop w:val="0"/>
          <w:marBottom w:val="0"/>
          <w:divBdr>
            <w:top w:val="none" w:sz="0" w:space="0" w:color="auto"/>
            <w:left w:val="none" w:sz="0" w:space="0" w:color="auto"/>
            <w:bottom w:val="none" w:sz="0" w:space="0" w:color="auto"/>
            <w:right w:val="none" w:sz="0" w:space="0" w:color="auto"/>
          </w:divBdr>
        </w:div>
        <w:div w:id="206533805">
          <w:marLeft w:val="0"/>
          <w:marRight w:val="0"/>
          <w:marTop w:val="0"/>
          <w:marBottom w:val="0"/>
          <w:divBdr>
            <w:top w:val="none" w:sz="0" w:space="0" w:color="auto"/>
            <w:left w:val="none" w:sz="0" w:space="0" w:color="auto"/>
            <w:bottom w:val="none" w:sz="0" w:space="0" w:color="auto"/>
            <w:right w:val="none" w:sz="0" w:space="0" w:color="auto"/>
          </w:divBdr>
        </w:div>
        <w:div w:id="1250195333">
          <w:marLeft w:val="0"/>
          <w:marRight w:val="0"/>
          <w:marTop w:val="0"/>
          <w:marBottom w:val="0"/>
          <w:divBdr>
            <w:top w:val="none" w:sz="0" w:space="0" w:color="auto"/>
            <w:left w:val="none" w:sz="0" w:space="0" w:color="auto"/>
            <w:bottom w:val="none" w:sz="0" w:space="0" w:color="auto"/>
            <w:right w:val="none" w:sz="0" w:space="0" w:color="auto"/>
          </w:divBdr>
        </w:div>
        <w:div w:id="1622609538">
          <w:marLeft w:val="0"/>
          <w:marRight w:val="0"/>
          <w:marTop w:val="0"/>
          <w:marBottom w:val="0"/>
          <w:divBdr>
            <w:top w:val="none" w:sz="0" w:space="0" w:color="auto"/>
            <w:left w:val="none" w:sz="0" w:space="0" w:color="auto"/>
            <w:bottom w:val="none" w:sz="0" w:space="0" w:color="auto"/>
            <w:right w:val="none" w:sz="0" w:space="0" w:color="auto"/>
          </w:divBdr>
        </w:div>
        <w:div w:id="219177370">
          <w:marLeft w:val="0"/>
          <w:marRight w:val="0"/>
          <w:marTop w:val="0"/>
          <w:marBottom w:val="0"/>
          <w:divBdr>
            <w:top w:val="none" w:sz="0" w:space="0" w:color="auto"/>
            <w:left w:val="none" w:sz="0" w:space="0" w:color="auto"/>
            <w:bottom w:val="none" w:sz="0" w:space="0" w:color="auto"/>
            <w:right w:val="none" w:sz="0" w:space="0" w:color="auto"/>
          </w:divBdr>
        </w:div>
        <w:div w:id="1733693569">
          <w:marLeft w:val="0"/>
          <w:marRight w:val="0"/>
          <w:marTop w:val="0"/>
          <w:marBottom w:val="0"/>
          <w:divBdr>
            <w:top w:val="none" w:sz="0" w:space="0" w:color="auto"/>
            <w:left w:val="none" w:sz="0" w:space="0" w:color="auto"/>
            <w:bottom w:val="none" w:sz="0" w:space="0" w:color="auto"/>
            <w:right w:val="none" w:sz="0" w:space="0" w:color="auto"/>
          </w:divBdr>
        </w:div>
        <w:div w:id="645087322">
          <w:marLeft w:val="0"/>
          <w:marRight w:val="0"/>
          <w:marTop w:val="0"/>
          <w:marBottom w:val="0"/>
          <w:divBdr>
            <w:top w:val="none" w:sz="0" w:space="0" w:color="auto"/>
            <w:left w:val="none" w:sz="0" w:space="0" w:color="auto"/>
            <w:bottom w:val="none" w:sz="0" w:space="0" w:color="auto"/>
            <w:right w:val="none" w:sz="0" w:space="0" w:color="auto"/>
          </w:divBdr>
        </w:div>
        <w:div w:id="1641376654">
          <w:marLeft w:val="0"/>
          <w:marRight w:val="0"/>
          <w:marTop w:val="0"/>
          <w:marBottom w:val="0"/>
          <w:divBdr>
            <w:top w:val="none" w:sz="0" w:space="0" w:color="auto"/>
            <w:left w:val="none" w:sz="0" w:space="0" w:color="auto"/>
            <w:bottom w:val="none" w:sz="0" w:space="0" w:color="auto"/>
            <w:right w:val="none" w:sz="0" w:space="0" w:color="auto"/>
          </w:divBdr>
        </w:div>
        <w:div w:id="1205869125">
          <w:marLeft w:val="0"/>
          <w:marRight w:val="0"/>
          <w:marTop w:val="0"/>
          <w:marBottom w:val="0"/>
          <w:divBdr>
            <w:top w:val="none" w:sz="0" w:space="0" w:color="auto"/>
            <w:left w:val="none" w:sz="0" w:space="0" w:color="auto"/>
            <w:bottom w:val="none" w:sz="0" w:space="0" w:color="auto"/>
            <w:right w:val="none" w:sz="0" w:space="0" w:color="auto"/>
          </w:divBdr>
        </w:div>
        <w:div w:id="1201019592">
          <w:marLeft w:val="0"/>
          <w:marRight w:val="0"/>
          <w:marTop w:val="0"/>
          <w:marBottom w:val="0"/>
          <w:divBdr>
            <w:top w:val="none" w:sz="0" w:space="0" w:color="auto"/>
            <w:left w:val="none" w:sz="0" w:space="0" w:color="auto"/>
            <w:bottom w:val="none" w:sz="0" w:space="0" w:color="auto"/>
            <w:right w:val="none" w:sz="0" w:space="0" w:color="auto"/>
          </w:divBdr>
        </w:div>
        <w:div w:id="2106415528">
          <w:marLeft w:val="0"/>
          <w:marRight w:val="0"/>
          <w:marTop w:val="0"/>
          <w:marBottom w:val="0"/>
          <w:divBdr>
            <w:top w:val="none" w:sz="0" w:space="0" w:color="auto"/>
            <w:left w:val="none" w:sz="0" w:space="0" w:color="auto"/>
            <w:bottom w:val="none" w:sz="0" w:space="0" w:color="auto"/>
            <w:right w:val="none" w:sz="0" w:space="0" w:color="auto"/>
          </w:divBdr>
        </w:div>
        <w:div w:id="493884185">
          <w:marLeft w:val="0"/>
          <w:marRight w:val="0"/>
          <w:marTop w:val="0"/>
          <w:marBottom w:val="0"/>
          <w:divBdr>
            <w:top w:val="none" w:sz="0" w:space="0" w:color="auto"/>
            <w:left w:val="none" w:sz="0" w:space="0" w:color="auto"/>
            <w:bottom w:val="none" w:sz="0" w:space="0" w:color="auto"/>
            <w:right w:val="none" w:sz="0" w:space="0" w:color="auto"/>
          </w:divBdr>
        </w:div>
        <w:div w:id="656108086">
          <w:marLeft w:val="0"/>
          <w:marRight w:val="0"/>
          <w:marTop w:val="0"/>
          <w:marBottom w:val="0"/>
          <w:divBdr>
            <w:top w:val="none" w:sz="0" w:space="0" w:color="auto"/>
            <w:left w:val="none" w:sz="0" w:space="0" w:color="auto"/>
            <w:bottom w:val="none" w:sz="0" w:space="0" w:color="auto"/>
            <w:right w:val="none" w:sz="0" w:space="0" w:color="auto"/>
          </w:divBdr>
        </w:div>
        <w:div w:id="931275945">
          <w:marLeft w:val="0"/>
          <w:marRight w:val="0"/>
          <w:marTop w:val="0"/>
          <w:marBottom w:val="0"/>
          <w:divBdr>
            <w:top w:val="none" w:sz="0" w:space="0" w:color="auto"/>
            <w:left w:val="none" w:sz="0" w:space="0" w:color="auto"/>
            <w:bottom w:val="none" w:sz="0" w:space="0" w:color="auto"/>
            <w:right w:val="none" w:sz="0" w:space="0" w:color="auto"/>
          </w:divBdr>
        </w:div>
        <w:div w:id="3829893">
          <w:marLeft w:val="0"/>
          <w:marRight w:val="0"/>
          <w:marTop w:val="0"/>
          <w:marBottom w:val="0"/>
          <w:divBdr>
            <w:top w:val="none" w:sz="0" w:space="0" w:color="auto"/>
            <w:left w:val="none" w:sz="0" w:space="0" w:color="auto"/>
            <w:bottom w:val="none" w:sz="0" w:space="0" w:color="auto"/>
            <w:right w:val="none" w:sz="0" w:space="0" w:color="auto"/>
          </w:divBdr>
        </w:div>
        <w:div w:id="1020741067">
          <w:marLeft w:val="0"/>
          <w:marRight w:val="0"/>
          <w:marTop w:val="0"/>
          <w:marBottom w:val="0"/>
          <w:divBdr>
            <w:top w:val="none" w:sz="0" w:space="0" w:color="auto"/>
            <w:left w:val="none" w:sz="0" w:space="0" w:color="auto"/>
            <w:bottom w:val="none" w:sz="0" w:space="0" w:color="auto"/>
            <w:right w:val="none" w:sz="0" w:space="0" w:color="auto"/>
          </w:divBdr>
        </w:div>
        <w:div w:id="412897471">
          <w:marLeft w:val="0"/>
          <w:marRight w:val="0"/>
          <w:marTop w:val="0"/>
          <w:marBottom w:val="0"/>
          <w:divBdr>
            <w:top w:val="none" w:sz="0" w:space="0" w:color="auto"/>
            <w:left w:val="none" w:sz="0" w:space="0" w:color="auto"/>
            <w:bottom w:val="none" w:sz="0" w:space="0" w:color="auto"/>
            <w:right w:val="none" w:sz="0" w:space="0" w:color="auto"/>
          </w:divBdr>
        </w:div>
        <w:div w:id="1200555949">
          <w:marLeft w:val="0"/>
          <w:marRight w:val="0"/>
          <w:marTop w:val="0"/>
          <w:marBottom w:val="0"/>
          <w:divBdr>
            <w:top w:val="none" w:sz="0" w:space="0" w:color="auto"/>
            <w:left w:val="none" w:sz="0" w:space="0" w:color="auto"/>
            <w:bottom w:val="none" w:sz="0" w:space="0" w:color="auto"/>
            <w:right w:val="none" w:sz="0" w:space="0" w:color="auto"/>
          </w:divBdr>
        </w:div>
        <w:div w:id="137842799">
          <w:marLeft w:val="0"/>
          <w:marRight w:val="0"/>
          <w:marTop w:val="0"/>
          <w:marBottom w:val="0"/>
          <w:divBdr>
            <w:top w:val="none" w:sz="0" w:space="0" w:color="auto"/>
            <w:left w:val="none" w:sz="0" w:space="0" w:color="auto"/>
            <w:bottom w:val="none" w:sz="0" w:space="0" w:color="auto"/>
            <w:right w:val="none" w:sz="0" w:space="0" w:color="auto"/>
          </w:divBdr>
        </w:div>
        <w:div w:id="1067801034">
          <w:marLeft w:val="0"/>
          <w:marRight w:val="0"/>
          <w:marTop w:val="0"/>
          <w:marBottom w:val="0"/>
          <w:divBdr>
            <w:top w:val="none" w:sz="0" w:space="0" w:color="auto"/>
            <w:left w:val="none" w:sz="0" w:space="0" w:color="auto"/>
            <w:bottom w:val="none" w:sz="0" w:space="0" w:color="auto"/>
            <w:right w:val="none" w:sz="0" w:space="0" w:color="auto"/>
          </w:divBdr>
        </w:div>
        <w:div w:id="794057386">
          <w:marLeft w:val="0"/>
          <w:marRight w:val="0"/>
          <w:marTop w:val="0"/>
          <w:marBottom w:val="0"/>
          <w:divBdr>
            <w:top w:val="none" w:sz="0" w:space="0" w:color="auto"/>
            <w:left w:val="none" w:sz="0" w:space="0" w:color="auto"/>
            <w:bottom w:val="none" w:sz="0" w:space="0" w:color="auto"/>
            <w:right w:val="none" w:sz="0" w:space="0" w:color="auto"/>
          </w:divBdr>
        </w:div>
        <w:div w:id="1171414023">
          <w:marLeft w:val="0"/>
          <w:marRight w:val="0"/>
          <w:marTop w:val="0"/>
          <w:marBottom w:val="0"/>
          <w:divBdr>
            <w:top w:val="none" w:sz="0" w:space="0" w:color="auto"/>
            <w:left w:val="none" w:sz="0" w:space="0" w:color="auto"/>
            <w:bottom w:val="none" w:sz="0" w:space="0" w:color="auto"/>
            <w:right w:val="none" w:sz="0" w:space="0" w:color="auto"/>
          </w:divBdr>
        </w:div>
        <w:div w:id="431172432">
          <w:marLeft w:val="0"/>
          <w:marRight w:val="0"/>
          <w:marTop w:val="0"/>
          <w:marBottom w:val="0"/>
          <w:divBdr>
            <w:top w:val="none" w:sz="0" w:space="0" w:color="auto"/>
            <w:left w:val="none" w:sz="0" w:space="0" w:color="auto"/>
            <w:bottom w:val="none" w:sz="0" w:space="0" w:color="auto"/>
            <w:right w:val="none" w:sz="0" w:space="0" w:color="auto"/>
          </w:divBdr>
        </w:div>
        <w:div w:id="1051418305">
          <w:marLeft w:val="0"/>
          <w:marRight w:val="0"/>
          <w:marTop w:val="0"/>
          <w:marBottom w:val="0"/>
          <w:divBdr>
            <w:top w:val="none" w:sz="0" w:space="0" w:color="auto"/>
            <w:left w:val="none" w:sz="0" w:space="0" w:color="auto"/>
            <w:bottom w:val="none" w:sz="0" w:space="0" w:color="auto"/>
            <w:right w:val="none" w:sz="0" w:space="0" w:color="auto"/>
          </w:divBdr>
        </w:div>
        <w:div w:id="810513733">
          <w:marLeft w:val="0"/>
          <w:marRight w:val="0"/>
          <w:marTop w:val="0"/>
          <w:marBottom w:val="0"/>
          <w:divBdr>
            <w:top w:val="none" w:sz="0" w:space="0" w:color="auto"/>
            <w:left w:val="none" w:sz="0" w:space="0" w:color="auto"/>
            <w:bottom w:val="none" w:sz="0" w:space="0" w:color="auto"/>
            <w:right w:val="none" w:sz="0" w:space="0" w:color="auto"/>
          </w:divBdr>
        </w:div>
        <w:div w:id="1888450922">
          <w:marLeft w:val="0"/>
          <w:marRight w:val="0"/>
          <w:marTop w:val="0"/>
          <w:marBottom w:val="0"/>
          <w:divBdr>
            <w:top w:val="none" w:sz="0" w:space="0" w:color="auto"/>
            <w:left w:val="none" w:sz="0" w:space="0" w:color="auto"/>
            <w:bottom w:val="none" w:sz="0" w:space="0" w:color="auto"/>
            <w:right w:val="none" w:sz="0" w:space="0" w:color="auto"/>
          </w:divBdr>
        </w:div>
        <w:div w:id="171379160">
          <w:marLeft w:val="0"/>
          <w:marRight w:val="0"/>
          <w:marTop w:val="0"/>
          <w:marBottom w:val="0"/>
          <w:divBdr>
            <w:top w:val="none" w:sz="0" w:space="0" w:color="auto"/>
            <w:left w:val="none" w:sz="0" w:space="0" w:color="auto"/>
            <w:bottom w:val="none" w:sz="0" w:space="0" w:color="auto"/>
            <w:right w:val="none" w:sz="0" w:space="0" w:color="auto"/>
          </w:divBdr>
        </w:div>
        <w:div w:id="610740864">
          <w:marLeft w:val="0"/>
          <w:marRight w:val="0"/>
          <w:marTop w:val="0"/>
          <w:marBottom w:val="0"/>
          <w:divBdr>
            <w:top w:val="none" w:sz="0" w:space="0" w:color="auto"/>
            <w:left w:val="none" w:sz="0" w:space="0" w:color="auto"/>
            <w:bottom w:val="none" w:sz="0" w:space="0" w:color="auto"/>
            <w:right w:val="none" w:sz="0" w:space="0" w:color="auto"/>
          </w:divBdr>
        </w:div>
        <w:div w:id="323316321">
          <w:marLeft w:val="0"/>
          <w:marRight w:val="0"/>
          <w:marTop w:val="0"/>
          <w:marBottom w:val="0"/>
          <w:divBdr>
            <w:top w:val="none" w:sz="0" w:space="0" w:color="auto"/>
            <w:left w:val="none" w:sz="0" w:space="0" w:color="auto"/>
            <w:bottom w:val="none" w:sz="0" w:space="0" w:color="auto"/>
            <w:right w:val="none" w:sz="0" w:space="0" w:color="auto"/>
          </w:divBdr>
        </w:div>
        <w:div w:id="735325370">
          <w:marLeft w:val="0"/>
          <w:marRight w:val="0"/>
          <w:marTop w:val="0"/>
          <w:marBottom w:val="0"/>
          <w:divBdr>
            <w:top w:val="none" w:sz="0" w:space="0" w:color="auto"/>
            <w:left w:val="none" w:sz="0" w:space="0" w:color="auto"/>
            <w:bottom w:val="none" w:sz="0" w:space="0" w:color="auto"/>
            <w:right w:val="none" w:sz="0" w:space="0" w:color="auto"/>
          </w:divBdr>
        </w:div>
        <w:div w:id="1811290108">
          <w:marLeft w:val="0"/>
          <w:marRight w:val="0"/>
          <w:marTop w:val="0"/>
          <w:marBottom w:val="0"/>
          <w:divBdr>
            <w:top w:val="none" w:sz="0" w:space="0" w:color="auto"/>
            <w:left w:val="none" w:sz="0" w:space="0" w:color="auto"/>
            <w:bottom w:val="none" w:sz="0" w:space="0" w:color="auto"/>
            <w:right w:val="none" w:sz="0" w:space="0" w:color="auto"/>
          </w:divBdr>
        </w:div>
        <w:div w:id="531453572">
          <w:marLeft w:val="0"/>
          <w:marRight w:val="0"/>
          <w:marTop w:val="0"/>
          <w:marBottom w:val="0"/>
          <w:divBdr>
            <w:top w:val="none" w:sz="0" w:space="0" w:color="auto"/>
            <w:left w:val="none" w:sz="0" w:space="0" w:color="auto"/>
            <w:bottom w:val="none" w:sz="0" w:space="0" w:color="auto"/>
            <w:right w:val="none" w:sz="0" w:space="0" w:color="auto"/>
          </w:divBdr>
        </w:div>
      </w:divsChild>
    </w:div>
    <w:div w:id="422146468">
      <w:bodyDiv w:val="1"/>
      <w:marLeft w:val="0"/>
      <w:marRight w:val="0"/>
      <w:marTop w:val="0"/>
      <w:marBottom w:val="0"/>
      <w:divBdr>
        <w:top w:val="none" w:sz="0" w:space="0" w:color="auto"/>
        <w:left w:val="none" w:sz="0" w:space="0" w:color="auto"/>
        <w:bottom w:val="none" w:sz="0" w:space="0" w:color="auto"/>
        <w:right w:val="none" w:sz="0" w:space="0" w:color="auto"/>
      </w:divBdr>
    </w:div>
    <w:div w:id="529607139">
      <w:bodyDiv w:val="1"/>
      <w:marLeft w:val="0"/>
      <w:marRight w:val="0"/>
      <w:marTop w:val="0"/>
      <w:marBottom w:val="0"/>
      <w:divBdr>
        <w:top w:val="none" w:sz="0" w:space="0" w:color="auto"/>
        <w:left w:val="none" w:sz="0" w:space="0" w:color="auto"/>
        <w:bottom w:val="none" w:sz="0" w:space="0" w:color="auto"/>
        <w:right w:val="none" w:sz="0" w:space="0" w:color="auto"/>
      </w:divBdr>
      <w:divsChild>
        <w:div w:id="610864857">
          <w:marLeft w:val="0"/>
          <w:marRight w:val="0"/>
          <w:marTop w:val="0"/>
          <w:marBottom w:val="0"/>
          <w:divBdr>
            <w:top w:val="none" w:sz="0" w:space="0" w:color="auto"/>
            <w:left w:val="none" w:sz="0" w:space="0" w:color="auto"/>
            <w:bottom w:val="none" w:sz="0" w:space="0" w:color="auto"/>
            <w:right w:val="none" w:sz="0" w:space="0" w:color="auto"/>
          </w:divBdr>
        </w:div>
      </w:divsChild>
    </w:div>
    <w:div w:id="626744587">
      <w:bodyDiv w:val="1"/>
      <w:marLeft w:val="0"/>
      <w:marRight w:val="0"/>
      <w:marTop w:val="0"/>
      <w:marBottom w:val="0"/>
      <w:divBdr>
        <w:top w:val="none" w:sz="0" w:space="0" w:color="auto"/>
        <w:left w:val="none" w:sz="0" w:space="0" w:color="auto"/>
        <w:bottom w:val="none" w:sz="0" w:space="0" w:color="auto"/>
        <w:right w:val="none" w:sz="0" w:space="0" w:color="auto"/>
      </w:divBdr>
    </w:div>
    <w:div w:id="685593753">
      <w:bodyDiv w:val="1"/>
      <w:marLeft w:val="0"/>
      <w:marRight w:val="0"/>
      <w:marTop w:val="0"/>
      <w:marBottom w:val="0"/>
      <w:divBdr>
        <w:top w:val="none" w:sz="0" w:space="0" w:color="auto"/>
        <w:left w:val="none" w:sz="0" w:space="0" w:color="auto"/>
        <w:bottom w:val="none" w:sz="0" w:space="0" w:color="auto"/>
        <w:right w:val="none" w:sz="0" w:space="0" w:color="auto"/>
      </w:divBdr>
    </w:div>
    <w:div w:id="967395721">
      <w:bodyDiv w:val="1"/>
      <w:marLeft w:val="0"/>
      <w:marRight w:val="0"/>
      <w:marTop w:val="0"/>
      <w:marBottom w:val="0"/>
      <w:divBdr>
        <w:top w:val="none" w:sz="0" w:space="0" w:color="auto"/>
        <w:left w:val="none" w:sz="0" w:space="0" w:color="auto"/>
        <w:bottom w:val="none" w:sz="0" w:space="0" w:color="auto"/>
        <w:right w:val="none" w:sz="0" w:space="0" w:color="auto"/>
      </w:divBdr>
    </w:div>
    <w:div w:id="1092162319">
      <w:bodyDiv w:val="1"/>
      <w:marLeft w:val="0"/>
      <w:marRight w:val="0"/>
      <w:marTop w:val="0"/>
      <w:marBottom w:val="0"/>
      <w:divBdr>
        <w:top w:val="none" w:sz="0" w:space="0" w:color="auto"/>
        <w:left w:val="none" w:sz="0" w:space="0" w:color="auto"/>
        <w:bottom w:val="none" w:sz="0" w:space="0" w:color="auto"/>
        <w:right w:val="none" w:sz="0" w:space="0" w:color="auto"/>
      </w:divBdr>
    </w:div>
    <w:div w:id="1329409475">
      <w:bodyDiv w:val="1"/>
      <w:marLeft w:val="0"/>
      <w:marRight w:val="0"/>
      <w:marTop w:val="0"/>
      <w:marBottom w:val="0"/>
      <w:divBdr>
        <w:top w:val="none" w:sz="0" w:space="0" w:color="auto"/>
        <w:left w:val="none" w:sz="0" w:space="0" w:color="auto"/>
        <w:bottom w:val="none" w:sz="0" w:space="0" w:color="auto"/>
        <w:right w:val="none" w:sz="0" w:space="0" w:color="auto"/>
      </w:divBdr>
    </w:div>
    <w:div w:id="1445493221">
      <w:bodyDiv w:val="1"/>
      <w:marLeft w:val="0"/>
      <w:marRight w:val="0"/>
      <w:marTop w:val="0"/>
      <w:marBottom w:val="0"/>
      <w:divBdr>
        <w:top w:val="none" w:sz="0" w:space="0" w:color="auto"/>
        <w:left w:val="none" w:sz="0" w:space="0" w:color="auto"/>
        <w:bottom w:val="none" w:sz="0" w:space="0" w:color="auto"/>
        <w:right w:val="none" w:sz="0" w:space="0" w:color="auto"/>
      </w:divBdr>
      <w:divsChild>
        <w:div w:id="1245215792">
          <w:marLeft w:val="0"/>
          <w:marRight w:val="0"/>
          <w:marTop w:val="0"/>
          <w:marBottom w:val="0"/>
          <w:divBdr>
            <w:top w:val="none" w:sz="0" w:space="0" w:color="auto"/>
            <w:left w:val="none" w:sz="0" w:space="0" w:color="auto"/>
            <w:bottom w:val="none" w:sz="0" w:space="0" w:color="auto"/>
            <w:right w:val="none" w:sz="0" w:space="0" w:color="auto"/>
          </w:divBdr>
        </w:div>
        <w:div w:id="1593199925">
          <w:marLeft w:val="0"/>
          <w:marRight w:val="0"/>
          <w:marTop w:val="0"/>
          <w:marBottom w:val="0"/>
          <w:divBdr>
            <w:top w:val="none" w:sz="0" w:space="0" w:color="auto"/>
            <w:left w:val="none" w:sz="0" w:space="0" w:color="auto"/>
            <w:bottom w:val="none" w:sz="0" w:space="0" w:color="auto"/>
            <w:right w:val="none" w:sz="0" w:space="0" w:color="auto"/>
          </w:divBdr>
        </w:div>
        <w:div w:id="2017071943">
          <w:marLeft w:val="0"/>
          <w:marRight w:val="0"/>
          <w:marTop w:val="0"/>
          <w:marBottom w:val="0"/>
          <w:divBdr>
            <w:top w:val="none" w:sz="0" w:space="0" w:color="auto"/>
            <w:left w:val="none" w:sz="0" w:space="0" w:color="auto"/>
            <w:bottom w:val="none" w:sz="0" w:space="0" w:color="auto"/>
            <w:right w:val="none" w:sz="0" w:space="0" w:color="auto"/>
          </w:divBdr>
        </w:div>
        <w:div w:id="473104868">
          <w:marLeft w:val="0"/>
          <w:marRight w:val="0"/>
          <w:marTop w:val="0"/>
          <w:marBottom w:val="0"/>
          <w:divBdr>
            <w:top w:val="none" w:sz="0" w:space="0" w:color="auto"/>
            <w:left w:val="none" w:sz="0" w:space="0" w:color="auto"/>
            <w:bottom w:val="none" w:sz="0" w:space="0" w:color="auto"/>
            <w:right w:val="none" w:sz="0" w:space="0" w:color="auto"/>
          </w:divBdr>
        </w:div>
        <w:div w:id="161360334">
          <w:marLeft w:val="0"/>
          <w:marRight w:val="0"/>
          <w:marTop w:val="0"/>
          <w:marBottom w:val="0"/>
          <w:divBdr>
            <w:top w:val="none" w:sz="0" w:space="0" w:color="auto"/>
            <w:left w:val="none" w:sz="0" w:space="0" w:color="auto"/>
            <w:bottom w:val="none" w:sz="0" w:space="0" w:color="auto"/>
            <w:right w:val="none" w:sz="0" w:space="0" w:color="auto"/>
          </w:divBdr>
        </w:div>
        <w:div w:id="1172842499">
          <w:marLeft w:val="0"/>
          <w:marRight w:val="0"/>
          <w:marTop w:val="0"/>
          <w:marBottom w:val="0"/>
          <w:divBdr>
            <w:top w:val="none" w:sz="0" w:space="0" w:color="auto"/>
            <w:left w:val="none" w:sz="0" w:space="0" w:color="auto"/>
            <w:bottom w:val="none" w:sz="0" w:space="0" w:color="auto"/>
            <w:right w:val="none" w:sz="0" w:space="0" w:color="auto"/>
          </w:divBdr>
        </w:div>
        <w:div w:id="283585884">
          <w:marLeft w:val="0"/>
          <w:marRight w:val="0"/>
          <w:marTop w:val="0"/>
          <w:marBottom w:val="0"/>
          <w:divBdr>
            <w:top w:val="none" w:sz="0" w:space="0" w:color="auto"/>
            <w:left w:val="none" w:sz="0" w:space="0" w:color="auto"/>
            <w:bottom w:val="none" w:sz="0" w:space="0" w:color="auto"/>
            <w:right w:val="none" w:sz="0" w:space="0" w:color="auto"/>
          </w:divBdr>
        </w:div>
        <w:div w:id="651838594">
          <w:marLeft w:val="0"/>
          <w:marRight w:val="0"/>
          <w:marTop w:val="0"/>
          <w:marBottom w:val="0"/>
          <w:divBdr>
            <w:top w:val="none" w:sz="0" w:space="0" w:color="auto"/>
            <w:left w:val="none" w:sz="0" w:space="0" w:color="auto"/>
            <w:bottom w:val="none" w:sz="0" w:space="0" w:color="auto"/>
            <w:right w:val="none" w:sz="0" w:space="0" w:color="auto"/>
          </w:divBdr>
        </w:div>
        <w:div w:id="1442648731">
          <w:marLeft w:val="0"/>
          <w:marRight w:val="0"/>
          <w:marTop w:val="0"/>
          <w:marBottom w:val="0"/>
          <w:divBdr>
            <w:top w:val="none" w:sz="0" w:space="0" w:color="auto"/>
            <w:left w:val="none" w:sz="0" w:space="0" w:color="auto"/>
            <w:bottom w:val="none" w:sz="0" w:space="0" w:color="auto"/>
            <w:right w:val="none" w:sz="0" w:space="0" w:color="auto"/>
          </w:divBdr>
        </w:div>
        <w:div w:id="1242905694">
          <w:marLeft w:val="0"/>
          <w:marRight w:val="0"/>
          <w:marTop w:val="0"/>
          <w:marBottom w:val="0"/>
          <w:divBdr>
            <w:top w:val="none" w:sz="0" w:space="0" w:color="auto"/>
            <w:left w:val="none" w:sz="0" w:space="0" w:color="auto"/>
            <w:bottom w:val="none" w:sz="0" w:space="0" w:color="auto"/>
            <w:right w:val="none" w:sz="0" w:space="0" w:color="auto"/>
          </w:divBdr>
        </w:div>
        <w:div w:id="3632987">
          <w:marLeft w:val="0"/>
          <w:marRight w:val="0"/>
          <w:marTop w:val="0"/>
          <w:marBottom w:val="0"/>
          <w:divBdr>
            <w:top w:val="none" w:sz="0" w:space="0" w:color="auto"/>
            <w:left w:val="none" w:sz="0" w:space="0" w:color="auto"/>
            <w:bottom w:val="none" w:sz="0" w:space="0" w:color="auto"/>
            <w:right w:val="none" w:sz="0" w:space="0" w:color="auto"/>
          </w:divBdr>
        </w:div>
        <w:div w:id="296762387">
          <w:marLeft w:val="0"/>
          <w:marRight w:val="0"/>
          <w:marTop w:val="0"/>
          <w:marBottom w:val="0"/>
          <w:divBdr>
            <w:top w:val="none" w:sz="0" w:space="0" w:color="auto"/>
            <w:left w:val="none" w:sz="0" w:space="0" w:color="auto"/>
            <w:bottom w:val="none" w:sz="0" w:space="0" w:color="auto"/>
            <w:right w:val="none" w:sz="0" w:space="0" w:color="auto"/>
          </w:divBdr>
        </w:div>
        <w:div w:id="1036277939">
          <w:marLeft w:val="0"/>
          <w:marRight w:val="0"/>
          <w:marTop w:val="0"/>
          <w:marBottom w:val="0"/>
          <w:divBdr>
            <w:top w:val="none" w:sz="0" w:space="0" w:color="auto"/>
            <w:left w:val="none" w:sz="0" w:space="0" w:color="auto"/>
            <w:bottom w:val="none" w:sz="0" w:space="0" w:color="auto"/>
            <w:right w:val="none" w:sz="0" w:space="0" w:color="auto"/>
          </w:divBdr>
        </w:div>
        <w:div w:id="1803041480">
          <w:marLeft w:val="0"/>
          <w:marRight w:val="0"/>
          <w:marTop w:val="0"/>
          <w:marBottom w:val="0"/>
          <w:divBdr>
            <w:top w:val="none" w:sz="0" w:space="0" w:color="auto"/>
            <w:left w:val="none" w:sz="0" w:space="0" w:color="auto"/>
            <w:bottom w:val="none" w:sz="0" w:space="0" w:color="auto"/>
            <w:right w:val="none" w:sz="0" w:space="0" w:color="auto"/>
          </w:divBdr>
        </w:div>
        <w:div w:id="474182604">
          <w:marLeft w:val="0"/>
          <w:marRight w:val="0"/>
          <w:marTop w:val="0"/>
          <w:marBottom w:val="0"/>
          <w:divBdr>
            <w:top w:val="none" w:sz="0" w:space="0" w:color="auto"/>
            <w:left w:val="none" w:sz="0" w:space="0" w:color="auto"/>
            <w:bottom w:val="none" w:sz="0" w:space="0" w:color="auto"/>
            <w:right w:val="none" w:sz="0" w:space="0" w:color="auto"/>
          </w:divBdr>
        </w:div>
        <w:div w:id="2123500798">
          <w:marLeft w:val="0"/>
          <w:marRight w:val="0"/>
          <w:marTop w:val="0"/>
          <w:marBottom w:val="0"/>
          <w:divBdr>
            <w:top w:val="none" w:sz="0" w:space="0" w:color="auto"/>
            <w:left w:val="none" w:sz="0" w:space="0" w:color="auto"/>
            <w:bottom w:val="none" w:sz="0" w:space="0" w:color="auto"/>
            <w:right w:val="none" w:sz="0" w:space="0" w:color="auto"/>
          </w:divBdr>
        </w:div>
        <w:div w:id="100806937">
          <w:marLeft w:val="0"/>
          <w:marRight w:val="0"/>
          <w:marTop w:val="0"/>
          <w:marBottom w:val="0"/>
          <w:divBdr>
            <w:top w:val="none" w:sz="0" w:space="0" w:color="auto"/>
            <w:left w:val="none" w:sz="0" w:space="0" w:color="auto"/>
            <w:bottom w:val="none" w:sz="0" w:space="0" w:color="auto"/>
            <w:right w:val="none" w:sz="0" w:space="0" w:color="auto"/>
          </w:divBdr>
        </w:div>
        <w:div w:id="363141384">
          <w:marLeft w:val="0"/>
          <w:marRight w:val="0"/>
          <w:marTop w:val="0"/>
          <w:marBottom w:val="0"/>
          <w:divBdr>
            <w:top w:val="none" w:sz="0" w:space="0" w:color="auto"/>
            <w:left w:val="none" w:sz="0" w:space="0" w:color="auto"/>
            <w:bottom w:val="none" w:sz="0" w:space="0" w:color="auto"/>
            <w:right w:val="none" w:sz="0" w:space="0" w:color="auto"/>
          </w:divBdr>
        </w:div>
        <w:div w:id="1381858651">
          <w:marLeft w:val="0"/>
          <w:marRight w:val="0"/>
          <w:marTop w:val="0"/>
          <w:marBottom w:val="0"/>
          <w:divBdr>
            <w:top w:val="none" w:sz="0" w:space="0" w:color="auto"/>
            <w:left w:val="none" w:sz="0" w:space="0" w:color="auto"/>
            <w:bottom w:val="none" w:sz="0" w:space="0" w:color="auto"/>
            <w:right w:val="none" w:sz="0" w:space="0" w:color="auto"/>
          </w:divBdr>
        </w:div>
        <w:div w:id="1182474508">
          <w:marLeft w:val="0"/>
          <w:marRight w:val="0"/>
          <w:marTop w:val="0"/>
          <w:marBottom w:val="0"/>
          <w:divBdr>
            <w:top w:val="none" w:sz="0" w:space="0" w:color="auto"/>
            <w:left w:val="none" w:sz="0" w:space="0" w:color="auto"/>
            <w:bottom w:val="none" w:sz="0" w:space="0" w:color="auto"/>
            <w:right w:val="none" w:sz="0" w:space="0" w:color="auto"/>
          </w:divBdr>
        </w:div>
        <w:div w:id="1707757992">
          <w:marLeft w:val="0"/>
          <w:marRight w:val="0"/>
          <w:marTop w:val="0"/>
          <w:marBottom w:val="0"/>
          <w:divBdr>
            <w:top w:val="none" w:sz="0" w:space="0" w:color="auto"/>
            <w:left w:val="none" w:sz="0" w:space="0" w:color="auto"/>
            <w:bottom w:val="none" w:sz="0" w:space="0" w:color="auto"/>
            <w:right w:val="none" w:sz="0" w:space="0" w:color="auto"/>
          </w:divBdr>
        </w:div>
        <w:div w:id="1097826178">
          <w:marLeft w:val="0"/>
          <w:marRight w:val="0"/>
          <w:marTop w:val="0"/>
          <w:marBottom w:val="0"/>
          <w:divBdr>
            <w:top w:val="none" w:sz="0" w:space="0" w:color="auto"/>
            <w:left w:val="none" w:sz="0" w:space="0" w:color="auto"/>
            <w:bottom w:val="none" w:sz="0" w:space="0" w:color="auto"/>
            <w:right w:val="none" w:sz="0" w:space="0" w:color="auto"/>
          </w:divBdr>
        </w:div>
        <w:div w:id="1585144979">
          <w:marLeft w:val="0"/>
          <w:marRight w:val="0"/>
          <w:marTop w:val="0"/>
          <w:marBottom w:val="0"/>
          <w:divBdr>
            <w:top w:val="none" w:sz="0" w:space="0" w:color="auto"/>
            <w:left w:val="none" w:sz="0" w:space="0" w:color="auto"/>
            <w:bottom w:val="none" w:sz="0" w:space="0" w:color="auto"/>
            <w:right w:val="none" w:sz="0" w:space="0" w:color="auto"/>
          </w:divBdr>
        </w:div>
        <w:div w:id="2136018577">
          <w:marLeft w:val="0"/>
          <w:marRight w:val="0"/>
          <w:marTop w:val="0"/>
          <w:marBottom w:val="0"/>
          <w:divBdr>
            <w:top w:val="none" w:sz="0" w:space="0" w:color="auto"/>
            <w:left w:val="none" w:sz="0" w:space="0" w:color="auto"/>
            <w:bottom w:val="none" w:sz="0" w:space="0" w:color="auto"/>
            <w:right w:val="none" w:sz="0" w:space="0" w:color="auto"/>
          </w:divBdr>
        </w:div>
        <w:div w:id="1437863914">
          <w:marLeft w:val="0"/>
          <w:marRight w:val="0"/>
          <w:marTop w:val="0"/>
          <w:marBottom w:val="0"/>
          <w:divBdr>
            <w:top w:val="none" w:sz="0" w:space="0" w:color="auto"/>
            <w:left w:val="none" w:sz="0" w:space="0" w:color="auto"/>
            <w:bottom w:val="none" w:sz="0" w:space="0" w:color="auto"/>
            <w:right w:val="none" w:sz="0" w:space="0" w:color="auto"/>
          </w:divBdr>
        </w:div>
        <w:div w:id="92164206">
          <w:marLeft w:val="0"/>
          <w:marRight w:val="0"/>
          <w:marTop w:val="0"/>
          <w:marBottom w:val="0"/>
          <w:divBdr>
            <w:top w:val="none" w:sz="0" w:space="0" w:color="auto"/>
            <w:left w:val="none" w:sz="0" w:space="0" w:color="auto"/>
            <w:bottom w:val="none" w:sz="0" w:space="0" w:color="auto"/>
            <w:right w:val="none" w:sz="0" w:space="0" w:color="auto"/>
          </w:divBdr>
        </w:div>
        <w:div w:id="419571734">
          <w:marLeft w:val="0"/>
          <w:marRight w:val="0"/>
          <w:marTop w:val="0"/>
          <w:marBottom w:val="0"/>
          <w:divBdr>
            <w:top w:val="none" w:sz="0" w:space="0" w:color="auto"/>
            <w:left w:val="none" w:sz="0" w:space="0" w:color="auto"/>
            <w:bottom w:val="none" w:sz="0" w:space="0" w:color="auto"/>
            <w:right w:val="none" w:sz="0" w:space="0" w:color="auto"/>
          </w:divBdr>
        </w:div>
        <w:div w:id="1610428527">
          <w:marLeft w:val="0"/>
          <w:marRight w:val="0"/>
          <w:marTop w:val="0"/>
          <w:marBottom w:val="0"/>
          <w:divBdr>
            <w:top w:val="none" w:sz="0" w:space="0" w:color="auto"/>
            <w:left w:val="none" w:sz="0" w:space="0" w:color="auto"/>
            <w:bottom w:val="none" w:sz="0" w:space="0" w:color="auto"/>
            <w:right w:val="none" w:sz="0" w:space="0" w:color="auto"/>
          </w:divBdr>
        </w:div>
        <w:div w:id="618338048">
          <w:marLeft w:val="0"/>
          <w:marRight w:val="0"/>
          <w:marTop w:val="0"/>
          <w:marBottom w:val="0"/>
          <w:divBdr>
            <w:top w:val="none" w:sz="0" w:space="0" w:color="auto"/>
            <w:left w:val="none" w:sz="0" w:space="0" w:color="auto"/>
            <w:bottom w:val="none" w:sz="0" w:space="0" w:color="auto"/>
            <w:right w:val="none" w:sz="0" w:space="0" w:color="auto"/>
          </w:divBdr>
        </w:div>
        <w:div w:id="1820490009">
          <w:marLeft w:val="0"/>
          <w:marRight w:val="0"/>
          <w:marTop w:val="0"/>
          <w:marBottom w:val="0"/>
          <w:divBdr>
            <w:top w:val="none" w:sz="0" w:space="0" w:color="auto"/>
            <w:left w:val="none" w:sz="0" w:space="0" w:color="auto"/>
            <w:bottom w:val="none" w:sz="0" w:space="0" w:color="auto"/>
            <w:right w:val="none" w:sz="0" w:space="0" w:color="auto"/>
          </w:divBdr>
        </w:div>
        <w:div w:id="1310131143">
          <w:marLeft w:val="0"/>
          <w:marRight w:val="0"/>
          <w:marTop w:val="0"/>
          <w:marBottom w:val="0"/>
          <w:divBdr>
            <w:top w:val="none" w:sz="0" w:space="0" w:color="auto"/>
            <w:left w:val="none" w:sz="0" w:space="0" w:color="auto"/>
            <w:bottom w:val="none" w:sz="0" w:space="0" w:color="auto"/>
            <w:right w:val="none" w:sz="0" w:space="0" w:color="auto"/>
          </w:divBdr>
        </w:div>
        <w:div w:id="71245414">
          <w:marLeft w:val="0"/>
          <w:marRight w:val="0"/>
          <w:marTop w:val="0"/>
          <w:marBottom w:val="0"/>
          <w:divBdr>
            <w:top w:val="none" w:sz="0" w:space="0" w:color="auto"/>
            <w:left w:val="none" w:sz="0" w:space="0" w:color="auto"/>
            <w:bottom w:val="none" w:sz="0" w:space="0" w:color="auto"/>
            <w:right w:val="none" w:sz="0" w:space="0" w:color="auto"/>
          </w:divBdr>
        </w:div>
        <w:div w:id="932595111">
          <w:marLeft w:val="0"/>
          <w:marRight w:val="0"/>
          <w:marTop w:val="0"/>
          <w:marBottom w:val="0"/>
          <w:divBdr>
            <w:top w:val="none" w:sz="0" w:space="0" w:color="auto"/>
            <w:left w:val="none" w:sz="0" w:space="0" w:color="auto"/>
            <w:bottom w:val="none" w:sz="0" w:space="0" w:color="auto"/>
            <w:right w:val="none" w:sz="0" w:space="0" w:color="auto"/>
          </w:divBdr>
        </w:div>
        <w:div w:id="878052638">
          <w:marLeft w:val="0"/>
          <w:marRight w:val="0"/>
          <w:marTop w:val="0"/>
          <w:marBottom w:val="0"/>
          <w:divBdr>
            <w:top w:val="none" w:sz="0" w:space="0" w:color="auto"/>
            <w:left w:val="none" w:sz="0" w:space="0" w:color="auto"/>
            <w:bottom w:val="none" w:sz="0" w:space="0" w:color="auto"/>
            <w:right w:val="none" w:sz="0" w:space="0" w:color="auto"/>
          </w:divBdr>
        </w:div>
        <w:div w:id="1220937728">
          <w:marLeft w:val="0"/>
          <w:marRight w:val="0"/>
          <w:marTop w:val="0"/>
          <w:marBottom w:val="0"/>
          <w:divBdr>
            <w:top w:val="none" w:sz="0" w:space="0" w:color="auto"/>
            <w:left w:val="none" w:sz="0" w:space="0" w:color="auto"/>
            <w:bottom w:val="none" w:sz="0" w:space="0" w:color="auto"/>
            <w:right w:val="none" w:sz="0" w:space="0" w:color="auto"/>
          </w:divBdr>
        </w:div>
        <w:div w:id="1938101723">
          <w:marLeft w:val="0"/>
          <w:marRight w:val="0"/>
          <w:marTop w:val="0"/>
          <w:marBottom w:val="0"/>
          <w:divBdr>
            <w:top w:val="none" w:sz="0" w:space="0" w:color="auto"/>
            <w:left w:val="none" w:sz="0" w:space="0" w:color="auto"/>
            <w:bottom w:val="none" w:sz="0" w:space="0" w:color="auto"/>
            <w:right w:val="none" w:sz="0" w:space="0" w:color="auto"/>
          </w:divBdr>
        </w:div>
        <w:div w:id="337005390">
          <w:marLeft w:val="0"/>
          <w:marRight w:val="0"/>
          <w:marTop w:val="0"/>
          <w:marBottom w:val="0"/>
          <w:divBdr>
            <w:top w:val="none" w:sz="0" w:space="0" w:color="auto"/>
            <w:left w:val="none" w:sz="0" w:space="0" w:color="auto"/>
            <w:bottom w:val="none" w:sz="0" w:space="0" w:color="auto"/>
            <w:right w:val="none" w:sz="0" w:space="0" w:color="auto"/>
          </w:divBdr>
        </w:div>
        <w:div w:id="310137394">
          <w:marLeft w:val="0"/>
          <w:marRight w:val="0"/>
          <w:marTop w:val="0"/>
          <w:marBottom w:val="0"/>
          <w:divBdr>
            <w:top w:val="none" w:sz="0" w:space="0" w:color="auto"/>
            <w:left w:val="none" w:sz="0" w:space="0" w:color="auto"/>
            <w:bottom w:val="none" w:sz="0" w:space="0" w:color="auto"/>
            <w:right w:val="none" w:sz="0" w:space="0" w:color="auto"/>
          </w:divBdr>
        </w:div>
        <w:div w:id="1690521183">
          <w:marLeft w:val="0"/>
          <w:marRight w:val="0"/>
          <w:marTop w:val="0"/>
          <w:marBottom w:val="0"/>
          <w:divBdr>
            <w:top w:val="none" w:sz="0" w:space="0" w:color="auto"/>
            <w:left w:val="none" w:sz="0" w:space="0" w:color="auto"/>
            <w:bottom w:val="none" w:sz="0" w:space="0" w:color="auto"/>
            <w:right w:val="none" w:sz="0" w:space="0" w:color="auto"/>
          </w:divBdr>
        </w:div>
        <w:div w:id="531109858">
          <w:marLeft w:val="0"/>
          <w:marRight w:val="0"/>
          <w:marTop w:val="0"/>
          <w:marBottom w:val="0"/>
          <w:divBdr>
            <w:top w:val="none" w:sz="0" w:space="0" w:color="auto"/>
            <w:left w:val="none" w:sz="0" w:space="0" w:color="auto"/>
            <w:bottom w:val="none" w:sz="0" w:space="0" w:color="auto"/>
            <w:right w:val="none" w:sz="0" w:space="0" w:color="auto"/>
          </w:divBdr>
        </w:div>
        <w:div w:id="1141728092">
          <w:marLeft w:val="0"/>
          <w:marRight w:val="0"/>
          <w:marTop w:val="0"/>
          <w:marBottom w:val="0"/>
          <w:divBdr>
            <w:top w:val="none" w:sz="0" w:space="0" w:color="auto"/>
            <w:left w:val="none" w:sz="0" w:space="0" w:color="auto"/>
            <w:bottom w:val="none" w:sz="0" w:space="0" w:color="auto"/>
            <w:right w:val="none" w:sz="0" w:space="0" w:color="auto"/>
          </w:divBdr>
        </w:div>
        <w:div w:id="1794903539">
          <w:marLeft w:val="0"/>
          <w:marRight w:val="0"/>
          <w:marTop w:val="0"/>
          <w:marBottom w:val="0"/>
          <w:divBdr>
            <w:top w:val="none" w:sz="0" w:space="0" w:color="auto"/>
            <w:left w:val="none" w:sz="0" w:space="0" w:color="auto"/>
            <w:bottom w:val="none" w:sz="0" w:space="0" w:color="auto"/>
            <w:right w:val="none" w:sz="0" w:space="0" w:color="auto"/>
          </w:divBdr>
        </w:div>
        <w:div w:id="495532923">
          <w:marLeft w:val="0"/>
          <w:marRight w:val="0"/>
          <w:marTop w:val="0"/>
          <w:marBottom w:val="0"/>
          <w:divBdr>
            <w:top w:val="none" w:sz="0" w:space="0" w:color="auto"/>
            <w:left w:val="none" w:sz="0" w:space="0" w:color="auto"/>
            <w:bottom w:val="none" w:sz="0" w:space="0" w:color="auto"/>
            <w:right w:val="none" w:sz="0" w:space="0" w:color="auto"/>
          </w:divBdr>
        </w:div>
        <w:div w:id="1793208007">
          <w:marLeft w:val="0"/>
          <w:marRight w:val="0"/>
          <w:marTop w:val="0"/>
          <w:marBottom w:val="0"/>
          <w:divBdr>
            <w:top w:val="none" w:sz="0" w:space="0" w:color="auto"/>
            <w:left w:val="none" w:sz="0" w:space="0" w:color="auto"/>
            <w:bottom w:val="none" w:sz="0" w:space="0" w:color="auto"/>
            <w:right w:val="none" w:sz="0" w:space="0" w:color="auto"/>
          </w:divBdr>
        </w:div>
        <w:div w:id="219480758">
          <w:marLeft w:val="0"/>
          <w:marRight w:val="0"/>
          <w:marTop w:val="0"/>
          <w:marBottom w:val="0"/>
          <w:divBdr>
            <w:top w:val="none" w:sz="0" w:space="0" w:color="auto"/>
            <w:left w:val="none" w:sz="0" w:space="0" w:color="auto"/>
            <w:bottom w:val="none" w:sz="0" w:space="0" w:color="auto"/>
            <w:right w:val="none" w:sz="0" w:space="0" w:color="auto"/>
          </w:divBdr>
        </w:div>
        <w:div w:id="2058702311">
          <w:marLeft w:val="0"/>
          <w:marRight w:val="0"/>
          <w:marTop w:val="0"/>
          <w:marBottom w:val="0"/>
          <w:divBdr>
            <w:top w:val="none" w:sz="0" w:space="0" w:color="auto"/>
            <w:left w:val="none" w:sz="0" w:space="0" w:color="auto"/>
            <w:bottom w:val="none" w:sz="0" w:space="0" w:color="auto"/>
            <w:right w:val="none" w:sz="0" w:space="0" w:color="auto"/>
          </w:divBdr>
        </w:div>
        <w:div w:id="809443362">
          <w:marLeft w:val="0"/>
          <w:marRight w:val="0"/>
          <w:marTop w:val="0"/>
          <w:marBottom w:val="0"/>
          <w:divBdr>
            <w:top w:val="none" w:sz="0" w:space="0" w:color="auto"/>
            <w:left w:val="none" w:sz="0" w:space="0" w:color="auto"/>
            <w:bottom w:val="none" w:sz="0" w:space="0" w:color="auto"/>
            <w:right w:val="none" w:sz="0" w:space="0" w:color="auto"/>
          </w:divBdr>
        </w:div>
        <w:div w:id="1172916095">
          <w:marLeft w:val="0"/>
          <w:marRight w:val="0"/>
          <w:marTop w:val="0"/>
          <w:marBottom w:val="0"/>
          <w:divBdr>
            <w:top w:val="none" w:sz="0" w:space="0" w:color="auto"/>
            <w:left w:val="none" w:sz="0" w:space="0" w:color="auto"/>
            <w:bottom w:val="none" w:sz="0" w:space="0" w:color="auto"/>
            <w:right w:val="none" w:sz="0" w:space="0" w:color="auto"/>
          </w:divBdr>
        </w:div>
        <w:div w:id="2012753338">
          <w:marLeft w:val="0"/>
          <w:marRight w:val="0"/>
          <w:marTop w:val="0"/>
          <w:marBottom w:val="0"/>
          <w:divBdr>
            <w:top w:val="none" w:sz="0" w:space="0" w:color="auto"/>
            <w:left w:val="none" w:sz="0" w:space="0" w:color="auto"/>
            <w:bottom w:val="none" w:sz="0" w:space="0" w:color="auto"/>
            <w:right w:val="none" w:sz="0" w:space="0" w:color="auto"/>
          </w:divBdr>
        </w:div>
        <w:div w:id="1190413960">
          <w:marLeft w:val="0"/>
          <w:marRight w:val="0"/>
          <w:marTop w:val="0"/>
          <w:marBottom w:val="0"/>
          <w:divBdr>
            <w:top w:val="none" w:sz="0" w:space="0" w:color="auto"/>
            <w:left w:val="none" w:sz="0" w:space="0" w:color="auto"/>
            <w:bottom w:val="none" w:sz="0" w:space="0" w:color="auto"/>
            <w:right w:val="none" w:sz="0" w:space="0" w:color="auto"/>
          </w:divBdr>
        </w:div>
        <w:div w:id="2106682344">
          <w:marLeft w:val="0"/>
          <w:marRight w:val="0"/>
          <w:marTop w:val="0"/>
          <w:marBottom w:val="0"/>
          <w:divBdr>
            <w:top w:val="none" w:sz="0" w:space="0" w:color="auto"/>
            <w:left w:val="none" w:sz="0" w:space="0" w:color="auto"/>
            <w:bottom w:val="none" w:sz="0" w:space="0" w:color="auto"/>
            <w:right w:val="none" w:sz="0" w:space="0" w:color="auto"/>
          </w:divBdr>
        </w:div>
        <w:div w:id="1213734941">
          <w:marLeft w:val="0"/>
          <w:marRight w:val="0"/>
          <w:marTop w:val="0"/>
          <w:marBottom w:val="0"/>
          <w:divBdr>
            <w:top w:val="none" w:sz="0" w:space="0" w:color="auto"/>
            <w:left w:val="none" w:sz="0" w:space="0" w:color="auto"/>
            <w:bottom w:val="none" w:sz="0" w:space="0" w:color="auto"/>
            <w:right w:val="none" w:sz="0" w:space="0" w:color="auto"/>
          </w:divBdr>
        </w:div>
        <w:div w:id="237443878">
          <w:marLeft w:val="0"/>
          <w:marRight w:val="0"/>
          <w:marTop w:val="0"/>
          <w:marBottom w:val="0"/>
          <w:divBdr>
            <w:top w:val="none" w:sz="0" w:space="0" w:color="auto"/>
            <w:left w:val="none" w:sz="0" w:space="0" w:color="auto"/>
            <w:bottom w:val="none" w:sz="0" w:space="0" w:color="auto"/>
            <w:right w:val="none" w:sz="0" w:space="0" w:color="auto"/>
          </w:divBdr>
        </w:div>
        <w:div w:id="332612466">
          <w:marLeft w:val="0"/>
          <w:marRight w:val="0"/>
          <w:marTop w:val="0"/>
          <w:marBottom w:val="0"/>
          <w:divBdr>
            <w:top w:val="none" w:sz="0" w:space="0" w:color="auto"/>
            <w:left w:val="none" w:sz="0" w:space="0" w:color="auto"/>
            <w:bottom w:val="none" w:sz="0" w:space="0" w:color="auto"/>
            <w:right w:val="none" w:sz="0" w:space="0" w:color="auto"/>
          </w:divBdr>
        </w:div>
        <w:div w:id="1996717299">
          <w:marLeft w:val="0"/>
          <w:marRight w:val="0"/>
          <w:marTop w:val="0"/>
          <w:marBottom w:val="0"/>
          <w:divBdr>
            <w:top w:val="none" w:sz="0" w:space="0" w:color="auto"/>
            <w:left w:val="none" w:sz="0" w:space="0" w:color="auto"/>
            <w:bottom w:val="none" w:sz="0" w:space="0" w:color="auto"/>
            <w:right w:val="none" w:sz="0" w:space="0" w:color="auto"/>
          </w:divBdr>
        </w:div>
        <w:div w:id="805008830">
          <w:marLeft w:val="0"/>
          <w:marRight w:val="0"/>
          <w:marTop w:val="0"/>
          <w:marBottom w:val="0"/>
          <w:divBdr>
            <w:top w:val="none" w:sz="0" w:space="0" w:color="auto"/>
            <w:left w:val="none" w:sz="0" w:space="0" w:color="auto"/>
            <w:bottom w:val="none" w:sz="0" w:space="0" w:color="auto"/>
            <w:right w:val="none" w:sz="0" w:space="0" w:color="auto"/>
          </w:divBdr>
        </w:div>
        <w:div w:id="395669337">
          <w:marLeft w:val="0"/>
          <w:marRight w:val="0"/>
          <w:marTop w:val="0"/>
          <w:marBottom w:val="0"/>
          <w:divBdr>
            <w:top w:val="none" w:sz="0" w:space="0" w:color="auto"/>
            <w:left w:val="none" w:sz="0" w:space="0" w:color="auto"/>
            <w:bottom w:val="none" w:sz="0" w:space="0" w:color="auto"/>
            <w:right w:val="none" w:sz="0" w:space="0" w:color="auto"/>
          </w:divBdr>
        </w:div>
        <w:div w:id="1293094546">
          <w:marLeft w:val="0"/>
          <w:marRight w:val="0"/>
          <w:marTop w:val="0"/>
          <w:marBottom w:val="0"/>
          <w:divBdr>
            <w:top w:val="none" w:sz="0" w:space="0" w:color="auto"/>
            <w:left w:val="none" w:sz="0" w:space="0" w:color="auto"/>
            <w:bottom w:val="none" w:sz="0" w:space="0" w:color="auto"/>
            <w:right w:val="none" w:sz="0" w:space="0" w:color="auto"/>
          </w:divBdr>
        </w:div>
        <w:div w:id="230390847">
          <w:marLeft w:val="0"/>
          <w:marRight w:val="0"/>
          <w:marTop w:val="0"/>
          <w:marBottom w:val="0"/>
          <w:divBdr>
            <w:top w:val="none" w:sz="0" w:space="0" w:color="auto"/>
            <w:left w:val="none" w:sz="0" w:space="0" w:color="auto"/>
            <w:bottom w:val="none" w:sz="0" w:space="0" w:color="auto"/>
            <w:right w:val="none" w:sz="0" w:space="0" w:color="auto"/>
          </w:divBdr>
        </w:div>
        <w:div w:id="985357540">
          <w:marLeft w:val="0"/>
          <w:marRight w:val="0"/>
          <w:marTop w:val="0"/>
          <w:marBottom w:val="0"/>
          <w:divBdr>
            <w:top w:val="none" w:sz="0" w:space="0" w:color="auto"/>
            <w:left w:val="none" w:sz="0" w:space="0" w:color="auto"/>
            <w:bottom w:val="none" w:sz="0" w:space="0" w:color="auto"/>
            <w:right w:val="none" w:sz="0" w:space="0" w:color="auto"/>
          </w:divBdr>
        </w:div>
        <w:div w:id="1262883004">
          <w:marLeft w:val="0"/>
          <w:marRight w:val="0"/>
          <w:marTop w:val="0"/>
          <w:marBottom w:val="0"/>
          <w:divBdr>
            <w:top w:val="none" w:sz="0" w:space="0" w:color="auto"/>
            <w:left w:val="none" w:sz="0" w:space="0" w:color="auto"/>
            <w:bottom w:val="none" w:sz="0" w:space="0" w:color="auto"/>
            <w:right w:val="none" w:sz="0" w:space="0" w:color="auto"/>
          </w:divBdr>
        </w:div>
        <w:div w:id="48311853">
          <w:marLeft w:val="0"/>
          <w:marRight w:val="0"/>
          <w:marTop w:val="0"/>
          <w:marBottom w:val="0"/>
          <w:divBdr>
            <w:top w:val="none" w:sz="0" w:space="0" w:color="auto"/>
            <w:left w:val="none" w:sz="0" w:space="0" w:color="auto"/>
            <w:bottom w:val="none" w:sz="0" w:space="0" w:color="auto"/>
            <w:right w:val="none" w:sz="0" w:space="0" w:color="auto"/>
          </w:divBdr>
        </w:div>
        <w:div w:id="387873790">
          <w:marLeft w:val="0"/>
          <w:marRight w:val="0"/>
          <w:marTop w:val="0"/>
          <w:marBottom w:val="0"/>
          <w:divBdr>
            <w:top w:val="none" w:sz="0" w:space="0" w:color="auto"/>
            <w:left w:val="none" w:sz="0" w:space="0" w:color="auto"/>
            <w:bottom w:val="none" w:sz="0" w:space="0" w:color="auto"/>
            <w:right w:val="none" w:sz="0" w:space="0" w:color="auto"/>
          </w:divBdr>
        </w:div>
        <w:div w:id="1801145635">
          <w:marLeft w:val="0"/>
          <w:marRight w:val="0"/>
          <w:marTop w:val="0"/>
          <w:marBottom w:val="0"/>
          <w:divBdr>
            <w:top w:val="none" w:sz="0" w:space="0" w:color="auto"/>
            <w:left w:val="none" w:sz="0" w:space="0" w:color="auto"/>
            <w:bottom w:val="none" w:sz="0" w:space="0" w:color="auto"/>
            <w:right w:val="none" w:sz="0" w:space="0" w:color="auto"/>
          </w:divBdr>
        </w:div>
        <w:div w:id="1139345802">
          <w:marLeft w:val="0"/>
          <w:marRight w:val="0"/>
          <w:marTop w:val="0"/>
          <w:marBottom w:val="0"/>
          <w:divBdr>
            <w:top w:val="none" w:sz="0" w:space="0" w:color="auto"/>
            <w:left w:val="none" w:sz="0" w:space="0" w:color="auto"/>
            <w:bottom w:val="none" w:sz="0" w:space="0" w:color="auto"/>
            <w:right w:val="none" w:sz="0" w:space="0" w:color="auto"/>
          </w:divBdr>
        </w:div>
        <w:div w:id="273707108">
          <w:marLeft w:val="0"/>
          <w:marRight w:val="0"/>
          <w:marTop w:val="0"/>
          <w:marBottom w:val="0"/>
          <w:divBdr>
            <w:top w:val="none" w:sz="0" w:space="0" w:color="auto"/>
            <w:left w:val="none" w:sz="0" w:space="0" w:color="auto"/>
            <w:bottom w:val="none" w:sz="0" w:space="0" w:color="auto"/>
            <w:right w:val="none" w:sz="0" w:space="0" w:color="auto"/>
          </w:divBdr>
        </w:div>
        <w:div w:id="1727072048">
          <w:marLeft w:val="0"/>
          <w:marRight w:val="0"/>
          <w:marTop w:val="0"/>
          <w:marBottom w:val="0"/>
          <w:divBdr>
            <w:top w:val="none" w:sz="0" w:space="0" w:color="auto"/>
            <w:left w:val="none" w:sz="0" w:space="0" w:color="auto"/>
            <w:bottom w:val="none" w:sz="0" w:space="0" w:color="auto"/>
            <w:right w:val="none" w:sz="0" w:space="0" w:color="auto"/>
          </w:divBdr>
        </w:div>
        <w:div w:id="1252352148">
          <w:marLeft w:val="0"/>
          <w:marRight w:val="0"/>
          <w:marTop w:val="0"/>
          <w:marBottom w:val="0"/>
          <w:divBdr>
            <w:top w:val="none" w:sz="0" w:space="0" w:color="auto"/>
            <w:left w:val="none" w:sz="0" w:space="0" w:color="auto"/>
            <w:bottom w:val="none" w:sz="0" w:space="0" w:color="auto"/>
            <w:right w:val="none" w:sz="0" w:space="0" w:color="auto"/>
          </w:divBdr>
        </w:div>
        <w:div w:id="645820927">
          <w:marLeft w:val="0"/>
          <w:marRight w:val="0"/>
          <w:marTop w:val="0"/>
          <w:marBottom w:val="0"/>
          <w:divBdr>
            <w:top w:val="none" w:sz="0" w:space="0" w:color="auto"/>
            <w:left w:val="none" w:sz="0" w:space="0" w:color="auto"/>
            <w:bottom w:val="none" w:sz="0" w:space="0" w:color="auto"/>
            <w:right w:val="none" w:sz="0" w:space="0" w:color="auto"/>
          </w:divBdr>
        </w:div>
        <w:div w:id="2034334018">
          <w:marLeft w:val="0"/>
          <w:marRight w:val="0"/>
          <w:marTop w:val="0"/>
          <w:marBottom w:val="0"/>
          <w:divBdr>
            <w:top w:val="none" w:sz="0" w:space="0" w:color="auto"/>
            <w:left w:val="none" w:sz="0" w:space="0" w:color="auto"/>
            <w:bottom w:val="none" w:sz="0" w:space="0" w:color="auto"/>
            <w:right w:val="none" w:sz="0" w:space="0" w:color="auto"/>
          </w:divBdr>
        </w:div>
        <w:div w:id="303005081">
          <w:marLeft w:val="0"/>
          <w:marRight w:val="0"/>
          <w:marTop w:val="0"/>
          <w:marBottom w:val="0"/>
          <w:divBdr>
            <w:top w:val="none" w:sz="0" w:space="0" w:color="auto"/>
            <w:left w:val="none" w:sz="0" w:space="0" w:color="auto"/>
            <w:bottom w:val="none" w:sz="0" w:space="0" w:color="auto"/>
            <w:right w:val="none" w:sz="0" w:space="0" w:color="auto"/>
          </w:divBdr>
        </w:div>
        <w:div w:id="1926959514">
          <w:marLeft w:val="0"/>
          <w:marRight w:val="0"/>
          <w:marTop w:val="0"/>
          <w:marBottom w:val="0"/>
          <w:divBdr>
            <w:top w:val="none" w:sz="0" w:space="0" w:color="auto"/>
            <w:left w:val="none" w:sz="0" w:space="0" w:color="auto"/>
            <w:bottom w:val="none" w:sz="0" w:space="0" w:color="auto"/>
            <w:right w:val="none" w:sz="0" w:space="0" w:color="auto"/>
          </w:divBdr>
        </w:div>
      </w:divsChild>
    </w:div>
    <w:div w:id="1530799950">
      <w:bodyDiv w:val="1"/>
      <w:marLeft w:val="0"/>
      <w:marRight w:val="0"/>
      <w:marTop w:val="0"/>
      <w:marBottom w:val="0"/>
      <w:divBdr>
        <w:top w:val="none" w:sz="0" w:space="0" w:color="auto"/>
        <w:left w:val="none" w:sz="0" w:space="0" w:color="auto"/>
        <w:bottom w:val="none" w:sz="0" w:space="0" w:color="auto"/>
        <w:right w:val="none" w:sz="0" w:space="0" w:color="auto"/>
      </w:divBdr>
    </w:div>
    <w:div w:id="1682127191">
      <w:bodyDiv w:val="1"/>
      <w:marLeft w:val="0"/>
      <w:marRight w:val="0"/>
      <w:marTop w:val="0"/>
      <w:marBottom w:val="0"/>
      <w:divBdr>
        <w:top w:val="none" w:sz="0" w:space="0" w:color="auto"/>
        <w:left w:val="none" w:sz="0" w:space="0" w:color="auto"/>
        <w:bottom w:val="none" w:sz="0" w:space="0" w:color="auto"/>
        <w:right w:val="none" w:sz="0" w:space="0" w:color="auto"/>
      </w:divBdr>
    </w:div>
    <w:div w:id="1768236030">
      <w:bodyDiv w:val="1"/>
      <w:marLeft w:val="0"/>
      <w:marRight w:val="0"/>
      <w:marTop w:val="0"/>
      <w:marBottom w:val="0"/>
      <w:divBdr>
        <w:top w:val="none" w:sz="0" w:space="0" w:color="auto"/>
        <w:left w:val="none" w:sz="0" w:space="0" w:color="auto"/>
        <w:bottom w:val="none" w:sz="0" w:space="0" w:color="auto"/>
        <w:right w:val="none" w:sz="0" w:space="0" w:color="auto"/>
      </w:divBdr>
    </w:div>
    <w:div w:id="1843858934">
      <w:bodyDiv w:val="1"/>
      <w:marLeft w:val="0"/>
      <w:marRight w:val="0"/>
      <w:marTop w:val="0"/>
      <w:marBottom w:val="0"/>
      <w:divBdr>
        <w:top w:val="none" w:sz="0" w:space="0" w:color="auto"/>
        <w:left w:val="none" w:sz="0" w:space="0" w:color="auto"/>
        <w:bottom w:val="none" w:sz="0" w:space="0" w:color="auto"/>
        <w:right w:val="none" w:sz="0" w:space="0" w:color="auto"/>
      </w:divBdr>
    </w:div>
    <w:div w:id="2024085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cooper@qub.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b086884-81a1-4702-9770-c13f67ec37e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AB6F44040163749B1F3B9511B4FCA82" ma:contentTypeVersion="11" ma:contentTypeDescription="Create a new document." ma:contentTypeScope="" ma:versionID="c4e093c56eccbd48db4dfa4ddf75f4ef">
  <xsd:schema xmlns:xsd="http://www.w3.org/2001/XMLSchema" xmlns:xs="http://www.w3.org/2001/XMLSchema" xmlns:p="http://schemas.microsoft.com/office/2006/metadata/properties" xmlns:ns3="9b086884-81a1-4702-9770-c13f67ec37ed" targetNamespace="http://schemas.microsoft.com/office/2006/metadata/properties" ma:root="true" ma:fieldsID="388b114498ce5b6d13020869c7c097f5" ns3:_="">
    <xsd:import namespace="9b086884-81a1-4702-9770-c13f67ec37e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086884-81a1-4702-9770-c13f67ec37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7AF5E-0A7C-45AF-9FB6-5BB90B9A289C}">
  <ds:schemaRefs>
    <ds:schemaRef ds:uri="http://schemas.microsoft.com/office/2006/metadata/properties"/>
    <ds:schemaRef ds:uri="http://schemas.microsoft.com/office/infopath/2007/PartnerControls"/>
    <ds:schemaRef ds:uri="9b086884-81a1-4702-9770-c13f67ec37ed"/>
  </ds:schemaRefs>
</ds:datastoreItem>
</file>

<file path=customXml/itemProps2.xml><?xml version="1.0" encoding="utf-8"?>
<ds:datastoreItem xmlns:ds="http://schemas.openxmlformats.org/officeDocument/2006/customXml" ds:itemID="{804F38D4-B99E-44A9-9F95-0E03D000C2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086884-81a1-4702-9770-c13f67ec37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8E62C5-09D2-41B7-A9BE-BF6F3472815E}">
  <ds:schemaRefs>
    <ds:schemaRef ds:uri="http://schemas.microsoft.com/sharepoint/v3/contenttype/forms"/>
  </ds:schemaRefs>
</ds:datastoreItem>
</file>

<file path=customXml/itemProps4.xml><?xml version="1.0" encoding="utf-8"?>
<ds:datastoreItem xmlns:ds="http://schemas.openxmlformats.org/officeDocument/2006/customXml" ds:itemID="{EF609283-80BB-4A58-849A-CADFB2394E5F}">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3</TotalTime>
  <Pages>25</Pages>
  <Words>6464</Words>
  <Characters>36845</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Queen's University Belfast</Company>
  <LinksUpToDate>false</LinksUpToDate>
  <CharactersWithSpaces>4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tre for Public Health</dc:creator>
  <cp:keywords/>
  <dc:description/>
  <cp:lastModifiedBy>Janine Cooper</cp:lastModifiedBy>
  <cp:revision>2</cp:revision>
  <dcterms:created xsi:type="dcterms:W3CDTF">2024-04-23T09:17:00Z</dcterms:created>
  <dcterms:modified xsi:type="dcterms:W3CDTF">2024-04-23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B6F44040163749B1F3B9511B4FCA82</vt:lpwstr>
  </property>
</Properties>
</file>